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9EE77" w14:textId="77777777" w:rsidR="00A50789" w:rsidRPr="006D3CD5" w:rsidRDefault="007E4A70" w:rsidP="00276608">
      <w:pPr>
        <w:spacing w:line="276" w:lineRule="auto"/>
        <w:rPr>
          <w:b/>
          <w:sz w:val="32"/>
          <w:szCs w:val="32"/>
        </w:rPr>
      </w:pPr>
      <w:r w:rsidRPr="006D3CD5">
        <w:rPr>
          <w:rFonts w:hint="eastAsia"/>
          <w:b/>
          <w:sz w:val="32"/>
          <w:szCs w:val="32"/>
        </w:rPr>
        <w:t>증가하는 북한 다제내성결핵의 위험성</w:t>
      </w:r>
    </w:p>
    <w:p w14:paraId="52DE3627" w14:textId="77777777" w:rsidR="00A50789" w:rsidRPr="006D3CD5" w:rsidRDefault="00A50789" w:rsidP="00276608">
      <w:pPr>
        <w:spacing w:line="276" w:lineRule="auto"/>
      </w:pPr>
    </w:p>
    <w:p w14:paraId="31D057BA" w14:textId="77777777" w:rsidR="00616F60" w:rsidRPr="006D3CD5" w:rsidRDefault="002A1038" w:rsidP="002A1038">
      <w:pPr>
        <w:pStyle w:val="ListBullet"/>
        <w:numPr>
          <w:ilvl w:val="0"/>
          <w:numId w:val="0"/>
        </w:numPr>
      </w:pPr>
      <w:r w:rsidRPr="006D3CD5">
        <w:rPr>
          <w:rFonts w:asciiTheme="minorHAnsi" w:eastAsiaTheme="minorEastAsia" w:hAnsiTheme="minorHAnsi" w:cstheme="minorBidi" w:hint="eastAsia"/>
          <w:kern w:val="2"/>
          <w:sz w:val="20"/>
          <w:lang w:eastAsia="ko-KR"/>
        </w:rPr>
        <w:t>승권준</w:t>
      </w:r>
      <w:proofErr w:type="spellStart"/>
      <w:r w:rsidR="00616F60" w:rsidRPr="006D3CD5">
        <w:t>Kwonjune</w:t>
      </w:r>
      <w:proofErr w:type="spellEnd"/>
      <w:r w:rsidR="00616F60" w:rsidRPr="006D3CD5">
        <w:t xml:space="preserve"> J. Seung MD</w:t>
      </w:r>
      <w:r w:rsidR="00616F60" w:rsidRPr="006D3CD5">
        <w:rPr>
          <w:vertAlign w:val="superscript"/>
        </w:rPr>
        <w:t>1,2,3</w:t>
      </w:r>
      <w:r w:rsidR="003E5858">
        <w:rPr>
          <w:vertAlign w:val="superscript"/>
        </w:rPr>
        <w:t>,4</w:t>
      </w:r>
      <w:r w:rsidR="00616F60" w:rsidRPr="006D3CD5">
        <w:rPr>
          <w:vertAlign w:val="superscript"/>
        </w:rPr>
        <w:t xml:space="preserve"> </w:t>
      </w:r>
      <w:r w:rsidRPr="006D3CD5">
        <w:t>(</w:t>
      </w:r>
      <w:r w:rsidRPr="006D3CD5">
        <w:rPr>
          <w:rFonts w:asciiTheme="minorHAnsi" w:eastAsiaTheme="minorEastAsia" w:hAnsiTheme="minorHAnsi" w:cstheme="minorBidi" w:hint="eastAsia"/>
          <w:kern w:val="2"/>
          <w:sz w:val="20"/>
          <w:lang w:eastAsia="ko-KR"/>
        </w:rPr>
        <w:t>교신저자</w:t>
      </w:r>
      <w:r w:rsidR="00616F60" w:rsidRPr="006D3CD5">
        <w:t xml:space="preserve">), </w:t>
      </w:r>
      <w:r w:rsidRPr="006D3CD5">
        <w:rPr>
          <w:rFonts w:asciiTheme="minorHAnsi" w:eastAsiaTheme="minorEastAsia" w:hAnsiTheme="minorHAnsi" w:cstheme="minorBidi" w:hint="eastAsia"/>
          <w:kern w:val="2"/>
          <w:sz w:val="20"/>
          <w:lang w:eastAsia="ko-KR"/>
        </w:rPr>
        <w:t>인세반</w:t>
      </w:r>
      <w:r w:rsidR="00616F60" w:rsidRPr="006D3CD5">
        <w:t>Stephen W. Linton, PhD</w:t>
      </w:r>
      <w:r w:rsidR="00616F60" w:rsidRPr="006D3CD5">
        <w:rPr>
          <w:vertAlign w:val="superscript"/>
        </w:rPr>
        <w:t>1</w:t>
      </w:r>
      <w:r w:rsidR="00616F60" w:rsidRPr="006D3CD5">
        <w:t xml:space="preserve"> </w:t>
      </w:r>
    </w:p>
    <w:p w14:paraId="20C24114" w14:textId="77777777" w:rsidR="00616F60" w:rsidRPr="006D3CD5" w:rsidRDefault="00616F60" w:rsidP="00616F60"/>
    <w:p w14:paraId="5747732E" w14:textId="77777777" w:rsidR="00616F60" w:rsidRPr="006D3CD5" w:rsidRDefault="00616F60" w:rsidP="00616F60">
      <w:pPr>
        <w:pStyle w:val="ListBullet"/>
        <w:numPr>
          <w:ilvl w:val="0"/>
          <w:numId w:val="0"/>
        </w:numPr>
      </w:pPr>
      <w:r w:rsidRPr="006D3CD5">
        <w:rPr>
          <w:vertAlign w:val="superscript"/>
        </w:rPr>
        <w:t>1</w:t>
      </w:r>
      <w:r w:rsidRPr="006D3CD5">
        <w:t>EugeneBell USA, 207 C Street S.E., Washington DC, USA</w:t>
      </w:r>
    </w:p>
    <w:p w14:paraId="6B1AA086" w14:textId="77777777" w:rsidR="003E5858" w:rsidRPr="00350359" w:rsidRDefault="00616F60" w:rsidP="003E5858">
      <w:pPr>
        <w:pStyle w:val="ListBullet"/>
        <w:numPr>
          <w:ilvl w:val="0"/>
          <w:numId w:val="0"/>
        </w:numPr>
        <w:rPr>
          <w:vertAlign w:val="superscript"/>
        </w:rPr>
      </w:pPr>
      <w:r w:rsidRPr="006D3CD5">
        <w:rPr>
          <w:vertAlign w:val="superscript"/>
        </w:rPr>
        <w:t>2</w:t>
      </w:r>
      <w:r w:rsidR="003E5858" w:rsidRPr="00350359">
        <w:t>Partners In Health, 888 Commonwealth Ave., Boston USA</w:t>
      </w:r>
    </w:p>
    <w:p w14:paraId="778D1556" w14:textId="77777777" w:rsidR="00616F60" w:rsidRPr="006D3CD5" w:rsidRDefault="003E5858" w:rsidP="00616F60">
      <w:pPr>
        <w:pStyle w:val="ListBullet"/>
        <w:numPr>
          <w:ilvl w:val="0"/>
          <w:numId w:val="0"/>
        </w:numPr>
      </w:pPr>
      <w:r w:rsidRPr="003E5858">
        <w:rPr>
          <w:vertAlign w:val="superscript"/>
        </w:rPr>
        <w:t>3</w:t>
      </w:r>
      <w:r w:rsidR="00616F60" w:rsidRPr="006D3CD5">
        <w:t>Brigham and Women's Hospital, Division of Global Health Equity, 75 Francis St</w:t>
      </w:r>
      <w:r>
        <w:t>.</w:t>
      </w:r>
      <w:r w:rsidR="00616F60" w:rsidRPr="006D3CD5">
        <w:t>, Boston USA</w:t>
      </w:r>
    </w:p>
    <w:p w14:paraId="7A786A5E" w14:textId="77777777" w:rsidR="00616F60" w:rsidRPr="006D3CD5" w:rsidRDefault="00616F60" w:rsidP="00616F60">
      <w:pPr>
        <w:pStyle w:val="ListBullet"/>
        <w:numPr>
          <w:ilvl w:val="0"/>
          <w:numId w:val="0"/>
        </w:numPr>
      </w:pPr>
      <w:r w:rsidRPr="006D3CD5">
        <w:rPr>
          <w:vertAlign w:val="superscript"/>
        </w:rPr>
        <w:t>3</w:t>
      </w:r>
      <w:r w:rsidRPr="006D3CD5">
        <w:t>Harvard Medical School, 250 Longwood Ave</w:t>
      </w:r>
      <w:r w:rsidR="003E5858">
        <w:t>.</w:t>
      </w:r>
      <w:r w:rsidRPr="006D3CD5">
        <w:t>, Boston, USA</w:t>
      </w:r>
    </w:p>
    <w:p w14:paraId="7895882A" w14:textId="77777777" w:rsidR="00A50789" w:rsidRPr="006D3CD5" w:rsidRDefault="00A50789" w:rsidP="00276608">
      <w:pPr>
        <w:spacing w:line="276" w:lineRule="auto"/>
      </w:pPr>
      <w:r w:rsidRPr="006D3CD5">
        <w:t xml:space="preserve"> </w:t>
      </w:r>
    </w:p>
    <w:p w14:paraId="1B95A261" w14:textId="77777777" w:rsidR="001B271E" w:rsidRPr="006D3CD5" w:rsidRDefault="001B271E" w:rsidP="00276608">
      <w:pPr>
        <w:spacing w:line="276" w:lineRule="auto"/>
      </w:pPr>
    </w:p>
    <w:p w14:paraId="56832519" w14:textId="77777777" w:rsidR="003E5858" w:rsidRDefault="003E5858">
      <w:pPr>
        <w:widowControl/>
        <w:wordWrap/>
        <w:autoSpaceDE/>
        <w:autoSpaceDN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00332353" w14:textId="77777777" w:rsidR="00A50789" w:rsidRPr="006D3CD5" w:rsidRDefault="00FB2B9B" w:rsidP="00276608">
      <w:pPr>
        <w:spacing w:line="276" w:lineRule="auto"/>
        <w:rPr>
          <w:b/>
          <w:sz w:val="28"/>
          <w:szCs w:val="28"/>
        </w:rPr>
      </w:pPr>
      <w:r w:rsidRPr="006D3CD5">
        <w:rPr>
          <w:rFonts w:hint="eastAsia"/>
          <w:b/>
          <w:sz w:val="28"/>
          <w:szCs w:val="28"/>
        </w:rPr>
        <w:lastRenderedPageBreak/>
        <w:t xml:space="preserve">내용 </w:t>
      </w:r>
      <w:r w:rsidR="00A50789" w:rsidRPr="006D3CD5">
        <w:rPr>
          <w:rFonts w:hint="eastAsia"/>
          <w:b/>
          <w:sz w:val="28"/>
          <w:szCs w:val="28"/>
        </w:rPr>
        <w:t>요약</w:t>
      </w:r>
    </w:p>
    <w:p w14:paraId="44DEE891" w14:textId="77777777" w:rsidR="00A50789" w:rsidRPr="003B6B29" w:rsidRDefault="00A50789" w:rsidP="00CD0B0E">
      <w:pPr>
        <w:pStyle w:val="ListBullet2"/>
      </w:pPr>
      <w:r w:rsidRPr="003B6B29">
        <w:t>공식적인 통계 자료의 부재로</w:t>
      </w:r>
      <w:r w:rsidR="002A1038" w:rsidRPr="003B6B29">
        <w:rPr>
          <w:rFonts w:hint="eastAsia"/>
        </w:rPr>
        <w:t xml:space="preserve"> 인해</w:t>
      </w:r>
      <w:r w:rsidRPr="003B6B29">
        <w:t>, 북한의</w:t>
      </w:r>
      <w:r w:rsidR="001B6276" w:rsidRPr="003B6B29">
        <w:t xml:space="preserve"> </w:t>
      </w:r>
      <w:r w:rsidR="009C54A2" w:rsidRPr="003B6B29">
        <w:t>국가결핵대책계획</w:t>
      </w:r>
      <w:r w:rsidRPr="003B6B29">
        <w:t xml:space="preserve">을 지원하기 위한 국제 </w:t>
      </w:r>
      <w:r w:rsidRPr="003B6B29">
        <w:rPr>
          <w:rFonts w:hint="eastAsia"/>
        </w:rPr>
        <w:t xml:space="preserve">사회의 </w:t>
      </w:r>
      <w:r w:rsidR="002A1038" w:rsidRPr="003B6B29">
        <w:rPr>
          <w:rFonts w:hint="eastAsia"/>
        </w:rPr>
        <w:t>지원은</w:t>
      </w:r>
      <w:r w:rsidRPr="003B6B29">
        <w:t xml:space="preserve"> 러시아와 중국의 경우와 </w:t>
      </w:r>
      <w:r w:rsidRPr="003B6B29">
        <w:rPr>
          <w:rFonts w:hint="eastAsia"/>
        </w:rPr>
        <w:t>마찬가지로</w:t>
      </w:r>
      <w:r w:rsidRPr="003B6B29">
        <w:t xml:space="preserve"> 다제내성결핵 </w:t>
      </w:r>
      <w:r w:rsidR="007E4A70" w:rsidRPr="003B6B29">
        <w:t>확산</w:t>
      </w:r>
      <w:r w:rsidRPr="003B6B29">
        <w:t xml:space="preserve"> 가능성을 </w:t>
      </w:r>
      <w:r w:rsidR="007E4A70" w:rsidRPr="003B6B29">
        <w:rPr>
          <w:rFonts w:hint="eastAsia"/>
        </w:rPr>
        <w:t xml:space="preserve">크게 간과한 측면이 </w:t>
      </w:r>
      <w:r w:rsidR="002A1038" w:rsidRPr="003B6B29">
        <w:rPr>
          <w:rFonts w:hint="eastAsia"/>
        </w:rPr>
        <w:t>있</w:t>
      </w:r>
      <w:r w:rsidR="007E4A70" w:rsidRPr="003B6B29">
        <w:rPr>
          <w:rFonts w:hint="eastAsia"/>
        </w:rPr>
        <w:t xml:space="preserve">다. </w:t>
      </w:r>
    </w:p>
    <w:p w14:paraId="368CCC1C" w14:textId="77777777" w:rsidR="00F76764" w:rsidRPr="003B6B29" w:rsidRDefault="00A50789" w:rsidP="00CD0B0E">
      <w:pPr>
        <w:pStyle w:val="ListBullet2"/>
      </w:pPr>
      <w:r w:rsidRPr="003B6B29">
        <w:rPr>
          <w:rFonts w:ascii="UnBit Dotum" w:hAnsi="UnBit Dotum" w:cs="UnBit Dotum"/>
        </w:rPr>
        <w:t>북한</w:t>
      </w:r>
      <w:r w:rsidRPr="003B6B29">
        <w:t xml:space="preserve"> </w:t>
      </w:r>
      <w:r w:rsidRPr="003B6B29">
        <w:rPr>
          <w:rFonts w:ascii="UnBit Dotum" w:hAnsi="UnBit Dotum" w:cs="UnBit Dotum"/>
        </w:rPr>
        <w:t>결핵</w:t>
      </w:r>
      <w:r w:rsidRPr="003B6B29">
        <w:t xml:space="preserve"> </w:t>
      </w:r>
      <w:r w:rsidRPr="003B6B29">
        <w:rPr>
          <w:rFonts w:ascii="UnBit Dotum" w:hAnsi="UnBit Dotum" w:cs="UnBit Dotum"/>
        </w:rPr>
        <w:t>환자를</w:t>
      </w:r>
      <w:r w:rsidRPr="003B6B29">
        <w:t xml:space="preserve"> </w:t>
      </w:r>
      <w:r w:rsidRPr="003B6B29">
        <w:rPr>
          <w:rFonts w:ascii="UnBit Dotum" w:hAnsi="UnBit Dotum" w:cs="UnBit Dotum"/>
        </w:rPr>
        <w:t>지원하는</w:t>
      </w:r>
      <w:r w:rsidRPr="003B6B29">
        <w:t xml:space="preserve"> </w:t>
      </w:r>
      <w:r w:rsidRPr="003B6B29">
        <w:rPr>
          <w:rFonts w:ascii="UnBit Dotum" w:hAnsi="UnBit Dotum" w:cs="UnBit Dotum"/>
        </w:rPr>
        <w:t>비정부기구인</w:t>
      </w:r>
      <w:r w:rsidRPr="003B6B29">
        <w:t xml:space="preserve"> </w:t>
      </w:r>
      <w:r w:rsidRPr="003B6B29">
        <w:rPr>
          <w:rFonts w:ascii="UnBit Dotum" w:hAnsi="UnBit Dotum" w:cs="UnBit Dotum"/>
        </w:rPr>
        <w:t>유진벨</w:t>
      </w:r>
      <w:r w:rsidRPr="003B6B29">
        <w:t xml:space="preserve"> </w:t>
      </w:r>
      <w:r w:rsidRPr="003B6B29">
        <w:rPr>
          <w:rFonts w:ascii="UnBit Dotum" w:hAnsi="UnBit Dotum" w:cs="UnBit Dotum"/>
        </w:rPr>
        <w:t>재단은</w:t>
      </w:r>
      <w:r w:rsidRPr="003B6B29">
        <w:t xml:space="preserve"> </w:t>
      </w:r>
      <w:r w:rsidR="00F76764" w:rsidRPr="003B6B29">
        <w:rPr>
          <w:rFonts w:ascii="UnBit Dotum" w:hAnsi="UnBit Dotum" w:cs="UnBit Dotum"/>
        </w:rPr>
        <w:t>북한</w:t>
      </w:r>
      <w:r w:rsidR="00F76764" w:rsidRPr="003B6B29">
        <w:rPr>
          <w:rFonts w:hint="eastAsia"/>
        </w:rPr>
        <w:t xml:space="preserve"> </w:t>
      </w:r>
      <w:r w:rsidR="00F76764" w:rsidRPr="003B6B29">
        <w:rPr>
          <w:rFonts w:ascii="UnBit Dotum" w:hAnsi="UnBit Dotum" w:cs="UnBit Dotum"/>
        </w:rPr>
        <w:t>의료진의</w:t>
      </w:r>
      <w:r w:rsidR="00F76764" w:rsidRPr="003B6B29">
        <w:rPr>
          <w:rFonts w:hint="eastAsia"/>
        </w:rPr>
        <w:t xml:space="preserve"> </w:t>
      </w:r>
      <w:r w:rsidR="00F76764" w:rsidRPr="003B6B29">
        <w:rPr>
          <w:rFonts w:ascii="UnBit Dotum" w:hAnsi="UnBit Dotum" w:cs="UnBit Dotum"/>
        </w:rPr>
        <w:t>비공식</w:t>
      </w:r>
      <w:r w:rsidR="00F76764" w:rsidRPr="003B6B29">
        <w:rPr>
          <w:rFonts w:hint="eastAsia"/>
        </w:rPr>
        <w:t xml:space="preserve"> </w:t>
      </w:r>
      <w:r w:rsidR="00F76764" w:rsidRPr="003B6B29">
        <w:rPr>
          <w:rFonts w:ascii="UnBit Dotum" w:hAnsi="UnBit Dotum" w:cs="UnBit Dotum"/>
        </w:rPr>
        <w:t>보고서와</w:t>
      </w:r>
      <w:r w:rsidR="00F76764" w:rsidRPr="003B6B29">
        <w:rPr>
          <w:rFonts w:hint="eastAsia"/>
        </w:rPr>
        <w:t xml:space="preserve"> </w:t>
      </w:r>
      <w:r w:rsidR="00F76764" w:rsidRPr="003B6B29">
        <w:rPr>
          <w:rFonts w:ascii="UnBit Dotum" w:hAnsi="UnBit Dotum" w:cs="UnBit Dotum"/>
        </w:rPr>
        <w:t>북한</w:t>
      </w:r>
      <w:r w:rsidR="00F76764" w:rsidRPr="003B6B29">
        <w:rPr>
          <w:rFonts w:hint="eastAsia"/>
        </w:rPr>
        <w:t xml:space="preserve"> </w:t>
      </w:r>
      <w:r w:rsidR="00F76764" w:rsidRPr="003B6B29">
        <w:rPr>
          <w:rFonts w:ascii="UnBit Dotum" w:hAnsi="UnBit Dotum" w:cs="UnBit Dotum"/>
        </w:rPr>
        <w:t>요양소에서</w:t>
      </w:r>
      <w:r w:rsidR="00F76764" w:rsidRPr="003B6B29">
        <w:rPr>
          <w:rFonts w:hint="eastAsia"/>
        </w:rPr>
        <w:t xml:space="preserve"> </w:t>
      </w:r>
      <w:r w:rsidR="00F76764" w:rsidRPr="003B6B29">
        <w:rPr>
          <w:rFonts w:eastAsiaTheme="minorHAnsi" w:hAnsi="UnBit Dotum" w:cs="UnBit Dotum"/>
        </w:rPr>
        <w:t>수집된</w:t>
      </w:r>
      <w:r w:rsidR="00990DAA" w:rsidRPr="003B6B29">
        <w:rPr>
          <w:rFonts w:eastAsiaTheme="minorHAnsi" w:hAnsi="UnBit Dotum" w:cs="UnBit Dotum"/>
        </w:rPr>
        <w:t xml:space="preserve"> </w:t>
      </w:r>
      <w:r w:rsidR="008E7045" w:rsidRPr="003B6B29">
        <w:rPr>
          <w:rFonts w:eastAsiaTheme="minorHAnsi" w:hAnsi="UnBit Dotum" w:cs="UnBit Dotum"/>
          <w:kern w:val="0"/>
          <w:szCs w:val="20"/>
        </w:rPr>
        <w:t>자료</w:t>
      </w:r>
      <w:r w:rsidR="00F76764" w:rsidRPr="003B6B29">
        <w:rPr>
          <w:rFonts w:eastAsiaTheme="minorHAnsi"/>
        </w:rPr>
        <w:t>를 근</w:t>
      </w:r>
      <w:r w:rsidR="00F76764" w:rsidRPr="003B6B29">
        <w:rPr>
          <w:rFonts w:hint="eastAsia"/>
        </w:rPr>
        <w:t>거로</w:t>
      </w:r>
      <w:r w:rsidRPr="003B6B29">
        <w:t xml:space="preserve"> </w:t>
      </w:r>
      <w:r w:rsidR="00F76764" w:rsidRPr="003B6B29">
        <w:rPr>
          <w:rFonts w:hint="eastAsia"/>
        </w:rPr>
        <w:t xml:space="preserve">북한 내 </w:t>
      </w:r>
      <w:r w:rsidRPr="003B6B29">
        <w:t xml:space="preserve">다제내성결핵 </w:t>
      </w:r>
      <w:r w:rsidR="002A1038" w:rsidRPr="003B6B29">
        <w:rPr>
          <w:rFonts w:hint="eastAsia"/>
        </w:rPr>
        <w:t>확산</w:t>
      </w:r>
      <w:r w:rsidR="00F76764" w:rsidRPr="003B6B29">
        <w:rPr>
          <w:rFonts w:hint="eastAsia"/>
        </w:rPr>
        <w:t xml:space="preserve"> 정도가</w:t>
      </w:r>
      <w:r w:rsidRPr="003B6B29">
        <w:t xml:space="preserve"> </w:t>
      </w:r>
      <w:r w:rsidR="002A1038" w:rsidRPr="003B6B29">
        <w:rPr>
          <w:rFonts w:hint="eastAsia"/>
        </w:rPr>
        <w:t>예상</w:t>
      </w:r>
      <w:r w:rsidR="00E56D15" w:rsidRPr="003B6B29">
        <w:t xml:space="preserve">했던 </w:t>
      </w:r>
      <w:r w:rsidR="002A1038" w:rsidRPr="003B6B29">
        <w:rPr>
          <w:rFonts w:hint="eastAsia"/>
        </w:rPr>
        <w:t xml:space="preserve">수준보다 </w:t>
      </w:r>
      <w:r w:rsidR="00E56D15" w:rsidRPr="003B6B29">
        <w:t>더</w:t>
      </w:r>
      <w:r w:rsidR="00F76764" w:rsidRPr="003B6B29">
        <w:rPr>
          <w:rFonts w:hint="eastAsia"/>
        </w:rPr>
        <w:t>욱</w:t>
      </w:r>
      <w:r w:rsidR="00E56D15" w:rsidRPr="003B6B29">
        <w:t xml:space="preserve"> </w:t>
      </w:r>
      <w:r w:rsidR="002A1038" w:rsidRPr="003B6B29">
        <w:rPr>
          <w:rFonts w:hint="eastAsia"/>
        </w:rPr>
        <w:t xml:space="preserve">심각한 것으로 </w:t>
      </w:r>
      <w:r w:rsidR="00F76764" w:rsidRPr="003B6B29">
        <w:rPr>
          <w:rFonts w:hint="eastAsia"/>
        </w:rPr>
        <w:t>판단하고</w:t>
      </w:r>
      <w:r w:rsidR="00E56D15" w:rsidRPr="003B6B29">
        <w:t xml:space="preserve"> </w:t>
      </w:r>
      <w:r w:rsidR="002A1038" w:rsidRPr="003B6B29">
        <w:t>있</w:t>
      </w:r>
      <w:r w:rsidR="00E56D15" w:rsidRPr="003B6B29">
        <w:t>다.</w:t>
      </w:r>
      <w:r w:rsidR="00E56D15" w:rsidRPr="003B6B29">
        <w:rPr>
          <w:rFonts w:hint="eastAsia"/>
        </w:rPr>
        <w:t xml:space="preserve"> </w:t>
      </w:r>
    </w:p>
    <w:p w14:paraId="527F1055" w14:textId="464D1B51" w:rsidR="004969C7" w:rsidRDefault="004969C7" w:rsidP="004969C7">
      <w:pPr>
        <w:pStyle w:val="ListBullet2"/>
      </w:pPr>
      <w:r>
        <w:rPr>
          <w:rFonts w:hint="eastAsia"/>
        </w:rPr>
        <w:t xml:space="preserve">효과적인 다제내성결핵 치료 계획이 도입되기 전까지 다제내성결핵 환자들은 </w:t>
      </w:r>
      <w:r w:rsidRPr="003B6B29">
        <w:t xml:space="preserve">그들의 가족, 이웃, 의료진과 다른 환자에게 </w:t>
      </w:r>
      <w:r w:rsidRPr="003B6B29">
        <w:rPr>
          <w:rFonts w:hint="eastAsia"/>
        </w:rPr>
        <w:t xml:space="preserve">계속 </w:t>
      </w:r>
      <w:r w:rsidRPr="003B6B29">
        <w:t>다제내성결핵을 감염시킬 것</w:t>
      </w:r>
      <w:r w:rsidRPr="003B6B29">
        <w:rPr>
          <w:rFonts w:hint="eastAsia"/>
        </w:rPr>
        <w:t>이</w:t>
      </w:r>
      <w:r w:rsidRPr="003B6B29">
        <w:t>다</w:t>
      </w:r>
      <w:r w:rsidR="00D33E8E">
        <w:rPr>
          <w:rFonts w:hint="eastAsia"/>
        </w:rPr>
        <w:t>.</w:t>
      </w:r>
    </w:p>
    <w:p w14:paraId="6FA275A0" w14:textId="77777777" w:rsidR="004969C7" w:rsidRDefault="004969C7" w:rsidP="00CD0B0E">
      <w:pPr>
        <w:pStyle w:val="ListBullet2"/>
      </w:pPr>
      <w:r w:rsidRPr="006D3CD5">
        <w:rPr>
          <w:rFonts w:hint="eastAsia"/>
        </w:rPr>
        <w:t xml:space="preserve">북한 다제내성결핵 치료의 </w:t>
      </w:r>
      <w:r>
        <w:rPr>
          <w:rFonts w:hint="eastAsia"/>
        </w:rPr>
        <w:t>신속한</w:t>
      </w:r>
      <w:r w:rsidRPr="006D3CD5">
        <w:rPr>
          <w:rFonts w:hint="eastAsia"/>
        </w:rPr>
        <w:t xml:space="preserve"> 확장은 오직 국제사회 (후원자,</w:t>
      </w:r>
      <w:r w:rsidRPr="00EA7E07">
        <w:rPr>
          <w:rFonts w:ascii="UnBit Dotum" w:hAnsi="UnBit Dotum" w:cs="UnBit Dotum"/>
        </w:rPr>
        <w:t xml:space="preserve"> </w:t>
      </w:r>
      <w:r w:rsidRPr="008E7045">
        <w:rPr>
          <w:rFonts w:ascii="UnBit Dotum" w:hAnsi="UnBit Dotum" w:cs="UnBit Dotum"/>
        </w:rPr>
        <w:t>비정부기구</w:t>
      </w:r>
      <w:r w:rsidRPr="006D3CD5">
        <w:rPr>
          <w:rFonts w:hint="eastAsia"/>
        </w:rPr>
        <w:t>와 정부를 포함하여)가 다제내성결핵의 위험성을 심각하게 받아들이는 경우에만 가능할 것이다.</w:t>
      </w:r>
    </w:p>
    <w:p w14:paraId="468778C8" w14:textId="77777777" w:rsidR="00A50789" w:rsidRPr="006D3CD5" w:rsidRDefault="00A50789" w:rsidP="00276608">
      <w:pPr>
        <w:spacing w:line="276" w:lineRule="auto"/>
      </w:pPr>
    </w:p>
    <w:p w14:paraId="56315BA9" w14:textId="77777777" w:rsidR="003E5858" w:rsidRDefault="003E5858">
      <w:pPr>
        <w:widowControl/>
        <w:wordWrap/>
        <w:autoSpaceDE/>
        <w:autoSpaceDN/>
        <w:jc w:val="left"/>
        <w:rPr>
          <w:b/>
          <w:i/>
          <w:sz w:val="28"/>
          <w:szCs w:val="28"/>
        </w:rPr>
      </w:pPr>
      <w:r>
        <w:rPr>
          <w:b/>
          <w:i/>
          <w:sz w:val="28"/>
          <w:szCs w:val="28"/>
        </w:rPr>
        <w:br w:type="page"/>
      </w:r>
      <w:bookmarkStart w:id="0" w:name="_GoBack"/>
      <w:bookmarkEnd w:id="0"/>
    </w:p>
    <w:p w14:paraId="3E96356A" w14:textId="77777777" w:rsidR="00A50789" w:rsidRPr="006D3CD5" w:rsidRDefault="00154937" w:rsidP="00276608">
      <w:pPr>
        <w:spacing w:line="276" w:lineRule="auto"/>
        <w:rPr>
          <w:b/>
          <w:i/>
          <w:sz w:val="28"/>
          <w:szCs w:val="28"/>
        </w:rPr>
      </w:pPr>
      <w:r w:rsidRPr="006D3CD5">
        <w:rPr>
          <w:rFonts w:hint="eastAsia"/>
          <w:b/>
          <w:i/>
          <w:sz w:val="28"/>
          <w:szCs w:val="28"/>
        </w:rPr>
        <w:lastRenderedPageBreak/>
        <w:t>북한</w:t>
      </w:r>
      <w:r w:rsidR="00A50789" w:rsidRPr="006D3CD5">
        <w:rPr>
          <w:b/>
          <w:i/>
          <w:sz w:val="28"/>
          <w:szCs w:val="28"/>
        </w:rPr>
        <w:t xml:space="preserve"> 결핵</w:t>
      </w:r>
      <w:r w:rsidRPr="006D3CD5">
        <w:rPr>
          <w:rFonts w:hint="eastAsia"/>
          <w:b/>
          <w:i/>
          <w:sz w:val="28"/>
          <w:szCs w:val="28"/>
        </w:rPr>
        <w:t xml:space="preserve"> 현황</w:t>
      </w:r>
    </w:p>
    <w:p w14:paraId="238C073D" w14:textId="06B312C2" w:rsidR="00A50789" w:rsidRPr="006D3CD5" w:rsidRDefault="00A50789" w:rsidP="003B6B29">
      <w:pPr>
        <w:pStyle w:val="CommentText"/>
      </w:pPr>
      <w:r w:rsidRPr="006D3CD5">
        <w:t>결핵은 오랜 기간 북한에서 가장 심각한 보건의료 문제 중 하나</w:t>
      </w:r>
      <w:r w:rsidR="00BD039A" w:rsidRPr="006D3CD5">
        <w:rPr>
          <w:rFonts w:hint="eastAsia"/>
        </w:rPr>
        <w:t>로 다루어져 왔다</w:t>
      </w:r>
      <w:r w:rsidRPr="006D3CD5">
        <w:t xml:space="preserve">. 북한의 결핵 </w:t>
      </w:r>
      <w:r w:rsidR="00CF2F47" w:rsidRPr="003B6B29">
        <w:rPr>
          <w:rFonts w:hint="eastAsia"/>
        </w:rPr>
        <w:t xml:space="preserve">발생률 </w:t>
      </w:r>
      <w:r w:rsidRPr="003B6B29">
        <w:t>10만명당 345명으로, 에이즈(</w:t>
      </w:r>
      <w:r w:rsidR="00AA2AB2" w:rsidRPr="003B6B29">
        <w:rPr>
          <w:rFonts w:hint="eastAsia"/>
        </w:rPr>
        <w:t>HIV/AIDS</w:t>
      </w:r>
      <w:r w:rsidR="003B6B29" w:rsidRPr="003B6B29">
        <w:t>)</w:t>
      </w:r>
      <w:r w:rsidR="007C399E">
        <w:rPr>
          <w:rFonts w:hint="eastAsia"/>
        </w:rPr>
        <w:t xml:space="preserve">가 만연된 일부 국가보다도 </w:t>
      </w:r>
      <w:r w:rsidRPr="003B6B29">
        <w:t>높은</w:t>
      </w:r>
      <w:r w:rsidR="003B6B29" w:rsidRPr="003B6B29">
        <w:rPr>
          <w:rFonts w:hint="eastAsia"/>
        </w:rPr>
        <w:t xml:space="preserve"> 수준</w:t>
      </w:r>
      <w:r w:rsidR="00AA2AB2" w:rsidRPr="003B6B29">
        <w:rPr>
          <w:rFonts w:hint="eastAsia"/>
        </w:rPr>
        <w:t>이</w:t>
      </w:r>
      <w:r w:rsidRPr="003B6B29">
        <w:t>다</w:t>
      </w:r>
      <w:r w:rsidR="00576972">
        <w:t>.</w:t>
      </w:r>
      <w:r w:rsidR="00FB2B9B" w:rsidRPr="00576972">
        <w:rPr>
          <w:rStyle w:val="EndnoteReference"/>
        </w:rPr>
        <w:endnoteReference w:id="1"/>
      </w:r>
      <w:r w:rsidR="00FB2B9B" w:rsidRPr="006D3CD5">
        <w:rPr>
          <w:rFonts w:hint="eastAsia"/>
          <w:vertAlign w:val="superscript"/>
        </w:rPr>
        <w:t xml:space="preserve"> </w:t>
      </w:r>
      <w:r w:rsidRPr="006D3CD5">
        <w:t>북한은 에이즈(</w:t>
      </w:r>
      <w:r w:rsidR="00AA2AB2" w:rsidRPr="006D3CD5">
        <w:rPr>
          <w:rFonts w:hint="eastAsia"/>
        </w:rPr>
        <w:t>HIV/AIDS</w:t>
      </w:r>
      <w:r w:rsidRPr="006D3CD5">
        <w:t>)</w:t>
      </w:r>
      <w:r w:rsidR="00AA2AB2" w:rsidRPr="006D3CD5">
        <w:rPr>
          <w:rFonts w:hint="eastAsia"/>
        </w:rPr>
        <w:t>가</w:t>
      </w:r>
      <w:r w:rsidRPr="006D3CD5">
        <w:t xml:space="preserve"> 거의 </w:t>
      </w:r>
      <w:r w:rsidR="007C399E">
        <w:rPr>
          <w:rFonts w:hint="eastAsia"/>
        </w:rPr>
        <w:t xml:space="preserve">발생하지 않는 것으로 </w:t>
      </w:r>
      <w:r w:rsidRPr="006D3CD5">
        <w:t xml:space="preserve">알려져 </w:t>
      </w:r>
      <w:r w:rsidR="00AA2AB2" w:rsidRPr="006D3CD5">
        <w:t>있</w:t>
      </w:r>
      <w:r w:rsidRPr="006D3CD5">
        <w:t>다. 그러나</w:t>
      </w:r>
      <w:r w:rsidR="00BD039A" w:rsidRPr="006D3CD5">
        <w:rPr>
          <w:rFonts w:hint="eastAsia"/>
        </w:rPr>
        <w:t xml:space="preserve"> </w:t>
      </w:r>
      <w:r w:rsidR="002C4170" w:rsidRPr="006D3CD5">
        <w:rPr>
          <w:rFonts w:hint="eastAsia"/>
        </w:rPr>
        <w:t>1990년대</w:t>
      </w:r>
      <w:r w:rsidR="00CF2F47">
        <w:rPr>
          <w:rFonts w:hint="eastAsia"/>
        </w:rPr>
        <w:t xml:space="preserve"> 고난의</w:t>
      </w:r>
      <w:r w:rsidR="007C399E">
        <w:rPr>
          <w:rFonts w:hint="eastAsia"/>
        </w:rPr>
        <w:t xml:space="preserve"> </w:t>
      </w:r>
      <w:r w:rsidR="00CF2F47">
        <w:rPr>
          <w:rFonts w:hint="eastAsia"/>
        </w:rPr>
        <w:t>행군</w:t>
      </w:r>
      <w:r w:rsidR="009053E9">
        <w:rPr>
          <w:rFonts w:hint="eastAsia"/>
        </w:rPr>
        <w:t xml:space="preserve"> 이후 많은 북한주민이 </w:t>
      </w:r>
      <w:r w:rsidRPr="006D3CD5">
        <w:t>결핵의 가장 중요한 원인인 만성 영양</w:t>
      </w:r>
      <w:r w:rsidR="00BD039A" w:rsidRPr="006D3CD5">
        <w:rPr>
          <w:rFonts w:hint="eastAsia"/>
        </w:rPr>
        <w:t>실조</w:t>
      </w:r>
      <w:r w:rsidR="009053E9">
        <w:rPr>
          <w:rFonts w:hint="eastAsia"/>
        </w:rPr>
        <w:t>에 걸리게 되었다</w:t>
      </w:r>
      <w:r w:rsidR="006967AE">
        <w:rPr>
          <w:rFonts w:hint="eastAsia"/>
        </w:rPr>
        <w:t>.</w:t>
      </w:r>
      <w:r w:rsidR="004D7369" w:rsidRPr="006D3CD5">
        <w:rPr>
          <w:rStyle w:val="EndnoteReference"/>
        </w:rPr>
        <w:endnoteReference w:id="2"/>
      </w:r>
      <w:r w:rsidRPr="006D3CD5">
        <w:t xml:space="preserve"> </w:t>
      </w:r>
      <w:r w:rsidR="009053E9">
        <w:rPr>
          <w:rFonts w:hint="eastAsia"/>
        </w:rPr>
        <w:t xml:space="preserve">지난 20년간의 경제난으로 </w:t>
      </w:r>
      <w:r w:rsidRPr="006D3CD5">
        <w:t>북한의 공중 보건의료</w:t>
      </w:r>
      <w:r w:rsidR="002C4170" w:rsidRPr="006D3CD5">
        <w:rPr>
          <w:rFonts w:hint="eastAsia"/>
        </w:rPr>
        <w:t xml:space="preserve"> </w:t>
      </w:r>
      <w:r w:rsidRPr="006D3CD5">
        <w:t xml:space="preserve">체계가 </w:t>
      </w:r>
      <w:r w:rsidR="006967AE" w:rsidRPr="006967AE">
        <w:t>약화</w:t>
      </w:r>
      <w:r w:rsidRPr="006D3CD5">
        <w:t xml:space="preserve">되어, 결핵과 </w:t>
      </w:r>
      <w:r w:rsidR="00214942" w:rsidRPr="006D3CD5">
        <w:t>같</w:t>
      </w:r>
      <w:r w:rsidR="00214942" w:rsidRPr="006D3CD5">
        <w:rPr>
          <w:rFonts w:hint="eastAsia"/>
        </w:rPr>
        <w:t>이</w:t>
      </w:r>
      <w:r w:rsidRPr="006D3CD5">
        <w:t xml:space="preserve"> 빈곤, 영양과 관련된 </w:t>
      </w:r>
      <w:r w:rsidRPr="003B6B29">
        <w:t>질병</w:t>
      </w:r>
      <w:r w:rsidR="00A60D0B">
        <w:rPr>
          <w:rFonts w:hint="eastAsia"/>
        </w:rPr>
        <w:t>에</w:t>
      </w:r>
      <w:r w:rsidRPr="003B6B29">
        <w:t xml:space="preserve"> </w:t>
      </w:r>
      <w:r w:rsidR="003B6B29">
        <w:rPr>
          <w:rFonts w:hint="eastAsia"/>
        </w:rPr>
        <w:t>대처하는 것을</w:t>
      </w:r>
      <w:r w:rsidR="009053E9">
        <w:rPr>
          <w:rFonts w:hint="eastAsia"/>
        </w:rPr>
        <w:t xml:space="preserve"> </w:t>
      </w:r>
      <w:r w:rsidRPr="006D3CD5">
        <w:t xml:space="preserve">더욱 어렵게 </w:t>
      </w:r>
      <w:r w:rsidR="00214942" w:rsidRPr="006D3CD5">
        <w:rPr>
          <w:rFonts w:hint="eastAsia"/>
        </w:rPr>
        <w:t>하고</w:t>
      </w:r>
      <w:r w:rsidRPr="006D3CD5">
        <w:t xml:space="preserve"> </w:t>
      </w:r>
      <w:r w:rsidR="00AA2AB2" w:rsidRPr="006D3CD5">
        <w:t>있</w:t>
      </w:r>
      <w:r w:rsidRPr="006D3CD5">
        <w:t>다</w:t>
      </w:r>
      <w:r w:rsidR="002C4170" w:rsidRPr="006D3CD5">
        <w:t>.</w:t>
      </w:r>
      <w:r w:rsidR="004D7369" w:rsidRPr="006D3CD5">
        <w:rPr>
          <w:rStyle w:val="EndnoteReference"/>
        </w:rPr>
        <w:endnoteReference w:id="3"/>
      </w:r>
      <w:r w:rsidR="002C4170" w:rsidRPr="006D3CD5">
        <w:rPr>
          <w:rFonts w:hint="eastAsia"/>
        </w:rPr>
        <w:t xml:space="preserve"> </w:t>
      </w:r>
      <w:r w:rsidR="003B6B29">
        <w:rPr>
          <w:rFonts w:hint="eastAsia"/>
        </w:rPr>
        <w:t>1998년 북한은 DOTS (Directly Observed Treatment, Short-course)를 채택했는데, 세계보건기구</w:t>
      </w:r>
      <w:r w:rsidR="005766E3">
        <w:rPr>
          <w:rFonts w:hint="eastAsia"/>
        </w:rPr>
        <w:t>(</w:t>
      </w:r>
      <w:r w:rsidR="005766E3">
        <w:t>WHO)</w:t>
      </w:r>
      <w:r w:rsidR="003B6B29">
        <w:rPr>
          <w:rFonts w:hint="eastAsia"/>
        </w:rPr>
        <w:t xml:space="preserve">가 자원이 제한된 지역의 결핵퇴치전략으로 권장한 것이었다. </w:t>
      </w:r>
      <w:r w:rsidR="00AA2AB2" w:rsidRPr="006D3CD5">
        <w:rPr>
          <w:rFonts w:hint="eastAsia"/>
        </w:rPr>
        <w:t>D</w:t>
      </w:r>
      <w:r w:rsidR="00AA2AB2" w:rsidRPr="006D3CD5">
        <w:t>OTS</w:t>
      </w:r>
      <w:r w:rsidRPr="006D3CD5">
        <w:t xml:space="preserve">의 가장 </w:t>
      </w:r>
      <w:r w:rsidR="00E0099C" w:rsidRPr="006D3CD5">
        <w:rPr>
          <w:rFonts w:hint="eastAsia"/>
        </w:rPr>
        <w:t>중요한 요소</w:t>
      </w:r>
      <w:r w:rsidR="004C6C32" w:rsidRPr="006D3CD5">
        <w:rPr>
          <w:rFonts w:hint="eastAsia"/>
        </w:rPr>
        <w:t xml:space="preserve">는 </w:t>
      </w:r>
      <w:r w:rsidR="00E0099C" w:rsidRPr="006D3CD5">
        <w:rPr>
          <w:rFonts w:hint="eastAsia"/>
        </w:rPr>
        <w:t xml:space="preserve">결핵 </w:t>
      </w:r>
      <w:r w:rsidR="00E0099C" w:rsidRPr="006D3CD5">
        <w:t>진</w:t>
      </w:r>
      <w:r w:rsidR="00E0099C" w:rsidRPr="006D3CD5">
        <w:rPr>
          <w:rFonts w:hint="eastAsia"/>
        </w:rPr>
        <w:t>단</w:t>
      </w:r>
      <w:r w:rsidRPr="006D3CD5">
        <w:t xml:space="preserve">을 위한 </w:t>
      </w:r>
      <w:r w:rsidR="00CF0C92">
        <w:rPr>
          <w:rFonts w:hint="eastAsia"/>
        </w:rPr>
        <w:t xml:space="preserve">객담 </w:t>
      </w:r>
      <w:r w:rsidRPr="006D3CD5">
        <w:t xml:space="preserve">도말 검사, </w:t>
      </w:r>
      <w:r w:rsidR="004C6C32" w:rsidRPr="006D3CD5">
        <w:rPr>
          <w:rFonts w:hint="eastAsia"/>
        </w:rPr>
        <w:t>품질이 검증된 약품으로 이루어진 표준처방</w:t>
      </w:r>
      <w:r w:rsidR="00206D95">
        <w:rPr>
          <w:rFonts w:hint="eastAsia"/>
        </w:rPr>
        <w:t>이</w:t>
      </w:r>
      <w:r w:rsidR="004C6C32" w:rsidRPr="006D3CD5">
        <w:rPr>
          <w:rFonts w:hint="eastAsia"/>
        </w:rPr>
        <w:t>다</w:t>
      </w:r>
      <w:r w:rsidR="00E0099C" w:rsidRPr="006D3CD5">
        <w:t>.</w:t>
      </w:r>
      <w:r w:rsidR="00E0099C" w:rsidRPr="006D3CD5">
        <w:rPr>
          <w:rFonts w:hint="eastAsia"/>
        </w:rPr>
        <w:t xml:space="preserve"> </w:t>
      </w:r>
      <w:r w:rsidRPr="006D3CD5">
        <w:t>2003년에 북한은</w:t>
      </w:r>
      <w:r w:rsidR="00206D95">
        <w:rPr>
          <w:rFonts w:hint="eastAsia"/>
        </w:rPr>
        <w:t xml:space="preserve"> </w:t>
      </w:r>
      <w:r w:rsidR="00206D95" w:rsidRPr="00206D95">
        <w:rPr>
          <w:rFonts w:ascii="Helvetica" w:hAnsi="Helvetica" w:cs="Helvetica"/>
          <w:kern w:val="0"/>
          <w:szCs w:val="20"/>
        </w:rPr>
        <w:t>국제의약시설</w:t>
      </w:r>
      <w:r w:rsidRPr="006D3CD5">
        <w:t xml:space="preserve">(Global Drug Facility, GDF)로 부터 결핵약 지원을 받기 </w:t>
      </w:r>
      <w:r w:rsidR="004C6C32" w:rsidRPr="006D3CD5">
        <w:t>시작했</w:t>
      </w:r>
      <w:r w:rsidRPr="006D3CD5">
        <w:t xml:space="preserve">다. </w:t>
      </w:r>
      <w:r w:rsidR="00206D95" w:rsidRPr="00206D95">
        <w:rPr>
          <w:rFonts w:ascii="Helvetica" w:hAnsi="Helvetica" w:cs="Helvetica"/>
          <w:kern w:val="0"/>
          <w:szCs w:val="20"/>
        </w:rPr>
        <w:t>국제의약시설</w:t>
      </w:r>
      <w:r w:rsidR="00206D95">
        <w:rPr>
          <w:rFonts w:ascii="Helvetica" w:hAnsi="Helvetica" w:cs="Helvetica" w:hint="eastAsia"/>
          <w:kern w:val="0"/>
          <w:szCs w:val="20"/>
        </w:rPr>
        <w:t>은</w:t>
      </w:r>
      <w:r w:rsidRPr="006D3CD5">
        <w:t xml:space="preserve"> 세계보건기구 </w:t>
      </w:r>
      <w:r w:rsidR="004C6C32" w:rsidRPr="006D3CD5">
        <w:t>산하</w:t>
      </w:r>
      <w:r w:rsidRPr="006D3CD5">
        <w:t xml:space="preserve"> 기관으로, 2001년에 설립된 </w:t>
      </w:r>
      <w:r w:rsidR="004C6C32" w:rsidRPr="006D3CD5">
        <w:t>이래</w:t>
      </w:r>
      <w:r w:rsidRPr="006D3CD5">
        <w:t xml:space="preserve"> 90개국에 </w:t>
      </w:r>
      <w:r w:rsidR="004C6C32" w:rsidRPr="006D3CD5">
        <w:rPr>
          <w:rFonts w:hint="eastAsia"/>
        </w:rPr>
        <w:t>뛰어난 품질</w:t>
      </w:r>
      <w:r w:rsidRPr="006D3CD5">
        <w:t>의 결핵약을 공급</w:t>
      </w:r>
      <w:r w:rsidR="00B51A34">
        <w:rPr>
          <w:rFonts w:hint="eastAsia"/>
        </w:rPr>
        <w:t>해오고 있다.</w:t>
      </w:r>
      <w:r w:rsidR="004D7369" w:rsidRPr="006D3CD5">
        <w:rPr>
          <w:rStyle w:val="EndnoteReference"/>
        </w:rPr>
        <w:endnoteReference w:id="4"/>
      </w:r>
      <w:r w:rsidRPr="006D3CD5">
        <w:t xml:space="preserve"> 2010년에</w:t>
      </w:r>
      <w:r w:rsidR="00276608" w:rsidRPr="006D3CD5">
        <w:rPr>
          <w:rFonts w:hint="eastAsia"/>
        </w:rPr>
        <w:t>는</w:t>
      </w:r>
      <w:r w:rsidRPr="006D3CD5">
        <w:t xml:space="preserve"> 에이즈, 결핵, </w:t>
      </w:r>
      <w:r w:rsidR="00C91711" w:rsidRPr="006D3CD5">
        <w:t>말라</w:t>
      </w:r>
      <w:r w:rsidR="00C91711" w:rsidRPr="006D3CD5">
        <w:rPr>
          <w:rFonts w:hint="eastAsia"/>
        </w:rPr>
        <w:t>리</w:t>
      </w:r>
      <w:r w:rsidRPr="006D3CD5">
        <w:t>아 퇴치 세계기금(the Global Fund to Fight AIDS, TB and Malaria (GFATM))</w:t>
      </w:r>
      <w:r w:rsidR="004C6C32" w:rsidRPr="006D3CD5">
        <w:rPr>
          <w:rFonts w:hint="eastAsia"/>
        </w:rPr>
        <w:t>이</w:t>
      </w:r>
      <w:r w:rsidRPr="006D3CD5">
        <w:t xml:space="preserve"> 이 계획을</w:t>
      </w:r>
      <w:r w:rsidR="00482A74">
        <w:rPr>
          <w:rFonts w:hint="eastAsia"/>
        </w:rPr>
        <w:t xml:space="preserve"> </w:t>
      </w:r>
      <w:r w:rsidR="00482A74" w:rsidRPr="006D3CD5">
        <w:t>지속</w:t>
      </w:r>
      <w:r w:rsidR="00482A74">
        <w:rPr>
          <w:rFonts w:hint="eastAsia"/>
        </w:rPr>
        <w:t xml:space="preserve"> </w:t>
      </w:r>
      <w:r w:rsidR="00482A74" w:rsidRPr="006D3CD5">
        <w:rPr>
          <w:rFonts w:hint="eastAsia"/>
        </w:rPr>
        <w:t>및</w:t>
      </w:r>
      <w:r w:rsidR="00482A74">
        <w:rPr>
          <w:rFonts w:hint="eastAsia"/>
        </w:rPr>
        <w:t xml:space="preserve"> </w:t>
      </w:r>
      <w:r w:rsidR="004C6C32" w:rsidRPr="006D3CD5">
        <w:t>확장</w:t>
      </w:r>
      <w:r w:rsidR="004C6C32" w:rsidRPr="006D3CD5">
        <w:rPr>
          <w:rFonts w:hint="eastAsia"/>
        </w:rPr>
        <w:t xml:space="preserve"> </w:t>
      </w:r>
      <w:r w:rsidRPr="006D3CD5">
        <w:t>하기 위하여 5년간 4</w:t>
      </w:r>
      <w:r w:rsidR="00856F96" w:rsidRPr="006D3CD5">
        <w:rPr>
          <w:rFonts w:hint="eastAsia"/>
        </w:rPr>
        <w:t>,</w:t>
      </w:r>
      <w:r w:rsidRPr="006D3CD5">
        <w:t>110만 달러를 투입하는</w:t>
      </w:r>
      <w:r w:rsidR="006F5A62">
        <w:rPr>
          <w:rFonts w:hint="eastAsia"/>
        </w:rPr>
        <w:t xml:space="preserve"> </w:t>
      </w:r>
      <w:r w:rsidR="006F5A62">
        <w:t>계획</w:t>
      </w:r>
      <w:r w:rsidR="006F5A62">
        <w:rPr>
          <w:rFonts w:hint="eastAsia"/>
        </w:rPr>
        <w:t>을</w:t>
      </w:r>
      <w:r w:rsidRPr="006D3CD5">
        <w:t xml:space="preserve"> </w:t>
      </w:r>
      <w:r w:rsidR="004C6C32" w:rsidRPr="006D3CD5">
        <w:t>시작했</w:t>
      </w:r>
      <w:r w:rsidRPr="006D3CD5">
        <w:t>다</w:t>
      </w:r>
      <w:r w:rsidR="00576972">
        <w:t>.</w:t>
      </w:r>
      <w:r w:rsidR="0053773D" w:rsidRPr="006D3CD5">
        <w:rPr>
          <w:rStyle w:val="EndnoteReference"/>
        </w:rPr>
        <w:endnoteReference w:id="5"/>
      </w:r>
      <w:r w:rsidR="005766E3" w:rsidRPr="005766E3">
        <w:t xml:space="preserve"> </w:t>
      </w:r>
      <w:r w:rsidR="005766E3" w:rsidRPr="007B1515">
        <w:t>유니세프</w:t>
      </w:r>
      <w:r w:rsidR="005766E3">
        <w:t>(UNICEF)</w:t>
      </w:r>
      <w:r w:rsidR="005766E3" w:rsidRPr="007B1515">
        <w:rPr>
          <w:rFonts w:hint="eastAsia"/>
        </w:rPr>
        <w:t>가</w:t>
      </w:r>
      <w:r w:rsidR="005766E3" w:rsidRPr="007B1515">
        <w:t xml:space="preserve"> 주체가 되</w:t>
      </w:r>
      <w:r w:rsidR="005766E3" w:rsidRPr="007B1515">
        <w:rPr>
          <w:rFonts w:hint="eastAsia"/>
        </w:rPr>
        <w:t>고</w:t>
      </w:r>
      <w:r w:rsidR="005766E3">
        <w:t xml:space="preserve"> </w:t>
      </w:r>
      <w:r w:rsidR="005766E3">
        <w:rPr>
          <w:rFonts w:hint="eastAsia"/>
        </w:rPr>
        <w:t>세계보건기구</w:t>
      </w:r>
      <w:r w:rsidR="005766E3" w:rsidRPr="007B1515">
        <w:t>가 의학부분을 담당하</w:t>
      </w:r>
      <w:r w:rsidR="005766E3" w:rsidRPr="007B1515">
        <w:rPr>
          <w:rFonts w:hint="eastAsia"/>
        </w:rPr>
        <w:t>여</w:t>
      </w:r>
      <w:r w:rsidR="005766E3" w:rsidRPr="007B1515">
        <w:t xml:space="preserve"> 계획을 실행하고 </w:t>
      </w:r>
      <w:r w:rsidR="005766E3">
        <w:t>있</w:t>
      </w:r>
      <w:r w:rsidR="005766E3" w:rsidRPr="007B1515">
        <w:t>다</w:t>
      </w:r>
      <w:r w:rsidR="005766E3">
        <w:t xml:space="preserve">. </w:t>
      </w:r>
    </w:p>
    <w:p w14:paraId="4DFE7FEF" w14:textId="77777777" w:rsidR="00A50789" w:rsidRPr="006D3CD5" w:rsidRDefault="004C6C32" w:rsidP="004F57DF">
      <w:pPr>
        <w:ind w:firstLine="365"/>
      </w:pPr>
      <w:r w:rsidRPr="006D3CD5">
        <w:rPr>
          <w:rFonts w:hint="eastAsia"/>
        </w:rPr>
        <w:t>이 같은</w:t>
      </w:r>
      <w:r w:rsidR="00216FFB" w:rsidRPr="006D3CD5">
        <w:rPr>
          <w:rFonts w:hint="eastAsia"/>
        </w:rPr>
        <w:t xml:space="preserve"> 국제사회 </w:t>
      </w:r>
      <w:r w:rsidR="00A50789" w:rsidRPr="006D3CD5">
        <w:t xml:space="preserve">원조의 </w:t>
      </w:r>
      <w:r w:rsidR="00A50789" w:rsidRPr="00990DAA">
        <w:t>극히 일부</w:t>
      </w:r>
      <w:r w:rsidRPr="00990DAA">
        <w:rPr>
          <w:rFonts w:hint="eastAsia"/>
        </w:rPr>
        <w:t>분</w:t>
      </w:r>
      <w:r w:rsidR="00A50789" w:rsidRPr="00990DAA">
        <w:t>만이</w:t>
      </w:r>
      <w:r w:rsidR="00A50789" w:rsidRPr="006D3CD5">
        <w:t xml:space="preserve"> 다제내성결핵 </w:t>
      </w:r>
      <w:r w:rsidRPr="006D3CD5">
        <w:t>치료</w:t>
      </w:r>
      <w:r w:rsidRPr="006D3CD5">
        <w:rPr>
          <w:rFonts w:hint="eastAsia"/>
        </w:rPr>
        <w:t>에</w:t>
      </w:r>
      <w:r w:rsidR="00A50789" w:rsidRPr="006D3CD5">
        <w:t xml:space="preserve"> </w:t>
      </w:r>
      <w:r w:rsidRPr="006D3CD5">
        <w:rPr>
          <w:rFonts w:hint="eastAsia"/>
        </w:rPr>
        <w:t>투입된</w:t>
      </w:r>
      <w:r w:rsidR="00A50789" w:rsidRPr="006D3CD5">
        <w:t>다</w:t>
      </w:r>
      <w:r w:rsidR="00216FFB" w:rsidRPr="006D3CD5">
        <w:t>.</w:t>
      </w:r>
      <w:r w:rsidR="00216FFB" w:rsidRPr="006D3CD5">
        <w:rPr>
          <w:rFonts w:hint="eastAsia"/>
        </w:rPr>
        <w:t xml:space="preserve"> </w:t>
      </w:r>
      <w:r w:rsidR="00A50789" w:rsidRPr="006D3CD5">
        <w:t>예를</w:t>
      </w:r>
      <w:r w:rsidRPr="006D3CD5">
        <w:rPr>
          <w:rFonts w:hint="eastAsia"/>
        </w:rPr>
        <w:t xml:space="preserve"> 들면</w:t>
      </w:r>
      <w:r w:rsidR="00A50789" w:rsidRPr="006D3CD5">
        <w:t xml:space="preserve">, 2011년에 </w:t>
      </w:r>
      <w:r w:rsidRPr="006D3CD5">
        <w:t>북한</w:t>
      </w:r>
      <w:r w:rsidRPr="006D3CD5">
        <w:rPr>
          <w:rFonts w:hint="eastAsia"/>
        </w:rPr>
        <w:t>은</w:t>
      </w:r>
      <w:r w:rsidR="00A50789" w:rsidRPr="006D3CD5">
        <w:t xml:space="preserve"> 85,564명의 결핵 </w:t>
      </w:r>
      <w:r w:rsidRPr="006D3CD5">
        <w:t>신환자</w:t>
      </w:r>
      <w:r w:rsidR="00A90DDC">
        <w:rPr>
          <w:rFonts w:hint="eastAsia"/>
        </w:rPr>
        <w:t>수를</w:t>
      </w:r>
      <w:r w:rsidRPr="006D3CD5">
        <w:rPr>
          <w:rFonts w:hint="eastAsia"/>
        </w:rPr>
        <w:t xml:space="preserve"> 보고했는데,</w:t>
      </w:r>
      <w:r w:rsidR="00A50789" w:rsidRPr="006D3CD5">
        <w:t xml:space="preserve"> </w:t>
      </w:r>
      <w:r w:rsidRPr="006D3CD5">
        <w:rPr>
          <w:rFonts w:hint="eastAsia"/>
        </w:rPr>
        <w:t>이들</w:t>
      </w:r>
      <w:r w:rsidR="00A50789" w:rsidRPr="006D3CD5">
        <w:t xml:space="preserve"> 대부분은</w:t>
      </w:r>
      <w:r w:rsidR="00482A74">
        <w:t xml:space="preserve"> </w:t>
      </w:r>
      <w:r w:rsidR="00482A74" w:rsidRPr="00206D95">
        <w:rPr>
          <w:rFonts w:ascii="Helvetica" w:hAnsi="Helvetica" w:cs="Helvetica"/>
          <w:kern w:val="0"/>
          <w:szCs w:val="20"/>
        </w:rPr>
        <w:t>국제의약시설</w:t>
      </w:r>
      <w:r w:rsidR="00482A74">
        <w:rPr>
          <w:rFonts w:hint="eastAsia"/>
        </w:rPr>
        <w:t>이</w:t>
      </w:r>
      <w:r w:rsidR="00482A74">
        <w:t xml:space="preserve"> 공급</w:t>
      </w:r>
      <w:r w:rsidR="00A50789" w:rsidRPr="006D3CD5">
        <w:t>한 표준 치료(</w:t>
      </w:r>
      <w:r w:rsidR="00C24E89" w:rsidRPr="006D3CD5">
        <w:rPr>
          <w:rFonts w:hint="eastAsia"/>
        </w:rPr>
        <w:t xml:space="preserve">1부류, </w:t>
      </w:r>
      <w:r w:rsidR="00C24E89" w:rsidRPr="006D3CD5">
        <w:t>Category I</w:t>
      </w:r>
      <w:r w:rsidR="00A50789" w:rsidRPr="006D3CD5">
        <w:t xml:space="preserve">)를 </w:t>
      </w:r>
      <w:r w:rsidRPr="006D3CD5">
        <w:rPr>
          <w:rFonts w:hint="eastAsia"/>
        </w:rPr>
        <w:t>받았</w:t>
      </w:r>
      <w:r w:rsidR="00A50789" w:rsidRPr="006D3CD5">
        <w:t>다. 빨간색과 흰색으로 되어있는 이 치료</w:t>
      </w:r>
      <w:r w:rsidR="00216FFB" w:rsidRPr="006D3CD5">
        <w:rPr>
          <w:rFonts w:hint="eastAsia"/>
        </w:rPr>
        <w:t xml:space="preserve"> </w:t>
      </w:r>
      <w:r w:rsidRPr="006D3CD5">
        <w:rPr>
          <w:rFonts w:hint="eastAsia"/>
        </w:rPr>
        <w:t>키트</w:t>
      </w:r>
      <w:r w:rsidR="00A50789" w:rsidRPr="006D3CD5">
        <w:t>에는 2개월 동안 복용할 수 있는</w:t>
      </w:r>
      <w:r w:rsidR="003B6B29">
        <w:rPr>
          <w:rFonts w:hint="eastAsia"/>
        </w:rPr>
        <w:t xml:space="preserve"> </w:t>
      </w:r>
      <w:r w:rsidR="003B6B29" w:rsidRPr="00915558">
        <w:rPr>
          <w:rFonts w:hint="eastAsia"/>
        </w:rPr>
        <w:t>아이나</w:t>
      </w:r>
      <w:r w:rsidR="003B6B29">
        <w:rPr>
          <w:rFonts w:hint="eastAsia"/>
        </w:rPr>
        <w:t>(</w:t>
      </w:r>
      <w:r w:rsidR="003B6B29">
        <w:t>I</w:t>
      </w:r>
      <w:r w:rsidR="00C24E89" w:rsidRPr="006D3CD5">
        <w:t>soniazid</w:t>
      </w:r>
      <w:r w:rsidR="003B6B29">
        <w:t>)</w:t>
      </w:r>
      <w:r w:rsidR="00A50789" w:rsidRPr="006D3CD5">
        <w:t xml:space="preserve">, </w:t>
      </w:r>
      <w:r w:rsidR="003B6B29">
        <w:rPr>
          <w:rFonts w:hint="eastAsia"/>
        </w:rPr>
        <w:t>리팜피신</w:t>
      </w:r>
      <w:r w:rsidR="003B6B29">
        <w:t>(</w:t>
      </w:r>
      <w:r w:rsidR="00C24E89" w:rsidRPr="006D3CD5">
        <w:rPr>
          <w:rFonts w:hint="eastAsia"/>
        </w:rPr>
        <w:t>R</w:t>
      </w:r>
      <w:r w:rsidR="00C24E89" w:rsidRPr="006D3CD5">
        <w:t>ifampicin</w:t>
      </w:r>
      <w:r w:rsidR="003B6B29">
        <w:t>)</w:t>
      </w:r>
      <w:r w:rsidR="00A50789" w:rsidRPr="006D3CD5">
        <w:t xml:space="preserve">, </w:t>
      </w:r>
      <w:r w:rsidR="003B6B29" w:rsidRPr="00915558">
        <w:rPr>
          <w:rFonts w:hint="eastAsia"/>
        </w:rPr>
        <w:t>에탐부톨</w:t>
      </w:r>
      <w:r w:rsidR="003B6B29">
        <w:t>(</w:t>
      </w:r>
      <w:proofErr w:type="spellStart"/>
      <w:r w:rsidR="00C24E89" w:rsidRPr="006D3CD5">
        <w:rPr>
          <w:rFonts w:hint="eastAsia"/>
        </w:rPr>
        <w:t>E</w:t>
      </w:r>
      <w:r w:rsidR="00C24E89" w:rsidRPr="006D3CD5">
        <w:t>thambutol</w:t>
      </w:r>
      <w:proofErr w:type="spellEnd"/>
      <w:r w:rsidR="003B6B29">
        <w:t>)</w:t>
      </w:r>
      <w:r w:rsidR="00C24E89" w:rsidRPr="006D3CD5">
        <w:rPr>
          <w:rFonts w:hint="eastAsia"/>
        </w:rPr>
        <w:t>,</w:t>
      </w:r>
      <w:r w:rsidR="00A50789" w:rsidRPr="006D3CD5">
        <w:t xml:space="preserve"> </w:t>
      </w:r>
      <w:r w:rsidR="003B6B29">
        <w:rPr>
          <w:rFonts w:hint="eastAsia"/>
        </w:rPr>
        <w:t>피라진아미드</w:t>
      </w:r>
      <w:r w:rsidR="003B6B29">
        <w:t>(</w:t>
      </w:r>
      <w:r w:rsidR="00C24E89" w:rsidRPr="006D3CD5">
        <w:rPr>
          <w:rFonts w:hint="eastAsia"/>
        </w:rPr>
        <w:t>P</w:t>
      </w:r>
      <w:r w:rsidR="00C24E89" w:rsidRPr="006D3CD5">
        <w:t>yrazinamide</w:t>
      </w:r>
      <w:r w:rsidR="003B6B29">
        <w:t>)</w:t>
      </w:r>
      <w:r w:rsidR="00A50789" w:rsidRPr="006D3CD5">
        <w:t>와 이후 4개월을 더 복용할 수 있는</w:t>
      </w:r>
      <w:r w:rsidR="004F57DF">
        <w:t xml:space="preserve"> </w:t>
      </w:r>
      <w:r w:rsidR="003B6B29" w:rsidRPr="00915558">
        <w:rPr>
          <w:rFonts w:hint="eastAsia"/>
        </w:rPr>
        <w:t>아이나</w:t>
      </w:r>
      <w:r w:rsidR="003B6B29">
        <w:rPr>
          <w:rFonts w:hint="eastAsia"/>
        </w:rPr>
        <w:t>(</w:t>
      </w:r>
      <w:r w:rsidR="003B6B29">
        <w:t>I</w:t>
      </w:r>
      <w:r w:rsidR="003B6B29" w:rsidRPr="006D3CD5">
        <w:t>soniazid</w:t>
      </w:r>
      <w:r w:rsidR="003B6B29">
        <w:t>)</w:t>
      </w:r>
      <w:r w:rsidR="00A50789" w:rsidRPr="006D3CD5">
        <w:t>와</w:t>
      </w:r>
      <w:r w:rsidR="004F57DF">
        <w:t xml:space="preserve"> </w:t>
      </w:r>
      <w:r w:rsidR="004F57DF">
        <w:rPr>
          <w:rFonts w:hint="eastAsia"/>
        </w:rPr>
        <w:t>리팜피신</w:t>
      </w:r>
      <w:r w:rsidR="004F57DF">
        <w:t>(</w:t>
      </w:r>
      <w:r w:rsidR="004F57DF" w:rsidRPr="006D3CD5">
        <w:rPr>
          <w:rFonts w:hint="eastAsia"/>
        </w:rPr>
        <w:t>R</w:t>
      </w:r>
      <w:r w:rsidR="004F57DF" w:rsidRPr="006D3CD5">
        <w:t>ifampicin</w:t>
      </w:r>
      <w:r w:rsidR="004F57DF">
        <w:t>)</w:t>
      </w:r>
      <w:r w:rsidR="00A50789" w:rsidRPr="006D3CD5">
        <w:t>이 들어</w:t>
      </w:r>
      <w:r w:rsidR="00C24E89" w:rsidRPr="006D3CD5">
        <w:rPr>
          <w:rFonts w:hint="eastAsia"/>
        </w:rPr>
        <w:t>있</w:t>
      </w:r>
      <w:r w:rsidR="00A50789" w:rsidRPr="006D3CD5">
        <w:t>다. 이전에 결핵 치료를 받은 적이 있는 13</w:t>
      </w:r>
      <w:r w:rsidR="00D42F64" w:rsidRPr="006D3CD5">
        <w:rPr>
          <w:rFonts w:hint="eastAsia"/>
        </w:rPr>
        <w:t>,</w:t>
      </w:r>
      <w:r w:rsidR="00A50789" w:rsidRPr="006D3CD5">
        <w:t>507명의 환자</w:t>
      </w:r>
      <w:r w:rsidR="00216FFB" w:rsidRPr="006D3CD5">
        <w:rPr>
          <w:rFonts w:hint="eastAsia"/>
        </w:rPr>
        <w:t>(재치료 환자)</w:t>
      </w:r>
      <w:r w:rsidR="00A50789" w:rsidRPr="006D3CD5">
        <w:t>는</w:t>
      </w:r>
      <w:r w:rsidR="00482A74">
        <w:rPr>
          <w:rFonts w:hint="eastAsia"/>
        </w:rPr>
        <w:t xml:space="preserve"> </w:t>
      </w:r>
      <w:r w:rsidR="00482A74" w:rsidRPr="00206D95">
        <w:rPr>
          <w:rFonts w:ascii="Helvetica" w:hAnsi="Helvetica" w:cs="Helvetica"/>
          <w:kern w:val="0"/>
          <w:szCs w:val="20"/>
        </w:rPr>
        <w:t>국제의약시설</w:t>
      </w:r>
      <w:r w:rsidR="00482A74">
        <w:rPr>
          <w:rFonts w:hint="eastAsia"/>
        </w:rPr>
        <w:t>이</w:t>
      </w:r>
      <w:r w:rsidR="00482A74">
        <w:t xml:space="preserve"> 공급</w:t>
      </w:r>
      <w:r w:rsidR="00A50789" w:rsidRPr="006D3CD5">
        <w:t>한 표준 재치료</w:t>
      </w:r>
      <w:r w:rsidR="00482A74" w:rsidRPr="006D3CD5">
        <w:t>(</w:t>
      </w:r>
      <w:r w:rsidR="00482A74" w:rsidRPr="006D3CD5">
        <w:rPr>
          <w:rFonts w:hint="eastAsia"/>
        </w:rPr>
        <w:t xml:space="preserve">2부류, </w:t>
      </w:r>
      <w:r w:rsidR="00482A74" w:rsidRPr="006D3CD5">
        <w:t>Category II)</w:t>
      </w:r>
      <w:r w:rsidR="00482A74">
        <w:rPr>
          <w:rFonts w:hint="eastAsia"/>
        </w:rPr>
        <w:t xml:space="preserve">를 </w:t>
      </w:r>
      <w:r w:rsidR="00C24E89" w:rsidRPr="006D3CD5">
        <w:rPr>
          <w:rFonts w:hint="eastAsia"/>
        </w:rPr>
        <w:t>제공받는</w:t>
      </w:r>
      <w:r w:rsidR="00A50789" w:rsidRPr="006D3CD5">
        <w:t>다.</w:t>
      </w:r>
      <w:r w:rsidR="00216FFB" w:rsidRPr="006D3CD5">
        <w:rPr>
          <w:rFonts w:hint="eastAsia"/>
        </w:rPr>
        <w:t xml:space="preserve"> </w:t>
      </w:r>
      <w:r w:rsidR="00A50789" w:rsidRPr="006D3CD5">
        <w:t xml:space="preserve">이 표준 재치료 </w:t>
      </w:r>
      <w:r w:rsidR="00C24E89" w:rsidRPr="006D3CD5">
        <w:rPr>
          <w:rFonts w:hint="eastAsia"/>
        </w:rPr>
        <w:t>키트</w:t>
      </w:r>
      <w:r w:rsidR="00A50789" w:rsidRPr="006D3CD5">
        <w:t>에는 2개월 동안 환자를 치료할 수</w:t>
      </w:r>
      <w:r w:rsidR="004F57DF">
        <w:t xml:space="preserve"> </w:t>
      </w:r>
      <w:r w:rsidR="00A50789" w:rsidRPr="006D3CD5">
        <w:t>있는</w:t>
      </w:r>
      <w:r w:rsidR="004F57DF">
        <w:t xml:space="preserve"> </w:t>
      </w:r>
      <w:r w:rsidR="004F57DF" w:rsidRPr="00915558">
        <w:rPr>
          <w:rFonts w:hint="eastAsia"/>
        </w:rPr>
        <w:t>아이나</w:t>
      </w:r>
      <w:r w:rsidR="004F57DF">
        <w:rPr>
          <w:rFonts w:hint="eastAsia"/>
        </w:rPr>
        <w:t>(</w:t>
      </w:r>
      <w:r w:rsidR="004F57DF">
        <w:t>I</w:t>
      </w:r>
      <w:r w:rsidR="004F57DF" w:rsidRPr="006D3CD5">
        <w:t>soniazid</w:t>
      </w:r>
      <w:r w:rsidR="004F57DF">
        <w:t>)</w:t>
      </w:r>
      <w:r w:rsidR="00C24E89" w:rsidRPr="006D3CD5">
        <w:rPr>
          <w:rFonts w:hint="eastAsia"/>
        </w:rPr>
        <w:t xml:space="preserve">를 </w:t>
      </w:r>
      <w:r w:rsidR="00C24E89" w:rsidRPr="004F57DF">
        <w:rPr>
          <w:rFonts w:hint="eastAsia"/>
        </w:rPr>
        <w:t>포함하여</w:t>
      </w:r>
      <w:r w:rsidR="004F57DF" w:rsidRPr="004F57DF">
        <w:t xml:space="preserve"> 스트렙토마이</w:t>
      </w:r>
      <w:r w:rsidR="004F57DF" w:rsidRPr="004F57DF">
        <w:rPr>
          <w:rFonts w:hint="eastAsia"/>
        </w:rPr>
        <w:t>신</w:t>
      </w:r>
      <w:r w:rsidR="004F57DF" w:rsidRPr="004F57DF">
        <w:t>(</w:t>
      </w:r>
      <w:r w:rsidR="00C24E89" w:rsidRPr="004F57DF">
        <w:rPr>
          <w:rFonts w:hint="eastAsia"/>
        </w:rPr>
        <w:t>S</w:t>
      </w:r>
      <w:r w:rsidR="00C24E89" w:rsidRPr="004F57DF">
        <w:t>treptomycin</w:t>
      </w:r>
      <w:r w:rsidR="004F57DF" w:rsidRPr="004F57DF">
        <w:t xml:space="preserve">) </w:t>
      </w:r>
      <w:r w:rsidR="00A50789" w:rsidRPr="004F57DF">
        <w:t xml:space="preserve">주사약, </w:t>
      </w:r>
      <w:r w:rsidR="004F57DF" w:rsidRPr="004F57DF">
        <w:rPr>
          <w:rFonts w:hint="eastAsia"/>
        </w:rPr>
        <w:t>리팜피신</w:t>
      </w:r>
      <w:r w:rsidR="004F57DF" w:rsidRPr="004F57DF">
        <w:t>(</w:t>
      </w:r>
      <w:r w:rsidR="004F57DF" w:rsidRPr="004F57DF">
        <w:rPr>
          <w:rFonts w:hint="eastAsia"/>
        </w:rPr>
        <w:t>R</w:t>
      </w:r>
      <w:r w:rsidR="004F57DF" w:rsidRPr="004F57DF">
        <w:t>ifampicin</w:t>
      </w:r>
      <w:r w:rsidR="004F57DF">
        <w:t>)</w:t>
      </w:r>
      <w:r w:rsidR="00C24E89" w:rsidRPr="006D3CD5">
        <w:t xml:space="preserve">, </w:t>
      </w:r>
      <w:r w:rsidR="004F57DF" w:rsidRPr="00915558">
        <w:rPr>
          <w:rFonts w:hint="eastAsia"/>
        </w:rPr>
        <w:t>에탐부톨</w:t>
      </w:r>
      <w:r w:rsidR="004F57DF">
        <w:t>(</w:t>
      </w:r>
      <w:proofErr w:type="spellStart"/>
      <w:r w:rsidR="004F57DF" w:rsidRPr="006D3CD5">
        <w:rPr>
          <w:rFonts w:hint="eastAsia"/>
        </w:rPr>
        <w:t>E</w:t>
      </w:r>
      <w:r w:rsidR="004F57DF" w:rsidRPr="006D3CD5">
        <w:t>thambutol</w:t>
      </w:r>
      <w:proofErr w:type="spellEnd"/>
      <w:r w:rsidR="004F57DF">
        <w:t>)</w:t>
      </w:r>
      <w:r w:rsidR="00C24E89" w:rsidRPr="006D3CD5">
        <w:rPr>
          <w:rFonts w:hint="eastAsia"/>
        </w:rPr>
        <w:t>,</w:t>
      </w:r>
      <w:r w:rsidR="00C24E89" w:rsidRPr="006D3CD5">
        <w:t xml:space="preserve"> </w:t>
      </w:r>
      <w:r w:rsidR="00734D88">
        <w:rPr>
          <w:rFonts w:hint="eastAsia"/>
        </w:rPr>
        <w:t>피라진아미드</w:t>
      </w:r>
      <w:r w:rsidR="00734D88">
        <w:t>(</w:t>
      </w:r>
      <w:r w:rsidR="00734D88" w:rsidRPr="006D3CD5">
        <w:rPr>
          <w:rFonts w:hint="eastAsia"/>
        </w:rPr>
        <w:t>P</w:t>
      </w:r>
      <w:r w:rsidR="00734D88" w:rsidRPr="006D3CD5">
        <w:t>yrazinamide</w:t>
      </w:r>
      <w:r w:rsidR="00734D88">
        <w:t>)</w:t>
      </w:r>
      <w:r w:rsidR="00A50789" w:rsidRPr="006D3CD5">
        <w:t>와 이후 1개월을 더 복용할 수 있는</w:t>
      </w:r>
      <w:r w:rsidR="004F57DF">
        <w:t xml:space="preserve"> </w:t>
      </w:r>
      <w:r w:rsidR="004F57DF" w:rsidRPr="00915558">
        <w:rPr>
          <w:rFonts w:hint="eastAsia"/>
        </w:rPr>
        <w:t>아이나</w:t>
      </w:r>
      <w:r w:rsidR="004F57DF">
        <w:rPr>
          <w:rFonts w:hint="eastAsia"/>
        </w:rPr>
        <w:t>(</w:t>
      </w:r>
      <w:r w:rsidR="004F57DF">
        <w:t>I</w:t>
      </w:r>
      <w:r w:rsidR="004F57DF" w:rsidRPr="006D3CD5">
        <w:t>soniazid</w:t>
      </w:r>
      <w:r w:rsidR="004F57DF">
        <w:t>)</w:t>
      </w:r>
      <w:r w:rsidR="00C24E89" w:rsidRPr="006D3CD5">
        <w:rPr>
          <w:rFonts w:hint="eastAsia"/>
        </w:rPr>
        <w:t>,</w:t>
      </w:r>
      <w:r w:rsidR="00A50789" w:rsidRPr="006D3CD5">
        <w:t xml:space="preserve"> </w:t>
      </w:r>
      <w:r w:rsidR="004F57DF">
        <w:rPr>
          <w:rFonts w:hint="eastAsia"/>
        </w:rPr>
        <w:t>리팜피신</w:t>
      </w:r>
      <w:r w:rsidR="004F57DF">
        <w:t>(</w:t>
      </w:r>
      <w:r w:rsidR="004F57DF" w:rsidRPr="006D3CD5">
        <w:rPr>
          <w:rFonts w:hint="eastAsia"/>
        </w:rPr>
        <w:t>R</w:t>
      </w:r>
      <w:r w:rsidR="004F57DF" w:rsidRPr="006D3CD5">
        <w:t>ifampicin</w:t>
      </w:r>
      <w:r w:rsidR="004F57DF">
        <w:t>)</w:t>
      </w:r>
      <w:r w:rsidR="00C24E89" w:rsidRPr="006D3CD5">
        <w:t xml:space="preserve">, </w:t>
      </w:r>
      <w:r w:rsidR="004F57DF" w:rsidRPr="00915558">
        <w:rPr>
          <w:rFonts w:hint="eastAsia"/>
        </w:rPr>
        <w:t>에탐부톨</w:t>
      </w:r>
      <w:r w:rsidR="004F57DF">
        <w:t>(</w:t>
      </w:r>
      <w:proofErr w:type="spellStart"/>
      <w:r w:rsidR="004F57DF" w:rsidRPr="006D3CD5">
        <w:rPr>
          <w:rFonts w:hint="eastAsia"/>
        </w:rPr>
        <w:t>E</w:t>
      </w:r>
      <w:r w:rsidR="004F57DF" w:rsidRPr="006D3CD5">
        <w:t>thambutol</w:t>
      </w:r>
      <w:proofErr w:type="spellEnd"/>
      <w:r w:rsidR="004F57DF">
        <w:t>)</w:t>
      </w:r>
      <w:r w:rsidR="00C24E89" w:rsidRPr="006D3CD5">
        <w:rPr>
          <w:rFonts w:hint="eastAsia"/>
        </w:rPr>
        <w:t>,</w:t>
      </w:r>
      <w:r w:rsidR="00C24E89" w:rsidRPr="006D3CD5">
        <w:t xml:space="preserve"> </w:t>
      </w:r>
      <w:r w:rsidR="004F57DF">
        <w:rPr>
          <w:rFonts w:hint="eastAsia"/>
        </w:rPr>
        <w:t>피라진아미드</w:t>
      </w:r>
      <w:r w:rsidR="004F57DF">
        <w:t>(</w:t>
      </w:r>
      <w:r w:rsidR="004F57DF" w:rsidRPr="006D3CD5">
        <w:rPr>
          <w:rFonts w:hint="eastAsia"/>
        </w:rPr>
        <w:t>P</w:t>
      </w:r>
      <w:r w:rsidR="004F57DF" w:rsidRPr="006D3CD5">
        <w:t>yrazinamide</w:t>
      </w:r>
      <w:r w:rsidR="004F57DF">
        <w:t>)</w:t>
      </w:r>
      <w:r w:rsidR="00C24E89" w:rsidRPr="006D3CD5">
        <w:rPr>
          <w:rFonts w:hint="eastAsia"/>
        </w:rPr>
        <w:t>가 제공되며, 그리고</w:t>
      </w:r>
      <w:r w:rsidR="00A50789" w:rsidRPr="006D3CD5">
        <w:t xml:space="preserve"> 이후 5개월을 더 복용할 수 있는</w:t>
      </w:r>
      <w:r w:rsidR="004F57DF">
        <w:t xml:space="preserve"> </w:t>
      </w:r>
      <w:r w:rsidR="004F57DF" w:rsidRPr="00915558">
        <w:rPr>
          <w:rFonts w:hint="eastAsia"/>
        </w:rPr>
        <w:t>아이나</w:t>
      </w:r>
      <w:r w:rsidR="004F57DF">
        <w:rPr>
          <w:rFonts w:hint="eastAsia"/>
        </w:rPr>
        <w:t>(</w:t>
      </w:r>
      <w:r w:rsidR="004F57DF">
        <w:t>I</w:t>
      </w:r>
      <w:r w:rsidR="004F57DF" w:rsidRPr="006D3CD5">
        <w:t>soniazid</w:t>
      </w:r>
      <w:r w:rsidR="004F57DF">
        <w:t>)</w:t>
      </w:r>
      <w:r w:rsidR="00C24E89" w:rsidRPr="006D3CD5">
        <w:rPr>
          <w:rFonts w:hint="eastAsia"/>
        </w:rPr>
        <w:t>,</w:t>
      </w:r>
      <w:r w:rsidR="00C24E89" w:rsidRPr="006D3CD5">
        <w:t xml:space="preserve"> </w:t>
      </w:r>
      <w:r w:rsidR="004F57DF">
        <w:rPr>
          <w:rFonts w:hint="eastAsia"/>
        </w:rPr>
        <w:t>리팜피신</w:t>
      </w:r>
      <w:r w:rsidR="004F57DF">
        <w:t>(</w:t>
      </w:r>
      <w:r w:rsidR="004F57DF" w:rsidRPr="006D3CD5">
        <w:rPr>
          <w:rFonts w:hint="eastAsia"/>
        </w:rPr>
        <w:t>R</w:t>
      </w:r>
      <w:r w:rsidR="004F57DF" w:rsidRPr="006D3CD5">
        <w:t>ifampicin</w:t>
      </w:r>
      <w:r w:rsidR="004F57DF">
        <w:t>)</w:t>
      </w:r>
      <w:r w:rsidR="00C24E89" w:rsidRPr="006D3CD5">
        <w:t xml:space="preserve">, </w:t>
      </w:r>
      <w:r w:rsidR="004F57DF" w:rsidRPr="00915558">
        <w:rPr>
          <w:rFonts w:hint="eastAsia"/>
        </w:rPr>
        <w:t>에탐부톨</w:t>
      </w:r>
      <w:r w:rsidR="004F57DF">
        <w:t>(</w:t>
      </w:r>
      <w:proofErr w:type="spellStart"/>
      <w:r w:rsidR="004F57DF" w:rsidRPr="006D3CD5">
        <w:rPr>
          <w:rFonts w:hint="eastAsia"/>
        </w:rPr>
        <w:t>E</w:t>
      </w:r>
      <w:r w:rsidR="004F57DF" w:rsidRPr="006D3CD5">
        <w:t>thambutol</w:t>
      </w:r>
      <w:proofErr w:type="spellEnd"/>
      <w:r w:rsidR="004F57DF">
        <w:t>)</w:t>
      </w:r>
      <w:r w:rsidR="00A50789" w:rsidRPr="006D3CD5">
        <w:t xml:space="preserve">이 들어 </w:t>
      </w:r>
      <w:r w:rsidR="00C24E89" w:rsidRPr="006D3CD5">
        <w:t>있</w:t>
      </w:r>
      <w:r w:rsidR="00A50789" w:rsidRPr="006D3CD5">
        <w:t>다. 이 2가지의 표준 처방</w:t>
      </w:r>
      <w:r w:rsidR="00D42F64" w:rsidRPr="006D3CD5">
        <w:rPr>
          <w:rFonts w:hint="eastAsia"/>
        </w:rPr>
        <w:t>은</w:t>
      </w:r>
      <w:r w:rsidR="00A50789" w:rsidRPr="006D3CD5">
        <w:t xml:space="preserve"> </w:t>
      </w:r>
      <w:r w:rsidR="00C24E89" w:rsidRPr="006D3CD5">
        <w:rPr>
          <w:rFonts w:hint="eastAsia"/>
        </w:rPr>
        <w:t xml:space="preserve">일반적으로 </w:t>
      </w:r>
      <w:r w:rsidR="00FD7C04" w:rsidRPr="006D3CD5">
        <w:rPr>
          <w:rFonts w:hint="eastAsia"/>
        </w:rPr>
        <w:t>약제</w:t>
      </w:r>
      <w:r w:rsidR="00D42F64" w:rsidRPr="006D3CD5">
        <w:rPr>
          <w:rFonts w:hint="eastAsia"/>
        </w:rPr>
        <w:t>내성</w:t>
      </w:r>
      <w:r w:rsidR="00D42F64" w:rsidRPr="006D3CD5">
        <w:rPr>
          <w:rFonts w:hint="eastAsia"/>
        </w:rPr>
        <w:lastRenderedPageBreak/>
        <w:t xml:space="preserve">이 없는 결핵에는 </w:t>
      </w:r>
      <w:r w:rsidR="00A50789" w:rsidRPr="006D3CD5">
        <w:t xml:space="preserve">큰 효과를 </w:t>
      </w:r>
      <w:r w:rsidR="00C24E89" w:rsidRPr="006D3CD5">
        <w:t>보였</w:t>
      </w:r>
      <w:r w:rsidR="00C24E89" w:rsidRPr="006D3CD5">
        <w:rPr>
          <w:rFonts w:hint="eastAsia"/>
        </w:rPr>
        <w:t>으나</w:t>
      </w:r>
      <w:r w:rsidR="00A50789" w:rsidRPr="006D3CD5">
        <w:t xml:space="preserve">, </w:t>
      </w:r>
      <w:r w:rsidR="00AE23BA" w:rsidRPr="006D3CD5">
        <w:rPr>
          <w:rFonts w:hint="eastAsia"/>
        </w:rPr>
        <w:t xml:space="preserve">약제내성결핵에는 </w:t>
      </w:r>
      <w:r w:rsidR="00BB6908" w:rsidRPr="006D3CD5">
        <w:rPr>
          <w:rFonts w:hint="eastAsia"/>
        </w:rPr>
        <w:t>그리</w:t>
      </w:r>
      <w:r w:rsidR="00AE23BA" w:rsidRPr="006D3CD5">
        <w:rPr>
          <w:rFonts w:hint="eastAsia"/>
        </w:rPr>
        <w:t xml:space="preserve"> </w:t>
      </w:r>
      <w:r w:rsidR="00BB6908" w:rsidRPr="006D3CD5">
        <w:rPr>
          <w:rFonts w:hint="eastAsia"/>
        </w:rPr>
        <w:t>효과적이지</w:t>
      </w:r>
      <w:r w:rsidR="00AE23BA" w:rsidRPr="006D3CD5">
        <w:rPr>
          <w:rFonts w:hint="eastAsia"/>
        </w:rPr>
        <w:t xml:space="preserve"> </w:t>
      </w:r>
      <w:r w:rsidR="00C24E89" w:rsidRPr="006D3CD5">
        <w:rPr>
          <w:rFonts w:hint="eastAsia"/>
        </w:rPr>
        <w:t>못했</w:t>
      </w:r>
      <w:r w:rsidR="00AE23BA" w:rsidRPr="006D3CD5">
        <w:rPr>
          <w:rFonts w:hint="eastAsia"/>
        </w:rPr>
        <w:t>다</w:t>
      </w:r>
      <w:r w:rsidR="0053773D" w:rsidRPr="006D3CD5">
        <w:rPr>
          <w:rFonts w:hint="eastAsia"/>
        </w:rPr>
        <w:t>.</w:t>
      </w:r>
      <w:r w:rsidR="0053773D" w:rsidRPr="006D3CD5">
        <w:rPr>
          <w:rStyle w:val="EndnoteReference"/>
        </w:rPr>
        <w:endnoteReference w:id="6"/>
      </w:r>
    </w:p>
    <w:p w14:paraId="377EC652" w14:textId="77777777" w:rsidR="00A50789" w:rsidRPr="006D3CD5" w:rsidRDefault="00BB6908" w:rsidP="004F57DF">
      <w:pPr>
        <w:ind w:firstLine="365"/>
      </w:pPr>
      <w:r w:rsidRPr="006D3CD5">
        <w:rPr>
          <w:rFonts w:hint="eastAsia"/>
        </w:rPr>
        <w:t xml:space="preserve">지금까지 </w:t>
      </w:r>
      <w:r w:rsidR="00A50789" w:rsidRPr="006D3CD5">
        <w:t xml:space="preserve">북한에서는 </w:t>
      </w:r>
      <w:r w:rsidR="00276608" w:rsidRPr="006D3CD5">
        <w:t>약제내성결핵</w:t>
      </w:r>
      <w:r w:rsidR="00A50789" w:rsidRPr="006D3CD5">
        <w:t xml:space="preserve">이 심각한 </w:t>
      </w:r>
      <w:r w:rsidRPr="006D3CD5">
        <w:t>문제</w:t>
      </w:r>
      <w:r w:rsidRPr="006D3CD5">
        <w:rPr>
          <w:rFonts w:hint="eastAsia"/>
        </w:rPr>
        <w:t xml:space="preserve">라는 것을 증명할 </w:t>
      </w:r>
      <w:r w:rsidR="00A50789" w:rsidRPr="006D3CD5">
        <w:t xml:space="preserve">과학적 </w:t>
      </w:r>
      <w:r w:rsidRPr="006D3CD5">
        <w:rPr>
          <w:rFonts w:hint="eastAsia"/>
        </w:rPr>
        <w:t>근거</w:t>
      </w:r>
      <w:r w:rsidR="00A50789" w:rsidRPr="006D3CD5">
        <w:t xml:space="preserve">가 </w:t>
      </w:r>
      <w:r w:rsidRPr="006D3CD5">
        <w:rPr>
          <w:rFonts w:hint="eastAsia"/>
        </w:rPr>
        <w:t>충분하지 않았</w:t>
      </w:r>
      <w:r w:rsidR="00A50789" w:rsidRPr="006D3CD5">
        <w:t xml:space="preserve">다. </w:t>
      </w:r>
      <w:r w:rsidR="00A50789" w:rsidRPr="006D3CD5">
        <w:rPr>
          <w:rFonts w:hint="eastAsia"/>
        </w:rPr>
        <w:t>북한은</w:t>
      </w:r>
      <w:r w:rsidR="00A50789" w:rsidRPr="006D3CD5">
        <w:t xml:space="preserve"> 약제내성 감시체계가 전혀 없었으며, 국가나 </w:t>
      </w:r>
      <w:r w:rsidRPr="006D3CD5">
        <w:rPr>
          <w:rFonts w:hint="eastAsia"/>
        </w:rPr>
        <w:t>지역</w:t>
      </w:r>
      <w:r w:rsidR="00A50789" w:rsidRPr="006D3CD5">
        <w:t>차원의 약제내성</w:t>
      </w:r>
      <w:r w:rsidR="00A60D0B">
        <w:rPr>
          <w:rFonts w:hint="eastAsia"/>
        </w:rPr>
        <w:t>률</w:t>
      </w:r>
      <w:r w:rsidR="00A50789" w:rsidRPr="006D3CD5">
        <w:t xml:space="preserve"> 조사를 시행한 적도 </w:t>
      </w:r>
      <w:r w:rsidRPr="006D3CD5">
        <w:t>없었</w:t>
      </w:r>
      <w:r w:rsidR="00A50789" w:rsidRPr="006D3CD5">
        <w:t>다.</w:t>
      </w:r>
      <w:r w:rsidR="0053773D" w:rsidRPr="006D3CD5">
        <w:rPr>
          <w:rStyle w:val="EndnoteReference"/>
        </w:rPr>
        <w:endnoteReference w:id="7"/>
      </w:r>
      <w:r w:rsidR="00A50789" w:rsidRPr="006D3CD5">
        <w:t xml:space="preserve"> </w:t>
      </w:r>
      <w:r w:rsidR="00BE2F3E" w:rsidRPr="006D3CD5">
        <w:t>북한</w:t>
      </w:r>
      <w:r w:rsidR="003B3D50" w:rsidRPr="006D3CD5">
        <w:t xml:space="preserve"> </w:t>
      </w:r>
      <w:r w:rsidR="00FD7C04" w:rsidRPr="006D3CD5">
        <w:rPr>
          <w:rFonts w:hint="eastAsia"/>
        </w:rPr>
        <w:t xml:space="preserve">전체 </w:t>
      </w:r>
      <w:r w:rsidR="003B3D50" w:rsidRPr="006D3CD5">
        <w:t xml:space="preserve">결핵환자 중 </w:t>
      </w:r>
      <w:r w:rsidR="00FD7C04" w:rsidRPr="006D3CD5">
        <w:t>약제내성</w:t>
      </w:r>
      <w:r w:rsidR="003B3D50" w:rsidRPr="006D3CD5">
        <w:t xml:space="preserve"> 환자의 비율이 </w:t>
      </w:r>
      <w:r w:rsidR="00BE2F3E" w:rsidRPr="006D3CD5">
        <w:t>낮</w:t>
      </w:r>
      <w:r w:rsidR="003B3D50" w:rsidRPr="006D3CD5">
        <w:t>다면</w:t>
      </w:r>
      <w:r w:rsidR="003B3D50" w:rsidRPr="006D3CD5">
        <w:rPr>
          <w:rFonts w:hint="eastAsia"/>
        </w:rPr>
        <w:t xml:space="preserve"> </w:t>
      </w:r>
      <w:r w:rsidR="00FD7C04" w:rsidRPr="006D3CD5">
        <w:rPr>
          <w:rFonts w:hint="eastAsia"/>
        </w:rPr>
        <w:t>약제내성이 없는</w:t>
      </w:r>
      <w:r w:rsidR="00A50789" w:rsidRPr="006D3CD5">
        <w:t xml:space="preserve"> 일반결핵 치료에 </w:t>
      </w:r>
      <w:r w:rsidR="00BE2F3E" w:rsidRPr="006D3CD5">
        <w:t>집중</w:t>
      </w:r>
      <w:r w:rsidR="00BE2F3E" w:rsidRPr="006D3CD5">
        <w:rPr>
          <w:rFonts w:hint="eastAsia"/>
        </w:rPr>
        <w:t>된</w:t>
      </w:r>
      <w:r w:rsidR="00EA7E07">
        <w:t xml:space="preserve"> </w:t>
      </w:r>
      <w:r w:rsidR="00EA7E07" w:rsidRPr="006D3CD5">
        <w:t>세계기금</w:t>
      </w:r>
      <w:r w:rsidR="00FD7C04" w:rsidRPr="006D3CD5">
        <w:rPr>
          <w:rFonts w:hint="eastAsia"/>
        </w:rPr>
        <w:t>의</w:t>
      </w:r>
      <w:r w:rsidR="006F5A62">
        <w:rPr>
          <w:rFonts w:hint="eastAsia"/>
        </w:rPr>
        <w:t xml:space="preserve"> </w:t>
      </w:r>
      <w:r w:rsidR="006F5A62">
        <w:t>계획</w:t>
      </w:r>
      <w:r w:rsidR="00FD7C04" w:rsidRPr="006D3CD5">
        <w:rPr>
          <w:rFonts w:hint="eastAsia"/>
        </w:rPr>
        <w:t>은</w:t>
      </w:r>
      <w:r w:rsidR="00A50789" w:rsidRPr="006D3CD5">
        <w:t xml:space="preserve"> </w:t>
      </w:r>
      <w:r w:rsidR="00FD7C04" w:rsidRPr="006D3CD5">
        <w:rPr>
          <w:rFonts w:hint="eastAsia"/>
        </w:rPr>
        <w:t xml:space="preserve">상당한 효과를 </w:t>
      </w:r>
      <w:r w:rsidR="00BE2F3E" w:rsidRPr="006D3CD5">
        <w:rPr>
          <w:rFonts w:hint="eastAsia"/>
        </w:rPr>
        <w:t>거둘 수 있었을</w:t>
      </w:r>
      <w:r w:rsidR="00FD7C04" w:rsidRPr="006D3CD5">
        <w:rPr>
          <w:rFonts w:hint="eastAsia"/>
        </w:rPr>
        <w:t xml:space="preserve"> </w:t>
      </w:r>
      <w:r w:rsidR="00BE2F3E" w:rsidRPr="006D3CD5">
        <w:rPr>
          <w:rFonts w:hint="eastAsia"/>
        </w:rPr>
        <w:t>것이</w:t>
      </w:r>
      <w:r w:rsidR="00FD7C04" w:rsidRPr="006D3CD5">
        <w:rPr>
          <w:rFonts w:hint="eastAsia"/>
        </w:rPr>
        <w:t>다</w:t>
      </w:r>
      <w:r w:rsidR="00A50789" w:rsidRPr="006D3CD5">
        <w:t xml:space="preserve">. </w:t>
      </w:r>
      <w:r w:rsidR="00FD7C04" w:rsidRPr="006D3CD5">
        <w:rPr>
          <w:rFonts w:hint="eastAsia"/>
        </w:rPr>
        <w:t xml:space="preserve">약제내성이 없는 일반결핵이 대부분인 경우에는, </w:t>
      </w:r>
      <w:r w:rsidR="00A50789" w:rsidRPr="006D3CD5">
        <w:t>일반결핵</w:t>
      </w:r>
      <w:r w:rsidR="00A050A5" w:rsidRPr="006D3CD5">
        <w:rPr>
          <w:rFonts w:hint="eastAsia"/>
        </w:rPr>
        <w:t>을 대상으로 한</w:t>
      </w:r>
      <w:r w:rsidR="00A50789" w:rsidRPr="006D3CD5">
        <w:t xml:space="preserve"> 진단과</w:t>
      </w:r>
      <w:r w:rsidR="00276608" w:rsidRPr="006D3CD5">
        <w:rPr>
          <w:rFonts w:hint="eastAsia"/>
        </w:rPr>
        <w:t xml:space="preserve"> 치료</w:t>
      </w:r>
      <w:r w:rsidR="00A050A5" w:rsidRPr="006D3CD5">
        <w:rPr>
          <w:rFonts w:hint="eastAsia"/>
        </w:rPr>
        <w:t>규모의</w:t>
      </w:r>
      <w:r w:rsidR="00276608" w:rsidRPr="006D3CD5">
        <w:rPr>
          <w:rFonts w:hint="eastAsia"/>
        </w:rPr>
        <w:t xml:space="preserve"> 확대</w:t>
      </w:r>
      <w:r w:rsidR="00FD7C04" w:rsidRPr="006D3CD5">
        <w:rPr>
          <w:rFonts w:hint="eastAsia"/>
        </w:rPr>
        <w:t>만으로</w:t>
      </w:r>
      <w:r w:rsidR="00A50789" w:rsidRPr="006D3CD5">
        <w:t xml:space="preserve"> 약제내성의 </w:t>
      </w:r>
      <w:r w:rsidR="00A050A5" w:rsidRPr="006D3CD5">
        <w:t>발생</w:t>
      </w:r>
      <w:r w:rsidR="00214942" w:rsidRPr="006D3CD5">
        <w:rPr>
          <w:rFonts w:hint="eastAsia"/>
        </w:rPr>
        <w:t>을</w:t>
      </w:r>
      <w:r w:rsidR="00A50789" w:rsidRPr="006D3CD5">
        <w:t xml:space="preserve"> 막을 수 </w:t>
      </w:r>
      <w:r w:rsidR="00A050A5" w:rsidRPr="006D3CD5">
        <w:t>있</w:t>
      </w:r>
      <w:r w:rsidR="00A50789" w:rsidRPr="006D3CD5">
        <w:t>다</w:t>
      </w:r>
      <w:r w:rsidR="007463FC" w:rsidRPr="006D3CD5">
        <w:rPr>
          <w:rFonts w:hint="eastAsia"/>
        </w:rPr>
        <w:t xml:space="preserve">. </w:t>
      </w:r>
      <w:r w:rsidR="00A050A5" w:rsidRPr="006D3CD5">
        <w:rPr>
          <w:rFonts w:hint="eastAsia"/>
        </w:rPr>
        <w:t xml:space="preserve">그러나 </w:t>
      </w:r>
      <w:r w:rsidR="00214942" w:rsidRPr="006D3CD5">
        <w:rPr>
          <w:rFonts w:hint="eastAsia"/>
        </w:rPr>
        <w:t xml:space="preserve">일반결핵이 아닌 </w:t>
      </w:r>
      <w:r w:rsidR="00A50789" w:rsidRPr="006D3CD5">
        <w:t>약제내성결핵</w:t>
      </w:r>
      <w:r w:rsidR="00A050A5" w:rsidRPr="006D3CD5">
        <w:rPr>
          <w:rFonts w:hint="eastAsia"/>
        </w:rPr>
        <w:t>의 진단과 치료는 훨씬 어렵고,</w:t>
      </w:r>
      <w:r w:rsidR="00A50789" w:rsidRPr="006D3CD5">
        <w:t xml:space="preserve"> 그 중에서도 </w:t>
      </w:r>
      <w:r w:rsidR="0035078E" w:rsidRPr="006D3CD5">
        <w:rPr>
          <w:rFonts w:hint="eastAsia"/>
        </w:rPr>
        <w:t>일반</w:t>
      </w:r>
      <w:r w:rsidR="0035078E" w:rsidRPr="006D3CD5">
        <w:t>결핵</w:t>
      </w:r>
      <w:r w:rsidR="00A050A5" w:rsidRPr="006D3CD5">
        <w:rPr>
          <w:rFonts w:hint="eastAsia"/>
        </w:rPr>
        <w:t>치료에 가장</w:t>
      </w:r>
      <w:r w:rsidR="0035078E" w:rsidRPr="006D3CD5">
        <w:rPr>
          <w:rFonts w:hint="eastAsia"/>
        </w:rPr>
        <w:t xml:space="preserve"> 큰</w:t>
      </w:r>
      <w:r w:rsidR="00A50789" w:rsidRPr="006D3CD5">
        <w:t xml:space="preserve"> </w:t>
      </w:r>
      <w:r w:rsidR="00A050A5" w:rsidRPr="006D3CD5">
        <w:rPr>
          <w:rFonts w:hint="eastAsia"/>
        </w:rPr>
        <w:t>역할을 하는</w:t>
      </w:r>
      <w:r w:rsidR="00734D88">
        <w:rPr>
          <w:rFonts w:hint="eastAsia"/>
        </w:rPr>
        <w:t xml:space="preserve"> </w:t>
      </w:r>
      <w:r w:rsidR="00734D88" w:rsidRPr="00915558">
        <w:rPr>
          <w:rFonts w:hint="eastAsia"/>
        </w:rPr>
        <w:t>아이나</w:t>
      </w:r>
      <w:r w:rsidR="00734D88">
        <w:rPr>
          <w:rFonts w:hint="eastAsia"/>
        </w:rPr>
        <w:t>(</w:t>
      </w:r>
      <w:r w:rsidR="00734D88">
        <w:t>I</w:t>
      </w:r>
      <w:r w:rsidR="00734D88" w:rsidRPr="006D3CD5">
        <w:t>soniazid</w:t>
      </w:r>
      <w:r w:rsidR="00734D88">
        <w:t>)</w:t>
      </w:r>
      <w:r w:rsidR="00A050A5" w:rsidRPr="006D3CD5">
        <w:rPr>
          <w:rFonts w:hint="eastAsia"/>
        </w:rPr>
        <w:t>와</w:t>
      </w:r>
      <w:r w:rsidR="00734D88">
        <w:rPr>
          <w:rFonts w:hint="eastAsia"/>
        </w:rPr>
        <w:t xml:space="preserve"> 리팜피신</w:t>
      </w:r>
      <w:r w:rsidR="00734D88">
        <w:t>(</w:t>
      </w:r>
      <w:r w:rsidR="00734D88" w:rsidRPr="006D3CD5">
        <w:rPr>
          <w:rFonts w:hint="eastAsia"/>
        </w:rPr>
        <w:t>R</w:t>
      </w:r>
      <w:r w:rsidR="00734D88" w:rsidRPr="006D3CD5">
        <w:t>ifampicin</w:t>
      </w:r>
      <w:r w:rsidR="00734D88">
        <w:t>)</w:t>
      </w:r>
      <w:r w:rsidR="00A050A5" w:rsidRPr="006D3CD5">
        <w:rPr>
          <w:rFonts w:hint="eastAsia"/>
        </w:rPr>
        <w:t>에</w:t>
      </w:r>
      <w:r w:rsidR="00A50789" w:rsidRPr="006D3CD5">
        <w:t xml:space="preserve"> </w:t>
      </w:r>
      <w:r w:rsidR="0035078E" w:rsidRPr="006D3CD5">
        <w:rPr>
          <w:rFonts w:hint="eastAsia"/>
        </w:rPr>
        <w:t>내성을 갖게 된 다제내성결핵 (multidrug-resistant TB, MDR TB)</w:t>
      </w:r>
      <w:r w:rsidR="00A50789" w:rsidRPr="006D3CD5">
        <w:t xml:space="preserve">을 진단하고 치료하는 것은 </w:t>
      </w:r>
      <w:r w:rsidR="00A050A5" w:rsidRPr="006D3CD5">
        <w:rPr>
          <w:rFonts w:hint="eastAsia"/>
        </w:rPr>
        <w:t>더욱</w:t>
      </w:r>
      <w:r w:rsidR="00A50789" w:rsidRPr="006D3CD5">
        <w:t xml:space="preserve"> 어려운 </w:t>
      </w:r>
      <w:r w:rsidR="00A050A5" w:rsidRPr="006D3CD5">
        <w:t>일</w:t>
      </w:r>
      <w:r w:rsidR="00A050A5" w:rsidRPr="006D3CD5">
        <w:rPr>
          <w:rFonts w:hint="eastAsia"/>
        </w:rPr>
        <w:t>이</w:t>
      </w:r>
      <w:r w:rsidR="00A50789" w:rsidRPr="006D3CD5">
        <w:t xml:space="preserve">다. </w:t>
      </w:r>
      <w:r w:rsidR="00A50789" w:rsidRPr="006D3CD5">
        <w:rPr>
          <w:rFonts w:hint="eastAsia"/>
        </w:rPr>
        <w:t>다제내성결핵은</w:t>
      </w:r>
      <w:r w:rsidR="00A50789" w:rsidRPr="006D3CD5">
        <w:t xml:space="preserve"> 일반</w:t>
      </w:r>
      <w:r w:rsidR="00276608" w:rsidRPr="006D3CD5">
        <w:rPr>
          <w:rFonts w:hint="eastAsia"/>
        </w:rPr>
        <w:t xml:space="preserve"> </w:t>
      </w:r>
      <w:r w:rsidR="00A50789" w:rsidRPr="006D3CD5">
        <w:t xml:space="preserve">결핵약에 </w:t>
      </w:r>
      <w:r w:rsidR="006C392F" w:rsidRPr="006D3CD5">
        <w:t>비</w:t>
      </w:r>
      <w:r w:rsidR="006C392F" w:rsidRPr="006D3CD5">
        <w:rPr>
          <w:rFonts w:hint="eastAsia"/>
        </w:rPr>
        <w:t>해</w:t>
      </w:r>
      <w:r w:rsidR="00A50789" w:rsidRPr="006D3CD5">
        <w:t xml:space="preserve"> 비싸고 </w:t>
      </w:r>
      <w:r w:rsidR="006C392F" w:rsidRPr="006D3CD5">
        <w:rPr>
          <w:rFonts w:hint="eastAsia"/>
        </w:rPr>
        <w:t>부작용 역시 심각한</w:t>
      </w:r>
      <w:r w:rsidR="00A50789" w:rsidRPr="006D3CD5">
        <w:t xml:space="preserve"> 결핵 2차 약제를 사용하여 </w:t>
      </w:r>
      <w:r w:rsidR="0035078E" w:rsidRPr="006D3CD5">
        <w:rPr>
          <w:rFonts w:hint="eastAsia"/>
        </w:rPr>
        <w:t xml:space="preserve">18개월에서 24개월 </w:t>
      </w:r>
      <w:r w:rsidR="006C392F" w:rsidRPr="006D3CD5">
        <w:rPr>
          <w:rFonts w:hint="eastAsia"/>
        </w:rPr>
        <w:t xml:space="preserve">동안 </w:t>
      </w:r>
      <w:r w:rsidR="00A50789" w:rsidRPr="006D3CD5">
        <w:t xml:space="preserve">치료해야 </w:t>
      </w:r>
      <w:r w:rsidR="006C392F" w:rsidRPr="006D3CD5">
        <w:rPr>
          <w:rFonts w:hint="eastAsia"/>
        </w:rPr>
        <w:t>한</w:t>
      </w:r>
      <w:r w:rsidR="00A50789" w:rsidRPr="006D3CD5">
        <w:t>다.</w:t>
      </w:r>
    </w:p>
    <w:p w14:paraId="158B111B" w14:textId="77777777" w:rsidR="00C53DB1" w:rsidRDefault="00276608" w:rsidP="004F57DF">
      <w:pPr>
        <w:ind w:firstLine="365"/>
        <w:rPr>
          <w:highlight w:val="red"/>
        </w:rPr>
      </w:pPr>
      <w:r w:rsidRPr="006D3CD5">
        <w:rPr>
          <w:rFonts w:hint="eastAsia"/>
        </w:rPr>
        <w:t xml:space="preserve">약제내성에 대한 </w:t>
      </w:r>
      <w:r w:rsidR="007D7ACE" w:rsidRPr="006D3CD5">
        <w:rPr>
          <w:rFonts w:hint="eastAsia"/>
        </w:rPr>
        <w:t>통계자료가</w:t>
      </w:r>
      <w:r w:rsidRPr="006D3CD5">
        <w:rPr>
          <w:rFonts w:hint="eastAsia"/>
        </w:rPr>
        <w:t xml:space="preserve"> </w:t>
      </w:r>
      <w:r w:rsidR="007D7ACE" w:rsidRPr="006D3CD5">
        <w:rPr>
          <w:rFonts w:hint="eastAsia"/>
        </w:rPr>
        <w:t xml:space="preserve">존재하지 </w:t>
      </w:r>
      <w:r w:rsidR="006C392F" w:rsidRPr="006D3CD5">
        <w:rPr>
          <w:rFonts w:hint="eastAsia"/>
        </w:rPr>
        <w:t xml:space="preserve">않았으므로, 지금까지는 </w:t>
      </w:r>
      <w:r w:rsidR="00AA2AB2" w:rsidRPr="006D3CD5">
        <w:t>DOTS</w:t>
      </w:r>
      <w:r w:rsidR="00A50789" w:rsidRPr="006D3CD5">
        <w:t xml:space="preserve"> </w:t>
      </w:r>
      <w:r w:rsidR="006C392F" w:rsidRPr="006D3CD5">
        <w:t>요법</w:t>
      </w:r>
      <w:r w:rsidR="006C392F" w:rsidRPr="006D3CD5">
        <w:rPr>
          <w:rFonts w:hint="eastAsia"/>
        </w:rPr>
        <w:t>을</w:t>
      </w:r>
      <w:r w:rsidR="00A50789" w:rsidRPr="006D3CD5">
        <w:t xml:space="preserve"> </w:t>
      </w:r>
      <w:r w:rsidR="006C392F" w:rsidRPr="006D3CD5">
        <w:t>성공</w:t>
      </w:r>
      <w:r w:rsidR="006C392F" w:rsidRPr="006D3CD5">
        <w:rPr>
          <w:rFonts w:hint="eastAsia"/>
        </w:rPr>
        <w:t>적으로</w:t>
      </w:r>
      <w:r w:rsidR="006C392F" w:rsidRPr="006D3CD5">
        <w:t xml:space="preserve"> </w:t>
      </w:r>
      <w:r w:rsidRPr="006D3CD5">
        <w:t>시행</w:t>
      </w:r>
      <w:r w:rsidR="006C392F" w:rsidRPr="006D3CD5">
        <w:rPr>
          <w:rFonts w:hint="eastAsia"/>
        </w:rPr>
        <w:t>하기만 하면</w:t>
      </w:r>
      <w:r w:rsidR="00A50789" w:rsidRPr="006D3CD5">
        <w:t xml:space="preserve"> </w:t>
      </w:r>
      <w:r w:rsidRPr="006D3CD5">
        <w:t xml:space="preserve">북한에서 </w:t>
      </w:r>
      <w:r w:rsidR="006C392F" w:rsidRPr="006D3CD5">
        <w:t>약제내성</w:t>
      </w:r>
      <w:r w:rsidR="006C392F" w:rsidRPr="006D3CD5">
        <w:rPr>
          <w:rFonts w:hint="eastAsia"/>
        </w:rPr>
        <w:t xml:space="preserve">이 큰 </w:t>
      </w:r>
      <w:r w:rsidRPr="006D3CD5">
        <w:rPr>
          <w:rFonts w:hint="eastAsia"/>
        </w:rPr>
        <w:t>문제가 되지 않을 것이라고</w:t>
      </w:r>
      <w:r w:rsidR="00A50789" w:rsidRPr="006D3CD5">
        <w:t xml:space="preserve"> </w:t>
      </w:r>
      <w:r w:rsidR="006C392F" w:rsidRPr="006D3CD5">
        <w:rPr>
          <w:rFonts w:hint="eastAsia"/>
        </w:rPr>
        <w:t>추측해 왔다</w:t>
      </w:r>
      <w:r w:rsidR="00A50789" w:rsidRPr="006D3CD5">
        <w:t>. 세계보건기구</w:t>
      </w:r>
      <w:r w:rsidR="00A90DDC" w:rsidRPr="006D3CD5">
        <w:t xml:space="preserve">에 </w:t>
      </w:r>
      <w:r w:rsidR="00A50789" w:rsidRPr="006D3CD5">
        <w:t>따르면</w:t>
      </w:r>
      <w:r w:rsidR="007463FC" w:rsidRPr="006D3CD5">
        <w:rPr>
          <w:rFonts w:hint="eastAsia"/>
        </w:rPr>
        <w:t xml:space="preserve"> </w:t>
      </w:r>
      <w:r w:rsidR="00A50789" w:rsidRPr="006D3CD5">
        <w:t>2010</w:t>
      </w:r>
      <w:r w:rsidR="006C392F" w:rsidRPr="006D3CD5">
        <w:t>년</w:t>
      </w:r>
      <w:r w:rsidR="006C392F" w:rsidRPr="006D3CD5">
        <w:rPr>
          <w:rFonts w:hint="eastAsia"/>
        </w:rPr>
        <w:t xml:space="preserve"> 북한에서</w:t>
      </w:r>
      <w:r w:rsidR="00A50789" w:rsidRPr="006D3CD5">
        <w:t xml:space="preserve"> </w:t>
      </w:r>
      <w:r w:rsidR="00CF0C92">
        <w:rPr>
          <w:rFonts w:hint="eastAsia"/>
        </w:rPr>
        <w:t xml:space="preserve">객담 </w:t>
      </w:r>
      <w:r w:rsidR="006C392F" w:rsidRPr="006D3CD5">
        <w:rPr>
          <w:rFonts w:hint="eastAsia"/>
        </w:rPr>
        <w:t>도말검사 양성</w:t>
      </w:r>
      <w:r w:rsidR="004F57DF">
        <w:rPr>
          <w:rFonts w:hint="eastAsia"/>
        </w:rPr>
        <w:t>인</w:t>
      </w:r>
      <w:r w:rsidR="006C392F" w:rsidRPr="006D3CD5">
        <w:rPr>
          <w:rFonts w:hint="eastAsia"/>
        </w:rPr>
        <w:t xml:space="preserve"> </w:t>
      </w:r>
      <w:r w:rsidR="00A50789" w:rsidRPr="006D3CD5">
        <w:t xml:space="preserve">1부류 치료를 받은 신환자의 치료 결과는 다음과 </w:t>
      </w:r>
      <w:r w:rsidR="006C392F" w:rsidRPr="006D3CD5">
        <w:t>같</w:t>
      </w:r>
      <w:r w:rsidR="00A50789" w:rsidRPr="006D3CD5">
        <w:t>다</w:t>
      </w:r>
      <w:r w:rsidR="006C392F" w:rsidRPr="006D3CD5">
        <w:t>.</w:t>
      </w:r>
      <w:r w:rsidR="00A50789" w:rsidRPr="006D3CD5">
        <w:t xml:space="preserve"> 86% 완치, 4% 완료, 3% 사망, 4% 실패, 2% 중단(1% </w:t>
      </w:r>
      <w:r w:rsidR="007D7ACE" w:rsidRPr="006D3CD5">
        <w:rPr>
          <w:rFonts w:hint="eastAsia"/>
        </w:rPr>
        <w:t>미확인</w:t>
      </w:r>
      <w:r w:rsidR="00A50789" w:rsidRPr="006D3CD5">
        <w:t xml:space="preserve">). 2부류 치료를 받은 재치료 환자의 치료결과는 76% 완치, 8% 완료, 4% 사망, 8% 실패, 3% 중단(2% </w:t>
      </w:r>
      <w:r w:rsidR="007D7ACE" w:rsidRPr="006D3CD5">
        <w:rPr>
          <w:rFonts w:hint="eastAsia"/>
        </w:rPr>
        <w:t>미확인</w:t>
      </w:r>
      <w:r w:rsidR="007D7ACE" w:rsidRPr="006D3CD5">
        <w:t>)</w:t>
      </w:r>
      <w:r w:rsidR="00EB782C" w:rsidRPr="006D3CD5">
        <w:rPr>
          <w:rFonts w:hint="eastAsia"/>
        </w:rPr>
        <w:t>이</w:t>
      </w:r>
      <w:r w:rsidR="00A50789" w:rsidRPr="006D3CD5">
        <w:t xml:space="preserve">다. </w:t>
      </w:r>
      <w:r w:rsidR="00EB782C" w:rsidRPr="006D3CD5">
        <w:rPr>
          <w:rFonts w:hint="eastAsia"/>
        </w:rPr>
        <w:t xml:space="preserve">이 결과로만 보면 </w:t>
      </w:r>
      <w:r w:rsidR="00A50789" w:rsidRPr="006D3CD5">
        <w:t>북한은</w:t>
      </w:r>
      <w:r w:rsidR="00BB4A13">
        <w:t xml:space="preserve"> </w:t>
      </w:r>
      <w:r w:rsidR="00BB4A13" w:rsidRPr="006D3CD5">
        <w:t>세계보건기구</w:t>
      </w:r>
      <w:r w:rsidR="00A50789" w:rsidRPr="006D3CD5">
        <w:t xml:space="preserve">가 </w:t>
      </w:r>
      <w:r w:rsidR="007D7ACE" w:rsidRPr="006D3CD5">
        <w:t>목표</w:t>
      </w:r>
      <w:r w:rsidR="007D7ACE" w:rsidRPr="006D3CD5">
        <w:rPr>
          <w:rFonts w:hint="eastAsia"/>
        </w:rPr>
        <w:t>로 하고</w:t>
      </w:r>
      <w:r w:rsidR="00EB782C" w:rsidRPr="006D3CD5">
        <w:rPr>
          <w:rFonts w:hint="eastAsia"/>
        </w:rPr>
        <w:t xml:space="preserve"> </w:t>
      </w:r>
      <w:r w:rsidR="007D7ACE" w:rsidRPr="006D3CD5">
        <w:rPr>
          <w:rFonts w:hint="eastAsia"/>
        </w:rPr>
        <w:t>있는</w:t>
      </w:r>
      <w:r w:rsidR="00A50789" w:rsidRPr="006D3CD5">
        <w:t xml:space="preserve"> 신환자 90% </w:t>
      </w:r>
      <w:r w:rsidR="007D7ACE" w:rsidRPr="006D3CD5">
        <w:rPr>
          <w:rFonts w:hint="eastAsia"/>
        </w:rPr>
        <w:t>치료</w:t>
      </w:r>
      <w:r w:rsidR="00A50789" w:rsidRPr="006D3CD5">
        <w:t xml:space="preserve">성공(완치와 </w:t>
      </w:r>
      <w:r w:rsidR="00214942" w:rsidRPr="006D3CD5">
        <w:t>완료)</w:t>
      </w:r>
      <w:r w:rsidR="00C91711" w:rsidRPr="006D3CD5">
        <w:rPr>
          <w:rFonts w:hint="eastAsia"/>
        </w:rPr>
        <w:t xml:space="preserve">을 </w:t>
      </w:r>
      <w:r w:rsidR="00A50789" w:rsidRPr="006D3CD5">
        <w:t>달성한 세계 몇 안</w:t>
      </w:r>
      <w:r w:rsidR="00154937" w:rsidRPr="006D3CD5">
        <w:rPr>
          <w:rFonts w:hint="eastAsia"/>
        </w:rPr>
        <w:t xml:space="preserve"> </w:t>
      </w:r>
      <w:r w:rsidR="00A50789" w:rsidRPr="006D3CD5">
        <w:t xml:space="preserve">되는 국가 </w:t>
      </w:r>
      <w:r w:rsidR="00EB782C" w:rsidRPr="006D3CD5">
        <w:rPr>
          <w:rFonts w:hint="eastAsia"/>
        </w:rPr>
        <w:t xml:space="preserve">중에 포함된다. </w:t>
      </w:r>
      <w:r w:rsidR="00A374CE" w:rsidRPr="006D3CD5">
        <w:rPr>
          <w:rFonts w:hint="eastAsia"/>
        </w:rPr>
        <w:t xml:space="preserve">이는 </w:t>
      </w:r>
      <w:r w:rsidR="00EB782C" w:rsidRPr="006D3CD5">
        <w:rPr>
          <w:rFonts w:hint="eastAsia"/>
        </w:rPr>
        <w:t xml:space="preserve">북한 </w:t>
      </w:r>
      <w:r w:rsidR="007D7ACE" w:rsidRPr="006D3CD5">
        <w:rPr>
          <w:rFonts w:hint="eastAsia"/>
        </w:rPr>
        <w:t xml:space="preserve">보건성이 </w:t>
      </w:r>
      <w:r w:rsidR="00EB782C" w:rsidRPr="006D3CD5">
        <w:rPr>
          <w:rFonts w:hint="eastAsia"/>
        </w:rPr>
        <w:t>당면한</w:t>
      </w:r>
      <w:r w:rsidR="007D7ACE" w:rsidRPr="006D3CD5">
        <w:rPr>
          <w:rFonts w:hint="eastAsia"/>
        </w:rPr>
        <w:t xml:space="preserve"> 많은 어려움을 </w:t>
      </w:r>
      <w:r w:rsidR="007D7ACE" w:rsidRPr="00CF0C92">
        <w:rPr>
          <w:rFonts w:eastAsiaTheme="minorHAnsi"/>
        </w:rPr>
        <w:t>고려할 때</w:t>
      </w:r>
      <w:r w:rsidR="00CF0C92" w:rsidRPr="00CF0C92">
        <w:rPr>
          <w:rFonts w:eastAsiaTheme="minorHAnsi"/>
        </w:rPr>
        <w:t xml:space="preserve"> </w:t>
      </w:r>
      <w:r w:rsidR="00CF0C92" w:rsidRPr="00CF0C92">
        <w:rPr>
          <w:rFonts w:eastAsiaTheme="minorHAnsi" w:hAnsi="UnBit Dotum" w:cs="UnBit Dotum"/>
          <w:color w:val="000000"/>
          <w:kern w:val="0"/>
          <w:szCs w:val="20"/>
        </w:rPr>
        <w:t>인상적인</w:t>
      </w:r>
      <w:r w:rsidR="007D7ACE" w:rsidRPr="00CF0C92">
        <w:rPr>
          <w:rFonts w:eastAsiaTheme="minorHAnsi"/>
        </w:rPr>
        <w:t xml:space="preserve"> </w:t>
      </w:r>
      <w:r w:rsidR="00214942" w:rsidRPr="00CF0C92">
        <w:rPr>
          <w:rFonts w:eastAsiaTheme="minorHAnsi"/>
        </w:rPr>
        <w:t>성과이지만</w:t>
      </w:r>
      <w:r w:rsidR="00EB782C" w:rsidRPr="006D3CD5">
        <w:rPr>
          <w:rFonts w:hint="eastAsia"/>
        </w:rPr>
        <w:t>, 한편으로는</w:t>
      </w:r>
      <w:r w:rsidR="00A50789" w:rsidRPr="006D3CD5">
        <w:t xml:space="preserve"> 세계보건기구</w:t>
      </w:r>
      <w:r w:rsidR="00214942" w:rsidRPr="006D3CD5">
        <w:rPr>
          <w:rFonts w:hint="eastAsia"/>
        </w:rPr>
        <w:t>의</w:t>
      </w:r>
      <w:r w:rsidR="00A50789" w:rsidRPr="006D3CD5">
        <w:t xml:space="preserve"> </w:t>
      </w:r>
      <w:r w:rsidR="007D7ACE" w:rsidRPr="006D3CD5">
        <w:t>완치율</w:t>
      </w:r>
      <w:r w:rsidR="00214942" w:rsidRPr="006D3CD5">
        <w:rPr>
          <w:rFonts w:hint="eastAsia"/>
        </w:rPr>
        <w:t>이</w:t>
      </w:r>
      <w:r w:rsidR="007D7ACE" w:rsidRPr="006D3CD5">
        <w:rPr>
          <w:rFonts w:hint="eastAsia"/>
        </w:rPr>
        <w:t xml:space="preserve"> 과장</w:t>
      </w:r>
      <w:r w:rsidR="00214942" w:rsidRPr="006D3CD5">
        <w:rPr>
          <w:rFonts w:hint="eastAsia"/>
        </w:rPr>
        <w:t>된</w:t>
      </w:r>
      <w:r w:rsidR="00EB782C" w:rsidRPr="006D3CD5">
        <w:rPr>
          <w:rFonts w:hint="eastAsia"/>
        </w:rPr>
        <w:t xml:space="preserve"> </w:t>
      </w:r>
      <w:r w:rsidR="00214942" w:rsidRPr="006D3CD5">
        <w:rPr>
          <w:rFonts w:hint="eastAsia"/>
        </w:rPr>
        <w:t>것으로 보이기도 한</w:t>
      </w:r>
      <w:r w:rsidR="007D7ACE" w:rsidRPr="006D3CD5">
        <w:rPr>
          <w:rFonts w:hint="eastAsia"/>
        </w:rPr>
        <w:t>다. 왜냐하면 도말</w:t>
      </w:r>
      <w:r w:rsidR="00EB782C" w:rsidRPr="006D3CD5">
        <w:rPr>
          <w:rFonts w:hint="eastAsia"/>
        </w:rPr>
        <w:t xml:space="preserve"> </w:t>
      </w:r>
      <w:r w:rsidR="007D7ACE" w:rsidRPr="006D3CD5">
        <w:rPr>
          <w:rFonts w:hint="eastAsia"/>
        </w:rPr>
        <w:t>검사라는 민감</w:t>
      </w:r>
      <w:r w:rsidR="00497AF4">
        <w:rPr>
          <w:rFonts w:hint="eastAsia"/>
        </w:rPr>
        <w:t>도가</w:t>
      </w:r>
      <w:r w:rsidR="007D7ACE" w:rsidRPr="006D3CD5">
        <w:rPr>
          <w:rFonts w:hint="eastAsia"/>
        </w:rPr>
        <w:t xml:space="preserve"> 떨어지는 검사방법에 의존한 지표이기 </w:t>
      </w:r>
      <w:r w:rsidR="00EB782C" w:rsidRPr="006D3CD5">
        <w:rPr>
          <w:rFonts w:hint="eastAsia"/>
        </w:rPr>
        <w:t>때문이</w:t>
      </w:r>
      <w:r w:rsidR="007D7ACE" w:rsidRPr="006D3CD5">
        <w:rPr>
          <w:rFonts w:hint="eastAsia"/>
        </w:rPr>
        <w:t>다.</w:t>
      </w:r>
      <w:r w:rsidR="00A50789" w:rsidRPr="006D3CD5">
        <w:t xml:space="preserve"> 표준 </w:t>
      </w:r>
      <w:r w:rsidR="00AA2AB2" w:rsidRPr="006D3CD5">
        <w:t>DOTS</w:t>
      </w:r>
      <w:r w:rsidR="00A50789" w:rsidRPr="006D3CD5">
        <w:t xml:space="preserve"> </w:t>
      </w:r>
      <w:r w:rsidR="00EB782C" w:rsidRPr="006D3CD5">
        <w:rPr>
          <w:rFonts w:hint="eastAsia"/>
        </w:rPr>
        <w:t>치료과정</w:t>
      </w:r>
      <w:r w:rsidR="00A50789" w:rsidRPr="006D3CD5">
        <w:t xml:space="preserve">을 </w:t>
      </w:r>
      <w:r w:rsidR="003F6A76" w:rsidRPr="006D3CD5">
        <w:rPr>
          <w:rFonts w:hint="eastAsia"/>
        </w:rPr>
        <w:t xml:space="preserve">모두 </w:t>
      </w:r>
      <w:r w:rsidR="00EB782C" w:rsidRPr="006D3CD5">
        <w:t>마</w:t>
      </w:r>
      <w:r w:rsidR="00EB782C" w:rsidRPr="006D3CD5">
        <w:rPr>
          <w:rFonts w:hint="eastAsia"/>
        </w:rPr>
        <w:t>친 후</w:t>
      </w:r>
      <w:r w:rsidR="00A50789" w:rsidRPr="006D3CD5">
        <w:t xml:space="preserve"> 객담 도말검사 결과</w:t>
      </w:r>
      <w:r w:rsidR="00EB782C" w:rsidRPr="006D3CD5">
        <w:rPr>
          <w:rFonts w:hint="eastAsia"/>
        </w:rPr>
        <w:t>에서</w:t>
      </w:r>
      <w:r w:rsidR="00A50789" w:rsidRPr="006D3CD5">
        <w:t xml:space="preserve"> </w:t>
      </w:r>
      <w:r w:rsidR="00EB782C" w:rsidRPr="006D3CD5">
        <w:t>음성</w:t>
      </w:r>
      <w:r w:rsidR="00EB782C" w:rsidRPr="006D3CD5">
        <w:rPr>
          <w:rFonts w:hint="eastAsia"/>
        </w:rPr>
        <w:t>으로 나타난</w:t>
      </w:r>
      <w:r w:rsidR="00A50789" w:rsidRPr="006D3CD5">
        <w:t xml:space="preserve"> 환자는 </w:t>
      </w:r>
      <w:r w:rsidR="003F6A76" w:rsidRPr="006D3CD5">
        <w:t>완치</w:t>
      </w:r>
      <w:r w:rsidR="003F6A76" w:rsidRPr="006D3CD5">
        <w:rPr>
          <w:rFonts w:hint="eastAsia"/>
        </w:rPr>
        <w:t xml:space="preserve"> 판정을 받게 된다</w:t>
      </w:r>
      <w:r w:rsidR="00214942" w:rsidRPr="006D3CD5">
        <w:rPr>
          <w:rFonts w:hint="eastAsia"/>
        </w:rPr>
        <w:t xml:space="preserve">. 그러나 도말검사 음성이라도 배양검사에서는 양성을 보일 수 있다. 배양검사의 민감도가 더 높으므로 미량의 결핵균도 발견할 수 있기 때문이다. </w:t>
      </w:r>
      <w:r w:rsidR="001412E8" w:rsidRPr="006D3CD5">
        <w:rPr>
          <w:rFonts w:hint="eastAsia"/>
        </w:rPr>
        <w:t xml:space="preserve">약제내성이 없는 </w:t>
      </w:r>
      <w:r w:rsidR="003F6A76" w:rsidRPr="006D3CD5">
        <w:rPr>
          <w:rFonts w:hint="eastAsia"/>
        </w:rPr>
        <w:t xml:space="preserve">일반 </w:t>
      </w:r>
      <w:r w:rsidR="001412E8" w:rsidRPr="006D3CD5">
        <w:rPr>
          <w:rFonts w:hint="eastAsia"/>
        </w:rPr>
        <w:t>결핵이 대부분인 경우에는 이것이</w:t>
      </w:r>
      <w:r w:rsidR="003E5D07" w:rsidRPr="006D3CD5">
        <w:rPr>
          <w:rFonts w:hint="eastAsia"/>
        </w:rPr>
        <w:t xml:space="preserve"> 큰 문제가 되지 않지만, 시베리아와 같이 </w:t>
      </w:r>
      <w:r w:rsidR="001412E8" w:rsidRPr="006D3CD5">
        <w:rPr>
          <w:rFonts w:hint="eastAsia"/>
        </w:rPr>
        <w:t xml:space="preserve">약제내성결핵이 </w:t>
      </w:r>
      <w:r w:rsidR="003F6A76" w:rsidRPr="006D3CD5">
        <w:rPr>
          <w:rFonts w:hint="eastAsia"/>
        </w:rPr>
        <w:t>쉽사리 발견되는</w:t>
      </w:r>
      <w:r w:rsidR="001412E8" w:rsidRPr="006D3CD5">
        <w:rPr>
          <w:rFonts w:hint="eastAsia"/>
        </w:rPr>
        <w:t xml:space="preserve"> 경우에는,</w:t>
      </w:r>
      <w:r w:rsidR="003E5D07" w:rsidRPr="006D3CD5">
        <w:rPr>
          <w:rFonts w:hint="eastAsia"/>
        </w:rPr>
        <w:t xml:space="preserve"> </w:t>
      </w:r>
      <w:r w:rsidR="00BB4A13" w:rsidRPr="006D3CD5">
        <w:t>세계보건기구</w:t>
      </w:r>
      <w:r w:rsidR="00BB4A13">
        <w:t xml:space="preserve"> </w:t>
      </w:r>
      <w:r w:rsidR="003F6A76" w:rsidRPr="006D3CD5">
        <w:rPr>
          <w:rFonts w:hint="eastAsia"/>
        </w:rPr>
        <w:t xml:space="preserve">기준 </w:t>
      </w:r>
      <w:r w:rsidR="001412E8" w:rsidRPr="006D3CD5">
        <w:rPr>
          <w:rFonts w:hint="eastAsia"/>
        </w:rPr>
        <w:t>지표가</w:t>
      </w:r>
      <w:r w:rsidR="003E5D07" w:rsidRPr="006D3CD5">
        <w:rPr>
          <w:rFonts w:hint="eastAsia"/>
        </w:rPr>
        <w:t xml:space="preserve"> 표준 </w:t>
      </w:r>
      <w:r w:rsidR="00AA2AB2" w:rsidRPr="006D3CD5">
        <w:rPr>
          <w:rFonts w:hint="eastAsia"/>
        </w:rPr>
        <w:t>DOTS</w:t>
      </w:r>
      <w:r w:rsidR="003E5D07" w:rsidRPr="006D3CD5">
        <w:rPr>
          <w:rFonts w:hint="eastAsia"/>
        </w:rPr>
        <w:t xml:space="preserve"> </w:t>
      </w:r>
      <w:r w:rsidR="003F6A76" w:rsidRPr="006D3CD5">
        <w:rPr>
          <w:rFonts w:hint="eastAsia"/>
        </w:rPr>
        <w:t>치료</w:t>
      </w:r>
      <w:r w:rsidR="003E5D07" w:rsidRPr="006D3CD5">
        <w:rPr>
          <w:rFonts w:hint="eastAsia"/>
        </w:rPr>
        <w:t xml:space="preserve"> </w:t>
      </w:r>
      <w:r w:rsidR="003F6A76" w:rsidRPr="006D3CD5">
        <w:rPr>
          <w:rFonts w:hint="eastAsia"/>
        </w:rPr>
        <w:t>효과를</w:t>
      </w:r>
      <w:r w:rsidR="003E5D07" w:rsidRPr="006D3CD5">
        <w:rPr>
          <w:rFonts w:hint="eastAsia"/>
        </w:rPr>
        <w:t xml:space="preserve"> </w:t>
      </w:r>
      <w:r w:rsidR="003F6A76" w:rsidRPr="006D3CD5">
        <w:rPr>
          <w:rFonts w:hint="eastAsia"/>
        </w:rPr>
        <w:t>과대평가했을</w:t>
      </w:r>
      <w:r w:rsidR="001412E8" w:rsidRPr="006D3CD5">
        <w:rPr>
          <w:rFonts w:hint="eastAsia"/>
        </w:rPr>
        <w:t xml:space="preserve"> </w:t>
      </w:r>
      <w:r w:rsidR="003F6A76" w:rsidRPr="006D3CD5">
        <w:rPr>
          <w:rFonts w:hint="eastAsia"/>
        </w:rPr>
        <w:t>가능성도</w:t>
      </w:r>
      <w:r w:rsidR="003E5D07" w:rsidRPr="006D3CD5">
        <w:rPr>
          <w:rFonts w:hint="eastAsia"/>
        </w:rPr>
        <w:t xml:space="preserve"> 있</w:t>
      </w:r>
      <w:r w:rsidR="001B30F9" w:rsidRPr="006D3CD5">
        <w:rPr>
          <w:rFonts w:hint="eastAsia"/>
        </w:rPr>
        <w:t>다.</w:t>
      </w:r>
      <w:r w:rsidR="0053773D" w:rsidRPr="006D3CD5">
        <w:rPr>
          <w:rStyle w:val="EndnoteReference"/>
        </w:rPr>
        <w:endnoteReference w:id="8"/>
      </w:r>
      <w:r w:rsidR="0053773D" w:rsidRPr="006D3CD5">
        <w:rPr>
          <w:rFonts w:hint="eastAsia"/>
          <w:vertAlign w:val="superscript"/>
        </w:rPr>
        <w:t>,</w:t>
      </w:r>
      <w:r w:rsidR="0053773D" w:rsidRPr="006D3CD5">
        <w:rPr>
          <w:rStyle w:val="EndnoteReference"/>
        </w:rPr>
        <w:endnoteReference w:id="9"/>
      </w:r>
    </w:p>
    <w:p w14:paraId="131C0012" w14:textId="77777777" w:rsidR="0008352D" w:rsidRPr="006D3CD5" w:rsidRDefault="007463FC" w:rsidP="004F57DF">
      <w:pPr>
        <w:ind w:firstLine="365"/>
      </w:pPr>
      <w:r w:rsidRPr="006D3CD5">
        <w:rPr>
          <w:rFonts w:hint="eastAsia"/>
        </w:rPr>
        <w:t>북한과 비슷</w:t>
      </w:r>
      <w:r w:rsidR="001B30F9" w:rsidRPr="006D3CD5">
        <w:rPr>
          <w:rFonts w:hint="eastAsia"/>
        </w:rPr>
        <w:t>하게</w:t>
      </w:r>
      <w:r w:rsidRPr="006D3CD5">
        <w:rPr>
          <w:rFonts w:hint="eastAsia"/>
        </w:rPr>
        <w:t xml:space="preserve"> </w:t>
      </w:r>
      <w:r w:rsidR="003E5D07" w:rsidRPr="006D3CD5">
        <w:rPr>
          <w:rFonts w:hint="eastAsia"/>
        </w:rPr>
        <w:t xml:space="preserve">소비에트 연방 해체 </w:t>
      </w:r>
      <w:r w:rsidR="00F458CC" w:rsidRPr="006D3CD5">
        <w:rPr>
          <w:rFonts w:hint="eastAsia"/>
        </w:rPr>
        <w:t>이후</w:t>
      </w:r>
      <w:r w:rsidR="003E5D07" w:rsidRPr="006D3CD5">
        <w:rPr>
          <w:rFonts w:hint="eastAsia"/>
        </w:rPr>
        <w:t xml:space="preserve"> </w:t>
      </w:r>
      <w:r w:rsidR="001412E8" w:rsidRPr="006D3CD5">
        <w:rPr>
          <w:rFonts w:hint="eastAsia"/>
        </w:rPr>
        <w:t xml:space="preserve">심각한 </w:t>
      </w:r>
      <w:r w:rsidR="003E5D07" w:rsidRPr="006D3CD5">
        <w:rPr>
          <w:rFonts w:hint="eastAsia"/>
        </w:rPr>
        <w:t xml:space="preserve">경제난을 겪은 </w:t>
      </w:r>
      <w:r w:rsidR="00F458CC" w:rsidRPr="006D3CD5">
        <w:rPr>
          <w:rFonts w:hint="eastAsia"/>
        </w:rPr>
        <w:t>구 소련</w:t>
      </w:r>
      <w:r w:rsidR="00A50789" w:rsidRPr="006D3CD5">
        <w:t>, 아</w:t>
      </w:r>
      <w:r w:rsidR="00A50789" w:rsidRPr="006D3CD5">
        <w:lastRenderedPageBreak/>
        <w:t>제르바이</w:t>
      </w:r>
      <w:r w:rsidR="00A50789" w:rsidRPr="006D3CD5">
        <w:rPr>
          <w:rFonts w:hint="eastAsia"/>
        </w:rPr>
        <w:t>잔</w:t>
      </w:r>
      <w:r w:rsidR="00A50789" w:rsidRPr="006D3CD5">
        <w:t>, 우즈베키스탄</w:t>
      </w:r>
      <w:r w:rsidR="003E5D07" w:rsidRPr="006D3CD5">
        <w:rPr>
          <w:rFonts w:hint="eastAsia"/>
        </w:rPr>
        <w:t xml:space="preserve">의 사례를 보면 이미 북한의 다제내성결핵이 심각한 </w:t>
      </w:r>
      <w:r w:rsidR="00F458CC" w:rsidRPr="006D3CD5">
        <w:rPr>
          <w:rFonts w:hint="eastAsia"/>
        </w:rPr>
        <w:t>수준임을 추정할 수 있다.</w:t>
      </w:r>
      <w:r w:rsidR="003E5D07" w:rsidRPr="006D3CD5">
        <w:rPr>
          <w:rFonts w:hint="eastAsia"/>
        </w:rPr>
        <w:t xml:space="preserve"> </w:t>
      </w:r>
      <w:r w:rsidRPr="006D3CD5">
        <w:rPr>
          <w:rFonts w:hint="eastAsia"/>
        </w:rPr>
        <w:t>이러한 나라에서 공중 보건의료</w:t>
      </w:r>
      <w:r w:rsidR="00CF0C92">
        <w:rPr>
          <w:rFonts w:hint="eastAsia"/>
        </w:rPr>
        <w:t xml:space="preserve"> </w:t>
      </w:r>
      <w:r w:rsidR="00CF0C92">
        <w:t>체계</w:t>
      </w:r>
      <w:r w:rsidR="008B53FD">
        <w:rPr>
          <w:rFonts w:hint="eastAsia"/>
        </w:rPr>
        <w:t>와</w:t>
      </w:r>
      <w:r w:rsidRPr="006D3CD5">
        <w:rPr>
          <w:rFonts w:hint="eastAsia"/>
        </w:rPr>
        <w:t xml:space="preserve"> </w:t>
      </w:r>
      <w:r w:rsidR="00F458CC" w:rsidRPr="006D3CD5">
        <w:rPr>
          <w:rFonts w:hint="eastAsia"/>
        </w:rPr>
        <w:t>사회복지제도</w:t>
      </w:r>
      <w:r w:rsidRPr="006D3CD5">
        <w:rPr>
          <w:rFonts w:hint="eastAsia"/>
        </w:rPr>
        <w:t xml:space="preserve">의 붕괴는 다제내성결핵의 </w:t>
      </w:r>
      <w:r w:rsidR="00F458CC" w:rsidRPr="006D3CD5">
        <w:rPr>
          <w:rFonts w:hint="eastAsia"/>
        </w:rPr>
        <w:t>빠른</w:t>
      </w:r>
      <w:r w:rsidRPr="006D3CD5">
        <w:rPr>
          <w:rFonts w:hint="eastAsia"/>
        </w:rPr>
        <w:t xml:space="preserve"> </w:t>
      </w:r>
      <w:r w:rsidR="00F458CC" w:rsidRPr="006D3CD5">
        <w:rPr>
          <w:rFonts w:hint="eastAsia"/>
        </w:rPr>
        <w:t>확산을</w:t>
      </w:r>
      <w:r w:rsidRPr="006D3CD5">
        <w:rPr>
          <w:rFonts w:hint="eastAsia"/>
        </w:rPr>
        <w:t xml:space="preserve"> </w:t>
      </w:r>
      <w:r w:rsidR="00F458CC" w:rsidRPr="006D3CD5">
        <w:rPr>
          <w:rFonts w:hint="eastAsia"/>
        </w:rPr>
        <w:t>가져왔</w:t>
      </w:r>
      <w:r w:rsidR="007C4DA4" w:rsidRPr="006D3CD5">
        <w:rPr>
          <w:rFonts w:hint="eastAsia"/>
        </w:rPr>
        <w:t>다.</w:t>
      </w:r>
      <w:r w:rsidR="001B30F9" w:rsidRPr="006D3CD5">
        <w:rPr>
          <w:rFonts w:hint="eastAsia"/>
        </w:rPr>
        <w:t xml:space="preserve"> </w:t>
      </w:r>
      <w:r w:rsidR="00F458CC" w:rsidRPr="006D3CD5">
        <w:rPr>
          <w:rFonts w:hint="eastAsia"/>
        </w:rPr>
        <w:t>이</w:t>
      </w:r>
      <w:r w:rsidR="001B30F9" w:rsidRPr="006D3CD5">
        <w:rPr>
          <w:rFonts w:hint="eastAsia"/>
        </w:rPr>
        <w:t xml:space="preserve"> 국가들은 </w:t>
      </w:r>
      <w:r w:rsidR="00F458CC" w:rsidRPr="006D3CD5">
        <w:rPr>
          <w:rFonts w:hint="eastAsia"/>
        </w:rPr>
        <w:t>현재도</w:t>
      </w:r>
      <w:r w:rsidR="001B30F9" w:rsidRPr="006D3CD5">
        <w:rPr>
          <w:rFonts w:hint="eastAsia"/>
        </w:rPr>
        <w:t xml:space="preserve"> 세계에서 가장 </w:t>
      </w:r>
      <w:r w:rsidR="00F458CC" w:rsidRPr="006D3CD5">
        <w:rPr>
          <w:rFonts w:hint="eastAsia"/>
        </w:rPr>
        <w:t>높은 결핵 다제내성율과 힘겹게 싸우고 있는 중이다.</w:t>
      </w:r>
      <w:r w:rsidR="00F458CC" w:rsidRPr="006D3CD5">
        <w:rPr>
          <w:rStyle w:val="FootnoteReference"/>
        </w:rPr>
        <w:footnoteReference w:id="1"/>
      </w:r>
    </w:p>
    <w:p w14:paraId="343B5C0D" w14:textId="77777777" w:rsidR="007C4DA4" w:rsidRPr="006D3CD5" w:rsidRDefault="007C4DA4" w:rsidP="006967AE">
      <w:pPr>
        <w:spacing w:line="276" w:lineRule="auto"/>
        <w:ind w:firstLineChars="152" w:firstLine="365"/>
      </w:pPr>
    </w:p>
    <w:p w14:paraId="64472A53" w14:textId="77777777" w:rsidR="00A50789" w:rsidRPr="006D3CD5" w:rsidRDefault="00A50789" w:rsidP="00154937">
      <w:pPr>
        <w:spacing w:line="276" w:lineRule="auto"/>
        <w:rPr>
          <w:b/>
          <w:i/>
          <w:sz w:val="28"/>
          <w:szCs w:val="28"/>
        </w:rPr>
      </w:pPr>
      <w:r w:rsidRPr="006D3CD5">
        <w:rPr>
          <w:rFonts w:hint="eastAsia"/>
          <w:b/>
          <w:i/>
          <w:sz w:val="28"/>
          <w:szCs w:val="28"/>
        </w:rPr>
        <w:t>유진벨의</w:t>
      </w:r>
      <w:r w:rsidRPr="006D3CD5">
        <w:rPr>
          <w:b/>
          <w:i/>
          <w:sz w:val="28"/>
          <w:szCs w:val="28"/>
        </w:rPr>
        <w:t xml:space="preserve"> 북한 </w:t>
      </w:r>
      <w:r w:rsidR="00154937" w:rsidRPr="006D3CD5">
        <w:rPr>
          <w:rFonts w:hint="eastAsia"/>
          <w:b/>
          <w:i/>
          <w:sz w:val="28"/>
          <w:szCs w:val="28"/>
        </w:rPr>
        <w:t>결핵 치료</w:t>
      </w:r>
      <w:r w:rsidRPr="006D3CD5">
        <w:rPr>
          <w:b/>
          <w:i/>
          <w:sz w:val="28"/>
          <w:szCs w:val="28"/>
        </w:rPr>
        <w:t>사업 경험</w:t>
      </w:r>
    </w:p>
    <w:p w14:paraId="192F968F" w14:textId="77777777" w:rsidR="00A50789" w:rsidRPr="006D3CD5" w:rsidRDefault="00A50789" w:rsidP="004F57DF">
      <w:r w:rsidRPr="006D3CD5">
        <w:t>유진벨</w:t>
      </w:r>
      <w:r w:rsidR="007C4DA4" w:rsidRPr="006D3CD5">
        <w:rPr>
          <w:rFonts w:hint="eastAsia"/>
        </w:rPr>
        <w:t xml:space="preserve"> 재단</w:t>
      </w:r>
      <w:r w:rsidRPr="006D3CD5">
        <w:t xml:space="preserve">은 미국과 </w:t>
      </w:r>
      <w:r w:rsidR="00702893" w:rsidRPr="006D3CD5">
        <w:t>한국에</w:t>
      </w:r>
      <w:r w:rsidR="00702893" w:rsidRPr="006D3CD5">
        <w:rPr>
          <w:rFonts w:hint="eastAsia"/>
        </w:rPr>
        <w:t xml:space="preserve"> 근거를 두고 활동하고 있으며</w:t>
      </w:r>
      <w:r w:rsidRPr="006D3CD5">
        <w:t xml:space="preserve"> 10년 이상 의약품, 진단장비, 의료</w:t>
      </w:r>
      <w:r w:rsidR="0096290E" w:rsidRPr="006D3CD5">
        <w:rPr>
          <w:rFonts w:hint="eastAsia"/>
        </w:rPr>
        <w:t xml:space="preserve"> </w:t>
      </w:r>
      <w:r w:rsidRPr="006D3CD5">
        <w:t xml:space="preserve">소모품을 </w:t>
      </w:r>
      <w:r w:rsidR="004E796A" w:rsidRPr="006D3CD5">
        <w:t>북한</w:t>
      </w:r>
      <w:r w:rsidR="004E796A" w:rsidRPr="006D3CD5">
        <w:rPr>
          <w:rFonts w:hint="eastAsia"/>
        </w:rPr>
        <w:t xml:space="preserve">의 </w:t>
      </w:r>
      <w:r w:rsidR="00856F96" w:rsidRPr="006D3CD5">
        <w:t>결핵</w:t>
      </w:r>
      <w:r w:rsidR="00856F96" w:rsidRPr="006D3CD5">
        <w:rPr>
          <w:rFonts w:hint="eastAsia"/>
        </w:rPr>
        <w:t>요</w:t>
      </w:r>
      <w:r w:rsidR="00E232B4" w:rsidRPr="006D3CD5">
        <w:t>양소</w:t>
      </w:r>
      <w:r w:rsidRPr="006D3CD5">
        <w:t>에 지원한</w:t>
      </w:r>
      <w:r w:rsidR="00CF0C92">
        <w:t xml:space="preserve"> </w:t>
      </w:r>
      <w:r w:rsidR="00CF0C92" w:rsidRPr="008E7045">
        <w:rPr>
          <w:rFonts w:ascii="UnBit Dotum" w:hAnsi="UnBit Dotum" w:cs="UnBit Dotum"/>
        </w:rPr>
        <w:t>비정부기구</w:t>
      </w:r>
      <w:r w:rsidR="00F458CC" w:rsidRPr="006D3CD5">
        <w:rPr>
          <w:rFonts w:hint="eastAsia"/>
        </w:rPr>
        <w:t>다</w:t>
      </w:r>
      <w:r w:rsidRPr="006D3CD5">
        <w:t>.</w:t>
      </w:r>
      <w:r w:rsidR="00A00240" w:rsidRPr="006D3CD5">
        <w:rPr>
          <w:rStyle w:val="EndnoteReference"/>
        </w:rPr>
        <w:endnoteReference w:id="10"/>
      </w:r>
      <w:r w:rsidRPr="006D3CD5">
        <w:t xml:space="preserve"> 북한 결핵환자를 치료해온 </w:t>
      </w:r>
      <w:r w:rsidR="004E796A" w:rsidRPr="006D3CD5">
        <w:rPr>
          <w:rFonts w:hint="eastAsia"/>
        </w:rPr>
        <w:t>유진벨</w:t>
      </w:r>
      <w:r w:rsidRPr="006D3CD5">
        <w:t xml:space="preserve">의 </w:t>
      </w:r>
      <w:r w:rsidR="00702893" w:rsidRPr="006D3CD5">
        <w:t>경험</w:t>
      </w:r>
      <w:r w:rsidR="00702893" w:rsidRPr="006D3CD5">
        <w:rPr>
          <w:rFonts w:hint="eastAsia"/>
        </w:rPr>
        <w:t>과</w:t>
      </w:r>
      <w:r w:rsidRPr="006D3CD5">
        <w:t xml:space="preserve"> 북한 의료진이 제출한 </w:t>
      </w:r>
      <w:r w:rsidR="00702893" w:rsidRPr="006D3CD5">
        <w:rPr>
          <w:rFonts w:hint="eastAsia"/>
        </w:rPr>
        <w:t>비공식</w:t>
      </w:r>
      <w:r w:rsidRPr="006D3CD5">
        <w:t xml:space="preserve"> 보고서, 현재 북한 의료</w:t>
      </w:r>
      <w:r w:rsidR="00702893" w:rsidRPr="006D3CD5">
        <w:t>자료</w:t>
      </w:r>
      <w:r w:rsidRPr="006D3CD5">
        <w:t xml:space="preserve"> </w:t>
      </w:r>
      <w:r w:rsidR="00702893" w:rsidRPr="006D3CD5">
        <w:rPr>
          <w:rFonts w:hint="eastAsia"/>
        </w:rPr>
        <w:t xml:space="preserve">등에 </w:t>
      </w:r>
      <w:r w:rsidRPr="006D3CD5">
        <w:t xml:space="preserve">기초하여 보면, </w:t>
      </w:r>
      <w:r w:rsidR="00ED0EFA" w:rsidRPr="006D3CD5">
        <w:t xml:space="preserve">다제내성결핵이 </w:t>
      </w:r>
      <w:r w:rsidR="00ED0EFA" w:rsidRPr="006D3CD5">
        <w:rPr>
          <w:rFonts w:hint="eastAsia"/>
        </w:rPr>
        <w:t>광범위하게</w:t>
      </w:r>
      <w:r w:rsidRPr="006D3CD5">
        <w:t xml:space="preserve"> </w:t>
      </w:r>
      <w:r w:rsidR="00ED0EFA" w:rsidRPr="006D3CD5">
        <w:rPr>
          <w:rFonts w:hint="eastAsia"/>
        </w:rPr>
        <w:t>확산되어</w:t>
      </w:r>
      <w:r w:rsidRPr="006D3CD5">
        <w:t xml:space="preserve"> 있는 것으로 </w:t>
      </w:r>
      <w:r w:rsidR="00ED0EFA" w:rsidRPr="006D3CD5">
        <w:rPr>
          <w:rFonts w:hint="eastAsia"/>
        </w:rPr>
        <w:t>보여진다</w:t>
      </w:r>
      <w:r w:rsidRPr="006D3CD5">
        <w:t>.</w:t>
      </w:r>
    </w:p>
    <w:p w14:paraId="51AFAEB6" w14:textId="77777777" w:rsidR="00A50789" w:rsidRPr="006D3CD5" w:rsidRDefault="00A50789" w:rsidP="004F57DF">
      <w:pPr>
        <w:ind w:firstLine="365"/>
      </w:pPr>
      <w:r w:rsidRPr="006D3CD5">
        <w:t xml:space="preserve">북한은 미국과 </w:t>
      </w:r>
      <w:r w:rsidR="00ED0EFA" w:rsidRPr="006D3CD5">
        <w:t>유럽</w:t>
      </w:r>
      <w:r w:rsidR="00ED0EFA" w:rsidRPr="006D3CD5">
        <w:rPr>
          <w:rFonts w:hint="eastAsia"/>
        </w:rPr>
        <w:t>이</w:t>
      </w:r>
      <w:r w:rsidRPr="006D3CD5">
        <w:t xml:space="preserve"> 항생제가 없던 </w:t>
      </w:r>
      <w:r w:rsidR="000F6D5C" w:rsidRPr="006D3CD5">
        <w:t>시절</w:t>
      </w:r>
      <w:r w:rsidR="000F6D5C" w:rsidRPr="006D3CD5">
        <w:rPr>
          <w:rFonts w:hint="eastAsia"/>
        </w:rPr>
        <w:t>에 운영했던 것과</w:t>
      </w:r>
      <w:r w:rsidRPr="006D3CD5">
        <w:t xml:space="preserve"> 비슷한 수준의</w:t>
      </w:r>
      <w:r w:rsidR="00214942" w:rsidRPr="006D3CD5">
        <w:rPr>
          <w:rFonts w:hint="eastAsia"/>
        </w:rPr>
        <w:t xml:space="preserve"> </w:t>
      </w:r>
      <w:r w:rsidR="00E232B4" w:rsidRPr="006D3CD5">
        <w:t>결핵</w:t>
      </w:r>
      <w:r w:rsidR="00856F96" w:rsidRPr="006D3CD5">
        <w:t>요양소</w:t>
      </w:r>
      <w:r w:rsidR="000F6D5C" w:rsidRPr="006D3CD5">
        <w:rPr>
          <w:rFonts w:hint="eastAsia"/>
        </w:rPr>
        <w:t>를 전국적으로 운영하고</w:t>
      </w:r>
      <w:r w:rsidRPr="006D3CD5">
        <w:t xml:space="preserve"> </w:t>
      </w:r>
      <w:r w:rsidR="000F6D5C" w:rsidRPr="006D3CD5">
        <w:t>있</w:t>
      </w:r>
      <w:r w:rsidRPr="006D3CD5">
        <w:t xml:space="preserve">다. 수십 개의 </w:t>
      </w:r>
      <w:r w:rsidR="00856F96" w:rsidRPr="006D3CD5">
        <w:t>요양소</w:t>
      </w:r>
      <w:r w:rsidRPr="006D3CD5">
        <w:t xml:space="preserve">가 북한 </w:t>
      </w:r>
      <w:r w:rsidR="000F6D5C" w:rsidRPr="006D3CD5">
        <w:t>전역</w:t>
      </w:r>
      <w:r w:rsidR="000F6D5C" w:rsidRPr="006D3CD5">
        <w:rPr>
          <w:rFonts w:hint="eastAsia"/>
        </w:rPr>
        <w:t>에, 특히 시외 지역에 퍼져 있으며 각</w:t>
      </w:r>
      <w:r w:rsidRPr="006D3CD5">
        <w:t xml:space="preserve"> </w:t>
      </w:r>
      <w:r w:rsidR="00856F96" w:rsidRPr="006D3CD5">
        <w:t>요양소</w:t>
      </w:r>
      <w:r w:rsidRPr="006D3CD5">
        <w:t>에는 수십에서 수백</w:t>
      </w:r>
      <w:r w:rsidR="000F6D5C" w:rsidRPr="006D3CD5">
        <w:rPr>
          <w:rFonts w:hint="eastAsia"/>
        </w:rPr>
        <w:t xml:space="preserve"> </w:t>
      </w:r>
      <w:r w:rsidRPr="006D3CD5">
        <w:t xml:space="preserve">명의 환자들이 비좁은 </w:t>
      </w:r>
      <w:r w:rsidR="00856F96" w:rsidRPr="006D3CD5">
        <w:t>요양소</w:t>
      </w:r>
      <w:r w:rsidRPr="006D3CD5">
        <w:t xml:space="preserve">에서 입원 치료를 받고 </w:t>
      </w:r>
      <w:r w:rsidR="000F6D5C" w:rsidRPr="006D3CD5">
        <w:t>있</w:t>
      </w:r>
      <w:r w:rsidRPr="006D3CD5">
        <w:t xml:space="preserve">다. 과거에는 </w:t>
      </w:r>
      <w:r w:rsidR="00856F96" w:rsidRPr="006D3CD5">
        <w:t>요양소</w:t>
      </w:r>
      <w:r w:rsidRPr="006D3CD5">
        <w:t xml:space="preserve">에서 주사 치료가 필요한 </w:t>
      </w:r>
      <w:r w:rsidR="00437F95" w:rsidRPr="006D3CD5">
        <w:t>결핵환자</w:t>
      </w:r>
      <w:r w:rsidR="00437F95" w:rsidRPr="006D3CD5">
        <w:rPr>
          <w:rFonts w:hint="eastAsia"/>
        </w:rPr>
        <w:t xml:space="preserve">나 </w:t>
      </w:r>
      <w:r w:rsidRPr="006D3CD5">
        <w:t xml:space="preserve">중환자여서 집에서 치료를 하기 어려운 환자만 수용하여 </w:t>
      </w:r>
      <w:r w:rsidR="00437F95" w:rsidRPr="006D3CD5">
        <w:t>치료</w:t>
      </w:r>
      <w:r w:rsidRPr="006D3CD5">
        <w:t xml:space="preserve">하였다. </w:t>
      </w:r>
      <w:r w:rsidR="00437F95" w:rsidRPr="006D3CD5">
        <w:t>그</w:t>
      </w:r>
      <w:r w:rsidR="00437F95" w:rsidRPr="006D3CD5">
        <w:rPr>
          <w:rFonts w:hint="eastAsia"/>
        </w:rPr>
        <w:t>런데</w:t>
      </w:r>
      <w:r w:rsidRPr="006D3CD5">
        <w:t xml:space="preserve"> </w:t>
      </w:r>
      <w:r w:rsidR="00AA2AB2" w:rsidRPr="006D3CD5">
        <w:t>DOTS</w:t>
      </w:r>
      <w:r w:rsidRPr="006D3CD5">
        <w:t xml:space="preserve"> 요법이 결핵 치료에 </w:t>
      </w:r>
      <w:r w:rsidR="00437F95" w:rsidRPr="006D3CD5">
        <w:rPr>
          <w:rFonts w:hint="eastAsia"/>
        </w:rPr>
        <w:t>광범위하게</w:t>
      </w:r>
      <w:r w:rsidRPr="006D3CD5">
        <w:t xml:space="preserve"> </w:t>
      </w:r>
      <w:r w:rsidR="0070553B" w:rsidRPr="006D3CD5">
        <w:t>사용</w:t>
      </w:r>
      <w:r w:rsidR="0070553B" w:rsidRPr="006D3CD5">
        <w:rPr>
          <w:rFonts w:hint="eastAsia"/>
        </w:rPr>
        <w:t>된</w:t>
      </w:r>
      <w:r w:rsidRPr="006D3CD5">
        <w:t xml:space="preserve"> 이후에는 </w:t>
      </w:r>
      <w:r w:rsidR="0070553B" w:rsidRPr="006D3CD5">
        <w:t xml:space="preserve">북한 </w:t>
      </w:r>
      <w:r w:rsidR="00437F95" w:rsidRPr="006D3CD5">
        <w:rPr>
          <w:rFonts w:hint="eastAsia"/>
        </w:rPr>
        <w:t xml:space="preserve">요양소 </w:t>
      </w:r>
      <w:r w:rsidR="00437F95" w:rsidRPr="006D3CD5">
        <w:t>의료진들</w:t>
      </w:r>
      <w:r w:rsidR="00437F95" w:rsidRPr="006D3CD5">
        <w:rPr>
          <w:rFonts w:hint="eastAsia"/>
        </w:rPr>
        <w:t>은</w:t>
      </w:r>
      <w:r w:rsidR="0070553B" w:rsidRPr="006D3CD5">
        <w:t xml:space="preserve"> </w:t>
      </w:r>
      <w:r w:rsidR="00437F95" w:rsidRPr="006D3CD5">
        <w:rPr>
          <w:rFonts w:hint="eastAsia"/>
        </w:rPr>
        <w:t xml:space="preserve">점점 더 </w:t>
      </w:r>
      <w:r w:rsidR="0070553B" w:rsidRPr="006D3CD5">
        <w:rPr>
          <w:rFonts w:hint="eastAsia"/>
        </w:rPr>
        <w:t>많은 수의 환자</w:t>
      </w:r>
      <w:r w:rsidRPr="006D3CD5">
        <w:t xml:space="preserve">가 표준 </w:t>
      </w:r>
      <w:r w:rsidR="00AA2AB2" w:rsidRPr="006D3CD5">
        <w:t>DOTS</w:t>
      </w:r>
      <w:r w:rsidRPr="006D3CD5">
        <w:t xml:space="preserve"> 처방의 치료에 반응하지 않는 다는 것을 </w:t>
      </w:r>
      <w:r w:rsidR="00437F95" w:rsidRPr="006D3CD5">
        <w:rPr>
          <w:rFonts w:hint="eastAsia"/>
        </w:rPr>
        <w:t xml:space="preserve">발견하였고, </w:t>
      </w:r>
      <w:r w:rsidR="00437F95" w:rsidRPr="006D3CD5">
        <w:t>유진벨에</w:t>
      </w:r>
      <w:r w:rsidR="00437F95" w:rsidRPr="006D3CD5">
        <w:rPr>
          <w:rFonts w:hint="eastAsia"/>
        </w:rPr>
        <w:t>도 이 부분에 대해</w:t>
      </w:r>
      <w:r w:rsidRPr="006D3CD5">
        <w:t xml:space="preserve"> 알려 </w:t>
      </w:r>
      <w:r w:rsidR="00437F95" w:rsidRPr="006D3CD5">
        <w:t>왔</w:t>
      </w:r>
      <w:r w:rsidRPr="006D3CD5">
        <w:t xml:space="preserve">다. </w:t>
      </w:r>
    </w:p>
    <w:p w14:paraId="5BCE4FE3" w14:textId="77777777" w:rsidR="000E2582" w:rsidRPr="006D3CD5" w:rsidRDefault="000E1880" w:rsidP="00734D88">
      <w:pPr>
        <w:ind w:firstLine="365"/>
      </w:pPr>
      <w:r w:rsidRPr="006D3CD5">
        <w:t>2007년</w:t>
      </w:r>
      <w:r w:rsidRPr="006D3CD5">
        <w:rPr>
          <w:rFonts w:hint="eastAsia"/>
        </w:rPr>
        <w:t>에</w:t>
      </w:r>
      <w:r w:rsidRPr="006D3CD5">
        <w:t xml:space="preserve"> </w:t>
      </w:r>
      <w:r w:rsidR="00A50789" w:rsidRPr="006D3CD5">
        <w:t>유진벨과 북한 보건성</w:t>
      </w:r>
      <w:r w:rsidRPr="006D3CD5">
        <w:rPr>
          <w:rFonts w:hint="eastAsia"/>
        </w:rPr>
        <w:t>은</w:t>
      </w:r>
      <w:r w:rsidR="00A50789" w:rsidRPr="006D3CD5">
        <w:t xml:space="preserve"> </w:t>
      </w:r>
      <w:r w:rsidRPr="006D3CD5">
        <w:rPr>
          <w:rFonts w:hint="eastAsia"/>
        </w:rPr>
        <w:t>이 문제에 대해 진지하게</w:t>
      </w:r>
      <w:r w:rsidR="00142B7B" w:rsidRPr="006D3CD5">
        <w:rPr>
          <w:rFonts w:hint="eastAsia"/>
        </w:rPr>
        <w:t xml:space="preserve"> </w:t>
      </w:r>
      <w:r w:rsidRPr="006D3CD5">
        <w:rPr>
          <w:rFonts w:hint="eastAsia"/>
        </w:rPr>
        <w:t>고민하였고,</w:t>
      </w:r>
      <w:r w:rsidR="00A50789" w:rsidRPr="006D3CD5">
        <w:t xml:space="preserve"> </w:t>
      </w:r>
      <w:r w:rsidRPr="006D3CD5">
        <w:rPr>
          <w:rFonts w:hint="eastAsia"/>
        </w:rPr>
        <w:t xml:space="preserve">그 </w:t>
      </w:r>
      <w:r w:rsidR="00A50789" w:rsidRPr="006D3CD5">
        <w:t>결과</w:t>
      </w:r>
      <w:r w:rsidRPr="006D3CD5">
        <w:rPr>
          <w:rFonts w:hint="eastAsia"/>
        </w:rPr>
        <w:t>로</w:t>
      </w:r>
      <w:r w:rsidR="00A50789" w:rsidRPr="006D3CD5">
        <w:t xml:space="preserve"> 평안 남</w:t>
      </w:r>
      <w:r w:rsidR="00D81839" w:rsidRPr="006D3CD5">
        <w:rPr>
          <w:rFonts w:asciiTheme="minorEastAsia" w:hAnsiTheme="minorEastAsia" w:hint="eastAsia"/>
        </w:rPr>
        <w:t>∙</w:t>
      </w:r>
      <w:r w:rsidR="00A50789" w:rsidRPr="006D3CD5">
        <w:t>북도와 평양시, 남포시의 6</w:t>
      </w:r>
      <w:r w:rsidR="00214942" w:rsidRPr="006D3CD5">
        <w:rPr>
          <w:rFonts w:hint="eastAsia"/>
        </w:rPr>
        <w:t>개</w:t>
      </w:r>
      <w:r w:rsidR="00A50789" w:rsidRPr="006D3CD5">
        <w:t xml:space="preserve"> </w:t>
      </w:r>
      <w:r w:rsidR="00E232B4" w:rsidRPr="006D3CD5">
        <w:t>결핵</w:t>
      </w:r>
      <w:r w:rsidR="00856F96" w:rsidRPr="006D3CD5">
        <w:t>요양소</w:t>
      </w:r>
      <w:r w:rsidR="00A50789" w:rsidRPr="006D3CD5">
        <w:t xml:space="preserve">를 다제내성결핵 </w:t>
      </w:r>
      <w:r w:rsidR="00A50789" w:rsidRPr="004E3E46">
        <w:t>센터</w:t>
      </w:r>
      <w:r w:rsidR="00A50789" w:rsidRPr="001B0F24">
        <w:t>로</w:t>
      </w:r>
      <w:r w:rsidR="00A50789" w:rsidRPr="006D3CD5">
        <w:t xml:space="preserve"> 지정하기로</w:t>
      </w:r>
      <w:r w:rsidRPr="006D3CD5">
        <w:rPr>
          <w:rFonts w:hint="eastAsia"/>
        </w:rPr>
        <w:t xml:space="preserve"> 했</w:t>
      </w:r>
      <w:r w:rsidR="00A50789" w:rsidRPr="006D3CD5">
        <w:t>다</w:t>
      </w:r>
      <w:r w:rsidRPr="006D3CD5">
        <w:t>.</w:t>
      </w:r>
      <w:r w:rsidR="00A50789" w:rsidRPr="006D3CD5">
        <w:t xml:space="preserve"> 6개 </w:t>
      </w:r>
      <w:r w:rsidR="00E232B4" w:rsidRPr="006D3CD5">
        <w:t>결핵</w:t>
      </w:r>
      <w:r w:rsidR="00856F96" w:rsidRPr="006D3CD5">
        <w:t>요양소</w:t>
      </w:r>
      <w:r w:rsidR="00A50789" w:rsidRPr="006D3CD5">
        <w:t xml:space="preserve">의 환자는 </w:t>
      </w:r>
      <w:r w:rsidRPr="006D3CD5">
        <w:rPr>
          <w:rFonts w:hint="eastAsia"/>
        </w:rPr>
        <w:t>모두</w:t>
      </w:r>
      <w:r w:rsidR="00702893" w:rsidRPr="006D3CD5">
        <w:rPr>
          <w:rFonts w:hint="eastAsia"/>
        </w:rPr>
        <w:t xml:space="preserve"> </w:t>
      </w:r>
      <w:r w:rsidR="00A50789" w:rsidRPr="006D3CD5">
        <w:t>800</w:t>
      </w:r>
      <w:r w:rsidR="00702893" w:rsidRPr="006D3CD5">
        <w:rPr>
          <w:rFonts w:hint="eastAsia"/>
        </w:rPr>
        <w:t>여명</w:t>
      </w:r>
      <w:r w:rsidRPr="006D3CD5">
        <w:rPr>
          <w:rFonts w:hint="eastAsia"/>
        </w:rPr>
        <w:t>이었다</w:t>
      </w:r>
      <w:r w:rsidR="00702893" w:rsidRPr="006D3CD5">
        <w:rPr>
          <w:rFonts w:hint="eastAsia"/>
        </w:rPr>
        <w:t>.</w:t>
      </w:r>
      <w:r w:rsidR="00A50789" w:rsidRPr="006D3CD5">
        <w:t xml:space="preserve"> 새로운 </w:t>
      </w:r>
      <w:r w:rsidRPr="006D3CD5">
        <w:rPr>
          <w:rFonts w:hint="eastAsia"/>
        </w:rPr>
        <w:t>결핵</w:t>
      </w:r>
      <w:r w:rsidR="00A50789" w:rsidRPr="006D3CD5">
        <w:t xml:space="preserve">치료 </w:t>
      </w:r>
      <w:r w:rsidR="006F5A62" w:rsidRPr="00734D88">
        <w:rPr>
          <w:rFonts w:hint="eastAsia"/>
        </w:rPr>
        <w:t>사업을</w:t>
      </w:r>
      <w:r w:rsidR="006F5A62" w:rsidRPr="006D3CD5">
        <w:rPr>
          <w:rFonts w:hint="eastAsia"/>
        </w:rPr>
        <w:t xml:space="preserve"> </w:t>
      </w:r>
      <w:r w:rsidR="00702893" w:rsidRPr="006D3CD5">
        <w:rPr>
          <w:rFonts w:hint="eastAsia"/>
        </w:rPr>
        <w:t>시작하면서,</w:t>
      </w:r>
      <w:r w:rsidR="00A50789" w:rsidRPr="006D3CD5">
        <w:t xml:space="preserve"> 유진벨은 환자들의 </w:t>
      </w:r>
      <w:r w:rsidR="00702893" w:rsidRPr="006D3CD5">
        <w:t>약제</w:t>
      </w:r>
      <w:r w:rsidR="00702893" w:rsidRPr="006D3CD5">
        <w:rPr>
          <w:rFonts w:hint="eastAsia"/>
        </w:rPr>
        <w:t>내</w:t>
      </w:r>
      <w:r w:rsidR="00A50789" w:rsidRPr="006D3CD5">
        <w:t>성</w:t>
      </w:r>
      <w:r w:rsidR="00702893" w:rsidRPr="006D3CD5">
        <w:rPr>
          <w:rFonts w:hint="eastAsia"/>
        </w:rPr>
        <w:t>을</w:t>
      </w:r>
      <w:r w:rsidR="00A50789" w:rsidRPr="006D3CD5">
        <w:t xml:space="preserve"> 검사</w:t>
      </w:r>
      <w:r w:rsidR="00702893" w:rsidRPr="006D3CD5">
        <w:rPr>
          <w:rFonts w:hint="eastAsia"/>
        </w:rPr>
        <w:t xml:space="preserve">할 수 </w:t>
      </w:r>
      <w:r w:rsidR="00702893" w:rsidRPr="008E4582">
        <w:rPr>
          <w:rFonts w:eastAsiaTheme="minorHAnsi"/>
          <w:szCs w:val="20"/>
        </w:rPr>
        <w:t>있는</w:t>
      </w:r>
      <w:r w:rsidR="008E4582" w:rsidRPr="008E4582">
        <w:rPr>
          <w:rFonts w:eastAsiaTheme="minorHAnsi"/>
          <w:szCs w:val="20"/>
        </w:rPr>
        <w:t xml:space="preserve"> </w:t>
      </w:r>
      <w:r w:rsidR="008E4582" w:rsidRPr="00140AB5">
        <w:rPr>
          <w:rFonts w:eastAsiaTheme="minorHAnsi" w:cs="AppleMyungjo"/>
          <w:kern w:val="0"/>
          <w:szCs w:val="20"/>
        </w:rPr>
        <w:t>체계를</w:t>
      </w:r>
      <w:r w:rsidR="008E4582" w:rsidRPr="00140AB5">
        <w:rPr>
          <w:rFonts w:eastAsiaTheme="minorHAnsi" w:hAnsi="AppleMyungjo" w:cs="AppleMyungjo"/>
          <w:kern w:val="0"/>
          <w:szCs w:val="20"/>
        </w:rPr>
        <w:t xml:space="preserve"> </w:t>
      </w:r>
      <w:r w:rsidR="008E4582" w:rsidRPr="00140AB5">
        <w:rPr>
          <w:rFonts w:eastAsiaTheme="minorHAnsi" w:hAnsi="Helvetica" w:cs="AppleMyungjo"/>
          <w:kern w:val="0"/>
          <w:szCs w:val="20"/>
        </w:rPr>
        <w:t>갖추기</w:t>
      </w:r>
      <w:r w:rsidR="008E4582" w:rsidRPr="00140AB5">
        <w:rPr>
          <w:rFonts w:eastAsiaTheme="minorHAnsi" w:hAnsi="Helvetica" w:cs="AppleMyungjo"/>
          <w:kern w:val="0"/>
          <w:sz w:val="22"/>
        </w:rPr>
        <w:t xml:space="preserve"> </w:t>
      </w:r>
      <w:r w:rsidRPr="006D3CD5">
        <w:t>시작</w:t>
      </w:r>
      <w:r w:rsidRPr="006D3CD5">
        <w:rPr>
          <w:rFonts w:hint="eastAsia"/>
        </w:rPr>
        <w:t>했</w:t>
      </w:r>
      <w:r w:rsidR="00A50789" w:rsidRPr="006D3CD5">
        <w:t xml:space="preserve">다. 유진벨 </w:t>
      </w:r>
      <w:r w:rsidRPr="006D3CD5">
        <w:t>대표단</w:t>
      </w:r>
      <w:r w:rsidRPr="006D3CD5">
        <w:rPr>
          <w:rFonts w:hint="eastAsia"/>
        </w:rPr>
        <w:t>은</w:t>
      </w:r>
      <w:r w:rsidR="00A50789" w:rsidRPr="006D3CD5">
        <w:t xml:space="preserve"> 6개월에 1번씩 북한을 </w:t>
      </w:r>
      <w:r w:rsidRPr="006D3CD5">
        <w:t>방문</w:t>
      </w:r>
      <w:r w:rsidRPr="006D3CD5">
        <w:rPr>
          <w:rFonts w:hint="eastAsia"/>
        </w:rPr>
        <w:t>했고 이때</w:t>
      </w:r>
      <w:r w:rsidR="00A50789" w:rsidRPr="006D3CD5">
        <w:t xml:space="preserve">마다 환자의 객담을 </w:t>
      </w:r>
      <w:r w:rsidR="00702893" w:rsidRPr="006D3CD5">
        <w:t>채</w:t>
      </w:r>
      <w:r w:rsidR="00702893" w:rsidRPr="006D3CD5">
        <w:rPr>
          <w:rFonts w:hint="eastAsia"/>
        </w:rPr>
        <w:t>취했</w:t>
      </w:r>
      <w:r w:rsidR="00A50789" w:rsidRPr="006D3CD5">
        <w:t xml:space="preserve">다. </w:t>
      </w:r>
      <w:r w:rsidR="004E796A" w:rsidRPr="006D3CD5">
        <w:rPr>
          <w:rFonts w:hint="eastAsia"/>
        </w:rPr>
        <w:t xml:space="preserve">매번 북한을 </w:t>
      </w:r>
      <w:r w:rsidR="00A50789" w:rsidRPr="006D3CD5">
        <w:t>방문</w:t>
      </w:r>
      <w:r w:rsidR="004E796A" w:rsidRPr="006D3CD5">
        <w:rPr>
          <w:rFonts w:hint="eastAsia"/>
        </w:rPr>
        <w:t xml:space="preserve">하기 </w:t>
      </w:r>
      <w:r w:rsidR="00A50789" w:rsidRPr="006D3CD5">
        <w:t xml:space="preserve">전에, 북한 현지 의료진들은 표준 </w:t>
      </w:r>
      <w:r w:rsidR="00AA2AB2" w:rsidRPr="006D3CD5">
        <w:t>DOTS</w:t>
      </w:r>
      <w:r w:rsidR="00A50789" w:rsidRPr="006D3CD5">
        <w:t xml:space="preserve"> 처방으로 실패한 병력을 가진 환자들을 </w:t>
      </w:r>
      <w:r w:rsidR="00702893" w:rsidRPr="006D3CD5">
        <w:rPr>
          <w:rFonts w:hint="eastAsia"/>
        </w:rPr>
        <w:t>선별해 두었</w:t>
      </w:r>
      <w:r w:rsidR="00A50789" w:rsidRPr="006D3CD5">
        <w:t>다. 대부분의 환자들은 2부류 치료를 포함하여</w:t>
      </w:r>
      <w:r w:rsidR="00AC3991" w:rsidRPr="006D3CD5">
        <w:rPr>
          <w:rFonts w:hint="eastAsia"/>
        </w:rPr>
        <w:t xml:space="preserve"> </w:t>
      </w:r>
      <w:r w:rsidR="00A50789" w:rsidRPr="006D3CD5">
        <w:t xml:space="preserve">2번 이상의 </w:t>
      </w:r>
      <w:r w:rsidR="00AA2AB2" w:rsidRPr="006D3CD5">
        <w:t>DOTS</w:t>
      </w:r>
      <w:r w:rsidR="00A50789" w:rsidRPr="006D3CD5">
        <w:t xml:space="preserve"> 처방으로 치료를 받았던 </w:t>
      </w:r>
      <w:r w:rsidRPr="006D3CD5">
        <w:t>환자들이었</w:t>
      </w:r>
      <w:r w:rsidR="00A50789" w:rsidRPr="006D3CD5">
        <w:t xml:space="preserve">다. 북한 </w:t>
      </w:r>
      <w:r w:rsidR="00A50789" w:rsidRPr="006D3CD5">
        <w:rPr>
          <w:rFonts w:hint="eastAsia"/>
        </w:rPr>
        <w:t>환자의</w:t>
      </w:r>
      <w:r w:rsidR="00A50789" w:rsidRPr="006D3CD5">
        <w:t xml:space="preserve"> 객담 검체는 </w:t>
      </w:r>
      <w:r w:rsidR="00A60D0B">
        <w:rPr>
          <w:rFonts w:hint="eastAsia"/>
        </w:rPr>
        <w:t>초국</w:t>
      </w:r>
      <w:r w:rsidR="00BD7376">
        <w:rPr>
          <w:rFonts w:hint="eastAsia"/>
        </w:rPr>
        <w:t xml:space="preserve">가결핵참조검사실인 </w:t>
      </w:r>
      <w:r w:rsidRPr="006D3CD5">
        <w:t xml:space="preserve">한국의 결핵연구원으로 </w:t>
      </w:r>
      <w:r w:rsidRPr="006D3CD5">
        <w:rPr>
          <w:rFonts w:hint="eastAsia"/>
        </w:rPr>
        <w:t xml:space="preserve">옮겨져서 검사 </w:t>
      </w:r>
      <w:r w:rsidR="00BD7376">
        <w:rPr>
          <w:rFonts w:hint="eastAsia"/>
        </w:rPr>
        <w:t>된다.</w:t>
      </w:r>
      <w:r w:rsidRPr="006D3CD5">
        <w:rPr>
          <w:rFonts w:hint="eastAsia"/>
        </w:rPr>
        <w:t xml:space="preserve"> </w:t>
      </w:r>
      <w:r w:rsidR="000E2582" w:rsidRPr="006D3CD5">
        <w:rPr>
          <w:rFonts w:hint="eastAsia"/>
        </w:rPr>
        <w:t xml:space="preserve">배양검사와 감수성검사는 </w:t>
      </w:r>
      <w:proofErr w:type="spellStart"/>
      <w:r w:rsidR="000E2582" w:rsidRPr="006D3CD5">
        <w:t>Löwenstein</w:t>
      </w:r>
      <w:proofErr w:type="spellEnd"/>
      <w:r w:rsidR="000E2582" w:rsidRPr="006D3CD5">
        <w:t>-Jensen</w:t>
      </w:r>
      <w:r w:rsidR="000E2582" w:rsidRPr="006D3CD5">
        <w:rPr>
          <w:rFonts w:hint="eastAsia"/>
        </w:rPr>
        <w:t xml:space="preserve"> </w:t>
      </w:r>
      <w:r w:rsidR="00BD7376">
        <w:rPr>
          <w:rFonts w:hint="eastAsia"/>
        </w:rPr>
        <w:t>배지</w:t>
      </w:r>
      <w:r w:rsidR="000E2582" w:rsidRPr="006D3CD5">
        <w:rPr>
          <w:rFonts w:hint="eastAsia"/>
        </w:rPr>
        <w:t xml:space="preserve">를 </w:t>
      </w:r>
      <w:r w:rsidR="00BD7376">
        <w:rPr>
          <w:rFonts w:hint="eastAsia"/>
        </w:rPr>
        <w:t>이용하여</w:t>
      </w:r>
      <w:r w:rsidR="000E2582" w:rsidRPr="006D3CD5">
        <w:rPr>
          <w:rFonts w:hint="eastAsia"/>
        </w:rPr>
        <w:t xml:space="preserve"> 1차약제와 2차약제에 대해 이루어</w:t>
      </w:r>
      <w:r w:rsidR="00196225" w:rsidRPr="006D3CD5">
        <w:rPr>
          <w:rFonts w:hint="eastAsia"/>
        </w:rPr>
        <w:t>졌</w:t>
      </w:r>
      <w:r w:rsidR="00196225" w:rsidRPr="006D3CD5">
        <w:t>다</w:t>
      </w:r>
      <w:r w:rsidR="00196225" w:rsidRPr="006D3CD5">
        <w:rPr>
          <w:rFonts w:hint="eastAsia"/>
        </w:rPr>
        <w:t>.</w:t>
      </w:r>
      <w:r w:rsidR="000E2582" w:rsidRPr="006D3CD5">
        <w:rPr>
          <w:rFonts w:hint="eastAsia"/>
        </w:rPr>
        <w:t xml:space="preserve"> </w:t>
      </w:r>
      <w:r w:rsidR="00734D88">
        <w:rPr>
          <w:rFonts w:hint="eastAsia"/>
        </w:rPr>
        <w:t>피라진아미드</w:t>
      </w:r>
      <w:r w:rsidR="00734D88">
        <w:t>(</w:t>
      </w:r>
      <w:r w:rsidR="00734D88" w:rsidRPr="006D3CD5">
        <w:rPr>
          <w:rFonts w:hint="eastAsia"/>
        </w:rPr>
        <w:t>P</w:t>
      </w:r>
      <w:r w:rsidR="00734D88" w:rsidRPr="006D3CD5">
        <w:t>yrazinamide</w:t>
      </w:r>
      <w:r w:rsidR="00734D88">
        <w:t>)</w:t>
      </w:r>
      <w:r w:rsidR="00734D88">
        <w:rPr>
          <w:rFonts w:hint="eastAsia"/>
        </w:rPr>
        <w:t xml:space="preserve"> </w:t>
      </w:r>
      <w:r w:rsidR="000E2582" w:rsidRPr="006D3CD5">
        <w:t>감수성은</w:t>
      </w:r>
      <w:r w:rsidR="00196225" w:rsidRPr="006D3CD5">
        <w:t xml:space="preserve"> </w:t>
      </w:r>
      <w:proofErr w:type="spellStart"/>
      <w:r w:rsidR="00196225" w:rsidRPr="006D3CD5">
        <w:rPr>
          <w:rFonts w:hint="eastAsia"/>
        </w:rPr>
        <w:lastRenderedPageBreak/>
        <w:t>P</w:t>
      </w:r>
      <w:r w:rsidR="000E2582" w:rsidRPr="006D3CD5">
        <w:t>yrazinamidase</w:t>
      </w:r>
      <w:proofErr w:type="spellEnd"/>
      <w:r w:rsidR="000E2582" w:rsidRPr="006D3CD5">
        <w:t xml:space="preserve"> 검사를 통하여 </w:t>
      </w:r>
      <w:r w:rsidR="00BD7376">
        <w:rPr>
          <w:rFonts w:hint="eastAsia"/>
        </w:rPr>
        <w:t xml:space="preserve">확인하였다. </w:t>
      </w:r>
    </w:p>
    <w:p w14:paraId="14DB9427" w14:textId="77777777" w:rsidR="00647DA5" w:rsidRPr="006D3CD5" w:rsidRDefault="00734D88" w:rsidP="00CD0B0E">
      <w:pPr>
        <w:ind w:firstLine="365"/>
      </w:pPr>
      <w:r w:rsidRPr="00734D88">
        <w:rPr>
          <w:rFonts w:hint="eastAsia"/>
        </w:rPr>
        <w:t>그림</w:t>
      </w:r>
      <w:r>
        <w:rPr>
          <w:rFonts w:ascii="UnBit Dotum" w:hAnsi="UnBit Dotum" w:cs="UnBit Dotum" w:hint="eastAsia"/>
          <w:bCs/>
          <w:color w:val="000000"/>
          <w:kern w:val="0"/>
          <w:sz w:val="36"/>
          <w:szCs w:val="36"/>
        </w:rPr>
        <w:t xml:space="preserve"> </w:t>
      </w:r>
      <w:r w:rsidR="001C4DA6" w:rsidRPr="006D3CD5">
        <w:rPr>
          <w:rFonts w:hint="eastAsia"/>
        </w:rPr>
        <w:t xml:space="preserve">1은 </w:t>
      </w:r>
      <w:r w:rsidR="00A50789" w:rsidRPr="006D3CD5">
        <w:t>2010년 봄부터 2011년 가을까지</w:t>
      </w:r>
      <w:r w:rsidR="00196225" w:rsidRPr="006D3CD5">
        <w:rPr>
          <w:rFonts w:hint="eastAsia"/>
        </w:rPr>
        <w:t>,</w:t>
      </w:r>
      <w:r w:rsidR="00A50789" w:rsidRPr="006D3CD5">
        <w:t xml:space="preserve"> 3번의 방문기간 동안 유진벨에 객담을 </w:t>
      </w:r>
      <w:r w:rsidR="00196225" w:rsidRPr="006D3CD5">
        <w:t>제출</w:t>
      </w:r>
      <w:r w:rsidR="00196225" w:rsidRPr="006D3CD5">
        <w:rPr>
          <w:rFonts w:hint="eastAsia"/>
        </w:rPr>
        <w:t>하여</w:t>
      </w:r>
      <w:r w:rsidR="00A50789" w:rsidRPr="006D3CD5">
        <w:t xml:space="preserve"> </w:t>
      </w:r>
      <w:r w:rsidR="00196225" w:rsidRPr="006D3CD5">
        <w:rPr>
          <w:rFonts w:hint="eastAsia"/>
        </w:rPr>
        <w:t xml:space="preserve">배양검사 </w:t>
      </w:r>
      <w:r w:rsidR="00196225" w:rsidRPr="006D3CD5">
        <w:t>양성</w:t>
      </w:r>
      <w:r w:rsidR="00196225" w:rsidRPr="006D3CD5">
        <w:rPr>
          <w:rFonts w:hint="eastAsia"/>
        </w:rPr>
        <w:t xml:space="preserve">으로 </w:t>
      </w:r>
      <w:r w:rsidR="00BD7376">
        <w:rPr>
          <w:rFonts w:hint="eastAsia"/>
        </w:rPr>
        <w:t>확인된</w:t>
      </w:r>
      <w:r w:rsidR="00196225" w:rsidRPr="006D3CD5">
        <w:t xml:space="preserve"> </w:t>
      </w:r>
      <w:r w:rsidR="00A50789" w:rsidRPr="006D3CD5">
        <w:t>245</w:t>
      </w:r>
      <w:r w:rsidR="00A50789" w:rsidRPr="006D3CD5">
        <w:rPr>
          <w:rFonts w:hint="eastAsia"/>
        </w:rPr>
        <w:t>명의</w:t>
      </w:r>
      <w:r w:rsidR="00A50789" w:rsidRPr="006D3CD5">
        <w:t xml:space="preserve"> 환자후보자들의 감수성 </w:t>
      </w:r>
      <w:r w:rsidR="001C4DA6" w:rsidRPr="006D3CD5">
        <w:t>결과</w:t>
      </w:r>
      <w:r w:rsidR="001C4DA6" w:rsidRPr="006D3CD5">
        <w:rPr>
          <w:rFonts w:hint="eastAsia"/>
        </w:rPr>
        <w:t>를 보여주고</w:t>
      </w:r>
      <w:r w:rsidR="00196225" w:rsidRPr="006D3CD5">
        <w:rPr>
          <w:rFonts w:hint="eastAsia"/>
        </w:rPr>
        <w:t xml:space="preserve"> 있</w:t>
      </w:r>
      <w:r w:rsidR="001C4DA6" w:rsidRPr="006D3CD5">
        <w:rPr>
          <w:rFonts w:hint="eastAsia"/>
        </w:rPr>
        <w:t>다.</w:t>
      </w:r>
      <w:r w:rsidR="00A50789" w:rsidRPr="006D3CD5">
        <w:t xml:space="preserve"> 245명중 175명(67%)은 </w:t>
      </w:r>
      <w:r w:rsidR="00196225" w:rsidRPr="006D3CD5">
        <w:t>남성이었</w:t>
      </w:r>
      <w:r w:rsidR="00196225" w:rsidRPr="006D3CD5">
        <w:rPr>
          <w:rFonts w:hint="eastAsia"/>
        </w:rPr>
        <w:t>고</w:t>
      </w:r>
      <w:r w:rsidR="00A50789" w:rsidRPr="006D3CD5">
        <w:t xml:space="preserve"> 환자 연령의</w:t>
      </w:r>
      <w:r w:rsidR="00ED5FBF">
        <w:t xml:space="preserve"> </w:t>
      </w:r>
      <w:r w:rsidR="00ED5FBF" w:rsidRPr="00ED5FBF">
        <w:rPr>
          <w:rFonts w:hint="eastAsia"/>
        </w:rPr>
        <w:t>중앙</w:t>
      </w:r>
      <w:r w:rsidR="00A50789" w:rsidRPr="006D3CD5">
        <w:t>값은 40</w:t>
      </w:r>
      <w:r w:rsidR="00196225" w:rsidRPr="006D3CD5">
        <w:t>세였</w:t>
      </w:r>
      <w:r w:rsidR="00A50789" w:rsidRPr="006D3CD5">
        <w:t>다</w:t>
      </w:r>
      <w:r w:rsidR="00196225" w:rsidRPr="006D3CD5">
        <w:rPr>
          <w:rFonts w:hint="eastAsia"/>
        </w:rPr>
        <w:t xml:space="preserve"> </w:t>
      </w:r>
      <w:r w:rsidR="004D50D7" w:rsidRPr="006D3CD5">
        <w:rPr>
          <w:rFonts w:hint="eastAsia"/>
        </w:rPr>
        <w:t>(</w:t>
      </w:r>
      <w:r w:rsidR="00196225" w:rsidRPr="006D3CD5">
        <w:rPr>
          <w:rFonts w:hint="eastAsia"/>
        </w:rPr>
        <w:t>나이분포</w:t>
      </w:r>
      <w:r w:rsidR="00196225" w:rsidRPr="00CD0B0E">
        <w:rPr>
          <w:rFonts w:hint="eastAsia"/>
        </w:rPr>
        <w:t xml:space="preserve">: </w:t>
      </w:r>
      <w:r w:rsidR="004D50D7" w:rsidRPr="00CD0B0E">
        <w:rPr>
          <w:rFonts w:hint="eastAsia"/>
        </w:rPr>
        <w:t>32</w:t>
      </w:r>
      <w:r w:rsidR="00A50789" w:rsidRPr="00CD0B0E">
        <w:t>-46세)</w:t>
      </w:r>
      <w:r w:rsidR="00ED5FBF" w:rsidRPr="00CD0B0E">
        <w:t>.</w:t>
      </w:r>
      <w:r w:rsidR="00A50789" w:rsidRPr="00CD0B0E">
        <w:t xml:space="preserve"> 213명(87%)의 환자는 다제내성결핵</w:t>
      </w:r>
      <w:r w:rsidR="00622891" w:rsidRPr="00CD0B0E">
        <w:rPr>
          <w:rFonts w:hint="eastAsia"/>
        </w:rPr>
        <w:t>으로</w:t>
      </w:r>
      <w:r w:rsidR="00A50789" w:rsidRPr="00CD0B0E">
        <w:t xml:space="preserve"> </w:t>
      </w:r>
      <w:r w:rsidR="00622891" w:rsidRPr="00CD0B0E">
        <w:rPr>
          <w:rFonts w:hint="eastAsia"/>
        </w:rPr>
        <w:t>조사되었</w:t>
      </w:r>
      <w:r w:rsidR="00A50789" w:rsidRPr="00CD0B0E">
        <w:t xml:space="preserve">다. </w:t>
      </w:r>
      <w:r w:rsidR="004D50D7" w:rsidRPr="00CD0B0E">
        <w:rPr>
          <w:rFonts w:hint="eastAsia"/>
        </w:rPr>
        <w:t xml:space="preserve">35명(14.3%)의 환자는 </w:t>
      </w:r>
      <w:r w:rsidR="00A50789" w:rsidRPr="00CD0B0E">
        <w:t>다제내성결핵</w:t>
      </w:r>
      <w:r w:rsidR="00622891" w:rsidRPr="00CD0B0E">
        <w:rPr>
          <w:rFonts w:hint="eastAsia"/>
        </w:rPr>
        <w:t xml:space="preserve">일 </w:t>
      </w:r>
      <w:r w:rsidR="00214942" w:rsidRPr="00CD0B0E">
        <w:t>뿐</w:t>
      </w:r>
      <w:r w:rsidR="00A50789" w:rsidRPr="00CD0B0E">
        <w:t xml:space="preserve"> 아니라 2</w:t>
      </w:r>
      <w:r w:rsidR="00DE3C4F" w:rsidRPr="00CD0B0E">
        <w:rPr>
          <w:rFonts w:hint="eastAsia"/>
        </w:rPr>
        <w:t>차</w:t>
      </w:r>
      <w:r w:rsidR="00A50789" w:rsidRPr="00CD0B0E">
        <w:t xml:space="preserve"> 주사약제(</w:t>
      </w:r>
      <w:r w:rsidRPr="00CD0B0E">
        <w:t>카나마이신(</w:t>
      </w:r>
      <w:r w:rsidR="00622891" w:rsidRPr="00CD0B0E">
        <w:rPr>
          <w:rFonts w:hint="eastAsia"/>
        </w:rPr>
        <w:t>K</w:t>
      </w:r>
      <w:r w:rsidR="00622891" w:rsidRPr="00CD0B0E">
        <w:t>anamycin</w:t>
      </w:r>
      <w:r w:rsidRPr="00CD0B0E">
        <w:t>)</w:t>
      </w:r>
      <w:r w:rsidR="00E5115B" w:rsidRPr="00CD0B0E">
        <w:rPr>
          <w:rFonts w:hint="eastAsia"/>
        </w:rPr>
        <w:t>이나</w:t>
      </w:r>
      <w:r w:rsidRPr="00CD0B0E">
        <w:t xml:space="preserve"> 카프레오마이</w:t>
      </w:r>
      <w:r w:rsidRPr="00CD0B0E">
        <w:rPr>
          <w:rFonts w:hint="eastAsia"/>
        </w:rPr>
        <w:t>신</w:t>
      </w:r>
      <w:r w:rsidRPr="00CD0B0E">
        <w:t>(</w:t>
      </w:r>
      <w:hyperlink r:id="rId9" w:history="1">
        <w:r w:rsidR="00622891" w:rsidRPr="00CD0B0E">
          <w:rPr>
            <w:rFonts w:hint="eastAsia"/>
          </w:rPr>
          <w:t>C</w:t>
        </w:r>
        <w:r w:rsidR="00622891" w:rsidRPr="00CD0B0E">
          <w:t>apreomycin</w:t>
        </w:r>
      </w:hyperlink>
      <w:r>
        <w:t>)</w:t>
      </w:r>
      <w:r w:rsidR="00A50789" w:rsidRPr="006D3CD5">
        <w:t xml:space="preserve">)에도 내성이 </w:t>
      </w:r>
      <w:r w:rsidR="00622891" w:rsidRPr="006D3CD5">
        <w:rPr>
          <w:rFonts w:hint="eastAsia"/>
        </w:rPr>
        <w:t>있는 것으로 확인되었</w:t>
      </w:r>
      <w:r w:rsidR="00214942" w:rsidRPr="006D3CD5">
        <w:rPr>
          <w:rFonts w:hint="eastAsia"/>
        </w:rPr>
        <w:t>다.</w:t>
      </w:r>
      <w:r w:rsidR="00A50789" w:rsidRPr="006D3CD5">
        <w:t xml:space="preserve"> 21명(8.6%)은 다제내성결핵</w:t>
      </w:r>
      <w:r w:rsidR="00987AFB">
        <w:rPr>
          <w:rFonts w:hint="eastAsia"/>
        </w:rPr>
        <w:t xml:space="preserve">이며서 </w:t>
      </w:r>
      <w:r w:rsidR="00CD0B0E" w:rsidRPr="00CD0B0E">
        <w:t>오플록사신</w:t>
      </w:r>
      <w:r w:rsidR="00CD0B0E">
        <w:t>(</w:t>
      </w:r>
      <w:proofErr w:type="spellStart"/>
      <w:r w:rsidR="00622891" w:rsidRPr="006D3CD5">
        <w:rPr>
          <w:rFonts w:hint="eastAsia"/>
        </w:rPr>
        <w:t>Ofloxacin</w:t>
      </w:r>
      <w:proofErr w:type="spellEnd"/>
      <w:r w:rsidR="00CD0B0E">
        <w:t>)</w:t>
      </w:r>
      <w:r w:rsidR="00622891" w:rsidRPr="006D3CD5">
        <w:rPr>
          <w:rFonts w:hint="eastAsia"/>
        </w:rPr>
        <w:t xml:space="preserve">에도 </w:t>
      </w:r>
      <w:r w:rsidR="00A50789" w:rsidRPr="006D3CD5">
        <w:t>내성이 있음을 확인할 수 있었다. 6명의 환자(2.4%)는 광범위내성결핵</w:t>
      </w:r>
      <w:r w:rsidR="00622891" w:rsidRPr="006D3CD5">
        <w:t>(XDR</w:t>
      </w:r>
      <w:r w:rsidR="00622891" w:rsidRPr="006D3CD5">
        <w:rPr>
          <w:rFonts w:hint="eastAsia"/>
        </w:rPr>
        <w:t xml:space="preserve"> </w:t>
      </w:r>
      <w:r w:rsidR="00A50789" w:rsidRPr="006D3CD5">
        <w:t>TB)</w:t>
      </w:r>
      <w:r w:rsidR="001C4DA6" w:rsidRPr="006D3CD5">
        <w:rPr>
          <w:rFonts w:hint="eastAsia"/>
        </w:rPr>
        <w:t>으로</w:t>
      </w:r>
      <w:r w:rsidR="00A50789" w:rsidRPr="006D3CD5">
        <w:t xml:space="preserve"> </w:t>
      </w:r>
      <w:r w:rsidR="001C4DA6" w:rsidRPr="006D3CD5">
        <w:rPr>
          <w:rFonts w:hint="eastAsia"/>
        </w:rPr>
        <w:t>드러났</w:t>
      </w:r>
      <w:r w:rsidR="00A50789" w:rsidRPr="006D3CD5">
        <w:t>다. 광범위내성결핵이란</w:t>
      </w:r>
      <w:r w:rsidR="00CD0B0E">
        <w:t xml:space="preserve"> </w:t>
      </w:r>
      <w:r w:rsidR="00CD0B0E" w:rsidRPr="00915558">
        <w:rPr>
          <w:rFonts w:hint="eastAsia"/>
        </w:rPr>
        <w:t>아이나</w:t>
      </w:r>
      <w:r w:rsidR="00CD0B0E">
        <w:rPr>
          <w:rFonts w:hint="eastAsia"/>
        </w:rPr>
        <w:t>(</w:t>
      </w:r>
      <w:r w:rsidR="00CD0B0E">
        <w:t>I</w:t>
      </w:r>
      <w:r w:rsidR="00CD0B0E" w:rsidRPr="006D3CD5">
        <w:t>soniazid</w:t>
      </w:r>
      <w:r w:rsidR="00CD0B0E">
        <w:t>)</w:t>
      </w:r>
      <w:r w:rsidR="00CD0B0E" w:rsidRPr="006D3CD5">
        <w:rPr>
          <w:rFonts w:hint="eastAsia"/>
        </w:rPr>
        <w:t>와</w:t>
      </w:r>
      <w:r w:rsidR="00CD0B0E">
        <w:rPr>
          <w:rFonts w:hint="eastAsia"/>
        </w:rPr>
        <w:t xml:space="preserve"> 리팜피신</w:t>
      </w:r>
      <w:r w:rsidR="00CD0B0E">
        <w:t>(</w:t>
      </w:r>
      <w:r w:rsidR="00CD0B0E" w:rsidRPr="006D3CD5">
        <w:rPr>
          <w:rFonts w:hint="eastAsia"/>
        </w:rPr>
        <w:t>R</w:t>
      </w:r>
      <w:r w:rsidR="00CD0B0E" w:rsidRPr="006D3CD5">
        <w:t>ifampicin</w:t>
      </w:r>
      <w:r w:rsidR="00CD0B0E">
        <w:t>)</w:t>
      </w:r>
      <w:r w:rsidR="00A50789" w:rsidRPr="006D3CD5">
        <w:t>뿐만 아니라 2</w:t>
      </w:r>
      <w:r w:rsidR="00DE3C4F" w:rsidRPr="006D3CD5">
        <w:rPr>
          <w:rFonts w:hint="eastAsia"/>
        </w:rPr>
        <w:t>차</w:t>
      </w:r>
      <w:r w:rsidR="00A50789" w:rsidRPr="006D3CD5">
        <w:t xml:space="preserve"> 주사약제</w:t>
      </w:r>
      <w:r w:rsidR="00622891" w:rsidRPr="006D3CD5">
        <w:rPr>
          <w:rFonts w:hint="eastAsia"/>
        </w:rPr>
        <w:t>와</w:t>
      </w:r>
      <w:r w:rsidR="00CD0B0E">
        <w:t xml:space="preserve"> </w:t>
      </w:r>
      <w:r w:rsidR="00CD0B0E" w:rsidRPr="00CD0B0E">
        <w:t>오플록사신</w:t>
      </w:r>
      <w:r w:rsidR="00CD0B0E">
        <w:t>(</w:t>
      </w:r>
      <w:proofErr w:type="spellStart"/>
      <w:r w:rsidR="00CD0B0E" w:rsidRPr="006D3CD5">
        <w:rPr>
          <w:rFonts w:hint="eastAsia"/>
        </w:rPr>
        <w:t>Ofloxacin</w:t>
      </w:r>
      <w:proofErr w:type="spellEnd"/>
      <w:r w:rsidR="00CD0B0E">
        <w:t>)</w:t>
      </w:r>
      <w:r w:rsidR="00A50789" w:rsidRPr="006D3CD5">
        <w:t xml:space="preserve">에 내성을 가진 </w:t>
      </w:r>
      <w:r w:rsidR="00622891" w:rsidRPr="006D3CD5">
        <w:t>결핵</w:t>
      </w:r>
      <w:r w:rsidR="00622891" w:rsidRPr="006D3CD5">
        <w:rPr>
          <w:rFonts w:hint="eastAsia"/>
        </w:rPr>
        <w:t>이</w:t>
      </w:r>
      <w:r w:rsidR="00A50789" w:rsidRPr="006D3CD5">
        <w:t xml:space="preserve">다. 가장 일반적인 다제내성 </w:t>
      </w:r>
      <w:r w:rsidR="00A50789" w:rsidRPr="001B0F24">
        <w:t>패턴은</w:t>
      </w:r>
      <w:r w:rsidR="00A50789" w:rsidRPr="006D3CD5">
        <w:t xml:space="preserve"> </w:t>
      </w:r>
      <w:r w:rsidR="004D50D7" w:rsidRPr="006D3CD5">
        <w:rPr>
          <w:rFonts w:hint="eastAsia"/>
        </w:rPr>
        <w:t>표</w:t>
      </w:r>
      <w:r w:rsidR="00A50789" w:rsidRPr="006D3CD5">
        <w:t xml:space="preserve"> 1에서 확인할 수 </w:t>
      </w:r>
      <w:r w:rsidR="00622891" w:rsidRPr="006D3CD5">
        <w:t>있</w:t>
      </w:r>
      <w:r w:rsidR="00A50789" w:rsidRPr="006D3CD5">
        <w:t>다.</w:t>
      </w:r>
    </w:p>
    <w:p w14:paraId="46CF6A18" w14:textId="77777777" w:rsidR="001E2F4D" w:rsidRPr="006D3CD5" w:rsidRDefault="001E2F4D" w:rsidP="006967AE">
      <w:pPr>
        <w:spacing w:line="276" w:lineRule="auto"/>
        <w:ind w:firstLineChars="152" w:firstLine="365"/>
      </w:pPr>
    </w:p>
    <w:p w14:paraId="1E25F0F7" w14:textId="77777777" w:rsidR="001E2F4D" w:rsidRPr="006D3CD5" w:rsidRDefault="001E2F4D" w:rsidP="00622891">
      <w:pPr>
        <w:spacing w:line="276" w:lineRule="auto"/>
      </w:pPr>
      <w:r w:rsidRPr="006D3CD5">
        <w:rPr>
          <w:rFonts w:hint="eastAsia"/>
          <w:b/>
          <w:i/>
          <w:sz w:val="28"/>
          <w:szCs w:val="28"/>
        </w:rPr>
        <w:t xml:space="preserve">북한에 얼마나 많은 </w:t>
      </w:r>
      <w:r w:rsidR="009D0127" w:rsidRPr="006D3CD5">
        <w:rPr>
          <w:rFonts w:hint="eastAsia"/>
          <w:b/>
          <w:i/>
          <w:sz w:val="28"/>
          <w:szCs w:val="28"/>
        </w:rPr>
        <w:t>다제내성결핵</w:t>
      </w:r>
      <w:r w:rsidRPr="006D3CD5">
        <w:rPr>
          <w:rFonts w:hint="eastAsia"/>
          <w:b/>
          <w:i/>
          <w:sz w:val="28"/>
          <w:szCs w:val="28"/>
        </w:rPr>
        <w:t>환자가 있는가?</w:t>
      </w:r>
    </w:p>
    <w:p w14:paraId="3099E9D4" w14:textId="77777777" w:rsidR="001E2F4D" w:rsidRPr="00CD0B0E" w:rsidRDefault="00622891" w:rsidP="00CD0B0E">
      <w:r w:rsidRPr="00CD0B0E">
        <w:rPr>
          <w:rFonts w:hint="eastAsia"/>
        </w:rPr>
        <w:t>위에서 사용한</w:t>
      </w:r>
      <w:r w:rsidR="007935F0" w:rsidRPr="00CD0B0E">
        <w:t xml:space="preserve"> </w:t>
      </w:r>
      <w:r w:rsidR="007935F0" w:rsidRPr="00CD0B0E">
        <w:rPr>
          <w:rFonts w:eastAsiaTheme="minorHAnsi" w:hAnsi="UnBit Dotum" w:cs="UnBit Dotum"/>
          <w:kern w:val="0"/>
          <w:szCs w:val="20"/>
        </w:rPr>
        <w:t>자료</w:t>
      </w:r>
      <w:r w:rsidR="0000603B" w:rsidRPr="00CD0B0E">
        <w:rPr>
          <w:rFonts w:hint="eastAsia"/>
        </w:rPr>
        <w:t xml:space="preserve">는 </w:t>
      </w:r>
      <w:r w:rsidR="006F5A62" w:rsidRPr="00CD0B0E">
        <w:rPr>
          <w:rFonts w:hint="eastAsia"/>
        </w:rPr>
        <w:t xml:space="preserve">내성이 위험성 높은 </w:t>
      </w:r>
      <w:r w:rsidR="0000603B" w:rsidRPr="00CD0B0E">
        <w:rPr>
          <w:rFonts w:hint="eastAsia"/>
        </w:rPr>
        <w:t xml:space="preserve">환자가 등록된 </w:t>
      </w:r>
      <w:r w:rsidR="006F5A62" w:rsidRPr="00CD0B0E">
        <w:rPr>
          <w:rFonts w:hint="eastAsia"/>
        </w:rPr>
        <w:t xml:space="preserve">치료사업의 </w:t>
      </w:r>
      <w:r w:rsidR="0000603B" w:rsidRPr="00CD0B0E">
        <w:rPr>
          <w:rFonts w:hint="eastAsia"/>
        </w:rPr>
        <w:t>표본</w:t>
      </w:r>
      <w:r w:rsidR="006C0174" w:rsidRPr="00CD0B0E">
        <w:rPr>
          <w:rFonts w:hint="eastAsia"/>
        </w:rPr>
        <w:t>이기 때문에</w:t>
      </w:r>
      <w:r w:rsidR="0000603B" w:rsidRPr="00CD0B0E">
        <w:rPr>
          <w:rFonts w:hint="eastAsia"/>
        </w:rPr>
        <w:t xml:space="preserve"> 일반 결핵 환자의 대표군으로 </w:t>
      </w:r>
      <w:r w:rsidRPr="00CD0B0E">
        <w:rPr>
          <w:rFonts w:hint="eastAsia"/>
        </w:rPr>
        <w:t>사용할</w:t>
      </w:r>
      <w:r w:rsidR="0000603B" w:rsidRPr="00CD0B0E">
        <w:rPr>
          <w:rFonts w:hint="eastAsia"/>
        </w:rPr>
        <w:t xml:space="preserve"> 수는 </w:t>
      </w:r>
      <w:r w:rsidRPr="00CD0B0E">
        <w:rPr>
          <w:rFonts w:hint="eastAsia"/>
        </w:rPr>
        <w:t>없</w:t>
      </w:r>
      <w:r w:rsidR="0000603B" w:rsidRPr="00CD0B0E">
        <w:rPr>
          <w:rFonts w:hint="eastAsia"/>
        </w:rPr>
        <w:t xml:space="preserve">다. 그러나 국가 차원의 공식적 통계자료가 존재하지 않는 것을 감안할 때, 이 자료는 상당히 심각해 </w:t>
      </w:r>
      <w:r w:rsidRPr="00CD0B0E">
        <w:rPr>
          <w:rFonts w:hint="eastAsia"/>
        </w:rPr>
        <w:t>보인</w:t>
      </w:r>
      <w:r w:rsidR="0000603B" w:rsidRPr="00CD0B0E">
        <w:rPr>
          <w:rFonts w:hint="eastAsia"/>
        </w:rPr>
        <w:t>다. 앞에서 사용한 환자</w:t>
      </w:r>
      <w:r w:rsidR="007935F0" w:rsidRPr="00CD0B0E">
        <w:rPr>
          <w:rFonts w:eastAsiaTheme="minorHAnsi" w:hAnsi="UnBit Dotum" w:cs="UnBit Dotum"/>
          <w:kern w:val="0"/>
          <w:szCs w:val="20"/>
        </w:rPr>
        <w:t>자료</w:t>
      </w:r>
      <w:r w:rsidR="0000603B" w:rsidRPr="00CD0B0E">
        <w:rPr>
          <w:rFonts w:hint="eastAsia"/>
        </w:rPr>
        <w:t xml:space="preserve">를 검토해 보면 대규모의 만성 다제내성결핵 환자군이 존재하는 것으로 추정되며 이는 효과적인 치료가 없었기 때문에 수년 동안 계속해서 증가해 온 것으로 </w:t>
      </w:r>
      <w:r w:rsidR="00214942" w:rsidRPr="00CD0B0E">
        <w:rPr>
          <w:rFonts w:hint="eastAsia"/>
        </w:rPr>
        <w:t>보인</w:t>
      </w:r>
      <w:r w:rsidR="006C0174" w:rsidRPr="00CD0B0E">
        <w:rPr>
          <w:rFonts w:hint="eastAsia"/>
        </w:rPr>
        <w:t>다.</w:t>
      </w:r>
    </w:p>
    <w:p w14:paraId="1BAC4967" w14:textId="77777777" w:rsidR="0000603B" w:rsidRPr="006D3CD5" w:rsidRDefault="002F49D2" w:rsidP="00CD0B0E">
      <w:pPr>
        <w:ind w:firstLine="426"/>
      </w:pPr>
      <w:r w:rsidRPr="006D3CD5">
        <w:rPr>
          <w:rFonts w:hint="eastAsia"/>
        </w:rPr>
        <w:t>유진벨은</w:t>
      </w:r>
      <w:r w:rsidR="006C0174" w:rsidRPr="006D3CD5">
        <w:rPr>
          <w:rFonts w:hint="eastAsia"/>
        </w:rPr>
        <w:t xml:space="preserve"> 환자 등록 전에 모든 환자들에게 객담 검사를 실시</w:t>
      </w:r>
      <w:r w:rsidR="00E977E0">
        <w:rPr>
          <w:rFonts w:hint="eastAsia"/>
        </w:rPr>
        <w:t>했다</w:t>
      </w:r>
      <w:r w:rsidR="006C0174" w:rsidRPr="006D3CD5">
        <w:rPr>
          <w:rFonts w:hint="eastAsia"/>
        </w:rPr>
        <w:t>. 이들 중에는</w:t>
      </w:r>
      <w:r w:rsidR="0000603B" w:rsidRPr="006D3CD5">
        <w:rPr>
          <w:rFonts w:hint="eastAsia"/>
        </w:rPr>
        <w:t xml:space="preserve"> 소수의 </w:t>
      </w:r>
      <w:r w:rsidR="00622891" w:rsidRPr="006D3CD5">
        <w:rPr>
          <w:rFonts w:hint="eastAsia"/>
        </w:rPr>
        <w:t>광범위내성결핵</w:t>
      </w:r>
      <w:r w:rsidR="0000603B" w:rsidRPr="006D3CD5">
        <w:rPr>
          <w:rFonts w:hint="eastAsia"/>
        </w:rPr>
        <w:t xml:space="preserve">환자를 포함하여 2차 약제에 내성을 가진 </w:t>
      </w:r>
      <w:r w:rsidR="006C0174" w:rsidRPr="006D3CD5">
        <w:rPr>
          <w:rFonts w:hint="eastAsia"/>
        </w:rPr>
        <w:t>환자들이 발견된다.</w:t>
      </w:r>
      <w:r w:rsidR="0000603B" w:rsidRPr="006D3CD5">
        <w:rPr>
          <w:rFonts w:hint="eastAsia"/>
        </w:rPr>
        <w:t xml:space="preserve"> 이는 환자들이 </w:t>
      </w:r>
      <w:r w:rsidR="006C0174" w:rsidRPr="006D3CD5">
        <w:rPr>
          <w:rFonts w:hint="eastAsia"/>
        </w:rPr>
        <w:t>등록 전에</w:t>
      </w:r>
      <w:r w:rsidR="0000603B" w:rsidRPr="006D3CD5">
        <w:rPr>
          <w:rFonts w:hint="eastAsia"/>
        </w:rPr>
        <w:t xml:space="preserve"> 2차</w:t>
      </w:r>
      <w:r w:rsidR="006C0174" w:rsidRPr="006D3CD5">
        <w:rPr>
          <w:rFonts w:hint="eastAsia"/>
        </w:rPr>
        <w:t xml:space="preserve"> </w:t>
      </w:r>
      <w:r w:rsidR="0000603B" w:rsidRPr="006D3CD5">
        <w:rPr>
          <w:rFonts w:hint="eastAsia"/>
        </w:rPr>
        <w:t xml:space="preserve">약제를 </w:t>
      </w:r>
      <w:r w:rsidR="006C0174" w:rsidRPr="006D3CD5">
        <w:rPr>
          <w:rFonts w:hint="eastAsia"/>
        </w:rPr>
        <w:t>이미</w:t>
      </w:r>
      <w:r w:rsidR="0000603B" w:rsidRPr="006D3CD5">
        <w:rPr>
          <w:rFonts w:hint="eastAsia"/>
        </w:rPr>
        <w:t xml:space="preserve"> </w:t>
      </w:r>
      <w:r w:rsidR="006C0174" w:rsidRPr="006D3CD5">
        <w:rPr>
          <w:rFonts w:hint="eastAsia"/>
        </w:rPr>
        <w:t>복용한 경험이 있다거나</w:t>
      </w:r>
      <w:r w:rsidR="0000603B" w:rsidRPr="006D3CD5">
        <w:rPr>
          <w:rFonts w:hint="eastAsia"/>
        </w:rPr>
        <w:t xml:space="preserve"> </w:t>
      </w:r>
      <w:r w:rsidR="00AB30B9" w:rsidRPr="006D3CD5">
        <w:rPr>
          <w:rFonts w:hint="eastAsia"/>
        </w:rPr>
        <w:t>2차 약제를 이미 복용한</w:t>
      </w:r>
      <w:r w:rsidR="00AB30B9">
        <w:t xml:space="preserve"> </w:t>
      </w:r>
      <w:r w:rsidR="0000603B" w:rsidRPr="00AB30B9">
        <w:rPr>
          <w:rFonts w:hint="eastAsia"/>
        </w:rPr>
        <w:t>환자</w:t>
      </w:r>
      <w:r w:rsidRPr="00AB30B9">
        <w:rPr>
          <w:rFonts w:hint="eastAsia"/>
        </w:rPr>
        <w:t>로부터</w:t>
      </w:r>
      <w:r w:rsidR="0000603B" w:rsidRPr="006D3CD5">
        <w:rPr>
          <w:rFonts w:hint="eastAsia"/>
        </w:rPr>
        <w:t xml:space="preserve"> </w:t>
      </w:r>
      <w:r w:rsidR="006C0174" w:rsidRPr="006D3CD5">
        <w:rPr>
          <w:rFonts w:hint="eastAsia"/>
        </w:rPr>
        <w:t>감염</w:t>
      </w:r>
      <w:r w:rsidR="0000603B" w:rsidRPr="006D3CD5">
        <w:rPr>
          <w:rFonts w:hint="eastAsia"/>
        </w:rPr>
        <w:t xml:space="preserve">되었다는 것을 </w:t>
      </w:r>
      <w:r w:rsidR="006C0174" w:rsidRPr="006D3CD5">
        <w:rPr>
          <w:rFonts w:hint="eastAsia"/>
        </w:rPr>
        <w:t>의미한</w:t>
      </w:r>
      <w:r w:rsidR="0000603B" w:rsidRPr="006D3CD5">
        <w:rPr>
          <w:rFonts w:hint="eastAsia"/>
        </w:rPr>
        <w:t>다</w:t>
      </w:r>
      <w:r w:rsidR="007F2A95">
        <w:rPr>
          <w:rFonts w:hint="eastAsia"/>
        </w:rPr>
        <w:t xml:space="preserve">. </w:t>
      </w:r>
      <w:r w:rsidR="007F2A95" w:rsidRPr="00AB30B9">
        <w:rPr>
          <w:rFonts w:hint="eastAsia"/>
        </w:rPr>
        <w:t>보건의료체계</w:t>
      </w:r>
      <w:r w:rsidR="00CD0B0E">
        <w:rPr>
          <w:rFonts w:hint="eastAsia"/>
        </w:rPr>
        <w:t>를</w:t>
      </w:r>
      <w:r w:rsidR="007F2A95">
        <w:rPr>
          <w:rFonts w:hint="eastAsia"/>
        </w:rPr>
        <w:t xml:space="preserve"> </w:t>
      </w:r>
      <w:r w:rsidR="00CD0B0E">
        <w:rPr>
          <w:rFonts w:hint="eastAsia"/>
        </w:rPr>
        <w:t xml:space="preserve">통한 </w:t>
      </w:r>
      <w:r w:rsidR="007F2A95">
        <w:rPr>
          <w:rFonts w:hint="eastAsia"/>
        </w:rPr>
        <w:t xml:space="preserve">효과적인 치료 접근이 </w:t>
      </w:r>
      <w:r w:rsidR="00CD0B0E">
        <w:rPr>
          <w:rFonts w:hint="eastAsia"/>
        </w:rPr>
        <w:t xml:space="preserve">어려운 </w:t>
      </w:r>
      <w:r w:rsidRPr="00AB30B9">
        <w:rPr>
          <w:rFonts w:hint="eastAsia"/>
        </w:rPr>
        <w:t>국가에서는</w:t>
      </w:r>
      <w:r w:rsidRPr="006D3CD5">
        <w:rPr>
          <w:rFonts w:hint="eastAsia"/>
        </w:rPr>
        <w:t xml:space="preserve"> 환자들이 2차 약제를 얻기 위해 검증되지 못한 경로를 이용하게 되는데, 북한도 이와 비슷한 경우로 보여진다.</w:t>
      </w:r>
      <w:r w:rsidR="0000603B" w:rsidRPr="006D3CD5">
        <w:rPr>
          <w:rFonts w:hint="eastAsia"/>
        </w:rPr>
        <w:t xml:space="preserve"> 이런 약들은 당연히 약품의 질이나 양 모두에서 불충분하고 더욱 강한 내성결핵균을 가족과 이웃에게 옮기는 결과를 </w:t>
      </w:r>
      <w:r w:rsidRPr="006D3CD5">
        <w:rPr>
          <w:rFonts w:hint="eastAsia"/>
        </w:rPr>
        <w:t xml:space="preserve">초래하게 된다. </w:t>
      </w:r>
    </w:p>
    <w:p w14:paraId="3B88B0A9" w14:textId="77777777" w:rsidR="001E2F4D" w:rsidRPr="006D3CD5" w:rsidRDefault="0000603B" w:rsidP="00CD0B0E">
      <w:pPr>
        <w:ind w:firstLine="426"/>
      </w:pPr>
      <w:r w:rsidRPr="001B0F24">
        <w:rPr>
          <w:rFonts w:hint="eastAsia"/>
        </w:rPr>
        <w:t>일반 결핵 환자 중</w:t>
      </w:r>
      <w:r w:rsidR="002F49D2" w:rsidRPr="001B0F24">
        <w:rPr>
          <w:rFonts w:hint="eastAsia"/>
        </w:rPr>
        <w:t>에</w:t>
      </w:r>
      <w:r w:rsidRPr="001B0F24">
        <w:rPr>
          <w:rFonts w:hint="eastAsia"/>
        </w:rPr>
        <w:t xml:space="preserve"> 다제내성결핵이 얼마나 널리 퍼졌는지를 확인 할</w:t>
      </w:r>
      <w:r w:rsidR="002F49D2" w:rsidRPr="001B0F24">
        <w:rPr>
          <w:rFonts w:hint="eastAsia"/>
        </w:rPr>
        <w:t xml:space="preserve"> 수 있는</w:t>
      </w:r>
      <w:r w:rsidRPr="001B0F24">
        <w:rPr>
          <w:rFonts w:hint="eastAsia"/>
        </w:rPr>
        <w:t xml:space="preserve"> 약제 내성 감시 </w:t>
      </w:r>
      <w:r w:rsidR="002F49D2" w:rsidRPr="001B0F24">
        <w:rPr>
          <w:rFonts w:hint="eastAsia"/>
        </w:rPr>
        <w:t>연구도</w:t>
      </w:r>
      <w:r w:rsidRPr="001B0F24">
        <w:rPr>
          <w:rFonts w:hint="eastAsia"/>
        </w:rPr>
        <w:t xml:space="preserve"> 시급한 </w:t>
      </w:r>
      <w:r w:rsidR="002F49D2" w:rsidRPr="001B0F24">
        <w:rPr>
          <w:rFonts w:hint="eastAsia"/>
        </w:rPr>
        <w:t>상황이</w:t>
      </w:r>
      <w:r w:rsidRPr="001B0F24">
        <w:rPr>
          <w:rFonts w:hint="eastAsia"/>
        </w:rPr>
        <w:t>다</w:t>
      </w:r>
      <w:r w:rsidR="00BB4A13" w:rsidRPr="001B0F24">
        <w:rPr>
          <w:rFonts w:hint="eastAsia"/>
        </w:rPr>
        <w:t xml:space="preserve">. </w:t>
      </w:r>
      <w:r w:rsidR="00BB4A13" w:rsidRPr="001B0F24">
        <w:t>세계보건기구</w:t>
      </w:r>
      <w:r w:rsidRPr="001B0F24">
        <w:rPr>
          <w:rFonts w:hint="eastAsia"/>
        </w:rPr>
        <w:t>는 북한에서</w:t>
      </w:r>
      <w:r w:rsidR="00856F96" w:rsidRPr="001B0F24">
        <w:rPr>
          <w:rFonts w:hint="eastAsia"/>
        </w:rPr>
        <w:t xml:space="preserve"> </w:t>
      </w:r>
      <w:r w:rsidRPr="001B0F24">
        <w:rPr>
          <w:rFonts w:hint="eastAsia"/>
        </w:rPr>
        <w:t xml:space="preserve">연간 3500명 정도의 다제내성결핵환자가 발생한다고 추정하고 </w:t>
      </w:r>
      <w:r w:rsidR="002F49D2" w:rsidRPr="001B0F24">
        <w:rPr>
          <w:rFonts w:hint="eastAsia"/>
        </w:rPr>
        <w:t>있</w:t>
      </w:r>
      <w:r w:rsidRPr="001B0F24">
        <w:rPr>
          <w:rFonts w:hint="eastAsia"/>
        </w:rPr>
        <w:t xml:space="preserve">다. 이는 상대적으로 </w:t>
      </w:r>
      <w:r w:rsidR="002F49D2" w:rsidRPr="001B0F24">
        <w:rPr>
          <w:rFonts w:hint="eastAsia"/>
        </w:rPr>
        <w:t>다제내성</w:t>
      </w:r>
      <w:r w:rsidR="00C15E92" w:rsidRPr="001B0F24">
        <w:rPr>
          <w:rFonts w:hint="eastAsia"/>
        </w:rPr>
        <w:t xml:space="preserve">율이 </w:t>
      </w:r>
      <w:r w:rsidRPr="001B0F24">
        <w:rPr>
          <w:rFonts w:hint="eastAsia"/>
        </w:rPr>
        <w:t xml:space="preserve">낮은 </w:t>
      </w:r>
      <w:r w:rsidR="002F49D2" w:rsidRPr="001B0F24">
        <w:rPr>
          <w:rFonts w:hint="eastAsia"/>
        </w:rPr>
        <w:t>인도 정도의</w:t>
      </w:r>
      <w:r w:rsidRPr="001B0F24">
        <w:rPr>
          <w:rFonts w:hint="eastAsia"/>
        </w:rPr>
        <w:t xml:space="preserve"> </w:t>
      </w:r>
      <w:r w:rsidR="002F49D2" w:rsidRPr="001B0F24">
        <w:rPr>
          <w:rFonts w:hint="eastAsia"/>
        </w:rPr>
        <w:t>수준이</w:t>
      </w:r>
      <w:r w:rsidRPr="001B0F24">
        <w:rPr>
          <w:rFonts w:hint="eastAsia"/>
        </w:rPr>
        <w:t>다.</w:t>
      </w:r>
      <w:r w:rsidR="002F49D2" w:rsidRPr="001B0F24">
        <w:rPr>
          <w:rFonts w:hint="eastAsia"/>
        </w:rPr>
        <w:t xml:space="preserve"> (신환자의 2.1%</w:t>
      </w:r>
      <w:r w:rsidR="002F49D2" w:rsidRPr="001B0F24">
        <w:t>와</w:t>
      </w:r>
      <w:r w:rsidR="002F49D2" w:rsidRPr="001B0F24">
        <w:rPr>
          <w:rFonts w:hint="eastAsia"/>
        </w:rPr>
        <w:t xml:space="preserve"> 재치료환자의 15%). </w:t>
      </w:r>
      <w:r w:rsidRPr="001B0F24">
        <w:rPr>
          <w:rFonts w:hint="eastAsia"/>
        </w:rPr>
        <w:t>그러</w:t>
      </w:r>
      <w:r w:rsidRPr="001B0F24">
        <w:rPr>
          <w:rFonts w:hint="eastAsia"/>
        </w:rPr>
        <w:lastRenderedPageBreak/>
        <w:t xml:space="preserve">나 만약 북한의 </w:t>
      </w:r>
      <w:r w:rsidR="002F49D2" w:rsidRPr="001B0F24">
        <w:rPr>
          <w:rFonts w:hint="eastAsia"/>
        </w:rPr>
        <w:t>다제내성</w:t>
      </w:r>
      <w:r w:rsidR="00C15E92" w:rsidRPr="001B0F24">
        <w:rPr>
          <w:rFonts w:hint="eastAsia"/>
        </w:rPr>
        <w:t>율이</w:t>
      </w:r>
      <w:r w:rsidRPr="001B0F24">
        <w:rPr>
          <w:rFonts w:hint="eastAsia"/>
        </w:rPr>
        <w:t xml:space="preserve"> 중국과 비슷하다면 </w:t>
      </w:r>
      <w:r w:rsidR="002F49D2" w:rsidRPr="001B0F24">
        <w:rPr>
          <w:rFonts w:hint="eastAsia"/>
        </w:rPr>
        <w:t>연</w:t>
      </w:r>
      <w:r w:rsidRPr="001B0F24">
        <w:rPr>
          <w:rFonts w:hint="eastAsia"/>
        </w:rPr>
        <w:t>간</w:t>
      </w:r>
      <w:r w:rsidR="002F49D2" w:rsidRPr="001B0F24">
        <w:rPr>
          <w:rFonts w:hint="eastAsia"/>
        </w:rPr>
        <w:t xml:space="preserve"> 8,000</w:t>
      </w:r>
      <w:r w:rsidRPr="001B0F24">
        <w:rPr>
          <w:rFonts w:hint="eastAsia"/>
        </w:rPr>
        <w:t xml:space="preserve">명 이상의 다제내성결핵환자가 발생한다는 말이 </w:t>
      </w:r>
      <w:r w:rsidR="002F49D2" w:rsidRPr="001B0F24">
        <w:rPr>
          <w:rFonts w:hint="eastAsia"/>
        </w:rPr>
        <w:t>된</w:t>
      </w:r>
      <w:r w:rsidRPr="001B0F24">
        <w:rPr>
          <w:rFonts w:hint="eastAsia"/>
        </w:rPr>
        <w:t>다.</w:t>
      </w:r>
      <w:r w:rsidR="002F49D2" w:rsidRPr="001B0F24">
        <w:rPr>
          <w:rFonts w:hint="eastAsia"/>
        </w:rPr>
        <w:t xml:space="preserve"> (신환자의 5.7%와 재치료환자의 26%).</w:t>
      </w:r>
      <w:r w:rsidRPr="001B0F24">
        <w:rPr>
          <w:rFonts w:hint="eastAsia"/>
        </w:rPr>
        <w:t xml:space="preserve"> 가장 나쁜 </w:t>
      </w:r>
      <w:r w:rsidR="00214942" w:rsidRPr="001B0F24">
        <w:rPr>
          <w:rFonts w:hint="eastAsia"/>
        </w:rPr>
        <w:t>시나리오의</w:t>
      </w:r>
      <w:r w:rsidRPr="001B0F24">
        <w:rPr>
          <w:rFonts w:hint="eastAsia"/>
        </w:rPr>
        <w:t xml:space="preserve"> 경우</w:t>
      </w:r>
      <w:r w:rsidR="00214942" w:rsidRPr="001B0F24">
        <w:rPr>
          <w:rFonts w:hint="eastAsia"/>
        </w:rPr>
        <w:t>는</w:t>
      </w:r>
      <w:r w:rsidRPr="001B0F24">
        <w:rPr>
          <w:rFonts w:hint="eastAsia"/>
        </w:rPr>
        <w:t xml:space="preserve"> 북한의 </w:t>
      </w:r>
      <w:r w:rsidR="002F49D2" w:rsidRPr="001B0F24">
        <w:rPr>
          <w:rFonts w:hint="eastAsia"/>
        </w:rPr>
        <w:t>다제내성</w:t>
      </w:r>
      <w:r w:rsidR="00C15E92" w:rsidRPr="001B0F24">
        <w:rPr>
          <w:rFonts w:hint="eastAsia"/>
        </w:rPr>
        <w:t>율이</w:t>
      </w:r>
      <w:r w:rsidRPr="001B0F24">
        <w:rPr>
          <w:rFonts w:hint="eastAsia"/>
        </w:rPr>
        <w:t xml:space="preserve"> 러시아 수준인 경우인데,</w:t>
      </w:r>
      <w:r w:rsidR="00C15E92" w:rsidRPr="001B0F24">
        <w:rPr>
          <w:rFonts w:hint="eastAsia"/>
        </w:rPr>
        <w:t xml:space="preserve"> (신환자의 20%와 재치료환자의 46%).</w:t>
      </w:r>
      <w:r w:rsidRPr="001B0F24">
        <w:rPr>
          <w:rFonts w:hint="eastAsia"/>
        </w:rPr>
        <w:t xml:space="preserve"> 이 경우는 연간 23,000명 이상의 </w:t>
      </w:r>
      <w:r w:rsidR="00214942" w:rsidRPr="001B0F24">
        <w:rPr>
          <w:rFonts w:hint="eastAsia"/>
        </w:rPr>
        <w:t>다제내성결핵</w:t>
      </w:r>
      <w:r w:rsidRPr="001B0F24">
        <w:rPr>
          <w:rFonts w:hint="eastAsia"/>
        </w:rPr>
        <w:t xml:space="preserve">환자가 발생한다고 예상할 수 </w:t>
      </w:r>
      <w:r w:rsidR="00C15E92" w:rsidRPr="001B0F24">
        <w:rPr>
          <w:rFonts w:hint="eastAsia"/>
        </w:rPr>
        <w:t>있</w:t>
      </w:r>
      <w:r w:rsidRPr="001B0F24">
        <w:rPr>
          <w:rFonts w:hint="eastAsia"/>
        </w:rPr>
        <w:t>다.</w:t>
      </w:r>
    </w:p>
    <w:p w14:paraId="05EE1EBC" w14:textId="77777777" w:rsidR="0000603B" w:rsidRPr="006D3CD5" w:rsidRDefault="0000603B" w:rsidP="0000603B">
      <w:pPr>
        <w:ind w:firstLine="426"/>
      </w:pPr>
    </w:p>
    <w:p w14:paraId="1B1DD5E3" w14:textId="77777777" w:rsidR="001E2F4D" w:rsidRPr="006D3CD5" w:rsidRDefault="0000603B" w:rsidP="001E2F4D">
      <w:pPr>
        <w:rPr>
          <w:b/>
          <w:i/>
          <w:sz w:val="28"/>
          <w:szCs w:val="28"/>
        </w:rPr>
      </w:pPr>
      <w:r w:rsidRPr="006D3CD5">
        <w:rPr>
          <w:rFonts w:hint="eastAsia"/>
          <w:b/>
          <w:i/>
          <w:sz w:val="28"/>
          <w:szCs w:val="28"/>
        </w:rPr>
        <w:t>북한 다제내성결핵 치료사업의 확장이 시급하다</w:t>
      </w:r>
    </w:p>
    <w:p w14:paraId="62A312CB" w14:textId="77777777" w:rsidR="0000603B" w:rsidRPr="006D3CD5" w:rsidRDefault="0000603B" w:rsidP="007316D9">
      <w:pPr>
        <w:shd w:val="clear" w:color="auto" w:fill="FFFFFF"/>
        <w:spacing w:line="345" w:lineRule="atLeast"/>
      </w:pPr>
      <w:r w:rsidRPr="006D3CD5">
        <w:rPr>
          <w:rFonts w:hint="eastAsia"/>
        </w:rPr>
        <w:t xml:space="preserve">현재 북한에서 가장 긴급한 문제는 다제내성결핵 치료를 위한 2차 </w:t>
      </w:r>
      <w:r w:rsidRPr="007316D9">
        <w:rPr>
          <w:rFonts w:hint="eastAsia"/>
        </w:rPr>
        <w:t xml:space="preserve">약제에 대한 접근이 </w:t>
      </w:r>
      <w:r w:rsidR="00CD0B0E">
        <w:rPr>
          <w:rFonts w:hint="eastAsia"/>
        </w:rPr>
        <w:t>어렵다</w:t>
      </w:r>
      <w:r w:rsidRPr="007316D9">
        <w:rPr>
          <w:rFonts w:hint="eastAsia"/>
        </w:rPr>
        <w:t>는</w:t>
      </w:r>
      <w:r w:rsidRPr="0080716F">
        <w:rPr>
          <w:rFonts w:hint="eastAsia"/>
          <w:color w:val="FF0000"/>
        </w:rPr>
        <w:t xml:space="preserve"> </w:t>
      </w:r>
      <w:r w:rsidR="00C15E92" w:rsidRPr="007316D9">
        <w:rPr>
          <w:rFonts w:hint="eastAsia"/>
        </w:rPr>
        <w:t>점이</w:t>
      </w:r>
      <w:r w:rsidRPr="007316D9">
        <w:rPr>
          <w:rFonts w:hint="eastAsia"/>
        </w:rPr>
        <w:t>다</w:t>
      </w:r>
      <w:r w:rsidRPr="006D3CD5">
        <w:rPr>
          <w:rFonts w:hint="eastAsia"/>
        </w:rPr>
        <w:t xml:space="preserve">. 다제내성결핵 치료에 사용되는 처방은 내성이 없는 일반결핵을 치료하는데 사용되는 DOTS 처방보다 수백 배 </w:t>
      </w:r>
      <w:r w:rsidR="00C15E92" w:rsidRPr="006D3CD5">
        <w:rPr>
          <w:rFonts w:hint="eastAsia"/>
        </w:rPr>
        <w:t>비싸</w:t>
      </w:r>
      <w:r w:rsidRPr="006D3CD5">
        <w:rPr>
          <w:rFonts w:hint="eastAsia"/>
        </w:rPr>
        <w:t>다.</w:t>
      </w:r>
      <w:r w:rsidR="00CD0B0E">
        <w:rPr>
          <w:rFonts w:hint="eastAsia"/>
        </w:rPr>
        <w:t xml:space="preserve"> </w:t>
      </w:r>
      <w:r w:rsidRPr="006D3CD5">
        <w:rPr>
          <w:rFonts w:hint="eastAsia"/>
        </w:rPr>
        <w:t>자원</w:t>
      </w:r>
      <w:r w:rsidR="00CD0B0E">
        <w:rPr>
          <w:rFonts w:hint="eastAsia"/>
        </w:rPr>
        <w:t>이</w:t>
      </w:r>
      <w:r w:rsidR="00677CAF">
        <w:rPr>
          <w:rFonts w:hint="eastAsia"/>
        </w:rPr>
        <w:t xml:space="preserve"> 제한된 </w:t>
      </w:r>
      <w:r w:rsidR="00CD0B0E">
        <w:rPr>
          <w:rFonts w:hint="eastAsia"/>
        </w:rPr>
        <w:t xml:space="preserve">많은 </w:t>
      </w:r>
      <w:r w:rsidRPr="006D3CD5">
        <w:rPr>
          <w:rFonts w:hint="eastAsia"/>
        </w:rPr>
        <w:t>국가들</w:t>
      </w:r>
      <w:r w:rsidR="0054330A">
        <w:rPr>
          <w:rFonts w:hint="eastAsia"/>
        </w:rPr>
        <w:t>은</w:t>
      </w:r>
      <w:r w:rsidR="00EA7E07">
        <w:t xml:space="preserve"> </w:t>
      </w:r>
      <w:r w:rsidR="00EA7E07" w:rsidRPr="006D3CD5">
        <w:t>세계기금</w:t>
      </w:r>
      <w:r w:rsidRPr="006D3CD5">
        <w:rPr>
          <w:rFonts w:hint="eastAsia"/>
        </w:rPr>
        <w:t>과 같은 국제 기구를 통해서만 2차 결핵약제를</w:t>
      </w:r>
      <w:r w:rsidR="00C15E92" w:rsidRPr="006D3CD5">
        <w:rPr>
          <w:rFonts w:hint="eastAsia"/>
        </w:rPr>
        <w:t xml:space="preserve"> 공급 받을</w:t>
      </w:r>
      <w:r w:rsidRPr="006D3CD5">
        <w:rPr>
          <w:rFonts w:hint="eastAsia"/>
        </w:rPr>
        <w:t xml:space="preserve"> 수 </w:t>
      </w:r>
      <w:r w:rsidR="00C15E92" w:rsidRPr="006D3CD5">
        <w:rPr>
          <w:rFonts w:hint="eastAsia"/>
        </w:rPr>
        <w:t>있</w:t>
      </w:r>
      <w:r w:rsidRPr="006D3CD5">
        <w:rPr>
          <w:rFonts w:hint="eastAsia"/>
        </w:rPr>
        <w:t xml:space="preserve">다. </w:t>
      </w:r>
      <w:r w:rsidR="00C15E92" w:rsidRPr="006D3CD5">
        <w:rPr>
          <w:rFonts w:hint="eastAsia"/>
        </w:rPr>
        <w:t>그런데</w:t>
      </w:r>
      <w:r w:rsidRPr="006D3CD5">
        <w:rPr>
          <w:rFonts w:hint="eastAsia"/>
        </w:rPr>
        <w:t xml:space="preserve"> 북한에서의</w:t>
      </w:r>
      <w:r w:rsidR="00EA7E07">
        <w:t xml:space="preserve"> </w:t>
      </w:r>
      <w:r w:rsidR="00EA7E07" w:rsidRPr="006D3CD5">
        <w:t>세계기금</w:t>
      </w:r>
      <w:r w:rsidR="00EA7E07">
        <w:t xml:space="preserve"> </w:t>
      </w:r>
      <w:r w:rsidR="00C15E92" w:rsidRPr="006D3CD5">
        <w:rPr>
          <w:rFonts w:hint="eastAsia"/>
        </w:rPr>
        <w:t>실행</w:t>
      </w:r>
      <w:r w:rsidRPr="006D3CD5">
        <w:rPr>
          <w:rFonts w:hint="eastAsia"/>
        </w:rPr>
        <w:t xml:space="preserve"> </w:t>
      </w:r>
      <w:r w:rsidR="00C15E92" w:rsidRPr="006D3CD5">
        <w:rPr>
          <w:rFonts w:hint="eastAsia"/>
        </w:rPr>
        <w:t>계획을 살펴보면</w:t>
      </w:r>
      <w:r w:rsidRPr="006D3CD5">
        <w:rPr>
          <w:rFonts w:hint="eastAsia"/>
        </w:rPr>
        <w:t xml:space="preserve"> 일반결핵약제</w:t>
      </w:r>
      <w:r w:rsidR="00C15E92" w:rsidRPr="006D3CD5">
        <w:rPr>
          <w:rFonts w:hint="eastAsia"/>
        </w:rPr>
        <w:t>에 대해서는</w:t>
      </w:r>
      <w:r w:rsidRPr="006D3CD5">
        <w:rPr>
          <w:rFonts w:hint="eastAsia"/>
        </w:rPr>
        <w:t xml:space="preserve"> </w:t>
      </w:r>
      <w:r w:rsidR="00C15E92" w:rsidRPr="006D3CD5">
        <w:rPr>
          <w:rFonts w:hint="eastAsia"/>
        </w:rPr>
        <w:t>수십만명분의 1부류와 2부류 (Category</w:t>
      </w:r>
      <w:r w:rsidRPr="006D3CD5">
        <w:rPr>
          <w:rFonts w:hint="eastAsia"/>
        </w:rPr>
        <w:t xml:space="preserve"> I과 </w:t>
      </w:r>
      <w:r w:rsidR="00C15E92" w:rsidRPr="006D3CD5">
        <w:rPr>
          <w:rFonts w:hint="eastAsia"/>
        </w:rPr>
        <w:t>Category II</w:t>
      </w:r>
      <w:r w:rsidRPr="006D3CD5">
        <w:rPr>
          <w:rFonts w:hint="eastAsia"/>
        </w:rPr>
        <w:t>)</w:t>
      </w:r>
      <w:r w:rsidR="00C15E92" w:rsidRPr="006D3CD5">
        <w:rPr>
          <w:rFonts w:hint="eastAsia"/>
        </w:rPr>
        <w:t>키트를</w:t>
      </w:r>
      <w:r w:rsidRPr="006D3CD5">
        <w:rPr>
          <w:rFonts w:hint="eastAsia"/>
        </w:rPr>
        <w:t xml:space="preserve"> 제공하기로 되어 </w:t>
      </w:r>
      <w:r w:rsidR="00C15E92" w:rsidRPr="006D3CD5">
        <w:rPr>
          <w:rFonts w:hint="eastAsia"/>
        </w:rPr>
        <w:t>있지만,</w:t>
      </w:r>
      <w:r w:rsidRPr="006D3CD5">
        <w:rPr>
          <w:rFonts w:hint="eastAsia"/>
        </w:rPr>
        <w:t xml:space="preserve"> 다제내성결핵에 대해서는 4년 동안 </w:t>
      </w:r>
      <w:r w:rsidR="0099678A" w:rsidRPr="006D3CD5">
        <w:rPr>
          <w:rFonts w:hint="eastAsia"/>
        </w:rPr>
        <w:t xml:space="preserve">단지 </w:t>
      </w:r>
      <w:r w:rsidRPr="006D3CD5">
        <w:rPr>
          <w:rFonts w:hint="eastAsia"/>
        </w:rPr>
        <w:t xml:space="preserve">500명의 환자를 치료한다는 </w:t>
      </w:r>
      <w:r w:rsidR="0099678A" w:rsidRPr="006D3CD5">
        <w:rPr>
          <w:rFonts w:hint="eastAsia"/>
        </w:rPr>
        <w:t>계획을 가지고 있을 뿐</w:t>
      </w:r>
      <w:r w:rsidR="00CC6444" w:rsidRPr="006D3CD5">
        <w:rPr>
          <w:rFonts w:hint="eastAsia"/>
        </w:rPr>
        <w:t>이</w:t>
      </w:r>
      <w:r w:rsidR="0099678A" w:rsidRPr="006D3CD5">
        <w:rPr>
          <w:rFonts w:hint="eastAsia"/>
        </w:rPr>
        <w:t>다</w:t>
      </w:r>
      <w:r w:rsidRPr="006D3CD5">
        <w:rPr>
          <w:rFonts w:hint="eastAsia"/>
        </w:rPr>
        <w:t>.</w:t>
      </w:r>
      <w:r w:rsidR="00A00240" w:rsidRPr="006D3CD5">
        <w:rPr>
          <w:rStyle w:val="EndnoteReference"/>
        </w:rPr>
        <w:endnoteReference w:id="11"/>
      </w:r>
      <w:r w:rsidR="00461706" w:rsidRPr="00461706">
        <w:rPr>
          <w:rFonts w:ascii="Gulim" w:eastAsia="Gulim" w:hAnsi="Times" w:cs="Times New Roman" w:hint="eastAsia"/>
          <w:color w:val="333333"/>
          <w:sz w:val="21"/>
          <w:szCs w:val="21"/>
        </w:rPr>
        <w:t xml:space="preserve"> </w:t>
      </w:r>
    </w:p>
    <w:p w14:paraId="2514F1D4" w14:textId="77777777" w:rsidR="0000603B" w:rsidRPr="006D3CD5" w:rsidRDefault="0000603B" w:rsidP="00BB743D">
      <w:pPr>
        <w:ind w:firstLine="426"/>
      </w:pPr>
      <w:r w:rsidRPr="006D3CD5">
        <w:rPr>
          <w:rFonts w:hint="eastAsia"/>
        </w:rPr>
        <w:t xml:space="preserve">다제내성결핵진단을 위한 실험실의 처리 용량 부족도 역시 </w:t>
      </w:r>
      <w:r w:rsidR="0054330A">
        <w:rPr>
          <w:rFonts w:hint="eastAsia"/>
        </w:rPr>
        <w:t>우려된다.</w:t>
      </w:r>
      <w:r w:rsidRPr="006D3CD5">
        <w:rPr>
          <w:rFonts w:hint="eastAsia"/>
        </w:rPr>
        <w:t xml:space="preserve"> </w:t>
      </w:r>
      <w:r w:rsidR="00EA7E07" w:rsidRPr="006D3CD5">
        <w:t>세계기금</w:t>
      </w:r>
      <w:r w:rsidR="00EA7E07">
        <w:t xml:space="preserve"> </w:t>
      </w:r>
      <w:r w:rsidR="00597597" w:rsidRPr="006D3CD5">
        <w:rPr>
          <w:rFonts w:hint="eastAsia"/>
        </w:rPr>
        <w:t>계획</w:t>
      </w:r>
      <w:r w:rsidR="00597597">
        <w:rPr>
          <w:rFonts w:hint="eastAsia"/>
        </w:rPr>
        <w:t>은</w:t>
      </w:r>
      <w:r w:rsidRPr="006D3CD5">
        <w:rPr>
          <w:rFonts w:hint="eastAsia"/>
        </w:rPr>
        <w:t xml:space="preserve"> 주로 국가 수준의 도말검사 </w:t>
      </w:r>
      <w:r w:rsidR="0056630A" w:rsidRPr="00CD0B0E">
        <w:rPr>
          <w:rFonts w:hint="eastAsia"/>
        </w:rPr>
        <w:t>실험실망</w:t>
      </w:r>
      <w:r w:rsidR="0056630A" w:rsidRPr="006D3CD5">
        <w:rPr>
          <w:rFonts w:hint="eastAsia"/>
        </w:rPr>
        <w:t xml:space="preserve"> </w:t>
      </w:r>
      <w:r w:rsidRPr="006D3CD5">
        <w:rPr>
          <w:rFonts w:hint="eastAsia"/>
        </w:rPr>
        <w:t>강화에 초점</w:t>
      </w:r>
      <w:r w:rsidR="0054330A">
        <w:rPr>
          <w:rFonts w:hint="eastAsia"/>
        </w:rPr>
        <w:t>이</w:t>
      </w:r>
      <w:r w:rsidRPr="006D3CD5">
        <w:rPr>
          <w:rFonts w:hint="eastAsia"/>
        </w:rPr>
        <w:t xml:space="preserve"> </w:t>
      </w:r>
      <w:r w:rsidR="00CD0B0E">
        <w:rPr>
          <w:rFonts w:hint="eastAsia"/>
        </w:rPr>
        <w:t>맞</w:t>
      </w:r>
      <w:r w:rsidR="0054330A">
        <w:rPr>
          <w:rFonts w:hint="eastAsia"/>
        </w:rPr>
        <w:t>춰져</w:t>
      </w:r>
      <w:r w:rsidRPr="006D3CD5">
        <w:rPr>
          <w:rFonts w:hint="eastAsia"/>
        </w:rPr>
        <w:t xml:space="preserve"> </w:t>
      </w:r>
      <w:r w:rsidR="0099678A" w:rsidRPr="006D3CD5">
        <w:rPr>
          <w:rFonts w:hint="eastAsia"/>
        </w:rPr>
        <w:t>있</w:t>
      </w:r>
      <w:r w:rsidRPr="006D3CD5">
        <w:rPr>
          <w:rFonts w:hint="eastAsia"/>
        </w:rPr>
        <w:t xml:space="preserve">다. 북한은 2009년부터 </w:t>
      </w:r>
      <w:r w:rsidR="0099678A" w:rsidRPr="006D3CD5">
        <w:rPr>
          <w:rFonts w:hint="eastAsia"/>
        </w:rPr>
        <w:t>국제적인</w:t>
      </w:r>
      <w:r w:rsidRPr="006D3CD5">
        <w:rPr>
          <w:rFonts w:hint="eastAsia"/>
        </w:rPr>
        <w:t xml:space="preserve"> </w:t>
      </w:r>
      <w:r w:rsidR="0099678A" w:rsidRPr="006D3CD5">
        <w:rPr>
          <w:rFonts w:hint="eastAsia"/>
        </w:rPr>
        <w:t>연계를 통하여</w:t>
      </w:r>
      <w:r w:rsidRPr="006D3CD5">
        <w:rPr>
          <w:rFonts w:hint="eastAsia"/>
        </w:rPr>
        <w:t xml:space="preserve"> 평양에 실험실</w:t>
      </w:r>
      <w:r w:rsidR="0054330A">
        <w:rPr>
          <w:rFonts w:hint="eastAsia"/>
        </w:rPr>
        <w:t xml:space="preserve"> 설립</w:t>
      </w:r>
      <w:r w:rsidRPr="006D3CD5">
        <w:rPr>
          <w:rFonts w:hint="eastAsia"/>
        </w:rPr>
        <w:t xml:space="preserve">을 </w:t>
      </w:r>
      <w:r w:rsidR="0054330A">
        <w:rPr>
          <w:rFonts w:hint="eastAsia"/>
        </w:rPr>
        <w:t>진행하고 있지만</w:t>
      </w:r>
      <w:r w:rsidRPr="006D3CD5">
        <w:rPr>
          <w:rFonts w:hint="eastAsia"/>
        </w:rPr>
        <w:t xml:space="preserve"> 약제 감수성 </w:t>
      </w:r>
      <w:r w:rsidR="0099678A" w:rsidRPr="006D3CD5">
        <w:rPr>
          <w:rFonts w:hint="eastAsia"/>
        </w:rPr>
        <w:t>검사를</w:t>
      </w:r>
      <w:r w:rsidRPr="006D3CD5">
        <w:rPr>
          <w:rFonts w:hint="eastAsia"/>
        </w:rPr>
        <w:t xml:space="preserve"> 할 수 있는</w:t>
      </w:r>
      <w:r w:rsidR="00461706" w:rsidRPr="00461706">
        <w:rPr>
          <w:szCs w:val="20"/>
        </w:rPr>
        <w:t xml:space="preserve"> </w:t>
      </w:r>
      <w:r w:rsidR="00461706" w:rsidRPr="00461706">
        <w:rPr>
          <w:rFonts w:eastAsiaTheme="minorHAnsi" w:hAnsi="Times" w:cs="Times New Roman"/>
          <w:color w:val="333333"/>
          <w:szCs w:val="20"/>
        </w:rPr>
        <w:t xml:space="preserve">인증 </w:t>
      </w:r>
      <w:r w:rsidRPr="006D3CD5">
        <w:rPr>
          <w:rFonts w:hint="eastAsia"/>
        </w:rPr>
        <w:t xml:space="preserve">받은 </w:t>
      </w:r>
      <w:r w:rsidR="0099678A" w:rsidRPr="006D3CD5">
        <w:rPr>
          <w:rFonts w:hint="eastAsia"/>
        </w:rPr>
        <w:t>실험실</w:t>
      </w:r>
      <w:r w:rsidR="00F119DB" w:rsidRPr="006D3CD5">
        <w:rPr>
          <w:rFonts w:hint="eastAsia"/>
        </w:rPr>
        <w:t>은</w:t>
      </w:r>
      <w:r w:rsidR="0099678A" w:rsidRPr="006D3CD5">
        <w:rPr>
          <w:rFonts w:hint="eastAsia"/>
        </w:rPr>
        <w:t xml:space="preserve"> </w:t>
      </w:r>
      <w:r w:rsidR="00F119DB" w:rsidRPr="006D3CD5">
        <w:rPr>
          <w:rFonts w:hint="eastAsia"/>
        </w:rPr>
        <w:t xml:space="preserve">여전히 </w:t>
      </w:r>
      <w:r w:rsidR="0099678A" w:rsidRPr="006D3CD5">
        <w:rPr>
          <w:rFonts w:hint="eastAsia"/>
        </w:rPr>
        <w:t>갖추고 있지 못</w:t>
      </w:r>
      <w:r w:rsidR="00F119DB" w:rsidRPr="006D3CD5">
        <w:rPr>
          <w:rFonts w:hint="eastAsia"/>
        </w:rPr>
        <w:t>하</w:t>
      </w:r>
      <w:r w:rsidR="0099678A" w:rsidRPr="006D3CD5">
        <w:rPr>
          <w:rFonts w:hint="eastAsia"/>
        </w:rPr>
        <w:t>다</w:t>
      </w:r>
      <w:r w:rsidRPr="006D3CD5">
        <w:rPr>
          <w:rFonts w:hint="eastAsia"/>
        </w:rPr>
        <w:t>.</w:t>
      </w:r>
      <w:r w:rsidR="00A00240" w:rsidRPr="006D3CD5">
        <w:rPr>
          <w:rStyle w:val="EndnoteReference"/>
        </w:rPr>
        <w:endnoteReference w:id="12"/>
      </w:r>
      <w:r w:rsidR="00FE75AD" w:rsidRPr="006D3CD5">
        <w:rPr>
          <w:rFonts w:hint="eastAsia"/>
          <w:vertAlign w:val="superscript"/>
        </w:rPr>
        <w:t>,</w:t>
      </w:r>
      <w:r w:rsidR="00FE75AD" w:rsidRPr="006D3CD5">
        <w:rPr>
          <w:rStyle w:val="EndnoteReference"/>
        </w:rPr>
        <w:endnoteReference w:id="13"/>
      </w:r>
      <w:r w:rsidRPr="006D3CD5">
        <w:rPr>
          <w:rFonts w:hint="eastAsia"/>
        </w:rPr>
        <w:t xml:space="preserve"> 연간 15,000 명의 재치료 환자 중에서 다제내성결핵 여부를 판별하고, 그 중에</w:t>
      </w:r>
      <w:r w:rsidR="00461706">
        <w:t xml:space="preserve"> </w:t>
      </w:r>
      <w:r w:rsidR="00461706" w:rsidRPr="006D3CD5">
        <w:rPr>
          <w:rFonts w:hint="eastAsia"/>
        </w:rPr>
        <w:t>다제내성결핵</w:t>
      </w:r>
      <w:r w:rsidR="00461706">
        <w:t xml:space="preserve"> </w:t>
      </w:r>
      <w:r w:rsidRPr="006D3CD5">
        <w:rPr>
          <w:rFonts w:hint="eastAsia"/>
        </w:rPr>
        <w:t>치료가 필요한 수천명의 환자를 관리하기 위해서는</w:t>
      </w:r>
      <w:r w:rsidR="00461706">
        <w:t xml:space="preserve"> </w:t>
      </w:r>
      <w:r w:rsidR="00461706" w:rsidRPr="006D3CD5">
        <w:rPr>
          <w:rFonts w:hint="eastAsia"/>
        </w:rPr>
        <w:t>실험실의</w:t>
      </w:r>
      <w:r w:rsidR="00461706">
        <w:t xml:space="preserve"> </w:t>
      </w:r>
      <w:r w:rsidR="00FC5A94">
        <w:rPr>
          <w:rFonts w:hint="eastAsia"/>
        </w:rPr>
        <w:t xml:space="preserve">역량강화가 </w:t>
      </w:r>
      <w:r w:rsidRPr="006D3CD5">
        <w:rPr>
          <w:rFonts w:hint="eastAsia"/>
        </w:rPr>
        <w:t xml:space="preserve">절대적으로 </w:t>
      </w:r>
      <w:r w:rsidR="0099678A" w:rsidRPr="006D3CD5">
        <w:rPr>
          <w:rFonts w:hint="eastAsia"/>
        </w:rPr>
        <w:t>필요하</w:t>
      </w:r>
      <w:r w:rsidRPr="006D3CD5">
        <w:rPr>
          <w:rFonts w:hint="eastAsia"/>
        </w:rPr>
        <w:t>다.</w:t>
      </w:r>
    </w:p>
    <w:p w14:paraId="2F8E2410" w14:textId="050C02B3" w:rsidR="00516019" w:rsidRPr="006D3CD5" w:rsidRDefault="001E2F4D" w:rsidP="00CD0B0E">
      <w:pPr>
        <w:ind w:firstLine="426"/>
      </w:pPr>
      <w:r w:rsidRPr="001B0F24">
        <w:rPr>
          <w:rFonts w:hint="eastAsia"/>
        </w:rPr>
        <w:t>유진벨이</w:t>
      </w:r>
      <w:r w:rsidRPr="001B0F24">
        <w:t xml:space="preserve"> 지원하는 </w:t>
      </w:r>
      <w:r w:rsidR="00FC5A94" w:rsidRPr="001B0F24">
        <w:rPr>
          <w:rFonts w:hint="eastAsia"/>
        </w:rPr>
        <w:t>일부</w:t>
      </w:r>
      <w:r w:rsidR="00516019" w:rsidRPr="001B0F24">
        <w:rPr>
          <w:rFonts w:hint="eastAsia"/>
        </w:rPr>
        <w:t xml:space="preserve"> </w:t>
      </w:r>
      <w:r w:rsidRPr="001B0F24">
        <w:t>다제내성결핵센터</w:t>
      </w:r>
      <w:r w:rsidR="0099678A" w:rsidRPr="001B0F24">
        <w:rPr>
          <w:rFonts w:hint="eastAsia"/>
        </w:rPr>
        <w:t>를</w:t>
      </w:r>
      <w:r w:rsidRPr="001B0F24">
        <w:t xml:space="preserve"> </w:t>
      </w:r>
      <w:r w:rsidR="00516019" w:rsidRPr="001B0F24">
        <w:rPr>
          <w:rFonts w:hint="eastAsia"/>
        </w:rPr>
        <w:t>제외하고는</w:t>
      </w:r>
      <w:r w:rsidRPr="001B0F24">
        <w:t xml:space="preserve"> 2차 결핵 약제를 구하는 것이</w:t>
      </w:r>
      <w:r w:rsidR="00516019" w:rsidRPr="001B0F24">
        <w:rPr>
          <w:rFonts w:hint="eastAsia"/>
        </w:rPr>
        <w:t xml:space="preserve"> </w:t>
      </w:r>
      <w:r w:rsidR="0099678A" w:rsidRPr="001B0F24">
        <w:rPr>
          <w:rFonts w:hint="eastAsia"/>
        </w:rPr>
        <w:t xml:space="preserve">거의 불가능하다. 따라서 유진벨지원을 받지 못하는 </w:t>
      </w:r>
      <w:r w:rsidRPr="001B0F24">
        <w:t xml:space="preserve">대부분의 북한 </w:t>
      </w:r>
      <w:r w:rsidR="00516019" w:rsidRPr="001B0F24">
        <w:t>의료진</w:t>
      </w:r>
      <w:r w:rsidR="00516019" w:rsidRPr="001B0F24">
        <w:rPr>
          <w:rFonts w:hint="eastAsia"/>
        </w:rPr>
        <w:t>이 할 수 있는 것이라고는</w:t>
      </w:r>
      <w:r w:rsidRPr="001B0F24">
        <w:t xml:space="preserve"> 다제내성결핵이 의심되는 </w:t>
      </w:r>
      <w:r w:rsidR="0099678A" w:rsidRPr="001B0F24">
        <w:t>환자</w:t>
      </w:r>
      <w:r w:rsidR="0099678A" w:rsidRPr="001B0F24">
        <w:rPr>
          <w:rFonts w:hint="eastAsia"/>
        </w:rPr>
        <w:t>에게도</w:t>
      </w:r>
      <w:r w:rsidRPr="001B0F24">
        <w:t xml:space="preserve"> 1차 </w:t>
      </w:r>
      <w:r w:rsidR="00516019" w:rsidRPr="001B0F24">
        <w:t>결핵약제</w:t>
      </w:r>
      <w:r w:rsidR="00516019" w:rsidRPr="001B0F24">
        <w:rPr>
          <w:rFonts w:hint="eastAsia"/>
        </w:rPr>
        <w:t>를</w:t>
      </w:r>
      <w:r w:rsidR="0099678A" w:rsidRPr="001B0F24">
        <w:rPr>
          <w:rFonts w:hint="eastAsia"/>
        </w:rPr>
        <w:t xml:space="preserve"> 계속 </w:t>
      </w:r>
      <w:r w:rsidR="00516019" w:rsidRPr="001B0F24">
        <w:rPr>
          <w:rFonts w:hint="eastAsia"/>
        </w:rPr>
        <w:t>처방하는</w:t>
      </w:r>
      <w:r w:rsidRPr="001B0F24">
        <w:t xml:space="preserve"> 것 </w:t>
      </w:r>
      <w:r w:rsidR="00516019" w:rsidRPr="001B0F24">
        <w:t>외에</w:t>
      </w:r>
      <w:r w:rsidR="0099678A" w:rsidRPr="001B0F24">
        <w:rPr>
          <w:rFonts w:hint="eastAsia"/>
        </w:rPr>
        <w:t>는</w:t>
      </w:r>
      <w:r w:rsidRPr="001B0F24">
        <w:t xml:space="preserve"> </w:t>
      </w:r>
      <w:r w:rsidR="0099678A" w:rsidRPr="001B0F24">
        <w:rPr>
          <w:rFonts w:hint="eastAsia"/>
        </w:rPr>
        <w:t>다른 방법이 없다</w:t>
      </w:r>
      <w:r w:rsidRPr="001B0F24">
        <w:t>.</w:t>
      </w:r>
      <w:r w:rsidRPr="001B0F24">
        <w:rPr>
          <w:rFonts w:hint="eastAsia"/>
        </w:rPr>
        <w:t xml:space="preserve"> </w:t>
      </w:r>
      <w:r w:rsidR="00516019" w:rsidRPr="001B0F24">
        <w:rPr>
          <w:rFonts w:hint="eastAsia"/>
        </w:rPr>
        <w:t xml:space="preserve">표준 </w:t>
      </w:r>
      <w:r w:rsidR="00AA2AB2" w:rsidRPr="001B0F24">
        <w:rPr>
          <w:rFonts w:hint="eastAsia"/>
        </w:rPr>
        <w:t>DOTS</w:t>
      </w:r>
      <w:r w:rsidR="00516019" w:rsidRPr="001B0F24">
        <w:rPr>
          <w:rFonts w:hint="eastAsia"/>
        </w:rPr>
        <w:t xml:space="preserve"> 처방으로 치료받은 경험이 있는 다제내성결핵환자들은 일시적인 도말 검사 음성을 </w:t>
      </w:r>
      <w:r w:rsidR="00516019" w:rsidRPr="001B0F24">
        <w:t>“</w:t>
      </w:r>
      <w:r w:rsidR="00516019" w:rsidRPr="001B0F24">
        <w:rPr>
          <w:rFonts w:hint="eastAsia"/>
        </w:rPr>
        <w:t>완치</w:t>
      </w:r>
      <w:r w:rsidR="00516019" w:rsidRPr="001B0F24">
        <w:t>”</w:t>
      </w:r>
      <w:r w:rsidR="00516019" w:rsidRPr="001B0F24">
        <w:rPr>
          <w:rFonts w:hint="eastAsia"/>
        </w:rPr>
        <w:t xml:space="preserve"> 된 것이라고 생각할 </w:t>
      </w:r>
      <w:r w:rsidR="00214942" w:rsidRPr="001B0F24">
        <w:rPr>
          <w:rFonts w:hint="eastAsia"/>
        </w:rPr>
        <w:t>수</w:t>
      </w:r>
      <w:r w:rsidR="00516019" w:rsidRPr="001B0F24">
        <w:rPr>
          <w:rFonts w:hint="eastAsia"/>
        </w:rPr>
        <w:t xml:space="preserve"> </w:t>
      </w:r>
      <w:r w:rsidR="00F119DB" w:rsidRPr="001B0F24">
        <w:rPr>
          <w:rFonts w:hint="eastAsia"/>
        </w:rPr>
        <w:t>있</w:t>
      </w:r>
      <w:r w:rsidR="00516019" w:rsidRPr="001B0F24">
        <w:rPr>
          <w:rFonts w:hint="eastAsia"/>
        </w:rPr>
        <w:t>다.</w:t>
      </w:r>
      <w:r w:rsidR="00FE75AD" w:rsidRPr="001B0F24">
        <w:rPr>
          <w:rStyle w:val="EndnoteReference"/>
        </w:rPr>
        <w:endnoteReference w:id="14"/>
      </w:r>
      <w:r w:rsidR="00516019" w:rsidRPr="001B0F24">
        <w:rPr>
          <w:rFonts w:hint="eastAsia"/>
        </w:rPr>
        <w:t xml:space="preserve"> 다시 도말 검사 양성이 나타나면 이 환자들은 국가 결핵 치료 </w:t>
      </w:r>
      <w:r w:rsidR="007316D9" w:rsidRPr="001B0F24">
        <w:rPr>
          <w:rFonts w:hint="eastAsia"/>
        </w:rPr>
        <w:t xml:space="preserve">지도서에 </w:t>
      </w:r>
      <w:r w:rsidR="00516019" w:rsidRPr="001B0F24">
        <w:rPr>
          <w:rFonts w:hint="eastAsia"/>
        </w:rPr>
        <w:t xml:space="preserve">따라 </w:t>
      </w:r>
      <w:r w:rsidR="00516019" w:rsidRPr="001B0F24">
        <w:t>“</w:t>
      </w:r>
      <w:r w:rsidR="00516019" w:rsidRPr="001B0F24">
        <w:rPr>
          <w:rFonts w:hint="eastAsia"/>
        </w:rPr>
        <w:t>재발</w:t>
      </w:r>
      <w:r w:rsidR="00516019" w:rsidRPr="001B0F24">
        <w:t>”</w:t>
      </w:r>
      <w:r w:rsidR="00516019" w:rsidRPr="001B0F24">
        <w:rPr>
          <w:rFonts w:hint="eastAsia"/>
        </w:rPr>
        <w:t xml:space="preserve">로 분류되고 재치료 환자를 위한 표준 </w:t>
      </w:r>
      <w:r w:rsidR="00AA2AB2" w:rsidRPr="001B0F24">
        <w:rPr>
          <w:rFonts w:hint="eastAsia"/>
        </w:rPr>
        <w:t>DOTS</w:t>
      </w:r>
      <w:r w:rsidR="00516019" w:rsidRPr="001B0F24">
        <w:rPr>
          <w:rFonts w:hint="eastAsia"/>
        </w:rPr>
        <w:t xml:space="preserve"> 처방으로 치료받게 </w:t>
      </w:r>
      <w:r w:rsidR="00F119DB" w:rsidRPr="001B0F24">
        <w:rPr>
          <w:rFonts w:hint="eastAsia"/>
        </w:rPr>
        <w:t>된</w:t>
      </w:r>
      <w:r w:rsidR="00516019" w:rsidRPr="001B0F24">
        <w:rPr>
          <w:rFonts w:hint="eastAsia"/>
        </w:rPr>
        <w:t xml:space="preserve">다. </w:t>
      </w:r>
      <w:r w:rsidR="00F119DB" w:rsidRPr="001B0F24">
        <w:rPr>
          <w:rFonts w:hint="eastAsia"/>
        </w:rPr>
        <w:t xml:space="preserve">유진벨에 등록된 </w:t>
      </w:r>
      <w:r w:rsidR="003E4DED" w:rsidRPr="001B0F24">
        <w:rPr>
          <w:rFonts w:hint="eastAsia"/>
        </w:rPr>
        <w:t>대부분의 환자들은</w:t>
      </w:r>
      <w:r w:rsidR="00516019" w:rsidRPr="001B0F24">
        <w:rPr>
          <w:rFonts w:hint="eastAsia"/>
        </w:rPr>
        <w:t xml:space="preserve"> 다제내성결핵으로 진단받기 전에</w:t>
      </w:r>
      <w:r w:rsidR="003E4DED" w:rsidRPr="001B0F24">
        <w:rPr>
          <w:rFonts w:hint="eastAsia"/>
        </w:rPr>
        <w:t>,</w:t>
      </w:r>
      <w:r w:rsidR="00516019" w:rsidRPr="001B0F24">
        <w:rPr>
          <w:rFonts w:hint="eastAsia"/>
        </w:rPr>
        <w:t xml:space="preserve"> </w:t>
      </w:r>
      <w:r w:rsidR="00F64F7C" w:rsidRPr="001B0F24">
        <w:rPr>
          <w:rFonts w:hint="eastAsia"/>
        </w:rPr>
        <w:t xml:space="preserve">거의 </w:t>
      </w:r>
      <w:r w:rsidR="003E4DED" w:rsidRPr="001B0F24">
        <w:rPr>
          <w:rFonts w:hint="eastAsia"/>
        </w:rPr>
        <w:t>아무 효과</w:t>
      </w:r>
      <w:r w:rsidR="00FC5A94" w:rsidRPr="001B0F24">
        <w:rPr>
          <w:rFonts w:hint="eastAsia"/>
        </w:rPr>
        <w:t xml:space="preserve">가 없는 </w:t>
      </w:r>
      <w:r w:rsidR="003E4DED" w:rsidRPr="001B0F24">
        <w:rPr>
          <w:rFonts w:hint="eastAsia"/>
        </w:rPr>
        <w:t xml:space="preserve">표준 </w:t>
      </w:r>
      <w:r w:rsidR="00AA2AB2" w:rsidRPr="001B0F24">
        <w:rPr>
          <w:rFonts w:hint="eastAsia"/>
        </w:rPr>
        <w:t>DOTS</w:t>
      </w:r>
      <w:r w:rsidR="003E4DED" w:rsidRPr="001B0F24">
        <w:rPr>
          <w:rFonts w:hint="eastAsia"/>
        </w:rPr>
        <w:t xml:space="preserve"> 처방으로 수 차례 거듭해서 치료를 받은 경험이 </w:t>
      </w:r>
      <w:r w:rsidR="00F119DB" w:rsidRPr="001B0F24">
        <w:rPr>
          <w:rFonts w:hint="eastAsia"/>
        </w:rPr>
        <w:t>있</w:t>
      </w:r>
      <w:r w:rsidR="003E4DED" w:rsidRPr="001B0F24">
        <w:rPr>
          <w:rFonts w:hint="eastAsia"/>
        </w:rPr>
        <w:t xml:space="preserve">다. </w:t>
      </w:r>
      <w:r w:rsidR="00F64F7C" w:rsidRPr="001B0F24">
        <w:rPr>
          <w:rFonts w:hint="eastAsia"/>
        </w:rPr>
        <w:t xml:space="preserve">이 </w:t>
      </w:r>
      <w:r w:rsidR="00F119DB" w:rsidRPr="001B0F24">
        <w:rPr>
          <w:rFonts w:hint="eastAsia"/>
        </w:rPr>
        <w:t>위험한</w:t>
      </w:r>
      <w:r w:rsidR="00F64F7C" w:rsidRPr="001B0F24">
        <w:rPr>
          <w:rFonts w:hint="eastAsia"/>
        </w:rPr>
        <w:t xml:space="preserve"> 치료방법이 북한</w:t>
      </w:r>
      <w:r w:rsidR="00881331" w:rsidRPr="001B0F24">
        <w:rPr>
          <w:rFonts w:hint="eastAsia"/>
        </w:rPr>
        <w:t>에서</w:t>
      </w:r>
      <w:r w:rsidR="00F64F7C" w:rsidRPr="001B0F24">
        <w:rPr>
          <w:rFonts w:hint="eastAsia"/>
        </w:rPr>
        <w:t xml:space="preserve"> 내성결핵을 발생시키는 </w:t>
      </w:r>
      <w:r w:rsidR="00881331" w:rsidRPr="001B0F24">
        <w:rPr>
          <w:rFonts w:hint="eastAsia"/>
        </w:rPr>
        <w:t>주원</w:t>
      </w:r>
      <w:r w:rsidR="00F119DB" w:rsidRPr="001B0F24">
        <w:rPr>
          <w:rFonts w:hint="eastAsia"/>
        </w:rPr>
        <w:t>인</w:t>
      </w:r>
      <w:r w:rsidR="00F119DB" w:rsidRPr="001B0F24">
        <w:rPr>
          <w:rFonts w:hint="eastAsia"/>
        </w:rPr>
        <w:lastRenderedPageBreak/>
        <w:t>이</w:t>
      </w:r>
      <w:r w:rsidR="00F64F7C" w:rsidRPr="001B0F24">
        <w:rPr>
          <w:rFonts w:hint="eastAsia"/>
        </w:rPr>
        <w:t>다</w:t>
      </w:r>
      <w:r w:rsidR="00001BDD" w:rsidRPr="001B0F24">
        <w:rPr>
          <w:rFonts w:hint="eastAsia"/>
        </w:rPr>
        <w:t>(</w:t>
      </w:r>
      <w:r w:rsidR="00001BDD" w:rsidRPr="001B0F24">
        <w:t>DOTS</w:t>
      </w:r>
      <w:r w:rsidR="00001BDD" w:rsidRPr="001B0F24">
        <w:rPr>
          <w:rFonts w:hint="eastAsia"/>
        </w:rPr>
        <w:t>로 인한</w:t>
      </w:r>
      <w:r w:rsidR="00001BDD" w:rsidRPr="001B0F24">
        <w:t xml:space="preserve"> </w:t>
      </w:r>
      <w:r w:rsidR="00001BDD" w:rsidRPr="001B0F24">
        <w:rPr>
          <w:rFonts w:hint="eastAsia"/>
        </w:rPr>
        <w:t>내성결핵</w:t>
      </w:r>
      <w:r w:rsidR="00001BDD" w:rsidRPr="001B0F24">
        <w:t xml:space="preserve"> </w:t>
      </w:r>
      <w:r w:rsidR="00001BDD" w:rsidRPr="001B0F24">
        <w:rPr>
          <w:rFonts w:hint="eastAsia"/>
        </w:rPr>
        <w:t>증폭 효과)</w:t>
      </w:r>
      <w:r w:rsidR="00F64F7C" w:rsidRPr="001B0F24">
        <w:rPr>
          <w:rFonts w:hint="eastAsia"/>
        </w:rPr>
        <w:t>.</w:t>
      </w:r>
      <w:r w:rsidR="00845A79" w:rsidRPr="001B0F24">
        <w:rPr>
          <w:rStyle w:val="EndnoteReference"/>
        </w:rPr>
        <w:endnoteReference w:id="15"/>
      </w:r>
      <w:r w:rsidR="00F119DB" w:rsidRPr="001B0F24">
        <w:t>’</w:t>
      </w:r>
      <w:r w:rsidR="00845A79" w:rsidRPr="001B0F24">
        <w:rPr>
          <w:rStyle w:val="EndnoteReference"/>
        </w:rPr>
        <w:endnoteReference w:id="16"/>
      </w:r>
      <w:r w:rsidR="00F64F7C" w:rsidRPr="006D3CD5">
        <w:rPr>
          <w:rFonts w:hint="eastAsia"/>
        </w:rPr>
        <w:t xml:space="preserve"> </w:t>
      </w:r>
    </w:p>
    <w:p w14:paraId="7B0A4FAD" w14:textId="77777777" w:rsidR="00881331" w:rsidRPr="006D3CD5" w:rsidRDefault="00FC5A94" w:rsidP="00CD0B0E">
      <w:pPr>
        <w:ind w:firstLine="426"/>
      </w:pPr>
      <w:r w:rsidRPr="006D3CD5">
        <w:rPr>
          <w:rFonts w:hint="eastAsia"/>
        </w:rPr>
        <w:t xml:space="preserve">다제내성결핵 </w:t>
      </w:r>
      <w:r>
        <w:rPr>
          <w:rFonts w:hint="eastAsia"/>
        </w:rPr>
        <w:t xml:space="preserve">치료를 위한 </w:t>
      </w:r>
      <w:r w:rsidR="00881331" w:rsidRPr="006D3CD5">
        <w:rPr>
          <w:rFonts w:hint="eastAsia"/>
        </w:rPr>
        <w:t>시급한</w:t>
      </w:r>
      <w:r>
        <w:rPr>
          <w:rFonts w:hint="eastAsia"/>
        </w:rPr>
        <w:t xml:space="preserve"> 도움이</w:t>
      </w:r>
      <w:r w:rsidR="00881331" w:rsidRPr="006D3CD5">
        <w:rPr>
          <w:rFonts w:hint="eastAsia"/>
        </w:rPr>
        <w:t xml:space="preserve"> 요구되는 </w:t>
      </w:r>
      <w:r w:rsidR="009B72EA" w:rsidRPr="006D3CD5">
        <w:rPr>
          <w:rFonts w:hint="eastAsia"/>
        </w:rPr>
        <w:t>상황</w:t>
      </w:r>
      <w:r w:rsidR="00881331" w:rsidRPr="006D3CD5">
        <w:rPr>
          <w:rFonts w:hint="eastAsia"/>
        </w:rPr>
        <w:t xml:space="preserve">에서, </w:t>
      </w:r>
      <w:r w:rsidR="00FD744E" w:rsidRPr="006D3CD5">
        <w:t xml:space="preserve">유진벨 재단은 국제사회의 원조 공백을 채우고 북한 다제내성결핵 </w:t>
      </w:r>
      <w:r w:rsidR="009B72EA" w:rsidRPr="006D3CD5">
        <w:rPr>
          <w:rFonts w:hint="eastAsia"/>
        </w:rPr>
        <w:t xml:space="preserve">치료사업을 </w:t>
      </w:r>
      <w:r w:rsidR="00F119DB" w:rsidRPr="006D3CD5">
        <w:rPr>
          <w:rFonts w:hint="eastAsia"/>
        </w:rPr>
        <w:t>지원했는데, 여기에는</w:t>
      </w:r>
      <w:r w:rsidR="009B72EA" w:rsidRPr="006D3CD5">
        <w:rPr>
          <w:rFonts w:hint="eastAsia"/>
        </w:rPr>
        <w:t xml:space="preserve"> </w:t>
      </w:r>
      <w:r w:rsidR="00FD744E" w:rsidRPr="006D3CD5">
        <w:t>결핵 2차 약제, 실험실 물품, 의료 소모품</w:t>
      </w:r>
      <w:r w:rsidR="009B72EA" w:rsidRPr="006D3CD5">
        <w:rPr>
          <w:rFonts w:hint="eastAsia"/>
        </w:rPr>
        <w:t>뿐만 아니라</w:t>
      </w:r>
      <w:r w:rsidR="00FD744E" w:rsidRPr="006D3CD5">
        <w:rPr>
          <w:rFonts w:hint="eastAsia"/>
        </w:rPr>
        <w:t xml:space="preserve"> </w:t>
      </w:r>
      <w:r w:rsidR="00FD744E" w:rsidRPr="006D3CD5">
        <w:t xml:space="preserve">결핵 치료에 </w:t>
      </w:r>
      <w:r w:rsidR="009B72EA" w:rsidRPr="006D3CD5">
        <w:rPr>
          <w:rFonts w:hint="eastAsia"/>
        </w:rPr>
        <w:t xml:space="preserve">깊이 </w:t>
      </w:r>
      <w:r w:rsidR="009B72EA" w:rsidRPr="006D3CD5">
        <w:t>헌신</w:t>
      </w:r>
      <w:r w:rsidR="009B72EA" w:rsidRPr="006D3CD5">
        <w:rPr>
          <w:rFonts w:hint="eastAsia"/>
        </w:rPr>
        <w:t>한</w:t>
      </w:r>
      <w:r w:rsidR="00FD744E" w:rsidRPr="006D3CD5">
        <w:t xml:space="preserve"> 북한 의료진(의사와 간호사)을 교육하는 </w:t>
      </w:r>
      <w:r w:rsidR="009B72EA" w:rsidRPr="006D3CD5">
        <w:t>내</w:t>
      </w:r>
      <w:r w:rsidR="009B72EA" w:rsidRPr="006D3CD5">
        <w:rPr>
          <w:rFonts w:hint="eastAsia"/>
        </w:rPr>
        <w:t xml:space="preserve">용도 포함되어 </w:t>
      </w:r>
      <w:r w:rsidR="00F119DB" w:rsidRPr="006D3CD5">
        <w:rPr>
          <w:rFonts w:hint="eastAsia"/>
        </w:rPr>
        <w:t>있다</w:t>
      </w:r>
      <w:r w:rsidR="009B72EA" w:rsidRPr="006D3CD5">
        <w:rPr>
          <w:rFonts w:hint="eastAsia"/>
        </w:rPr>
        <w:t>.</w:t>
      </w:r>
      <w:r w:rsidR="00FD744E" w:rsidRPr="006D3CD5">
        <w:t xml:space="preserve"> </w:t>
      </w:r>
      <w:r w:rsidR="0088245E" w:rsidRPr="006D3CD5">
        <w:rPr>
          <w:rFonts w:hint="eastAsia"/>
        </w:rPr>
        <w:t>유진벨의</w:t>
      </w:r>
      <w:r w:rsidR="0088245E" w:rsidRPr="006D3CD5">
        <w:t xml:space="preserve"> 예산은 </w:t>
      </w:r>
      <w:r w:rsidR="0088245E" w:rsidRPr="006D3CD5">
        <w:rPr>
          <w:rFonts w:hint="eastAsia"/>
        </w:rPr>
        <w:t>이미</w:t>
      </w:r>
      <w:r w:rsidR="0088245E" w:rsidRPr="006D3CD5">
        <w:t xml:space="preserve"> 북한에서 결핵 치료 사업을 하고 있는 다른 국제 </w:t>
      </w:r>
      <w:r w:rsidR="0088245E" w:rsidRPr="006D3CD5">
        <w:rPr>
          <w:rFonts w:hint="eastAsia"/>
        </w:rPr>
        <w:t>기구와</w:t>
      </w:r>
      <w:r w:rsidR="0088245E" w:rsidRPr="006D3CD5">
        <w:t xml:space="preserve"> 비교하면 적</w:t>
      </w:r>
      <w:r w:rsidR="0088245E" w:rsidRPr="006D3CD5">
        <w:rPr>
          <w:rFonts w:hint="eastAsia"/>
        </w:rPr>
        <w:t xml:space="preserve">은 </w:t>
      </w:r>
      <w:r w:rsidR="00F119DB" w:rsidRPr="006D3CD5">
        <w:rPr>
          <w:rFonts w:hint="eastAsia"/>
        </w:rPr>
        <w:t>편이다.</w:t>
      </w:r>
      <w:r w:rsidR="0088245E" w:rsidRPr="006D3CD5">
        <w:rPr>
          <w:rFonts w:hint="eastAsia"/>
        </w:rPr>
        <w:t xml:space="preserve"> </w:t>
      </w:r>
      <w:r w:rsidR="00F119DB" w:rsidRPr="006D3CD5">
        <w:rPr>
          <w:rFonts w:hint="eastAsia"/>
        </w:rPr>
        <w:t xml:space="preserve">그렇지만 </w:t>
      </w:r>
      <w:r w:rsidR="0088245E" w:rsidRPr="006D3CD5">
        <w:rPr>
          <w:rFonts w:hint="eastAsia"/>
        </w:rPr>
        <w:t xml:space="preserve">대부분의 예산이 개인과 교회에 의해 모금되고 있고, </w:t>
      </w:r>
      <w:r w:rsidR="00F119DB" w:rsidRPr="006D3CD5">
        <w:rPr>
          <w:rFonts w:hint="eastAsia"/>
        </w:rPr>
        <w:t xml:space="preserve">이 </w:t>
      </w:r>
      <w:r w:rsidR="0088245E" w:rsidRPr="006D3CD5">
        <w:rPr>
          <w:rFonts w:hint="eastAsia"/>
        </w:rPr>
        <w:t xml:space="preserve">후원자들은 철저하게 투명한 지원을 목적으로 하는 유진벨의 원칙에 이끌려서 재단을 후원하고 </w:t>
      </w:r>
      <w:r w:rsidR="00F119DB" w:rsidRPr="006D3CD5">
        <w:rPr>
          <w:rFonts w:hint="eastAsia"/>
        </w:rPr>
        <w:t>있</w:t>
      </w:r>
      <w:r w:rsidR="0088245E" w:rsidRPr="006D3CD5">
        <w:rPr>
          <w:rFonts w:hint="eastAsia"/>
        </w:rPr>
        <w:t xml:space="preserve">다. </w:t>
      </w:r>
      <w:r w:rsidR="00F3031A" w:rsidRPr="006D3CD5">
        <w:rPr>
          <w:rFonts w:hint="eastAsia"/>
        </w:rPr>
        <w:t>이 같은 방식으로 유진벨은 심각한 공중보건 문제</w:t>
      </w:r>
      <w:r w:rsidR="00A25090" w:rsidRPr="006D3CD5">
        <w:rPr>
          <w:rFonts w:hint="eastAsia"/>
        </w:rPr>
        <w:t>에 대하여</w:t>
      </w:r>
      <w:r w:rsidR="00F3031A" w:rsidRPr="006D3CD5">
        <w:rPr>
          <w:rFonts w:hint="eastAsia"/>
        </w:rPr>
        <w:t xml:space="preserve"> </w:t>
      </w:r>
      <w:r w:rsidR="00A25090" w:rsidRPr="006D3CD5">
        <w:rPr>
          <w:rFonts w:hint="eastAsia"/>
        </w:rPr>
        <w:t xml:space="preserve">함께 </w:t>
      </w:r>
      <w:r w:rsidR="00F3031A" w:rsidRPr="006D3CD5">
        <w:rPr>
          <w:rFonts w:hint="eastAsia"/>
        </w:rPr>
        <w:t>협력</w:t>
      </w:r>
      <w:r w:rsidR="00A25090" w:rsidRPr="006D3CD5">
        <w:rPr>
          <w:rFonts w:hint="eastAsia"/>
        </w:rPr>
        <w:t>하고</w:t>
      </w:r>
      <w:r w:rsidR="00F3031A" w:rsidRPr="006D3CD5">
        <w:rPr>
          <w:rFonts w:hint="eastAsia"/>
        </w:rPr>
        <w:t xml:space="preserve"> 해결</w:t>
      </w:r>
      <w:r w:rsidR="00A25090" w:rsidRPr="006D3CD5">
        <w:rPr>
          <w:rFonts w:hint="eastAsia"/>
        </w:rPr>
        <w:t>할 수 있도록</w:t>
      </w:r>
      <w:r w:rsidR="00F3031A" w:rsidRPr="006D3CD5">
        <w:rPr>
          <w:rFonts w:hint="eastAsia"/>
        </w:rPr>
        <w:t xml:space="preserve"> </w:t>
      </w:r>
      <w:r w:rsidR="00A25090" w:rsidRPr="006D3CD5">
        <w:rPr>
          <w:rFonts w:hint="eastAsia"/>
        </w:rPr>
        <w:t xml:space="preserve">북한, 남한, 미국을 연결하는 </w:t>
      </w:r>
      <w:r w:rsidR="00F3031A" w:rsidRPr="006D3CD5">
        <w:rPr>
          <w:rFonts w:hint="eastAsia"/>
        </w:rPr>
        <w:t>통로</w:t>
      </w:r>
      <w:r w:rsidR="00A25090" w:rsidRPr="006D3CD5">
        <w:rPr>
          <w:rFonts w:hint="eastAsia"/>
        </w:rPr>
        <w:t xml:space="preserve">의 </w:t>
      </w:r>
      <w:r w:rsidR="00F3031A" w:rsidRPr="006D3CD5">
        <w:rPr>
          <w:rFonts w:hint="eastAsia"/>
        </w:rPr>
        <w:t xml:space="preserve">역할을 하고 </w:t>
      </w:r>
      <w:r w:rsidR="00F119DB" w:rsidRPr="006D3CD5">
        <w:rPr>
          <w:rFonts w:hint="eastAsia"/>
        </w:rPr>
        <w:t>있</w:t>
      </w:r>
      <w:r w:rsidR="00F3031A" w:rsidRPr="006D3CD5">
        <w:rPr>
          <w:rFonts w:hint="eastAsia"/>
        </w:rPr>
        <w:t>다</w:t>
      </w:r>
      <w:r w:rsidR="00A25090" w:rsidRPr="006D3CD5">
        <w:rPr>
          <w:rFonts w:hint="eastAsia"/>
        </w:rPr>
        <w:t>.</w:t>
      </w:r>
    </w:p>
    <w:p w14:paraId="559FA631" w14:textId="77777777" w:rsidR="006B1555" w:rsidRPr="006D3CD5" w:rsidRDefault="00A25090" w:rsidP="00CD0B0E">
      <w:pPr>
        <w:ind w:firstLine="426"/>
      </w:pPr>
      <w:r w:rsidRPr="006D3CD5">
        <w:rPr>
          <w:rFonts w:hint="eastAsia"/>
        </w:rPr>
        <w:t>이 글을 통해 우리는</w:t>
      </w:r>
      <w:r w:rsidR="00CD78A7" w:rsidRPr="006D3CD5">
        <w:rPr>
          <w:rFonts w:hint="eastAsia"/>
        </w:rPr>
        <w:t xml:space="preserve"> </w:t>
      </w:r>
      <w:r w:rsidR="00F119DB" w:rsidRPr="006D3CD5">
        <w:rPr>
          <w:rFonts w:hint="eastAsia"/>
        </w:rPr>
        <w:t xml:space="preserve">북한 </w:t>
      </w:r>
      <w:r w:rsidR="009D0127" w:rsidRPr="006D3CD5">
        <w:rPr>
          <w:rFonts w:hint="eastAsia"/>
        </w:rPr>
        <w:t>다제내성결핵</w:t>
      </w:r>
      <w:r w:rsidR="00F119DB" w:rsidRPr="006D3CD5">
        <w:rPr>
          <w:rFonts w:hint="eastAsia"/>
        </w:rPr>
        <w:t xml:space="preserve"> 발병 </w:t>
      </w:r>
      <w:r w:rsidRPr="006D3CD5">
        <w:rPr>
          <w:rFonts w:hint="eastAsia"/>
        </w:rPr>
        <w:t xml:space="preserve">증가에 </w:t>
      </w:r>
      <w:r w:rsidR="001A404B" w:rsidRPr="006D3CD5">
        <w:rPr>
          <w:rFonts w:hint="eastAsia"/>
        </w:rPr>
        <w:t xml:space="preserve">대한 </w:t>
      </w:r>
      <w:r w:rsidR="00F119DB" w:rsidRPr="006D3CD5">
        <w:rPr>
          <w:rFonts w:hint="eastAsia"/>
        </w:rPr>
        <w:t xml:space="preserve">타당한 </w:t>
      </w:r>
      <w:r w:rsidR="001A404B" w:rsidRPr="006D3CD5">
        <w:rPr>
          <w:rFonts w:hint="eastAsia"/>
        </w:rPr>
        <w:t>증거</w:t>
      </w:r>
      <w:r w:rsidR="00CD78A7" w:rsidRPr="006D3CD5">
        <w:rPr>
          <w:rFonts w:hint="eastAsia"/>
        </w:rPr>
        <w:t>를</w:t>
      </w:r>
      <w:r w:rsidRPr="006D3CD5">
        <w:rPr>
          <w:rFonts w:hint="eastAsia"/>
        </w:rPr>
        <w:t xml:space="preserve"> 제시했고,</w:t>
      </w:r>
      <w:r w:rsidR="00CD78A7" w:rsidRPr="006D3CD5">
        <w:rPr>
          <w:rFonts w:hint="eastAsia"/>
        </w:rPr>
        <w:t xml:space="preserve"> 북한의 의사와 간호사가 </w:t>
      </w:r>
      <w:r w:rsidRPr="006D3CD5">
        <w:rPr>
          <w:rFonts w:hint="eastAsia"/>
        </w:rPr>
        <w:t>적절한 지원</w:t>
      </w:r>
      <w:r w:rsidR="00CD78A7" w:rsidRPr="006D3CD5">
        <w:rPr>
          <w:rFonts w:hint="eastAsia"/>
        </w:rPr>
        <w:t xml:space="preserve">만 </w:t>
      </w:r>
      <w:r w:rsidRPr="006D3CD5">
        <w:rPr>
          <w:rFonts w:hint="eastAsia"/>
        </w:rPr>
        <w:t>제공된</w:t>
      </w:r>
      <w:r w:rsidR="00CD78A7" w:rsidRPr="006D3CD5">
        <w:rPr>
          <w:rFonts w:hint="eastAsia"/>
        </w:rPr>
        <w:t xml:space="preserve">다면 </w:t>
      </w:r>
      <w:r w:rsidR="009D0127" w:rsidRPr="006D3CD5">
        <w:rPr>
          <w:rFonts w:hint="eastAsia"/>
        </w:rPr>
        <w:t>다제내성결핵</w:t>
      </w:r>
      <w:r w:rsidR="001A404B" w:rsidRPr="006D3CD5">
        <w:rPr>
          <w:rFonts w:hint="eastAsia"/>
        </w:rPr>
        <w:t>을</w:t>
      </w:r>
      <w:r w:rsidR="00CD78A7" w:rsidRPr="006D3CD5">
        <w:rPr>
          <w:rFonts w:hint="eastAsia"/>
        </w:rPr>
        <w:t xml:space="preserve"> 치료할 준비가 되어있음을</w:t>
      </w:r>
      <w:r w:rsidRPr="006D3CD5">
        <w:rPr>
          <w:rFonts w:hint="eastAsia"/>
        </w:rPr>
        <w:t xml:space="preserve"> </w:t>
      </w:r>
      <w:r w:rsidR="001A404B" w:rsidRPr="006D3CD5">
        <w:rPr>
          <w:rFonts w:hint="eastAsia"/>
        </w:rPr>
        <w:t>보여주었</w:t>
      </w:r>
      <w:r w:rsidRPr="006D3CD5">
        <w:rPr>
          <w:rFonts w:hint="eastAsia"/>
        </w:rPr>
        <w:t>다.</w:t>
      </w:r>
      <w:r w:rsidR="00CD78A7" w:rsidRPr="006D3CD5">
        <w:rPr>
          <w:rFonts w:hint="eastAsia"/>
        </w:rPr>
        <w:t xml:space="preserve"> 그러나 </w:t>
      </w:r>
      <w:r w:rsidR="009D0127" w:rsidRPr="006D3CD5">
        <w:rPr>
          <w:rFonts w:hint="eastAsia"/>
        </w:rPr>
        <w:t>다제내성결핵</w:t>
      </w:r>
      <w:r w:rsidRPr="006D3CD5">
        <w:rPr>
          <w:rFonts w:hint="eastAsia"/>
        </w:rPr>
        <w:t>의</w:t>
      </w:r>
      <w:r w:rsidR="00CD78A7" w:rsidRPr="006D3CD5">
        <w:rPr>
          <w:rFonts w:hint="eastAsia"/>
        </w:rPr>
        <w:t xml:space="preserve"> 진단</w:t>
      </w:r>
      <w:r w:rsidRPr="006D3CD5">
        <w:rPr>
          <w:rFonts w:hint="eastAsia"/>
        </w:rPr>
        <w:t>과</w:t>
      </w:r>
      <w:r w:rsidR="00CD78A7" w:rsidRPr="006D3CD5">
        <w:rPr>
          <w:rFonts w:hint="eastAsia"/>
        </w:rPr>
        <w:t xml:space="preserve"> 치료</w:t>
      </w:r>
      <w:r w:rsidRPr="006D3CD5">
        <w:rPr>
          <w:rFonts w:hint="eastAsia"/>
        </w:rPr>
        <w:t>를</w:t>
      </w:r>
      <w:r w:rsidR="00CD78A7" w:rsidRPr="006D3CD5">
        <w:rPr>
          <w:rFonts w:hint="eastAsia"/>
        </w:rPr>
        <w:t xml:space="preserve"> 전국</w:t>
      </w:r>
      <w:r w:rsidRPr="006D3CD5">
        <w:rPr>
          <w:rFonts w:hint="eastAsia"/>
        </w:rPr>
        <w:t xml:space="preserve">적인 </w:t>
      </w:r>
      <w:r w:rsidR="001A404B" w:rsidRPr="006D3CD5">
        <w:rPr>
          <w:rFonts w:hint="eastAsia"/>
        </w:rPr>
        <w:t>규모</w:t>
      </w:r>
      <w:r w:rsidRPr="006D3CD5">
        <w:rPr>
          <w:rFonts w:hint="eastAsia"/>
        </w:rPr>
        <w:t>로 확장하기에는</w:t>
      </w:r>
      <w:r w:rsidR="00CD78A7" w:rsidRPr="006D3CD5">
        <w:rPr>
          <w:rFonts w:hint="eastAsia"/>
        </w:rPr>
        <w:t xml:space="preserve"> 상당히 많은 자원이 요구</w:t>
      </w:r>
      <w:r w:rsidR="001A404B" w:rsidRPr="006D3CD5">
        <w:rPr>
          <w:rFonts w:hint="eastAsia"/>
        </w:rPr>
        <w:t>된</w:t>
      </w:r>
      <w:r w:rsidRPr="006D3CD5">
        <w:rPr>
          <w:rFonts w:hint="eastAsia"/>
        </w:rPr>
        <w:t>다.</w:t>
      </w:r>
      <w:r w:rsidR="00CD78A7" w:rsidRPr="006D3CD5">
        <w:rPr>
          <w:rFonts w:hint="eastAsia"/>
        </w:rPr>
        <w:t xml:space="preserve"> 이 </w:t>
      </w:r>
      <w:r w:rsidR="00AB4CB0">
        <w:rPr>
          <w:rFonts w:hint="eastAsia"/>
        </w:rPr>
        <w:t>사업</w:t>
      </w:r>
      <w:r w:rsidR="00AB4CB0" w:rsidRPr="006D3CD5">
        <w:rPr>
          <w:rFonts w:hint="eastAsia"/>
        </w:rPr>
        <w:t xml:space="preserve">의 </w:t>
      </w:r>
      <w:r w:rsidR="00CD78A7" w:rsidRPr="006D3CD5">
        <w:rPr>
          <w:rFonts w:hint="eastAsia"/>
        </w:rPr>
        <w:t xml:space="preserve">진전은 </w:t>
      </w:r>
      <w:r w:rsidR="009D0127" w:rsidRPr="006D3CD5">
        <w:rPr>
          <w:rFonts w:hint="eastAsia"/>
        </w:rPr>
        <w:t>다제내성결핵</w:t>
      </w:r>
      <w:r w:rsidR="00CD78A7" w:rsidRPr="006D3CD5">
        <w:rPr>
          <w:rFonts w:hint="eastAsia"/>
        </w:rPr>
        <w:t>치료</w:t>
      </w:r>
      <w:r w:rsidRPr="006D3CD5">
        <w:rPr>
          <w:rFonts w:hint="eastAsia"/>
        </w:rPr>
        <w:t>의</w:t>
      </w:r>
      <w:r w:rsidR="00CD78A7" w:rsidRPr="006D3CD5">
        <w:rPr>
          <w:rFonts w:hint="eastAsia"/>
        </w:rPr>
        <w:t xml:space="preserve"> 확장이 남북 협력의 중요한 요소가 될 수 있으며, </w:t>
      </w:r>
      <w:r w:rsidRPr="006D3CD5">
        <w:rPr>
          <w:rFonts w:hint="eastAsia"/>
        </w:rPr>
        <w:t xml:space="preserve">또 </w:t>
      </w:r>
      <w:r w:rsidR="00CD78A7" w:rsidRPr="006D3CD5">
        <w:rPr>
          <w:rFonts w:hint="eastAsia"/>
        </w:rPr>
        <w:t xml:space="preserve">되어야만 </w:t>
      </w:r>
      <w:r w:rsidRPr="006D3CD5">
        <w:rPr>
          <w:rFonts w:hint="eastAsia"/>
        </w:rPr>
        <w:t>한다는 것을 보여</w:t>
      </w:r>
      <w:r w:rsidR="001A404B" w:rsidRPr="006D3CD5">
        <w:rPr>
          <w:rFonts w:hint="eastAsia"/>
        </w:rPr>
        <w:t>준</w:t>
      </w:r>
      <w:r w:rsidR="006B1555" w:rsidRPr="006D3CD5">
        <w:rPr>
          <w:rFonts w:hint="eastAsia"/>
        </w:rPr>
        <w:t>다.</w:t>
      </w:r>
      <w:r w:rsidR="00CD78A7" w:rsidRPr="006D3CD5">
        <w:rPr>
          <w:rFonts w:hint="eastAsia"/>
        </w:rPr>
        <w:t xml:space="preserve"> </w:t>
      </w:r>
      <w:r w:rsidR="009D0127" w:rsidRPr="006D3CD5">
        <w:rPr>
          <w:rFonts w:hint="eastAsia"/>
        </w:rPr>
        <w:t>다제내성결핵</w:t>
      </w:r>
      <w:r w:rsidR="006B1555" w:rsidRPr="006D3CD5">
        <w:rPr>
          <w:rFonts w:hint="eastAsia"/>
        </w:rPr>
        <w:t>에 대하여 폭넓게 대응하기 위해서는</w:t>
      </w:r>
      <w:r w:rsidR="00CD78A7" w:rsidRPr="006D3CD5">
        <w:rPr>
          <w:rFonts w:hint="eastAsia"/>
        </w:rPr>
        <w:t xml:space="preserve"> </w:t>
      </w:r>
      <w:r w:rsidR="006B1555" w:rsidRPr="006D3CD5">
        <w:rPr>
          <w:rFonts w:hint="eastAsia"/>
        </w:rPr>
        <w:t>환자</w:t>
      </w:r>
      <w:r w:rsidR="00CD78A7" w:rsidRPr="006D3CD5">
        <w:rPr>
          <w:rFonts w:hint="eastAsia"/>
        </w:rPr>
        <w:t xml:space="preserve"> 영양식, 요양소 환자의 주거 개선, 실험실의 배양</w:t>
      </w:r>
      <w:r w:rsidR="006B1555" w:rsidRPr="006D3CD5">
        <w:rPr>
          <w:rFonts w:hint="eastAsia"/>
        </w:rPr>
        <w:t>검사</w:t>
      </w:r>
      <w:r w:rsidR="00CD78A7" w:rsidRPr="006D3CD5">
        <w:rPr>
          <w:rFonts w:hint="eastAsia"/>
        </w:rPr>
        <w:t xml:space="preserve"> 및 </w:t>
      </w:r>
      <w:r w:rsidR="00AB4CB0">
        <w:rPr>
          <w:rFonts w:hint="eastAsia"/>
        </w:rPr>
        <w:t>감수성</w:t>
      </w:r>
      <w:r w:rsidR="006B1555" w:rsidRPr="006D3CD5">
        <w:rPr>
          <w:rFonts w:hint="eastAsia"/>
        </w:rPr>
        <w:t>검사</w:t>
      </w:r>
      <w:r w:rsidR="00CD78A7" w:rsidRPr="006D3CD5">
        <w:rPr>
          <w:rFonts w:hint="eastAsia"/>
        </w:rPr>
        <w:t xml:space="preserve"> 처리</w:t>
      </w:r>
      <w:r w:rsidR="00AB4CB0">
        <w:rPr>
          <w:rFonts w:hint="eastAsia"/>
        </w:rPr>
        <w:t>용</w:t>
      </w:r>
      <w:r w:rsidR="00CD78A7" w:rsidRPr="006D3CD5">
        <w:rPr>
          <w:rFonts w:hint="eastAsia"/>
        </w:rPr>
        <w:t>량 증가</w:t>
      </w:r>
      <w:r w:rsidR="006B1555" w:rsidRPr="006D3CD5">
        <w:rPr>
          <w:rFonts w:hint="eastAsia"/>
        </w:rPr>
        <w:t>, 다제내성/광범위내성</w:t>
      </w:r>
      <w:r w:rsidR="00CD78A7" w:rsidRPr="006D3CD5">
        <w:rPr>
          <w:rFonts w:hint="eastAsia"/>
        </w:rPr>
        <w:t xml:space="preserve"> 결핵을 위한 약 </w:t>
      </w:r>
      <w:r w:rsidR="006B1555" w:rsidRPr="006D3CD5">
        <w:rPr>
          <w:rFonts w:hint="eastAsia"/>
        </w:rPr>
        <w:t>공급</w:t>
      </w:r>
      <w:r w:rsidR="00CD78A7" w:rsidRPr="006D3CD5">
        <w:rPr>
          <w:rFonts w:hint="eastAsia"/>
        </w:rPr>
        <w:t xml:space="preserve">, 폐 절제술을 </w:t>
      </w:r>
      <w:r w:rsidR="006B1555" w:rsidRPr="006D3CD5">
        <w:rPr>
          <w:rFonts w:hint="eastAsia"/>
        </w:rPr>
        <w:t xml:space="preserve">시행 </w:t>
      </w:r>
      <w:r w:rsidR="00CD78A7" w:rsidRPr="006D3CD5">
        <w:rPr>
          <w:rFonts w:hint="eastAsia"/>
        </w:rPr>
        <w:t xml:space="preserve">할 수 있는 외과 </w:t>
      </w:r>
      <w:r w:rsidR="001A404B" w:rsidRPr="006D3CD5">
        <w:rPr>
          <w:rFonts w:hint="eastAsia"/>
        </w:rPr>
        <w:t>시설</w:t>
      </w:r>
      <w:r w:rsidR="00CD78A7" w:rsidRPr="006D3CD5">
        <w:rPr>
          <w:rFonts w:hint="eastAsia"/>
        </w:rPr>
        <w:t xml:space="preserve"> 구축이 </w:t>
      </w:r>
      <w:r w:rsidR="001A404B" w:rsidRPr="006D3CD5">
        <w:rPr>
          <w:rFonts w:hint="eastAsia"/>
        </w:rPr>
        <w:t>필요하</w:t>
      </w:r>
      <w:r w:rsidR="00CD78A7" w:rsidRPr="006D3CD5">
        <w:rPr>
          <w:rFonts w:hint="eastAsia"/>
        </w:rPr>
        <w:t xml:space="preserve">다. </w:t>
      </w:r>
      <w:r w:rsidR="006B1555" w:rsidRPr="006D3CD5">
        <w:rPr>
          <w:rFonts w:hint="eastAsia"/>
        </w:rPr>
        <w:t xml:space="preserve">북한 다제내성결핵 치료의 </w:t>
      </w:r>
      <w:r w:rsidR="00D847A2">
        <w:rPr>
          <w:rFonts w:hint="eastAsia"/>
        </w:rPr>
        <w:t>신속한</w:t>
      </w:r>
      <w:r w:rsidR="006B1555" w:rsidRPr="006D3CD5">
        <w:rPr>
          <w:rFonts w:hint="eastAsia"/>
        </w:rPr>
        <w:t xml:space="preserve"> 확장은 오직 국제사회 (후원자,</w:t>
      </w:r>
      <w:r w:rsidR="00EA7E07" w:rsidRPr="00EA7E07">
        <w:rPr>
          <w:rFonts w:ascii="UnBit Dotum" w:hAnsi="UnBit Dotum" w:cs="UnBit Dotum"/>
        </w:rPr>
        <w:t xml:space="preserve"> </w:t>
      </w:r>
      <w:r w:rsidR="00EA7E07" w:rsidRPr="008E7045">
        <w:rPr>
          <w:rFonts w:ascii="UnBit Dotum" w:hAnsi="UnBit Dotum" w:cs="UnBit Dotum"/>
        </w:rPr>
        <w:t>비정부기구</w:t>
      </w:r>
      <w:r w:rsidR="006B1555" w:rsidRPr="006D3CD5">
        <w:rPr>
          <w:rFonts w:hint="eastAsia"/>
        </w:rPr>
        <w:t xml:space="preserve">와 정부를 포함하여)가 다제내성결핵의 위험성을 심각하게 </w:t>
      </w:r>
      <w:r w:rsidR="005F3FF0" w:rsidRPr="006D3CD5">
        <w:rPr>
          <w:rFonts w:hint="eastAsia"/>
        </w:rPr>
        <w:t>받아들이는 경우에만</w:t>
      </w:r>
      <w:r w:rsidR="006B1555" w:rsidRPr="006D3CD5">
        <w:rPr>
          <w:rFonts w:hint="eastAsia"/>
        </w:rPr>
        <w:t xml:space="preserve"> </w:t>
      </w:r>
      <w:r w:rsidR="005F3FF0" w:rsidRPr="006D3CD5">
        <w:rPr>
          <w:rFonts w:hint="eastAsia"/>
        </w:rPr>
        <w:t xml:space="preserve">가능할 </w:t>
      </w:r>
      <w:r w:rsidR="001A404B" w:rsidRPr="006D3CD5">
        <w:rPr>
          <w:rFonts w:hint="eastAsia"/>
        </w:rPr>
        <w:t>것이</w:t>
      </w:r>
      <w:r w:rsidR="005F3FF0" w:rsidRPr="006D3CD5">
        <w:rPr>
          <w:rFonts w:hint="eastAsia"/>
        </w:rPr>
        <w:t xml:space="preserve">다. </w:t>
      </w:r>
    </w:p>
    <w:p w14:paraId="68B799DD" w14:textId="77777777" w:rsidR="00CD78A7" w:rsidRPr="006D3CD5" w:rsidRDefault="00CD78A7" w:rsidP="001E2F4D"/>
    <w:p w14:paraId="66969AFC" w14:textId="77777777" w:rsidR="00017C33" w:rsidRPr="006D3CD5" w:rsidRDefault="00017C33" w:rsidP="00017C33">
      <w:pPr>
        <w:rPr>
          <w:b/>
          <w:i/>
          <w:sz w:val="28"/>
        </w:rPr>
      </w:pPr>
      <w:r w:rsidRPr="006D3CD5">
        <w:rPr>
          <w:rFonts w:hint="eastAsia"/>
          <w:b/>
          <w:i/>
          <w:sz w:val="28"/>
        </w:rPr>
        <w:t>감사의 말</w:t>
      </w:r>
    </w:p>
    <w:p w14:paraId="3AC49E5F" w14:textId="77777777" w:rsidR="00017C33" w:rsidRPr="006D3CD5" w:rsidRDefault="00017C33" w:rsidP="00017C33">
      <w:r w:rsidRPr="006D3CD5">
        <w:rPr>
          <w:rFonts w:hint="eastAsia"/>
        </w:rPr>
        <w:t xml:space="preserve">유진벨 다제내성결핵사업의 배양검사와 감수성검사를 지원하고 있는 결핵연구원 김희진 </w:t>
      </w:r>
      <w:r w:rsidR="00D847A2">
        <w:rPr>
          <w:rFonts w:hint="eastAsia"/>
        </w:rPr>
        <w:t>원장님</w:t>
      </w:r>
      <w:r w:rsidRPr="006D3CD5">
        <w:rPr>
          <w:rFonts w:hint="eastAsia"/>
        </w:rPr>
        <w:t xml:space="preserve">과 김창기 부장님의 노고에 깊이 </w:t>
      </w:r>
      <w:r w:rsidR="001A404B" w:rsidRPr="006D3CD5">
        <w:rPr>
          <w:rFonts w:hint="eastAsia"/>
        </w:rPr>
        <w:t>감사</w:t>
      </w:r>
      <w:r w:rsidRPr="006D3CD5">
        <w:rPr>
          <w:rFonts w:hint="eastAsia"/>
        </w:rPr>
        <w:t xml:space="preserve"> </w:t>
      </w:r>
      <w:r w:rsidR="001A404B" w:rsidRPr="006D3CD5">
        <w:rPr>
          <w:rFonts w:hint="eastAsia"/>
        </w:rPr>
        <w:t>드린</w:t>
      </w:r>
      <w:r w:rsidRPr="006D3CD5">
        <w:rPr>
          <w:rFonts w:hint="eastAsia"/>
        </w:rPr>
        <w:t>다.</w:t>
      </w:r>
    </w:p>
    <w:p w14:paraId="23FC80C6" w14:textId="77777777" w:rsidR="00CD78A7" w:rsidRPr="00D847A2" w:rsidRDefault="00CD78A7" w:rsidP="001E2F4D"/>
    <w:p w14:paraId="28E4F2BD" w14:textId="77777777" w:rsidR="00CD78A7" w:rsidRPr="006D3CD5" w:rsidRDefault="00CD78A7" w:rsidP="001E2F4D"/>
    <w:p w14:paraId="72410916" w14:textId="77777777" w:rsidR="003E5858" w:rsidRDefault="003E5858">
      <w:pPr>
        <w:widowControl/>
        <w:wordWrap/>
        <w:autoSpaceDE/>
        <w:autoSpaceDN/>
        <w:jc w:val="left"/>
        <w:rPr>
          <w:rFonts w:eastAsiaTheme="minorHAnsi" w:cs="Batang"/>
          <w:b/>
          <w:bCs/>
          <w:i/>
          <w:iCs/>
          <w:kern w:val="0"/>
          <w:sz w:val="28"/>
          <w:szCs w:val="28"/>
        </w:rPr>
      </w:pPr>
      <w:r>
        <w:rPr>
          <w:rFonts w:eastAsiaTheme="minorHAnsi" w:cs="Batang"/>
        </w:rPr>
        <w:br w:type="page"/>
      </w:r>
    </w:p>
    <w:p w14:paraId="44067552" w14:textId="77777777" w:rsidR="00756C08" w:rsidRPr="006D3CD5" w:rsidRDefault="00CD0B0E" w:rsidP="00756C08">
      <w:pPr>
        <w:pStyle w:val="Heading2"/>
        <w:rPr>
          <w:rFonts w:asciiTheme="minorHAnsi" w:eastAsiaTheme="minorHAnsi" w:hAnsiTheme="minorHAnsi"/>
          <w:lang w:eastAsia="ko-KR"/>
        </w:rPr>
      </w:pPr>
      <w:r>
        <w:rPr>
          <w:rFonts w:asciiTheme="minorHAnsi" w:eastAsiaTheme="minorHAnsi" w:hAnsiTheme="minorHAnsi" w:cs="Batang" w:hint="eastAsia"/>
          <w:lang w:eastAsia="ko-KR"/>
        </w:rPr>
        <w:lastRenderedPageBreak/>
        <w:t>그림</w:t>
      </w:r>
      <w:r w:rsidR="00756C08" w:rsidRPr="006D3CD5">
        <w:rPr>
          <w:rFonts w:asciiTheme="minorHAnsi" w:eastAsiaTheme="minorHAnsi" w:hAnsiTheme="minorHAnsi"/>
          <w:lang w:eastAsia="ko-KR"/>
        </w:rPr>
        <w:t xml:space="preserve">1: </w:t>
      </w:r>
      <w:r w:rsidR="00756C08" w:rsidRPr="006D3CD5">
        <w:rPr>
          <w:rFonts w:asciiTheme="minorHAnsi" w:eastAsiaTheme="minorHAnsi" w:hAnsiTheme="minorHAnsi" w:hint="eastAsia"/>
          <w:lang w:eastAsia="ko-KR"/>
        </w:rPr>
        <w:t>북한 요양소 환자들의 약제내성분포</w:t>
      </w:r>
      <w:r w:rsidR="00756C08" w:rsidRPr="006D3CD5">
        <w:rPr>
          <w:rFonts w:asciiTheme="minorHAnsi" w:eastAsiaTheme="minorHAnsi" w:hAnsiTheme="minorHAnsi"/>
          <w:lang w:eastAsia="ko-KR"/>
        </w:rPr>
        <w:t>(N=245)</w:t>
      </w:r>
    </w:p>
    <w:p w14:paraId="46CFAD05" w14:textId="77777777" w:rsidR="00756C08" w:rsidRPr="006D3CD5" w:rsidRDefault="00756C08" w:rsidP="00756C08">
      <w:pPr>
        <w:pStyle w:val="BodyText"/>
        <w:ind w:firstLine="0"/>
      </w:pPr>
      <w:r w:rsidRPr="006D3CD5">
        <w:rPr>
          <w:noProof/>
          <w:lang w:eastAsia="ko-KR"/>
        </w:rPr>
        <w:drawing>
          <wp:inline distT="0" distB="0" distL="0" distR="0" wp14:anchorId="1E674BBB" wp14:editId="7BD109CA">
            <wp:extent cx="5485130" cy="40005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D77AD" w14:textId="77777777" w:rsidR="00756C08" w:rsidRPr="006D3CD5" w:rsidRDefault="00756C08" w:rsidP="00756C08">
      <w:pPr>
        <w:pStyle w:val="Caption"/>
        <w:rPr>
          <w:rStyle w:val="Emphasis"/>
        </w:rPr>
      </w:pPr>
      <w:r w:rsidRPr="006D3CD5">
        <w:rPr>
          <w:rStyle w:val="Emphasis"/>
        </w:rPr>
        <w:t xml:space="preserve">The TB Ag MPT64 Rapid kit (SD </w:t>
      </w:r>
      <w:proofErr w:type="spellStart"/>
      <w:r w:rsidRPr="006D3CD5">
        <w:rPr>
          <w:rStyle w:val="Emphasis"/>
        </w:rPr>
        <w:t>Bioline</w:t>
      </w:r>
      <w:proofErr w:type="spellEnd"/>
      <w:r w:rsidRPr="006D3CD5">
        <w:rPr>
          <w:rStyle w:val="Emphasis"/>
        </w:rPr>
        <w:t xml:space="preserve">, South Korea), an </w:t>
      </w:r>
      <w:proofErr w:type="spellStart"/>
      <w:r w:rsidRPr="006D3CD5">
        <w:rPr>
          <w:rStyle w:val="Emphasis"/>
        </w:rPr>
        <w:t>immunochromatographic</w:t>
      </w:r>
      <w:proofErr w:type="spellEnd"/>
      <w:r w:rsidRPr="006D3CD5">
        <w:rPr>
          <w:rStyle w:val="Emphasis"/>
        </w:rPr>
        <w:t xml:space="preserve"> test using mouse monoclonal antibodies to detect the MPT64 protein, was used on positive cultures for identification of Mycobacterium tuberculosis complex. Critical concentrations were as follows (mcg/ml): isoniazid 0.2, rifampicin 40.0, </w:t>
      </w:r>
      <w:proofErr w:type="spellStart"/>
      <w:r w:rsidRPr="006D3CD5">
        <w:rPr>
          <w:rStyle w:val="Emphasis"/>
        </w:rPr>
        <w:t>ethambutol</w:t>
      </w:r>
      <w:proofErr w:type="spellEnd"/>
      <w:r w:rsidRPr="006D3CD5">
        <w:rPr>
          <w:rStyle w:val="Emphasis"/>
        </w:rPr>
        <w:t xml:space="preserve"> 2.0, streptomycin 10.0, kanamycin 40.0, </w:t>
      </w:r>
      <w:proofErr w:type="spellStart"/>
      <w:r w:rsidRPr="006D3CD5">
        <w:rPr>
          <w:rStyle w:val="Emphasis"/>
        </w:rPr>
        <w:t>amikacin</w:t>
      </w:r>
      <w:proofErr w:type="spellEnd"/>
      <w:r w:rsidRPr="006D3CD5">
        <w:rPr>
          <w:rStyle w:val="Emphasis"/>
        </w:rPr>
        <w:t xml:space="preserve"> 40.0, </w:t>
      </w:r>
      <w:proofErr w:type="spellStart"/>
      <w:r w:rsidRPr="006D3CD5">
        <w:rPr>
          <w:rStyle w:val="Emphasis"/>
        </w:rPr>
        <w:t>capreomycin</w:t>
      </w:r>
      <w:proofErr w:type="spellEnd"/>
      <w:r w:rsidRPr="006D3CD5">
        <w:rPr>
          <w:rStyle w:val="Emphasis"/>
        </w:rPr>
        <w:t xml:space="preserve"> 40.0, </w:t>
      </w:r>
      <w:proofErr w:type="spellStart"/>
      <w:r w:rsidRPr="006D3CD5">
        <w:rPr>
          <w:rStyle w:val="Emphasis"/>
        </w:rPr>
        <w:t>ofloxacin</w:t>
      </w:r>
      <w:proofErr w:type="spellEnd"/>
      <w:r w:rsidRPr="006D3CD5">
        <w:rPr>
          <w:rStyle w:val="Emphasis"/>
        </w:rPr>
        <w:t xml:space="preserve"> 2.0, </w:t>
      </w:r>
      <w:proofErr w:type="spellStart"/>
      <w:r w:rsidRPr="006D3CD5">
        <w:rPr>
          <w:rStyle w:val="Emphasis"/>
        </w:rPr>
        <w:t>prothionamide</w:t>
      </w:r>
      <w:proofErr w:type="spellEnd"/>
      <w:r w:rsidRPr="006D3CD5">
        <w:rPr>
          <w:rStyle w:val="Emphasis"/>
        </w:rPr>
        <w:t xml:space="preserve"> 40.0, </w:t>
      </w:r>
      <w:proofErr w:type="spellStart"/>
      <w:proofErr w:type="gramStart"/>
      <w:r w:rsidRPr="006D3CD5">
        <w:rPr>
          <w:rStyle w:val="Emphasis"/>
        </w:rPr>
        <w:t>cycloserine</w:t>
      </w:r>
      <w:proofErr w:type="spellEnd"/>
      <w:proofErr w:type="gramEnd"/>
      <w:r w:rsidRPr="006D3CD5">
        <w:rPr>
          <w:rStyle w:val="Emphasis"/>
        </w:rPr>
        <w:t xml:space="preserve"> 30.0, </w:t>
      </w:r>
      <w:proofErr w:type="spellStart"/>
      <w:r w:rsidRPr="006D3CD5">
        <w:rPr>
          <w:rStyle w:val="Emphasis"/>
        </w:rPr>
        <w:t>para-aminosalicylic</w:t>
      </w:r>
      <w:proofErr w:type="spellEnd"/>
      <w:r w:rsidRPr="006D3CD5">
        <w:rPr>
          <w:rStyle w:val="Emphasis"/>
        </w:rPr>
        <w:t xml:space="preserve"> acid (PAS) 1.0. Pyrazinamide susceptibility was determined using the </w:t>
      </w:r>
      <w:proofErr w:type="spellStart"/>
      <w:r w:rsidRPr="006D3CD5">
        <w:rPr>
          <w:rStyle w:val="Emphasis"/>
        </w:rPr>
        <w:t>pyrazinamidase</w:t>
      </w:r>
      <w:proofErr w:type="spellEnd"/>
      <w:r w:rsidRPr="006D3CD5">
        <w:rPr>
          <w:rStyle w:val="Emphasis"/>
        </w:rPr>
        <w:t xml:space="preserve"> test. </w:t>
      </w:r>
    </w:p>
    <w:p w14:paraId="73550009" w14:textId="77777777" w:rsidR="00756C08" w:rsidRPr="006D3CD5" w:rsidRDefault="00756C08" w:rsidP="001E2F4D"/>
    <w:p w14:paraId="1EEF5175" w14:textId="77777777" w:rsidR="00756C08" w:rsidRPr="006D3CD5" w:rsidRDefault="00756C08" w:rsidP="001E2F4D"/>
    <w:p w14:paraId="5E14B677" w14:textId="77777777" w:rsidR="003E5858" w:rsidRDefault="003E5858">
      <w:pPr>
        <w:widowControl/>
        <w:wordWrap/>
        <w:autoSpaceDE/>
        <w:autoSpaceDN/>
        <w:jc w:val="left"/>
        <w:rPr>
          <w:rFonts w:eastAsiaTheme="minorHAnsi" w:cs="Times New Roman"/>
          <w:b/>
          <w:bCs/>
          <w:i/>
          <w:iCs/>
          <w:kern w:val="0"/>
          <w:sz w:val="28"/>
          <w:szCs w:val="28"/>
        </w:rPr>
      </w:pPr>
      <w:r>
        <w:rPr>
          <w:rFonts w:eastAsiaTheme="minorHAnsi"/>
        </w:rPr>
        <w:br w:type="page"/>
      </w:r>
    </w:p>
    <w:p w14:paraId="5BA8DF93" w14:textId="77777777" w:rsidR="00756C08" w:rsidRPr="006D3CD5" w:rsidRDefault="00756C08" w:rsidP="00756C08">
      <w:pPr>
        <w:pStyle w:val="Heading2"/>
        <w:rPr>
          <w:lang w:eastAsia="ko-KR"/>
        </w:rPr>
      </w:pPr>
      <w:r w:rsidRPr="006D3CD5">
        <w:rPr>
          <w:rFonts w:asciiTheme="minorHAnsi" w:eastAsiaTheme="minorHAnsi" w:hAnsiTheme="minorHAnsi" w:hint="eastAsia"/>
          <w:lang w:eastAsia="ko-KR"/>
        </w:rPr>
        <w:lastRenderedPageBreak/>
        <w:t>표1</w:t>
      </w:r>
      <w:r w:rsidRPr="006D3CD5">
        <w:rPr>
          <w:rFonts w:asciiTheme="minorHAnsi" w:eastAsiaTheme="minorHAnsi" w:hAnsiTheme="minorHAnsi"/>
          <w:lang w:eastAsia="ko-KR"/>
        </w:rPr>
        <w:t xml:space="preserve">: </w:t>
      </w:r>
      <w:r w:rsidR="004B416C" w:rsidRPr="006D3CD5">
        <w:rPr>
          <w:rFonts w:asciiTheme="minorHAnsi" w:eastAsiaTheme="minorHAnsi" w:hAnsiTheme="minorHAnsi" w:hint="eastAsia"/>
          <w:lang w:eastAsia="ko-KR"/>
        </w:rPr>
        <w:t xml:space="preserve">북한 요양소 환자들의 일반적인 약제내성 패턴 </w:t>
      </w:r>
      <w:r w:rsidRPr="006D3CD5">
        <w:rPr>
          <w:lang w:eastAsia="ko-KR"/>
        </w:rPr>
        <w:t>(N=245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7"/>
        <w:gridCol w:w="2085"/>
      </w:tblGrid>
      <w:tr w:rsidR="00756C08" w:rsidRPr="006D3CD5" w14:paraId="0D26AF0A" w14:textId="77777777" w:rsidTr="00CC1615">
        <w:tc>
          <w:tcPr>
            <w:tcW w:w="7157" w:type="dxa"/>
            <w:shd w:val="clear" w:color="auto" w:fill="auto"/>
          </w:tcPr>
          <w:p w14:paraId="7895FD44" w14:textId="77777777" w:rsidR="00756C08" w:rsidRPr="00CC1615" w:rsidRDefault="004B416C" w:rsidP="004B416C">
            <w:pPr>
              <w:rPr>
                <w:b/>
              </w:rPr>
            </w:pPr>
            <w:r w:rsidRPr="00CC1615">
              <w:rPr>
                <w:rFonts w:hint="eastAsia"/>
                <w:b/>
              </w:rPr>
              <w:t>내성패턴 (</w:t>
            </w:r>
            <w:r w:rsidR="00756C08" w:rsidRPr="00CC1615">
              <w:rPr>
                <w:b/>
              </w:rPr>
              <w:t>Resistance pattern</w:t>
            </w:r>
            <w:r w:rsidRPr="00CC1615">
              <w:rPr>
                <w:rFonts w:hint="eastAsia"/>
                <w:b/>
              </w:rPr>
              <w:t>)</w:t>
            </w:r>
          </w:p>
        </w:tc>
        <w:tc>
          <w:tcPr>
            <w:tcW w:w="2085" w:type="dxa"/>
            <w:shd w:val="clear" w:color="auto" w:fill="auto"/>
          </w:tcPr>
          <w:p w14:paraId="2D220500" w14:textId="77777777" w:rsidR="00756C08" w:rsidRPr="00CC1615" w:rsidRDefault="004B416C" w:rsidP="004B416C">
            <w:pPr>
              <w:jc w:val="center"/>
              <w:rPr>
                <w:b/>
              </w:rPr>
            </w:pPr>
            <w:r w:rsidRPr="00CC1615">
              <w:rPr>
                <w:rFonts w:hint="eastAsia"/>
                <w:b/>
              </w:rPr>
              <w:t>퍼센트</w:t>
            </w:r>
            <w:r w:rsidRPr="00CC1615">
              <w:rPr>
                <w:b/>
              </w:rPr>
              <w:t xml:space="preserve"> (</w:t>
            </w:r>
            <w:r w:rsidRPr="00CC1615">
              <w:rPr>
                <w:rFonts w:hint="eastAsia"/>
                <w:b/>
              </w:rPr>
              <w:t>환자수</w:t>
            </w:r>
            <w:r w:rsidR="00756C08" w:rsidRPr="00CC1615">
              <w:rPr>
                <w:b/>
              </w:rPr>
              <w:t>)</w:t>
            </w:r>
          </w:p>
        </w:tc>
      </w:tr>
      <w:tr w:rsidR="00756C08" w:rsidRPr="006D3CD5" w14:paraId="4D3165E3" w14:textId="77777777" w:rsidTr="00CC1615">
        <w:tc>
          <w:tcPr>
            <w:tcW w:w="7157" w:type="dxa"/>
            <w:shd w:val="clear" w:color="auto" w:fill="auto"/>
          </w:tcPr>
          <w:p w14:paraId="2015C48A" w14:textId="77777777" w:rsidR="009B15F8" w:rsidRPr="00CC1615" w:rsidRDefault="004B416C" w:rsidP="00CC1615">
            <w:r w:rsidRPr="00CC1615">
              <w:rPr>
                <w:rFonts w:hint="eastAsia"/>
              </w:rPr>
              <w:t>2차 약제에 내성이 없는</w:t>
            </w:r>
            <w:r w:rsidR="009B15F8" w:rsidRPr="00CC1615">
              <w:rPr>
                <w:rFonts w:hint="eastAsia"/>
              </w:rPr>
              <w:t xml:space="preserve"> 다제내성결핵</w:t>
            </w:r>
          </w:p>
          <w:p w14:paraId="7E21948E" w14:textId="77777777" w:rsidR="00756C08" w:rsidRPr="00CC1615" w:rsidRDefault="009B15F8" w:rsidP="00CC1615">
            <w:r w:rsidRPr="00CC1615">
              <w:rPr>
                <w:rFonts w:hint="eastAsia"/>
              </w:rPr>
              <w:t>(</w:t>
            </w:r>
            <w:r w:rsidR="00756C08" w:rsidRPr="00CC1615">
              <w:t>MDR without second-line drug resistance</w:t>
            </w:r>
            <w:r w:rsidRPr="00CC1615">
              <w:rPr>
                <w:rFonts w:hint="eastAsia"/>
              </w:rPr>
              <w:t>)</w:t>
            </w:r>
          </w:p>
        </w:tc>
        <w:tc>
          <w:tcPr>
            <w:tcW w:w="2085" w:type="dxa"/>
            <w:shd w:val="clear" w:color="auto" w:fill="auto"/>
          </w:tcPr>
          <w:p w14:paraId="694D1527" w14:textId="77777777" w:rsidR="00756C08" w:rsidRPr="00CC1615" w:rsidRDefault="00756C08" w:rsidP="00CC1615">
            <w:pPr>
              <w:jc w:val="center"/>
            </w:pPr>
            <w:r w:rsidRPr="00CC1615">
              <w:t>62% (152)</w:t>
            </w:r>
          </w:p>
        </w:tc>
      </w:tr>
      <w:tr w:rsidR="00756C08" w:rsidRPr="006D3CD5" w14:paraId="22C25DD0" w14:textId="77777777" w:rsidTr="00CC1615">
        <w:tc>
          <w:tcPr>
            <w:tcW w:w="7157" w:type="dxa"/>
            <w:shd w:val="clear" w:color="auto" w:fill="auto"/>
          </w:tcPr>
          <w:p w14:paraId="7B1EA4CE" w14:textId="77777777" w:rsidR="00756C08" w:rsidRPr="00CC1615" w:rsidRDefault="00CC1615" w:rsidP="00CC1615">
            <w:pPr>
              <w:ind w:left="360"/>
              <w:jc w:val="left"/>
            </w:pPr>
            <w:r w:rsidRPr="00CC1615">
              <w:rPr>
                <w:rFonts w:hint="eastAsia"/>
              </w:rPr>
              <w:t>아이나(</w:t>
            </w:r>
            <w:r w:rsidRPr="00CC1615">
              <w:t>Isoniazid)</w:t>
            </w:r>
            <w:r w:rsidRPr="00CC1615">
              <w:rPr>
                <w:rFonts w:hint="eastAsia"/>
              </w:rPr>
              <w:t>와 리팜피신</w:t>
            </w:r>
            <w:r w:rsidRPr="00CC1615">
              <w:t>(</w:t>
            </w:r>
            <w:r w:rsidRPr="00CC1615">
              <w:rPr>
                <w:rFonts w:hint="eastAsia"/>
              </w:rPr>
              <w:t>R</w:t>
            </w:r>
            <w:r w:rsidRPr="00CC1615">
              <w:t>ifampicin)</w:t>
            </w:r>
          </w:p>
        </w:tc>
        <w:tc>
          <w:tcPr>
            <w:tcW w:w="2085" w:type="dxa"/>
            <w:shd w:val="clear" w:color="auto" w:fill="auto"/>
          </w:tcPr>
          <w:p w14:paraId="61A56FE4" w14:textId="77777777" w:rsidR="00756C08" w:rsidRPr="00CC1615" w:rsidRDefault="00756C08" w:rsidP="00CC1615">
            <w:pPr>
              <w:jc w:val="center"/>
            </w:pPr>
            <w:r w:rsidRPr="00CC1615">
              <w:t>12% (30)</w:t>
            </w:r>
          </w:p>
        </w:tc>
      </w:tr>
      <w:tr w:rsidR="00756C08" w:rsidRPr="006D3CD5" w14:paraId="2CD93A91" w14:textId="77777777" w:rsidTr="00CC1615">
        <w:tc>
          <w:tcPr>
            <w:tcW w:w="7157" w:type="dxa"/>
            <w:shd w:val="clear" w:color="auto" w:fill="auto"/>
          </w:tcPr>
          <w:p w14:paraId="1595C231" w14:textId="77777777" w:rsidR="00756C08" w:rsidRPr="00CC1615" w:rsidRDefault="00CC1615" w:rsidP="00CC1615">
            <w:pPr>
              <w:tabs>
                <w:tab w:val="left" w:pos="3624"/>
              </w:tabs>
              <w:ind w:left="360"/>
              <w:jc w:val="left"/>
            </w:pPr>
            <w:r w:rsidRPr="00CC1615">
              <w:rPr>
                <w:rFonts w:hint="eastAsia"/>
              </w:rPr>
              <w:t>아이나(</w:t>
            </w:r>
            <w:r w:rsidRPr="00CC1615">
              <w:t>Isoniazid),</w:t>
            </w:r>
            <w:r w:rsidRPr="00CC1615">
              <w:rPr>
                <w:rFonts w:hint="eastAsia"/>
              </w:rPr>
              <w:t xml:space="preserve"> 리팜피신</w:t>
            </w:r>
            <w:r w:rsidRPr="00CC1615">
              <w:t>(</w:t>
            </w:r>
            <w:r w:rsidRPr="00CC1615">
              <w:rPr>
                <w:rFonts w:hint="eastAsia"/>
              </w:rPr>
              <w:t>R</w:t>
            </w:r>
            <w:r w:rsidRPr="00CC1615">
              <w:t xml:space="preserve">ifampicin), </w:t>
            </w:r>
            <w:r w:rsidRPr="00CC1615">
              <w:rPr>
                <w:rFonts w:hint="eastAsia"/>
              </w:rPr>
              <w:t>에탐부톨</w:t>
            </w:r>
            <w:r w:rsidRPr="00CC1615">
              <w:t>(</w:t>
            </w:r>
            <w:proofErr w:type="spellStart"/>
            <w:r w:rsidRPr="00CC1615">
              <w:rPr>
                <w:rFonts w:hint="eastAsia"/>
              </w:rPr>
              <w:t>E</w:t>
            </w:r>
            <w:r w:rsidRPr="00CC1615">
              <w:t>thambutol</w:t>
            </w:r>
            <w:proofErr w:type="spellEnd"/>
            <w:r w:rsidRPr="00CC1615">
              <w:t>)</w:t>
            </w:r>
            <w:r w:rsidR="00756C08" w:rsidRPr="00CC1615">
              <w:tab/>
            </w:r>
          </w:p>
        </w:tc>
        <w:tc>
          <w:tcPr>
            <w:tcW w:w="2085" w:type="dxa"/>
            <w:shd w:val="clear" w:color="auto" w:fill="auto"/>
          </w:tcPr>
          <w:p w14:paraId="2D478C2C" w14:textId="77777777" w:rsidR="00756C08" w:rsidRPr="00CC1615" w:rsidRDefault="00756C08" w:rsidP="00CC1615">
            <w:pPr>
              <w:jc w:val="center"/>
            </w:pPr>
            <w:r w:rsidRPr="00CC1615">
              <w:t>3% (8)</w:t>
            </w:r>
          </w:p>
        </w:tc>
      </w:tr>
      <w:tr w:rsidR="00756C08" w:rsidRPr="006D3CD5" w14:paraId="3485149C" w14:textId="77777777" w:rsidTr="00CC1615">
        <w:tc>
          <w:tcPr>
            <w:tcW w:w="7157" w:type="dxa"/>
            <w:shd w:val="clear" w:color="auto" w:fill="auto"/>
          </w:tcPr>
          <w:p w14:paraId="24A8AA90" w14:textId="77777777" w:rsidR="00756C08" w:rsidRPr="00CC1615" w:rsidRDefault="00CC1615" w:rsidP="00CC1615">
            <w:pPr>
              <w:ind w:left="360"/>
              <w:jc w:val="left"/>
            </w:pPr>
            <w:r w:rsidRPr="00CC1615">
              <w:rPr>
                <w:rFonts w:hint="eastAsia"/>
              </w:rPr>
              <w:t>아이나(</w:t>
            </w:r>
            <w:r w:rsidRPr="00CC1615">
              <w:t>Isoniazid),</w:t>
            </w:r>
            <w:r w:rsidRPr="00CC1615">
              <w:rPr>
                <w:rFonts w:hint="eastAsia"/>
              </w:rPr>
              <w:t xml:space="preserve"> 리팜피신</w:t>
            </w:r>
            <w:r w:rsidRPr="00CC1615">
              <w:t>(</w:t>
            </w:r>
            <w:r w:rsidRPr="00CC1615">
              <w:rPr>
                <w:rFonts w:hint="eastAsia"/>
              </w:rPr>
              <w:t>R</w:t>
            </w:r>
            <w:r w:rsidRPr="00CC1615">
              <w:t>ifampicin), 스트렙토마이</w:t>
            </w:r>
            <w:r w:rsidRPr="00CC1615">
              <w:rPr>
                <w:rFonts w:hint="eastAsia"/>
              </w:rPr>
              <w:t>신</w:t>
            </w:r>
            <w:r w:rsidRPr="00CC1615">
              <w:t>(</w:t>
            </w:r>
            <w:r w:rsidRPr="00CC1615">
              <w:rPr>
                <w:rFonts w:hint="eastAsia"/>
              </w:rPr>
              <w:t>S</w:t>
            </w:r>
            <w:r w:rsidRPr="00CC1615">
              <w:t>treptomycin)</w:t>
            </w:r>
          </w:p>
        </w:tc>
        <w:tc>
          <w:tcPr>
            <w:tcW w:w="2085" w:type="dxa"/>
            <w:shd w:val="clear" w:color="auto" w:fill="auto"/>
          </w:tcPr>
          <w:p w14:paraId="75A420A3" w14:textId="77777777" w:rsidR="00756C08" w:rsidRPr="00CC1615" w:rsidRDefault="00756C08" w:rsidP="00CC1615">
            <w:pPr>
              <w:jc w:val="center"/>
            </w:pPr>
            <w:r w:rsidRPr="00CC1615">
              <w:t>21% (52)</w:t>
            </w:r>
          </w:p>
        </w:tc>
      </w:tr>
      <w:tr w:rsidR="00756C08" w:rsidRPr="006D3CD5" w14:paraId="0D579433" w14:textId="77777777" w:rsidTr="00CC1615">
        <w:tc>
          <w:tcPr>
            <w:tcW w:w="7157" w:type="dxa"/>
            <w:shd w:val="clear" w:color="auto" w:fill="auto"/>
          </w:tcPr>
          <w:p w14:paraId="70748733" w14:textId="77777777" w:rsidR="00756C08" w:rsidRPr="00CC1615" w:rsidRDefault="00CC1615" w:rsidP="00CC1615">
            <w:pPr>
              <w:ind w:left="360"/>
              <w:jc w:val="left"/>
            </w:pPr>
            <w:r w:rsidRPr="00CC1615">
              <w:rPr>
                <w:rFonts w:hint="eastAsia"/>
              </w:rPr>
              <w:t>아이나(</w:t>
            </w:r>
            <w:r w:rsidRPr="00CC1615">
              <w:t>Isoniazid),</w:t>
            </w:r>
            <w:r w:rsidRPr="00CC1615">
              <w:rPr>
                <w:rFonts w:hint="eastAsia"/>
              </w:rPr>
              <w:t xml:space="preserve"> 리팜피신</w:t>
            </w:r>
            <w:r w:rsidRPr="00CC1615">
              <w:t>(</w:t>
            </w:r>
            <w:r w:rsidRPr="00CC1615">
              <w:rPr>
                <w:rFonts w:hint="eastAsia"/>
              </w:rPr>
              <w:t>R</w:t>
            </w:r>
            <w:r w:rsidRPr="00CC1615">
              <w:t xml:space="preserve">ifampicin), </w:t>
            </w:r>
            <w:r w:rsidRPr="00CC1615">
              <w:rPr>
                <w:rFonts w:hint="eastAsia"/>
              </w:rPr>
              <w:t>에탐부톨</w:t>
            </w:r>
            <w:r w:rsidRPr="00CC1615">
              <w:t>(</w:t>
            </w:r>
            <w:proofErr w:type="spellStart"/>
            <w:r w:rsidRPr="00CC1615">
              <w:rPr>
                <w:rFonts w:hint="eastAsia"/>
              </w:rPr>
              <w:t>E</w:t>
            </w:r>
            <w:r w:rsidRPr="00CC1615">
              <w:t>thambutol</w:t>
            </w:r>
            <w:proofErr w:type="spellEnd"/>
            <w:r w:rsidRPr="00CC1615">
              <w:t>), 스트렙토마이</w:t>
            </w:r>
            <w:r w:rsidRPr="00CC1615">
              <w:rPr>
                <w:rFonts w:hint="eastAsia"/>
              </w:rPr>
              <w:t>신</w:t>
            </w:r>
            <w:r w:rsidRPr="00CC1615">
              <w:t>(</w:t>
            </w:r>
            <w:r w:rsidRPr="00CC1615">
              <w:rPr>
                <w:rFonts w:hint="eastAsia"/>
              </w:rPr>
              <w:t>S</w:t>
            </w:r>
            <w:r w:rsidRPr="00CC1615">
              <w:t>treptomycin)</w:t>
            </w:r>
          </w:p>
        </w:tc>
        <w:tc>
          <w:tcPr>
            <w:tcW w:w="2085" w:type="dxa"/>
            <w:shd w:val="clear" w:color="auto" w:fill="auto"/>
          </w:tcPr>
          <w:p w14:paraId="4173AA43" w14:textId="77777777" w:rsidR="00756C08" w:rsidRPr="00CC1615" w:rsidRDefault="00756C08" w:rsidP="00CC1615">
            <w:pPr>
              <w:jc w:val="center"/>
            </w:pPr>
            <w:r w:rsidRPr="00CC1615">
              <w:t>18% (43)</w:t>
            </w:r>
          </w:p>
        </w:tc>
      </w:tr>
      <w:tr w:rsidR="00756C08" w:rsidRPr="006D3CD5" w14:paraId="1B1639EA" w14:textId="77777777" w:rsidTr="00CC1615">
        <w:tc>
          <w:tcPr>
            <w:tcW w:w="7157" w:type="dxa"/>
            <w:shd w:val="clear" w:color="auto" w:fill="auto"/>
          </w:tcPr>
          <w:p w14:paraId="73DD236B" w14:textId="77777777" w:rsidR="00756C08" w:rsidRPr="00CC1615" w:rsidRDefault="00CC1615" w:rsidP="00CC1615">
            <w:pPr>
              <w:ind w:left="360"/>
              <w:jc w:val="left"/>
            </w:pPr>
            <w:r w:rsidRPr="00CC1615">
              <w:rPr>
                <w:rFonts w:hint="eastAsia"/>
              </w:rPr>
              <w:t>아이나(</w:t>
            </w:r>
            <w:r w:rsidRPr="00CC1615">
              <w:t>Isoniazid),</w:t>
            </w:r>
            <w:r w:rsidRPr="00CC1615">
              <w:rPr>
                <w:rFonts w:hint="eastAsia"/>
              </w:rPr>
              <w:t xml:space="preserve"> 리팜피신</w:t>
            </w:r>
            <w:r w:rsidRPr="00CC1615">
              <w:t>(</w:t>
            </w:r>
            <w:r w:rsidRPr="00CC1615">
              <w:rPr>
                <w:rFonts w:hint="eastAsia"/>
              </w:rPr>
              <w:t>R</w:t>
            </w:r>
            <w:r w:rsidRPr="00CC1615">
              <w:t xml:space="preserve">ifampicin), </w:t>
            </w:r>
            <w:r w:rsidRPr="00CC1615">
              <w:rPr>
                <w:rFonts w:hint="eastAsia"/>
              </w:rPr>
              <w:t>에탐부톨</w:t>
            </w:r>
            <w:r w:rsidRPr="00CC1615">
              <w:t>(</w:t>
            </w:r>
            <w:proofErr w:type="spellStart"/>
            <w:r w:rsidRPr="00CC1615">
              <w:rPr>
                <w:rFonts w:hint="eastAsia"/>
              </w:rPr>
              <w:t>E</w:t>
            </w:r>
            <w:r w:rsidRPr="00CC1615">
              <w:t>thambutol</w:t>
            </w:r>
            <w:proofErr w:type="spellEnd"/>
            <w:r w:rsidRPr="00CC1615">
              <w:t>), 스트렙토마이</w:t>
            </w:r>
            <w:r w:rsidRPr="00CC1615">
              <w:rPr>
                <w:rFonts w:hint="eastAsia"/>
              </w:rPr>
              <w:t>신</w:t>
            </w:r>
            <w:r w:rsidRPr="00CC1615">
              <w:t>(</w:t>
            </w:r>
            <w:r w:rsidRPr="00CC1615">
              <w:rPr>
                <w:rFonts w:hint="eastAsia"/>
              </w:rPr>
              <w:t>S</w:t>
            </w:r>
            <w:r w:rsidRPr="00CC1615">
              <w:t>treptomycin),</w:t>
            </w:r>
            <w:r w:rsidR="00756C08" w:rsidRPr="00CC1615">
              <w:t xml:space="preserve"> </w:t>
            </w:r>
            <w:r w:rsidRPr="00CC1615">
              <w:rPr>
                <w:rFonts w:hint="eastAsia"/>
              </w:rPr>
              <w:t>피라진아미드</w:t>
            </w:r>
            <w:r w:rsidRPr="00CC1615">
              <w:t>(</w:t>
            </w:r>
            <w:r w:rsidRPr="00CC1615">
              <w:rPr>
                <w:rFonts w:hint="eastAsia"/>
              </w:rPr>
              <w:t>P</w:t>
            </w:r>
            <w:r w:rsidRPr="00CC1615">
              <w:t>yrazinamide)</w:t>
            </w:r>
          </w:p>
        </w:tc>
        <w:tc>
          <w:tcPr>
            <w:tcW w:w="2085" w:type="dxa"/>
            <w:shd w:val="clear" w:color="auto" w:fill="auto"/>
          </w:tcPr>
          <w:p w14:paraId="05A4B73C" w14:textId="77777777" w:rsidR="00756C08" w:rsidRPr="00CC1615" w:rsidRDefault="00756C08" w:rsidP="00CC1615">
            <w:pPr>
              <w:jc w:val="center"/>
            </w:pPr>
            <w:r w:rsidRPr="00CC1615">
              <w:t>4% (10)</w:t>
            </w:r>
          </w:p>
        </w:tc>
      </w:tr>
      <w:tr w:rsidR="00756C08" w:rsidRPr="006D3CD5" w14:paraId="1B57BB02" w14:textId="77777777" w:rsidTr="00CC1615">
        <w:tc>
          <w:tcPr>
            <w:tcW w:w="7157" w:type="dxa"/>
            <w:shd w:val="clear" w:color="auto" w:fill="auto"/>
          </w:tcPr>
          <w:p w14:paraId="3EB87391" w14:textId="77777777" w:rsidR="009B15F8" w:rsidRPr="00CC1615" w:rsidRDefault="009B15F8" w:rsidP="00CC1615">
            <w:r w:rsidRPr="00CC1615">
              <w:rPr>
                <w:rFonts w:hint="eastAsia"/>
              </w:rPr>
              <w:t>2차 약제에 내성이 있는 다제내성결핵</w:t>
            </w:r>
          </w:p>
          <w:p w14:paraId="453645EF" w14:textId="77777777" w:rsidR="00756C08" w:rsidRPr="00CC1615" w:rsidRDefault="009B15F8" w:rsidP="00CC1615">
            <w:r w:rsidRPr="00CC1615">
              <w:rPr>
                <w:rFonts w:hint="eastAsia"/>
              </w:rPr>
              <w:t>(</w:t>
            </w:r>
            <w:r w:rsidR="00756C08" w:rsidRPr="00CC1615">
              <w:t>MDR with second-line drug resistance</w:t>
            </w:r>
            <w:r w:rsidRPr="00CC1615">
              <w:rPr>
                <w:rFonts w:hint="eastAsia"/>
              </w:rPr>
              <w:t>)</w:t>
            </w:r>
          </w:p>
        </w:tc>
        <w:tc>
          <w:tcPr>
            <w:tcW w:w="2085" w:type="dxa"/>
            <w:shd w:val="clear" w:color="auto" w:fill="auto"/>
          </w:tcPr>
          <w:p w14:paraId="4E25CDDF" w14:textId="77777777" w:rsidR="00756C08" w:rsidRPr="00CC1615" w:rsidRDefault="00756C08" w:rsidP="00CC1615">
            <w:pPr>
              <w:jc w:val="center"/>
            </w:pPr>
            <w:r w:rsidRPr="00CC1615">
              <w:t>25% (61)</w:t>
            </w:r>
          </w:p>
        </w:tc>
      </w:tr>
      <w:tr w:rsidR="00756C08" w:rsidRPr="006D3CD5" w14:paraId="20905928" w14:textId="77777777" w:rsidTr="00CC1615">
        <w:tc>
          <w:tcPr>
            <w:tcW w:w="7157" w:type="dxa"/>
            <w:shd w:val="clear" w:color="auto" w:fill="auto"/>
          </w:tcPr>
          <w:p w14:paraId="0FADEAC9" w14:textId="77777777" w:rsidR="00756C08" w:rsidRPr="00CC1615" w:rsidRDefault="009B15F8" w:rsidP="00CC1615">
            <w:pPr>
              <w:ind w:left="360"/>
              <w:jc w:val="left"/>
            </w:pPr>
            <w:r w:rsidRPr="00CC1615">
              <w:rPr>
                <w:rFonts w:hint="eastAsia"/>
              </w:rPr>
              <w:t xml:space="preserve">다제내성결핵이면서 2차 주사 약제에 내성이 있음 </w:t>
            </w:r>
          </w:p>
        </w:tc>
        <w:tc>
          <w:tcPr>
            <w:tcW w:w="2085" w:type="dxa"/>
            <w:shd w:val="clear" w:color="auto" w:fill="auto"/>
          </w:tcPr>
          <w:p w14:paraId="1E14D732" w14:textId="77777777" w:rsidR="00756C08" w:rsidRPr="00CC1615" w:rsidRDefault="00756C08" w:rsidP="00CC1615">
            <w:pPr>
              <w:jc w:val="center"/>
            </w:pPr>
            <w:r w:rsidRPr="00CC1615">
              <w:t>14% (35)</w:t>
            </w:r>
          </w:p>
        </w:tc>
      </w:tr>
      <w:tr w:rsidR="00756C08" w:rsidRPr="006D3CD5" w14:paraId="36D32CAB" w14:textId="77777777" w:rsidTr="00CC1615">
        <w:tc>
          <w:tcPr>
            <w:tcW w:w="7157" w:type="dxa"/>
            <w:shd w:val="clear" w:color="auto" w:fill="auto"/>
          </w:tcPr>
          <w:p w14:paraId="5CB90BA7" w14:textId="77777777" w:rsidR="00756C08" w:rsidRPr="00CC1615" w:rsidRDefault="009B15F8" w:rsidP="00CC1615">
            <w:pPr>
              <w:ind w:left="360"/>
              <w:jc w:val="left"/>
            </w:pPr>
            <w:r w:rsidRPr="00CC1615">
              <w:rPr>
                <w:rFonts w:hint="eastAsia"/>
              </w:rPr>
              <w:t>다제내성결핵이면서</w:t>
            </w:r>
            <w:r w:rsidR="00CC1615" w:rsidRPr="00CC1615">
              <w:t xml:space="preserve"> 오플록사신(</w:t>
            </w:r>
            <w:proofErr w:type="spellStart"/>
            <w:r w:rsidR="00CC1615" w:rsidRPr="00CC1615">
              <w:rPr>
                <w:rFonts w:hint="eastAsia"/>
              </w:rPr>
              <w:t>Ofloxacin</w:t>
            </w:r>
            <w:proofErr w:type="spellEnd"/>
            <w:r w:rsidR="00CC1615" w:rsidRPr="00CC1615">
              <w:t>)</w:t>
            </w:r>
            <w:r w:rsidRPr="00CC1615">
              <w:t>에</w:t>
            </w:r>
            <w:r w:rsidRPr="00CC1615">
              <w:rPr>
                <w:rFonts w:hint="eastAsia"/>
              </w:rPr>
              <w:t xml:space="preserve"> 내성이 있음</w:t>
            </w:r>
          </w:p>
        </w:tc>
        <w:tc>
          <w:tcPr>
            <w:tcW w:w="2085" w:type="dxa"/>
            <w:shd w:val="clear" w:color="auto" w:fill="auto"/>
          </w:tcPr>
          <w:p w14:paraId="4200E161" w14:textId="77777777" w:rsidR="00756C08" w:rsidRPr="00CC1615" w:rsidRDefault="00756C08" w:rsidP="00CC1615">
            <w:pPr>
              <w:jc w:val="center"/>
            </w:pPr>
            <w:r w:rsidRPr="00CC1615">
              <w:t>9% (21)</w:t>
            </w:r>
          </w:p>
        </w:tc>
      </w:tr>
      <w:tr w:rsidR="00756C08" w:rsidRPr="006D3CD5" w14:paraId="63ED1E0E" w14:textId="77777777" w:rsidTr="00CC1615">
        <w:trPr>
          <w:trHeight w:val="73"/>
        </w:trPr>
        <w:tc>
          <w:tcPr>
            <w:tcW w:w="7157" w:type="dxa"/>
            <w:shd w:val="clear" w:color="auto" w:fill="auto"/>
          </w:tcPr>
          <w:p w14:paraId="5E655B36" w14:textId="77777777" w:rsidR="00756C08" w:rsidRPr="00CC1615" w:rsidRDefault="009B15F8" w:rsidP="00CC1615">
            <w:pPr>
              <w:ind w:left="360"/>
              <w:jc w:val="left"/>
            </w:pPr>
            <w:r w:rsidRPr="00CC1615">
              <w:rPr>
                <w:rFonts w:hint="eastAsia"/>
              </w:rPr>
              <w:t>광범위내성결핵 (XDR)</w:t>
            </w:r>
          </w:p>
        </w:tc>
        <w:tc>
          <w:tcPr>
            <w:tcW w:w="2085" w:type="dxa"/>
            <w:shd w:val="clear" w:color="auto" w:fill="auto"/>
          </w:tcPr>
          <w:p w14:paraId="7168FE35" w14:textId="77777777" w:rsidR="00756C08" w:rsidRPr="00CC1615" w:rsidRDefault="00756C08" w:rsidP="00CC1615">
            <w:pPr>
              <w:jc w:val="center"/>
            </w:pPr>
            <w:r w:rsidRPr="00CC1615">
              <w:t>2% (6)</w:t>
            </w:r>
          </w:p>
        </w:tc>
      </w:tr>
    </w:tbl>
    <w:p w14:paraId="1AA6E105" w14:textId="77777777" w:rsidR="00756C08" w:rsidRPr="006D3CD5" w:rsidRDefault="00756C08" w:rsidP="001E2F4D"/>
    <w:p w14:paraId="0F133FCE" w14:textId="77777777" w:rsidR="00756C08" w:rsidRPr="006D3CD5" w:rsidRDefault="00756C08" w:rsidP="001E2F4D"/>
    <w:p w14:paraId="70838425" w14:textId="77777777" w:rsidR="00756C08" w:rsidRPr="006D3CD5" w:rsidRDefault="00756C08" w:rsidP="001E2F4D"/>
    <w:p w14:paraId="00717622" w14:textId="77777777" w:rsidR="00756C08" w:rsidRPr="006D3CD5" w:rsidRDefault="00756C08" w:rsidP="001E2F4D"/>
    <w:p w14:paraId="1BCD9F0A" w14:textId="77777777" w:rsidR="003E5858" w:rsidRDefault="003E5858">
      <w:pPr>
        <w:widowControl/>
        <w:wordWrap/>
        <w:autoSpaceDE/>
        <w:autoSpaceDN/>
        <w:jc w:val="left"/>
      </w:pPr>
      <w:r>
        <w:br w:type="page"/>
      </w:r>
    </w:p>
    <w:p w14:paraId="3A5B0E50" w14:textId="77777777" w:rsidR="00845A79" w:rsidRPr="003E5858" w:rsidRDefault="00845A79" w:rsidP="001E2F4D">
      <w:pPr>
        <w:rPr>
          <w:b/>
          <w:sz w:val="28"/>
          <w:szCs w:val="28"/>
        </w:rPr>
      </w:pPr>
      <w:r w:rsidRPr="003E5858">
        <w:rPr>
          <w:rFonts w:hint="eastAsia"/>
          <w:b/>
          <w:sz w:val="28"/>
          <w:szCs w:val="28"/>
        </w:rPr>
        <w:lastRenderedPageBreak/>
        <w:t>참고문헌</w:t>
      </w:r>
    </w:p>
    <w:p w14:paraId="5240E392" w14:textId="77777777" w:rsidR="00845A79" w:rsidRPr="006D3CD5" w:rsidRDefault="00845A79" w:rsidP="001E2F4D">
      <w:pPr>
        <w:rPr>
          <w:b/>
          <w:u w:val="single"/>
        </w:rPr>
      </w:pPr>
      <w:r w:rsidRPr="006D3CD5">
        <w:rPr>
          <w:rFonts w:hint="eastAsia"/>
          <w:b/>
          <w:u w:val="single"/>
        </w:rPr>
        <w:t xml:space="preserve">                             </w:t>
      </w:r>
    </w:p>
    <w:sectPr w:rsidR="00845A79" w:rsidRPr="006D3CD5" w:rsidSect="00FB2B9B">
      <w:footerReference w:type="default" r:id="rId11"/>
      <w:endnotePr>
        <w:numFmt w:val="decimal"/>
      </w:endnotePr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CC627B" w14:textId="77777777" w:rsidR="009E094E" w:rsidRDefault="009E094E"/>
  </w:endnote>
  <w:endnote w:type="continuationSeparator" w:id="0">
    <w:p w14:paraId="6A1A681F" w14:textId="77777777" w:rsidR="009E094E" w:rsidRDefault="009E094E"/>
  </w:endnote>
  <w:endnote w:id="1">
    <w:p w14:paraId="54A7FAE0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 w:hint="eastAsia"/>
          <w:kern w:val="0"/>
          <w:szCs w:val="24"/>
          <w:lang w:eastAsia="en-US"/>
        </w:rPr>
        <w:t>1</w:t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r w:rsidRPr="00FB2B9B">
        <w:rPr>
          <w:rFonts w:ascii="Cambria" w:eastAsia="MS Mincho" w:hAnsi="Cambria" w:cs="Times New Roman" w:hint="eastAsia"/>
          <w:kern w:val="0"/>
          <w:szCs w:val="24"/>
          <w:lang w:eastAsia="en-US"/>
        </w:rPr>
        <w:t xml:space="preserve">World Health Organization (2012). </w:t>
      </w:r>
      <w:proofErr w:type="gramStart"/>
      <w:r w:rsidRPr="00FB2B9B">
        <w:rPr>
          <w:rFonts w:ascii="Cambria" w:eastAsia="MS Mincho" w:hAnsi="Cambria" w:cs="Times New Roman" w:hint="eastAsia"/>
          <w:kern w:val="0"/>
          <w:szCs w:val="24"/>
          <w:lang w:eastAsia="en-US"/>
        </w:rPr>
        <w:t>Global tuberculosis control 2012 (WHO/HTM/TB/2012.6).</w:t>
      </w:r>
      <w:proofErr w:type="gramEnd"/>
      <w:r w:rsidRPr="00FB2B9B">
        <w:rPr>
          <w:rFonts w:ascii="Cambria" w:eastAsia="MS Mincho" w:hAnsi="Cambria" w:cs="Times New Roman" w:hint="eastAsia"/>
          <w:kern w:val="0"/>
          <w:szCs w:val="24"/>
          <w:lang w:eastAsia="en-US"/>
        </w:rPr>
        <w:t xml:space="preserve"> Geneva: World Health Organization.  </w:t>
      </w:r>
    </w:p>
  </w:endnote>
  <w:endnote w:id="2">
    <w:p w14:paraId="4B505664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proofErr w:type="gramStart"/>
      <w:r w:rsidRPr="00FB2B9B">
        <w:rPr>
          <w:rFonts w:ascii="Cambria" w:eastAsia="MS Mincho" w:hAnsi="Cambria" w:cs="Times New Roman" w:hint="eastAsia"/>
          <w:kern w:val="0"/>
          <w:szCs w:val="24"/>
          <w:lang w:eastAsia="en-US"/>
        </w:rPr>
        <w:t>Food and Agriculture Organization/World Food Program (2011).</w:t>
      </w:r>
      <w:proofErr w:type="gramEnd"/>
      <w:r w:rsidRPr="00FB2B9B">
        <w:rPr>
          <w:rFonts w:ascii="Cambria" w:eastAsia="MS Mincho" w:hAnsi="Cambria" w:cs="Times New Roman" w:hint="eastAsia"/>
          <w:kern w:val="0"/>
          <w:szCs w:val="24"/>
          <w:lang w:eastAsia="en-US"/>
        </w:rPr>
        <w:t xml:space="preserve"> Crop and food security assessment mission to the Democratic People's Republic of Korea, 25 November 2011. Available: http://www.fao.org/docrep/014/al982e/al982e00.htm. Accessed 15 Feb 2013.</w:t>
      </w:r>
    </w:p>
  </w:endnote>
  <w:endnote w:id="3">
    <w:p w14:paraId="640F0D32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proofErr w:type="gramStart"/>
      <w:r w:rsidRPr="00FB2B9B">
        <w:rPr>
          <w:rFonts w:ascii="Cambria" w:eastAsia="MS Mincho" w:hAnsi="Cambria" w:cs="Times New Roman" w:hint="eastAsia"/>
          <w:kern w:val="0"/>
          <w:szCs w:val="24"/>
          <w:lang w:eastAsia="en-US"/>
        </w:rPr>
        <w:t>WHO Regional Office for South-east Asia (2009).</w:t>
      </w:r>
      <w:proofErr w:type="gramEnd"/>
      <w:r w:rsidRPr="00FB2B9B">
        <w:rPr>
          <w:rFonts w:ascii="Cambria" w:eastAsia="MS Mincho" w:hAnsi="Cambria" w:cs="Times New Roman" w:hint="eastAsia"/>
          <w:kern w:val="0"/>
          <w:szCs w:val="24"/>
          <w:lang w:eastAsia="en-US"/>
        </w:rPr>
        <w:t xml:space="preserve"> WHO Country Cooperation Strategy: Democratic People</w:t>
      </w:r>
      <w:r>
        <w:rPr>
          <w:rFonts w:ascii="Cambria" w:eastAsia="MS Mincho" w:hAnsi="Cambria" w:cs="Times New Roman"/>
          <w:kern w:val="0"/>
          <w:szCs w:val="24"/>
          <w:lang w:eastAsia="en-US"/>
        </w:rPr>
        <w:t>'</w:t>
      </w:r>
      <w:r w:rsidRPr="00FB2B9B">
        <w:rPr>
          <w:rFonts w:ascii="Cambria" w:eastAsia="MS Mincho" w:hAnsi="Cambria" w:cs="Times New Roman" w:hint="eastAsia"/>
          <w:kern w:val="0"/>
          <w:szCs w:val="24"/>
          <w:lang w:eastAsia="en-US"/>
        </w:rPr>
        <w:t xml:space="preserve">s Republic of Korea: 2009-2013. Available: </w:t>
      </w:r>
      <w:hyperlink r:id="rId1" w:history="1">
        <w:r w:rsidRPr="00FB2B9B">
          <w:rPr>
            <w:rFonts w:ascii="Cambria" w:eastAsia="MS Mincho" w:hAnsi="Cambria" w:cs="Times New Roman" w:hint="eastAsia"/>
            <w:kern w:val="0"/>
            <w:szCs w:val="24"/>
            <w:lang w:eastAsia="en-US"/>
          </w:rPr>
          <w:t>http://www.who.int/countryfocus/cooperation_strategy/ccs_prk_en.pdf</w:t>
        </w:r>
      </w:hyperlink>
      <w:r w:rsidRPr="00FB2B9B">
        <w:rPr>
          <w:rFonts w:ascii="Cambria" w:eastAsia="MS Mincho" w:hAnsi="Cambria" w:cs="Times New Roman" w:hint="eastAsia"/>
          <w:kern w:val="0"/>
          <w:szCs w:val="24"/>
          <w:lang w:eastAsia="en-US"/>
        </w:rPr>
        <w:t>. Accessed 15 Feb 2013.</w:t>
      </w:r>
    </w:p>
  </w:endnote>
  <w:endnote w:id="4">
    <w:p w14:paraId="307A3352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eastAsia="MS Mincho" w:hAnsi="Cambria" w:cs="Times New Roman"/>
          <w:kern w:val="0"/>
          <w:szCs w:val="24"/>
          <w:lang w:eastAsia="en-US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Matiru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R, Ryan T (2007). The Global Drug Facility: a unique, holistic and pioneering approach to drug procurement and management. </w:t>
      </w:r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>Bull World Health Organ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85(5): 348-53.</w:t>
      </w:r>
    </w:p>
  </w:endnote>
  <w:endnote w:id="5">
    <w:p w14:paraId="5B0FA9CD" w14:textId="3EB5CEEC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proofErr w:type="gram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Tuberculosis in DPR Korea.</w:t>
      </w:r>
      <w:proofErr w:type="gram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Available: </w:t>
      </w:r>
      <w:hyperlink r:id="rId2" w:history="1">
        <w:r w:rsidRPr="00FB2B9B">
          <w:rPr>
            <w:rFonts w:ascii="Cambria" w:eastAsia="MS Mincho" w:hAnsi="Cambria" w:cs="Times New Roman"/>
            <w:kern w:val="0"/>
            <w:szCs w:val="24"/>
            <w:lang w:eastAsia="en-US"/>
          </w:rPr>
          <w:t>http://www.dprk.searo.who.int/EN/Section16_55.htm</w:t>
        </w:r>
      </w:hyperlink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proofErr w:type="gramStart"/>
      <w:r w:rsidR="00AD6C2D">
        <w:rPr>
          <w:rFonts w:ascii="Cambria" w:eastAsia="MS Mincho" w:hAnsi="Cambria" w:cs="Times New Roman"/>
          <w:kern w:val="0"/>
          <w:szCs w:val="24"/>
          <w:lang w:eastAsia="en-US"/>
        </w:rPr>
        <w:t>A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ccessed 15 Feb 2013.</w:t>
      </w:r>
      <w:proofErr w:type="gramEnd"/>
    </w:p>
  </w:endnote>
  <w:endnote w:id="6">
    <w:p w14:paraId="02F21596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Lew W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Pai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M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Oxlade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O, Martin D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Menzies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D (2008). Initial drug resistance and tuberculosis treatment outcomes: systematic review and meta-analysis. </w:t>
      </w:r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>Ann Intern Med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149(2): 123-34.</w:t>
      </w:r>
    </w:p>
  </w:endnote>
  <w:endnote w:id="7">
    <w:p w14:paraId="1C32D57D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proofErr w:type="gram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World Health Organization (2010).</w:t>
      </w:r>
      <w:proofErr w:type="gram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Multidrug and extensively drug resistant tuberculosis (M/XDR-TB): 2010 global report on surveillance and response (WHO/HTM/TB/2010.3). Geneva: World Health Organization.</w:t>
      </w:r>
    </w:p>
  </w:endnote>
  <w:endnote w:id="8">
    <w:p w14:paraId="6534E684" w14:textId="59F74811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Farmer P (1999). </w:t>
      </w:r>
      <w:proofErr w:type="gram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Managerial successes, clinical failures.</w:t>
      </w:r>
      <w:proofErr w:type="gram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</w:t>
      </w:r>
      <w:proofErr w:type="spellStart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>Int</w:t>
      </w:r>
      <w:proofErr w:type="spellEnd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 xml:space="preserve"> J </w:t>
      </w:r>
      <w:proofErr w:type="spellStart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>Tuberc</w:t>
      </w:r>
      <w:proofErr w:type="spellEnd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 xml:space="preserve"> Lung Dis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3(5): 365-7.</w:t>
      </w:r>
    </w:p>
  </w:endnote>
  <w:endnote w:id="9">
    <w:p w14:paraId="397C3915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Migliori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GB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Espinal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M, Danilova ID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Punga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VV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Grzemska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M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Raviglione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MC (2002). Frequency of recurrence among MDR-TB cases ‘successfully’ treated with standardized short-course chemotherapy. </w:t>
      </w:r>
      <w:proofErr w:type="spellStart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>Int</w:t>
      </w:r>
      <w:proofErr w:type="spellEnd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 xml:space="preserve"> J </w:t>
      </w:r>
      <w:proofErr w:type="spellStart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>Tuberc</w:t>
      </w:r>
      <w:proofErr w:type="spellEnd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 xml:space="preserve"> Lung Dis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6(10): 858-864.</w:t>
      </w:r>
    </w:p>
  </w:endnote>
  <w:endnote w:id="10">
    <w:p w14:paraId="6DA6C061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proofErr w:type="gram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Eugene Bell Foundation.</w:t>
      </w:r>
      <w:proofErr w:type="gram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Available: http://www.eugenebell.org. Accessed 15 Feb 2013.</w:t>
      </w:r>
    </w:p>
  </w:endnote>
  <w:endnote w:id="11">
    <w:p w14:paraId="312F3CB4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Korea (Democratic Peoples Republic): Strengthening Tuberculosis Control in DPR Korea. Available: </w:t>
      </w:r>
      <w:hyperlink r:id="rId3" w:history="1">
        <w:r w:rsidRPr="00FB2B9B">
          <w:rPr>
            <w:rFonts w:ascii="Cambria" w:eastAsia="MS Mincho" w:hAnsi="Cambria" w:cs="Times New Roman"/>
            <w:kern w:val="0"/>
            <w:szCs w:val="24"/>
            <w:lang w:eastAsia="en-US"/>
          </w:rPr>
          <w:t>http://portfolio.theglobalfund.org/en/Grant/Index?grantNumber=PRK-810-G02-T</w:t>
        </w:r>
      </w:hyperlink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. Accessed 15 Feb 2013.</w:t>
      </w:r>
    </w:p>
  </w:endnote>
  <w:endnote w:id="12">
    <w:p w14:paraId="7C389BC8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Parry J (2010). North Korea’s fight against tuberculosis gets a boost. </w:t>
      </w:r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>BMJ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340: c2223.</w:t>
      </w:r>
    </w:p>
  </w:endnote>
  <w:endnote w:id="13">
    <w:p w14:paraId="22BD320E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Perry S, Linton H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Schoolnik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G (2011). </w:t>
      </w:r>
      <w:proofErr w:type="gram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Tuberculosis in North Korea.</w:t>
      </w:r>
      <w:proofErr w:type="gram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</w:t>
      </w:r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>Science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331 (6015): 263.</w:t>
      </w:r>
    </w:p>
  </w:endnote>
  <w:endnote w:id="14">
    <w:p w14:paraId="4F361A3A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Seung KJ (2010). </w:t>
      </w:r>
      <w:bookmarkStart w:id="1" w:name="OLE_LINK1"/>
      <w:bookmarkStart w:id="2" w:name="OLE_LINK2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Does my patient have multidrug-resistant tuberculosis?</w:t>
      </w:r>
      <w:bookmarkEnd w:id="1"/>
      <w:bookmarkEnd w:id="2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</w:t>
      </w:r>
      <w:proofErr w:type="spellStart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>Clin</w:t>
      </w:r>
      <w:proofErr w:type="spellEnd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 xml:space="preserve"> Infect Dis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51(4): 379-80.</w:t>
      </w:r>
    </w:p>
  </w:endnote>
  <w:endnote w:id="15">
    <w:p w14:paraId="6999066C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hAnsi="Cambria" w:cs="Times New Roman"/>
          <w:kern w:val="0"/>
          <w:szCs w:val="24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Seung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KJ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Gelmanova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IE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Peremitin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GG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Golubchikova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VT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Pavlova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VE, et al (2004)</w:t>
      </w:r>
      <w:r>
        <w:rPr>
          <w:rFonts w:ascii="Cambria" w:eastAsia="MS Mincho" w:hAnsi="Cambria" w:cs="Times New Roman"/>
          <w:kern w:val="0"/>
          <w:szCs w:val="24"/>
          <w:lang w:eastAsia="en-US"/>
        </w:rPr>
        <w:t>. The effect of initial</w:t>
      </w:r>
      <w:r>
        <w:rPr>
          <w:rFonts w:ascii="Cambria" w:hAnsi="Cambria" w:cs="Times New Roman" w:hint="eastAsia"/>
          <w:kern w:val="0"/>
          <w:szCs w:val="24"/>
        </w:rPr>
        <w:t xml:space="preserve"> 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drug resistance on treatment response and acquired drug resistance during standardized short-course chemotherapy for tuberculosis. </w:t>
      </w:r>
      <w:proofErr w:type="spellStart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>Clin</w:t>
      </w:r>
      <w:proofErr w:type="spellEnd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 xml:space="preserve"> Infect Dis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39(9): 1321-8.</w:t>
      </w:r>
    </w:p>
  </w:endnote>
  <w:endnote w:id="16">
    <w:p w14:paraId="2E9857E5" w14:textId="77777777" w:rsidR="004969C7" w:rsidRPr="00FB2B9B" w:rsidRDefault="004969C7" w:rsidP="00FB2B9B">
      <w:pPr>
        <w:pStyle w:val="EndnoteText"/>
        <w:widowControl/>
        <w:wordWrap/>
        <w:autoSpaceDE/>
        <w:autoSpaceDN/>
        <w:snapToGrid/>
        <w:spacing w:after="120"/>
        <w:rPr>
          <w:rFonts w:ascii="Cambria" w:eastAsia="MS Mincho" w:hAnsi="Cambria" w:cs="Times New Roman"/>
          <w:kern w:val="0"/>
          <w:szCs w:val="24"/>
          <w:lang w:eastAsia="en-US"/>
        </w:rPr>
      </w:pPr>
      <w:r w:rsidRPr="000A0382">
        <w:rPr>
          <w:rFonts w:ascii="Cambria" w:eastAsia="MS Mincho" w:hAnsi="Cambria" w:cs="Times New Roman"/>
          <w:kern w:val="0"/>
          <w:szCs w:val="24"/>
          <w:lang w:eastAsia="en-US"/>
        </w:rPr>
        <w:endnoteRef/>
      </w:r>
      <w:r>
        <w:rPr>
          <w:rFonts w:ascii="Cambria" w:eastAsia="MS Mincho" w:hAnsi="Cambria" w:cs="Times New Roman"/>
          <w:kern w:val="0"/>
          <w:szCs w:val="24"/>
          <w:lang w:eastAsia="en-US"/>
        </w:rPr>
        <w:t xml:space="preserve">. 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Cox HS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Niemann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S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Ismailov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G, </w:t>
      </w:r>
      <w:proofErr w:type="spellStart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>Doshetov</w:t>
      </w:r>
      <w:proofErr w:type="spellEnd"/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D, Orozco JD, et al (2007). Risk of acquired drug resistance during short-course directly observed treatment of tuberculosis in an area with high levels of drug resistance. </w:t>
      </w:r>
      <w:proofErr w:type="spellStart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>Clin</w:t>
      </w:r>
      <w:proofErr w:type="spellEnd"/>
      <w:r w:rsidRPr="00AD6C2D">
        <w:rPr>
          <w:rFonts w:ascii="Cambria" w:eastAsia="MS Mincho" w:hAnsi="Cambria" w:cs="Times New Roman"/>
          <w:i/>
          <w:kern w:val="0"/>
          <w:szCs w:val="24"/>
          <w:lang w:eastAsia="en-US"/>
        </w:rPr>
        <w:t xml:space="preserve"> Infect Dis</w:t>
      </w:r>
      <w:r w:rsidRPr="00FB2B9B">
        <w:rPr>
          <w:rFonts w:ascii="Cambria" w:eastAsia="MS Mincho" w:hAnsi="Cambria" w:cs="Times New Roman"/>
          <w:kern w:val="0"/>
          <w:szCs w:val="24"/>
          <w:lang w:eastAsia="en-US"/>
        </w:rPr>
        <w:t xml:space="preserve"> 44(11): 1421-7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UnBit Dotum">
    <w:altName w:val="Arial Unicode MS"/>
    <w:charset w:val="00"/>
    <w:family w:val="auto"/>
    <w:pitch w:val="variable"/>
    <w:sig w:usb0="00000000" w:usb1="29D77DFB" w:usb2="00000010" w:usb3="00000000" w:csb0="003A000D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ppleMyungjo">
    <w:charset w:val="4F"/>
    <w:family w:val="auto"/>
    <w:pitch w:val="variable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89028"/>
      <w:docPartObj>
        <w:docPartGallery w:val="Page Numbers (Bottom of Page)"/>
        <w:docPartUnique/>
      </w:docPartObj>
    </w:sdtPr>
    <w:sdtEndPr/>
    <w:sdtContent>
      <w:p w14:paraId="571D4015" w14:textId="77777777" w:rsidR="004969C7" w:rsidRDefault="004969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3E8E" w:rsidRPr="00D33E8E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FF8DE3" w14:textId="77777777" w:rsidR="009E094E" w:rsidRDefault="009E094E"/>
  </w:footnote>
  <w:footnote w:type="continuationSeparator" w:id="0">
    <w:p w14:paraId="10680453" w14:textId="77777777" w:rsidR="009E094E" w:rsidRDefault="009E094E"/>
  </w:footnote>
  <w:footnote w:id="1">
    <w:p w14:paraId="6F8FE071" w14:textId="77777777" w:rsidR="004969C7" w:rsidRPr="00A80671" w:rsidRDefault="004969C7" w:rsidP="00A80671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6EECAF0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F3B868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36F464E2"/>
    <w:multiLevelType w:val="hybridMultilevel"/>
    <w:tmpl w:val="F18E6A5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37713526"/>
    <w:multiLevelType w:val="hybridMultilevel"/>
    <w:tmpl w:val="C2F2747A"/>
    <w:lvl w:ilvl="0" w:tplc="6E229DE6">
      <w:numFmt w:val="bullet"/>
      <w:lvlText w:val="•"/>
      <w:lvlJc w:val="left"/>
      <w:pPr>
        <w:ind w:left="1195" w:hanging="795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789"/>
    <w:rsid w:val="00001BDD"/>
    <w:rsid w:val="0000603B"/>
    <w:rsid w:val="00007AE4"/>
    <w:rsid w:val="00011D91"/>
    <w:rsid w:val="000148AD"/>
    <w:rsid w:val="00017C33"/>
    <w:rsid w:val="00041D81"/>
    <w:rsid w:val="000421C4"/>
    <w:rsid w:val="0008352D"/>
    <w:rsid w:val="00087828"/>
    <w:rsid w:val="000A0382"/>
    <w:rsid w:val="000E1880"/>
    <w:rsid w:val="000E2582"/>
    <w:rsid w:val="000F1AA0"/>
    <w:rsid w:val="000F6D5C"/>
    <w:rsid w:val="00140AB5"/>
    <w:rsid w:val="001412E8"/>
    <w:rsid w:val="00142B7B"/>
    <w:rsid w:val="00154937"/>
    <w:rsid w:val="001644D1"/>
    <w:rsid w:val="00196225"/>
    <w:rsid w:val="001A2826"/>
    <w:rsid w:val="001A404B"/>
    <w:rsid w:val="001B0F24"/>
    <w:rsid w:val="001B271E"/>
    <w:rsid w:val="001B30F9"/>
    <w:rsid w:val="001B6276"/>
    <w:rsid w:val="001C4DA6"/>
    <w:rsid w:val="001E2F4D"/>
    <w:rsid w:val="001F4F93"/>
    <w:rsid w:val="00206D95"/>
    <w:rsid w:val="00214942"/>
    <w:rsid w:val="00216FFB"/>
    <w:rsid w:val="00217271"/>
    <w:rsid w:val="00222306"/>
    <w:rsid w:val="00222446"/>
    <w:rsid w:val="00276608"/>
    <w:rsid w:val="002A1038"/>
    <w:rsid w:val="002A67F8"/>
    <w:rsid w:val="002C4170"/>
    <w:rsid w:val="002D11FE"/>
    <w:rsid w:val="002D127F"/>
    <w:rsid w:val="002D1BD1"/>
    <w:rsid w:val="002E5180"/>
    <w:rsid w:val="002F1940"/>
    <w:rsid w:val="002F49D2"/>
    <w:rsid w:val="00300516"/>
    <w:rsid w:val="00311611"/>
    <w:rsid w:val="003259BA"/>
    <w:rsid w:val="003376D3"/>
    <w:rsid w:val="0035078E"/>
    <w:rsid w:val="003609AE"/>
    <w:rsid w:val="00367E42"/>
    <w:rsid w:val="00372636"/>
    <w:rsid w:val="00374D04"/>
    <w:rsid w:val="0038070C"/>
    <w:rsid w:val="00385823"/>
    <w:rsid w:val="003B3D50"/>
    <w:rsid w:val="003B6B29"/>
    <w:rsid w:val="003D7980"/>
    <w:rsid w:val="003E4DED"/>
    <w:rsid w:val="003E5858"/>
    <w:rsid w:val="003E5D07"/>
    <w:rsid w:val="003F6A76"/>
    <w:rsid w:val="00437E5D"/>
    <w:rsid w:val="00437F95"/>
    <w:rsid w:val="004612E5"/>
    <w:rsid w:val="00461706"/>
    <w:rsid w:val="004779D4"/>
    <w:rsid w:val="00482A74"/>
    <w:rsid w:val="00491DE8"/>
    <w:rsid w:val="004969C7"/>
    <w:rsid w:val="00497AF4"/>
    <w:rsid w:val="004A32C8"/>
    <w:rsid w:val="004A54F4"/>
    <w:rsid w:val="004B416C"/>
    <w:rsid w:val="004C6C32"/>
    <w:rsid w:val="004D50D7"/>
    <w:rsid w:val="004D6E85"/>
    <w:rsid w:val="004D7369"/>
    <w:rsid w:val="004E3E46"/>
    <w:rsid w:val="004E796A"/>
    <w:rsid w:val="004F57DF"/>
    <w:rsid w:val="00516019"/>
    <w:rsid w:val="0053773D"/>
    <w:rsid w:val="0054330A"/>
    <w:rsid w:val="005472EE"/>
    <w:rsid w:val="0056630A"/>
    <w:rsid w:val="005668AC"/>
    <w:rsid w:val="005766E3"/>
    <w:rsid w:val="00576972"/>
    <w:rsid w:val="0059512C"/>
    <w:rsid w:val="00596703"/>
    <w:rsid w:val="00597597"/>
    <w:rsid w:val="005E0045"/>
    <w:rsid w:val="005F3FF0"/>
    <w:rsid w:val="006027C8"/>
    <w:rsid w:val="00616F60"/>
    <w:rsid w:val="00622891"/>
    <w:rsid w:val="006245A9"/>
    <w:rsid w:val="00630332"/>
    <w:rsid w:val="00630617"/>
    <w:rsid w:val="00647BFD"/>
    <w:rsid w:val="00647DA5"/>
    <w:rsid w:val="00655977"/>
    <w:rsid w:val="00677CAF"/>
    <w:rsid w:val="006967AE"/>
    <w:rsid w:val="006B1555"/>
    <w:rsid w:val="006C0174"/>
    <w:rsid w:val="006C392F"/>
    <w:rsid w:val="006D393C"/>
    <w:rsid w:val="006D3CD5"/>
    <w:rsid w:val="006F5A62"/>
    <w:rsid w:val="00700E21"/>
    <w:rsid w:val="00702893"/>
    <w:rsid w:val="0070553B"/>
    <w:rsid w:val="00714453"/>
    <w:rsid w:val="007316D9"/>
    <w:rsid w:val="00731EE1"/>
    <w:rsid w:val="00734D88"/>
    <w:rsid w:val="007463FC"/>
    <w:rsid w:val="00756C08"/>
    <w:rsid w:val="007935F0"/>
    <w:rsid w:val="007B1563"/>
    <w:rsid w:val="007B3D5C"/>
    <w:rsid w:val="007C399E"/>
    <w:rsid w:val="007C4DA4"/>
    <w:rsid w:val="007D6E81"/>
    <w:rsid w:val="007D7ACE"/>
    <w:rsid w:val="007E4A70"/>
    <w:rsid w:val="007F2A95"/>
    <w:rsid w:val="0080716F"/>
    <w:rsid w:val="00845A79"/>
    <w:rsid w:val="00856F96"/>
    <w:rsid w:val="008663BB"/>
    <w:rsid w:val="00881331"/>
    <w:rsid w:val="0088245E"/>
    <w:rsid w:val="00897109"/>
    <w:rsid w:val="008B53FD"/>
    <w:rsid w:val="008E01DE"/>
    <w:rsid w:val="008E4582"/>
    <w:rsid w:val="008E7045"/>
    <w:rsid w:val="008F793A"/>
    <w:rsid w:val="009053E9"/>
    <w:rsid w:val="00937F59"/>
    <w:rsid w:val="00957D88"/>
    <w:rsid w:val="0096290E"/>
    <w:rsid w:val="00971227"/>
    <w:rsid w:val="00987AFB"/>
    <w:rsid w:val="00990DAA"/>
    <w:rsid w:val="0099678A"/>
    <w:rsid w:val="009A0A85"/>
    <w:rsid w:val="009A715F"/>
    <w:rsid w:val="009B15F8"/>
    <w:rsid w:val="009B19DE"/>
    <w:rsid w:val="009B72EA"/>
    <w:rsid w:val="009C54A2"/>
    <w:rsid w:val="009D0127"/>
    <w:rsid w:val="009E094E"/>
    <w:rsid w:val="00A00240"/>
    <w:rsid w:val="00A050A5"/>
    <w:rsid w:val="00A25090"/>
    <w:rsid w:val="00A374CE"/>
    <w:rsid w:val="00A50789"/>
    <w:rsid w:val="00A55F6A"/>
    <w:rsid w:val="00A60D0B"/>
    <w:rsid w:val="00A80671"/>
    <w:rsid w:val="00A90DDC"/>
    <w:rsid w:val="00AA2AB2"/>
    <w:rsid w:val="00AA75F8"/>
    <w:rsid w:val="00AB30B9"/>
    <w:rsid w:val="00AB4CB0"/>
    <w:rsid w:val="00AC3991"/>
    <w:rsid w:val="00AD6C2D"/>
    <w:rsid w:val="00AE23BA"/>
    <w:rsid w:val="00B04F5E"/>
    <w:rsid w:val="00B0554C"/>
    <w:rsid w:val="00B240F8"/>
    <w:rsid w:val="00B47721"/>
    <w:rsid w:val="00B51A34"/>
    <w:rsid w:val="00B52ED6"/>
    <w:rsid w:val="00BB4A13"/>
    <w:rsid w:val="00BB6908"/>
    <w:rsid w:val="00BB743D"/>
    <w:rsid w:val="00BD039A"/>
    <w:rsid w:val="00BD7376"/>
    <w:rsid w:val="00BE2F3E"/>
    <w:rsid w:val="00C15E92"/>
    <w:rsid w:val="00C2405E"/>
    <w:rsid w:val="00C24E89"/>
    <w:rsid w:val="00C27F5A"/>
    <w:rsid w:val="00C403B0"/>
    <w:rsid w:val="00C53DB1"/>
    <w:rsid w:val="00C91711"/>
    <w:rsid w:val="00CC1615"/>
    <w:rsid w:val="00CC6444"/>
    <w:rsid w:val="00CD07DD"/>
    <w:rsid w:val="00CD0B0E"/>
    <w:rsid w:val="00CD78A7"/>
    <w:rsid w:val="00CE1306"/>
    <w:rsid w:val="00CF0C92"/>
    <w:rsid w:val="00CF2F47"/>
    <w:rsid w:val="00D047A4"/>
    <w:rsid w:val="00D33E8E"/>
    <w:rsid w:val="00D42F64"/>
    <w:rsid w:val="00D6661E"/>
    <w:rsid w:val="00D81839"/>
    <w:rsid w:val="00D847A2"/>
    <w:rsid w:val="00D91D71"/>
    <w:rsid w:val="00DA270D"/>
    <w:rsid w:val="00DD2DB2"/>
    <w:rsid w:val="00DE3C4F"/>
    <w:rsid w:val="00E0099C"/>
    <w:rsid w:val="00E232B4"/>
    <w:rsid w:val="00E5115B"/>
    <w:rsid w:val="00E567A5"/>
    <w:rsid w:val="00E56D15"/>
    <w:rsid w:val="00E977E0"/>
    <w:rsid w:val="00EA7E07"/>
    <w:rsid w:val="00EB782C"/>
    <w:rsid w:val="00ED0EFA"/>
    <w:rsid w:val="00ED5FBF"/>
    <w:rsid w:val="00ED7D80"/>
    <w:rsid w:val="00F119DB"/>
    <w:rsid w:val="00F3031A"/>
    <w:rsid w:val="00F458CC"/>
    <w:rsid w:val="00F52094"/>
    <w:rsid w:val="00F63872"/>
    <w:rsid w:val="00F64F7C"/>
    <w:rsid w:val="00F73E16"/>
    <w:rsid w:val="00F76764"/>
    <w:rsid w:val="00F857A0"/>
    <w:rsid w:val="00F85ABA"/>
    <w:rsid w:val="00F948E6"/>
    <w:rsid w:val="00F97A4B"/>
    <w:rsid w:val="00FB2B9B"/>
    <w:rsid w:val="00FC0A31"/>
    <w:rsid w:val="00FC5A94"/>
    <w:rsid w:val="00FD27CE"/>
    <w:rsid w:val="00FD744E"/>
    <w:rsid w:val="00FD7C04"/>
    <w:rsid w:val="00FE75AD"/>
    <w:rsid w:val="00FF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675F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DA5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57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56C08"/>
    <w:pPr>
      <w:widowControl/>
      <w:wordWrap/>
      <w:autoSpaceDE/>
      <w:autoSpaceDN/>
      <w:spacing w:before="320" w:line="360" w:lineRule="auto"/>
      <w:jc w:val="left"/>
      <w:outlineLvl w:val="1"/>
    </w:pPr>
    <w:rPr>
      <w:rFonts w:ascii="Cambria" w:eastAsia="MS Gothic" w:hAnsi="Cambria" w:cs="Times New Roman"/>
      <w:b/>
      <w:bCs/>
      <w:i/>
      <w:i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789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437E5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7E5D"/>
  </w:style>
  <w:style w:type="paragraph" w:styleId="Footer">
    <w:name w:val="footer"/>
    <w:basedOn w:val="Normal"/>
    <w:link w:val="FooterChar"/>
    <w:uiPriority w:val="99"/>
    <w:unhideWhenUsed/>
    <w:rsid w:val="00437E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7E5D"/>
  </w:style>
  <w:style w:type="paragraph" w:styleId="BodyText">
    <w:name w:val="Body Text"/>
    <w:basedOn w:val="Normal"/>
    <w:link w:val="BodyTextChar"/>
    <w:uiPriority w:val="99"/>
    <w:unhideWhenUsed/>
    <w:qFormat/>
    <w:rsid w:val="001E2F4D"/>
    <w:pPr>
      <w:widowControl/>
      <w:wordWrap/>
      <w:autoSpaceDE/>
      <w:autoSpaceDN/>
      <w:spacing w:line="480" w:lineRule="auto"/>
      <w:ind w:firstLine="720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1E2F4D"/>
    <w:rPr>
      <w:rFonts w:ascii="Cambria" w:eastAsia="MS Mincho" w:hAnsi="Cambria" w:cs="Times New Roman"/>
      <w:kern w:val="0"/>
      <w:sz w:val="22"/>
      <w:lang w:eastAsia="en-US"/>
    </w:rPr>
  </w:style>
  <w:style w:type="character" w:styleId="EndnoteReference">
    <w:name w:val="endnote reference"/>
    <w:uiPriority w:val="99"/>
    <w:unhideWhenUsed/>
    <w:rsid w:val="0057697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0A0382"/>
    <w:pPr>
      <w:snapToGrid w:val="0"/>
      <w:jc w:val="left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A0382"/>
    <w:rPr>
      <w:sz w:val="20"/>
    </w:rPr>
  </w:style>
  <w:style w:type="character" w:styleId="Hyperlink">
    <w:name w:val="Hyperlink"/>
    <w:uiPriority w:val="99"/>
    <w:unhideWhenUsed/>
    <w:rsid w:val="004D736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2B9B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2B9B"/>
  </w:style>
  <w:style w:type="character" w:styleId="FootnoteReference">
    <w:name w:val="footnote reference"/>
    <w:basedOn w:val="DefaultParagraphFont"/>
    <w:uiPriority w:val="99"/>
    <w:semiHidden/>
    <w:unhideWhenUsed/>
    <w:rsid w:val="00FB2B9B"/>
    <w:rPr>
      <w:vertAlign w:val="superscript"/>
    </w:rPr>
  </w:style>
  <w:style w:type="paragraph" w:styleId="ListBullet">
    <w:name w:val="List Bullet"/>
    <w:basedOn w:val="Normal"/>
    <w:uiPriority w:val="99"/>
    <w:unhideWhenUsed/>
    <w:rsid w:val="00616F60"/>
    <w:pPr>
      <w:widowControl/>
      <w:numPr>
        <w:numId w:val="3"/>
      </w:numPr>
      <w:wordWrap/>
      <w:autoSpaceDE/>
      <w:autoSpaceDN/>
      <w:spacing w:line="480" w:lineRule="auto"/>
      <w:contextualSpacing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56C08"/>
    <w:rPr>
      <w:rFonts w:ascii="Cambria" w:eastAsia="MS Gothic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rsid w:val="00756C08"/>
    <w:pPr>
      <w:widowControl/>
      <w:wordWrap/>
      <w:autoSpaceDE/>
      <w:autoSpaceDN/>
      <w:jc w:val="left"/>
    </w:pPr>
    <w:rPr>
      <w:rFonts w:ascii="Cambria" w:eastAsia="MS Mincho" w:hAnsi="Cambria" w:cs="Times New Roman"/>
      <w:b/>
      <w:bCs/>
      <w:kern w:val="0"/>
      <w:sz w:val="18"/>
      <w:szCs w:val="18"/>
      <w:lang w:eastAsia="en-US"/>
    </w:rPr>
  </w:style>
  <w:style w:type="character" w:styleId="Emphasis">
    <w:name w:val="Emphasis"/>
    <w:uiPriority w:val="20"/>
    <w:qFormat/>
    <w:rsid w:val="00756C08"/>
    <w:rPr>
      <w:b/>
      <w:bCs/>
      <w:i/>
      <w:iCs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C0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C08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12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612E5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2E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2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2E5"/>
    <w:rPr>
      <w:b/>
      <w:bCs/>
      <w:sz w:val="24"/>
      <w:szCs w:val="20"/>
    </w:rPr>
  </w:style>
  <w:style w:type="paragraph" w:styleId="NormalWeb">
    <w:name w:val="Normal (Web)"/>
    <w:basedOn w:val="Normal"/>
    <w:uiPriority w:val="99"/>
    <w:unhideWhenUsed/>
    <w:rsid w:val="004612E5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" w:hAnsi="Times" w:cs="Times New Roman"/>
      <w:kern w:val="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5668A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F57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Bullet2">
    <w:name w:val="List Bullet 2"/>
    <w:basedOn w:val="Normal"/>
    <w:uiPriority w:val="99"/>
    <w:unhideWhenUsed/>
    <w:rsid w:val="00CD0B0E"/>
    <w:pPr>
      <w:numPr>
        <w:numId w:val="7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DA5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57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56C08"/>
    <w:pPr>
      <w:widowControl/>
      <w:wordWrap/>
      <w:autoSpaceDE/>
      <w:autoSpaceDN/>
      <w:spacing w:before="320" w:line="360" w:lineRule="auto"/>
      <w:jc w:val="left"/>
      <w:outlineLvl w:val="1"/>
    </w:pPr>
    <w:rPr>
      <w:rFonts w:ascii="Cambria" w:eastAsia="MS Gothic" w:hAnsi="Cambria" w:cs="Times New Roman"/>
      <w:b/>
      <w:bCs/>
      <w:i/>
      <w:i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789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437E5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7E5D"/>
  </w:style>
  <w:style w:type="paragraph" w:styleId="Footer">
    <w:name w:val="footer"/>
    <w:basedOn w:val="Normal"/>
    <w:link w:val="FooterChar"/>
    <w:uiPriority w:val="99"/>
    <w:unhideWhenUsed/>
    <w:rsid w:val="00437E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7E5D"/>
  </w:style>
  <w:style w:type="paragraph" w:styleId="BodyText">
    <w:name w:val="Body Text"/>
    <w:basedOn w:val="Normal"/>
    <w:link w:val="BodyTextChar"/>
    <w:uiPriority w:val="99"/>
    <w:unhideWhenUsed/>
    <w:qFormat/>
    <w:rsid w:val="001E2F4D"/>
    <w:pPr>
      <w:widowControl/>
      <w:wordWrap/>
      <w:autoSpaceDE/>
      <w:autoSpaceDN/>
      <w:spacing w:line="480" w:lineRule="auto"/>
      <w:ind w:firstLine="720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1E2F4D"/>
    <w:rPr>
      <w:rFonts w:ascii="Cambria" w:eastAsia="MS Mincho" w:hAnsi="Cambria" w:cs="Times New Roman"/>
      <w:kern w:val="0"/>
      <w:sz w:val="22"/>
      <w:lang w:eastAsia="en-US"/>
    </w:rPr>
  </w:style>
  <w:style w:type="character" w:styleId="EndnoteReference">
    <w:name w:val="endnote reference"/>
    <w:uiPriority w:val="99"/>
    <w:unhideWhenUsed/>
    <w:rsid w:val="0057697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0A0382"/>
    <w:pPr>
      <w:snapToGrid w:val="0"/>
      <w:jc w:val="left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A0382"/>
    <w:rPr>
      <w:sz w:val="20"/>
    </w:rPr>
  </w:style>
  <w:style w:type="character" w:styleId="Hyperlink">
    <w:name w:val="Hyperlink"/>
    <w:uiPriority w:val="99"/>
    <w:unhideWhenUsed/>
    <w:rsid w:val="004D736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2B9B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2B9B"/>
  </w:style>
  <w:style w:type="character" w:styleId="FootnoteReference">
    <w:name w:val="footnote reference"/>
    <w:basedOn w:val="DefaultParagraphFont"/>
    <w:uiPriority w:val="99"/>
    <w:semiHidden/>
    <w:unhideWhenUsed/>
    <w:rsid w:val="00FB2B9B"/>
    <w:rPr>
      <w:vertAlign w:val="superscript"/>
    </w:rPr>
  </w:style>
  <w:style w:type="paragraph" w:styleId="ListBullet">
    <w:name w:val="List Bullet"/>
    <w:basedOn w:val="Normal"/>
    <w:uiPriority w:val="99"/>
    <w:unhideWhenUsed/>
    <w:rsid w:val="00616F60"/>
    <w:pPr>
      <w:widowControl/>
      <w:numPr>
        <w:numId w:val="3"/>
      </w:numPr>
      <w:wordWrap/>
      <w:autoSpaceDE/>
      <w:autoSpaceDN/>
      <w:spacing w:line="480" w:lineRule="auto"/>
      <w:contextualSpacing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56C08"/>
    <w:rPr>
      <w:rFonts w:ascii="Cambria" w:eastAsia="MS Gothic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rsid w:val="00756C08"/>
    <w:pPr>
      <w:widowControl/>
      <w:wordWrap/>
      <w:autoSpaceDE/>
      <w:autoSpaceDN/>
      <w:jc w:val="left"/>
    </w:pPr>
    <w:rPr>
      <w:rFonts w:ascii="Cambria" w:eastAsia="MS Mincho" w:hAnsi="Cambria" w:cs="Times New Roman"/>
      <w:b/>
      <w:bCs/>
      <w:kern w:val="0"/>
      <w:sz w:val="18"/>
      <w:szCs w:val="18"/>
      <w:lang w:eastAsia="en-US"/>
    </w:rPr>
  </w:style>
  <w:style w:type="character" w:styleId="Emphasis">
    <w:name w:val="Emphasis"/>
    <w:uiPriority w:val="20"/>
    <w:qFormat/>
    <w:rsid w:val="00756C08"/>
    <w:rPr>
      <w:b/>
      <w:bCs/>
      <w:i/>
      <w:iCs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C0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C08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12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612E5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2E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2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2E5"/>
    <w:rPr>
      <w:b/>
      <w:bCs/>
      <w:sz w:val="24"/>
      <w:szCs w:val="20"/>
    </w:rPr>
  </w:style>
  <w:style w:type="paragraph" w:styleId="NormalWeb">
    <w:name w:val="Normal (Web)"/>
    <w:basedOn w:val="Normal"/>
    <w:uiPriority w:val="99"/>
    <w:unhideWhenUsed/>
    <w:rsid w:val="004612E5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" w:hAnsi="Times" w:cs="Times New Roman"/>
      <w:kern w:val="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5668A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F57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Bullet2">
    <w:name w:val="List Bullet 2"/>
    <w:basedOn w:val="Normal"/>
    <w:uiPriority w:val="99"/>
    <w:unhideWhenUsed/>
    <w:rsid w:val="00CD0B0E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1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http://endic.naver.com/enkrEntry.nhn?entryId=74913f0fb2224cc18928d1f4f6644c91&amp;query=%EC%B9%B4%ED%94%84%EB%A0%88%EC%98%A4%EB%A7%88%EC%9D%B4%EC%8B%A0" TargetMode="External"/></Relationships>
</file>

<file path=word/_rels/endnotes.xml.rels><?xml version="1.0" encoding="UTF-8" standalone="yes"?>
<Relationships xmlns="http://schemas.openxmlformats.org/package/2006/relationships"><Relationship Id="rId3" Type="http://schemas.openxmlformats.org/officeDocument/2006/relationships/hyperlink" Target="http://portfolio.theglobalfund.org/en/Grant/Index?grantNumber=PRK-810-G02-T" TargetMode="External"/><Relationship Id="rId2" Type="http://schemas.openxmlformats.org/officeDocument/2006/relationships/hyperlink" Target="http://www.dprk.searo.who.int/EN/Section16_55.htm" TargetMode="External"/><Relationship Id="rId1" Type="http://schemas.openxmlformats.org/officeDocument/2006/relationships/hyperlink" Target="http://www.who.int/countryfocus/cooperation_strategy/ccs_prk_en.pdf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1A450D-D7EF-44C6-A508-F6AEF0F8B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1</Pages>
  <Words>1468</Words>
  <Characters>8372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9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eree</dc:creator>
  <cp:lastModifiedBy>KJ Seung</cp:lastModifiedBy>
  <cp:revision>12</cp:revision>
  <cp:lastPrinted>2013-06-11T10:23:00Z</cp:lastPrinted>
  <dcterms:created xsi:type="dcterms:W3CDTF">2013-07-03T14:58:00Z</dcterms:created>
  <dcterms:modified xsi:type="dcterms:W3CDTF">2013-07-03T15:31:00Z</dcterms:modified>
</cp:coreProperties>
</file>